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B3A991" w14:textId="4D41D1FF" w:rsidR="00DF1054" w:rsidRPr="00443DFD" w:rsidRDefault="00263BC2" w:rsidP="00DF1054">
      <w:pPr>
        <w:rPr>
          <w:rFonts w:ascii="Arial Narrow" w:hAnsi="Arial Narrow"/>
          <w:b/>
          <w:sz w:val="16"/>
          <w:szCs w:val="16"/>
        </w:rPr>
      </w:pPr>
      <w:r w:rsidRPr="00443DFD">
        <w:rPr>
          <w:rFonts w:ascii="Arial Narrow" w:hAnsi="Arial Narrow"/>
          <w:b/>
          <w:sz w:val="16"/>
          <w:szCs w:val="16"/>
          <w:lang w:val="en-GB"/>
        </w:rPr>
        <w:t>Additional file 6: Table. S5</w:t>
      </w:r>
      <w:r w:rsidR="00DF1054" w:rsidRPr="00443DFD">
        <w:rPr>
          <w:rFonts w:ascii="Arial Narrow" w:hAnsi="Arial Narrow"/>
          <w:b/>
          <w:sz w:val="16"/>
          <w:szCs w:val="16"/>
        </w:rPr>
        <w:t xml:space="preserve">: Sensitivity analyses – </w:t>
      </w:r>
      <w:r w:rsidR="009D2339" w:rsidRPr="00443DFD">
        <w:rPr>
          <w:rFonts w:ascii="Arial Narrow" w:hAnsi="Arial Narrow"/>
          <w:b/>
          <w:sz w:val="16"/>
          <w:szCs w:val="16"/>
        </w:rPr>
        <w:t>leave-one</w:t>
      </w:r>
      <w:r w:rsidR="004C58F9" w:rsidRPr="00443DFD">
        <w:rPr>
          <w:rFonts w:ascii="Arial Narrow" w:hAnsi="Arial Narrow"/>
          <w:b/>
          <w:sz w:val="16"/>
          <w:szCs w:val="16"/>
        </w:rPr>
        <w:t>-</w:t>
      </w:r>
      <w:r w:rsidR="009D2339" w:rsidRPr="00443DFD">
        <w:rPr>
          <w:rFonts w:ascii="Arial Narrow" w:hAnsi="Arial Narrow"/>
          <w:b/>
          <w:sz w:val="16"/>
          <w:szCs w:val="16"/>
        </w:rPr>
        <w:t>out meta-analysis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5382"/>
        <w:gridCol w:w="1913"/>
        <w:gridCol w:w="1064"/>
        <w:gridCol w:w="1134"/>
      </w:tblGrid>
      <w:tr w:rsidR="00DF1054" w:rsidRPr="00443DFD" w14:paraId="5F170E46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0E7CE79C" w14:textId="77777777" w:rsidR="00DF1054" w:rsidRPr="00443DFD" w:rsidRDefault="00DF1054" w:rsidP="00DF1054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bookmarkStart w:id="0" w:name="_Hlk213241359"/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Model Description</w:t>
            </w:r>
          </w:p>
        </w:tc>
        <w:tc>
          <w:tcPr>
            <w:tcW w:w="1913" w:type="dxa"/>
            <w:noWrap/>
            <w:hideMark/>
          </w:tcPr>
          <w:p w14:paraId="68CE0D88" w14:textId="572EFB19" w:rsidR="00DF1054" w:rsidRPr="00443DFD" w:rsidRDefault="00DA6EAD" w:rsidP="00996DD7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ES</w:t>
            </w:r>
            <w:r w:rsidR="00DF1054"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(95% CI)</w:t>
            </w:r>
          </w:p>
        </w:tc>
        <w:tc>
          <w:tcPr>
            <w:tcW w:w="1064" w:type="dxa"/>
            <w:noWrap/>
            <w:hideMark/>
          </w:tcPr>
          <w:p w14:paraId="43EA0DA5" w14:textId="77777777" w:rsidR="00DF1054" w:rsidRPr="00443DFD" w:rsidRDefault="00DF1054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I- squared</w:t>
            </w:r>
          </w:p>
        </w:tc>
        <w:tc>
          <w:tcPr>
            <w:tcW w:w="1134" w:type="dxa"/>
            <w:noWrap/>
            <w:hideMark/>
          </w:tcPr>
          <w:p w14:paraId="051A5AB9" w14:textId="77777777" w:rsidR="00DF1054" w:rsidRPr="00443DFD" w:rsidRDefault="00DF1054" w:rsidP="00996DD7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P value</w:t>
            </w:r>
          </w:p>
        </w:tc>
      </w:tr>
      <w:bookmarkEnd w:id="0"/>
      <w:tr w:rsidR="00DF1054" w:rsidRPr="00443DFD" w14:paraId="3AC2A482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128B6D92" w14:textId="38330FE1" w:rsidR="00DF1054" w:rsidRPr="00443DFD" w:rsidRDefault="00DF1054" w:rsidP="00C34549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MI</w:t>
            </w:r>
            <w:r w:rsidR="00E35B97"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T</w:t>
            </w: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TED STUDY:</w:t>
            </w:r>
            <w:r w:rsidR="009B418B"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="0028722E"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verall maternal</w:t>
            </w: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="0028722E"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i</w:t>
            </w: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nfection and risk of </w:t>
            </w:r>
            <w:r w:rsidR="00B20E0B"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overall </w:t>
            </w:r>
            <w:r w:rsidR="00F54313"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childhood </w:t>
            </w: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cancer</w:t>
            </w:r>
          </w:p>
        </w:tc>
        <w:tc>
          <w:tcPr>
            <w:tcW w:w="1913" w:type="dxa"/>
            <w:noWrap/>
            <w:hideMark/>
          </w:tcPr>
          <w:p w14:paraId="09F74139" w14:textId="77777777" w:rsidR="00DF1054" w:rsidRPr="00443DFD" w:rsidRDefault="00DF1054" w:rsidP="00DF1054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064" w:type="dxa"/>
            <w:noWrap/>
            <w:hideMark/>
          </w:tcPr>
          <w:p w14:paraId="6D8DF09C" w14:textId="77777777" w:rsidR="00DF1054" w:rsidRPr="00443DFD" w:rsidRDefault="00DF1054" w:rsidP="00DF1054">
            <w:pPr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noWrap/>
            <w:hideMark/>
          </w:tcPr>
          <w:p w14:paraId="795486C1" w14:textId="77777777" w:rsidR="00DF1054" w:rsidRPr="00443DFD" w:rsidRDefault="00DF1054" w:rsidP="00DF1054">
            <w:pPr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B20E0B" w:rsidRPr="00443DFD" w14:paraId="2EA9AAD7" w14:textId="77777777" w:rsidTr="00996DD7">
        <w:trPr>
          <w:trHeight w:val="113"/>
        </w:trPr>
        <w:tc>
          <w:tcPr>
            <w:tcW w:w="5382" w:type="dxa"/>
            <w:noWrap/>
          </w:tcPr>
          <w:p w14:paraId="2328DC40" w14:textId="5CE91C9C" w:rsidR="00B20E0B" w:rsidRPr="00443DFD" w:rsidRDefault="00B20E0B" w:rsidP="00C34549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riginal effect estimate</w:t>
            </w:r>
          </w:p>
        </w:tc>
        <w:tc>
          <w:tcPr>
            <w:tcW w:w="1913" w:type="dxa"/>
            <w:noWrap/>
          </w:tcPr>
          <w:p w14:paraId="7196537F" w14:textId="4B625857" w:rsidR="00B20E0B" w:rsidRPr="00443DFD" w:rsidRDefault="00B20E0B" w:rsidP="00996DD7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1.36      1.17     1.59</w:t>
            </w:r>
          </w:p>
        </w:tc>
        <w:tc>
          <w:tcPr>
            <w:tcW w:w="1064" w:type="dxa"/>
            <w:noWrap/>
          </w:tcPr>
          <w:p w14:paraId="2F0E1D95" w14:textId="766B1B8E" w:rsidR="00B20E0B" w:rsidRPr="00443DFD" w:rsidRDefault="00B20E0B" w:rsidP="00996DD7">
            <w:pPr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  <w:t>71.2</w:t>
            </w:r>
            <w:r w:rsidR="004835A8" w:rsidRPr="00443DFD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  <w:t>0</w:t>
            </w:r>
            <w:r w:rsidRPr="00443DFD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  <w:t>%</w:t>
            </w:r>
          </w:p>
        </w:tc>
        <w:tc>
          <w:tcPr>
            <w:tcW w:w="1134" w:type="dxa"/>
            <w:noWrap/>
          </w:tcPr>
          <w:p w14:paraId="4B91AD14" w14:textId="3D864BA3" w:rsidR="00B20E0B" w:rsidRPr="00443DFD" w:rsidRDefault="00B20E0B" w:rsidP="00996DD7">
            <w:pPr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  <w:t>0.000</w:t>
            </w:r>
          </w:p>
        </w:tc>
      </w:tr>
      <w:tr w:rsidR="00745B3D" w:rsidRPr="00443DFD" w14:paraId="1DDD9083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582DD595" w14:textId="01236EA6" w:rsidR="00745B3D" w:rsidRPr="00443DFD" w:rsidRDefault="00745B3D" w:rsidP="00B65883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Stewart, 1958</w:t>
            </w:r>
          </w:p>
        </w:tc>
        <w:tc>
          <w:tcPr>
            <w:tcW w:w="1913" w:type="dxa"/>
            <w:noWrap/>
            <w:hideMark/>
          </w:tcPr>
          <w:p w14:paraId="7167A478" w14:textId="050593AB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</w:t>
            </w:r>
            <w:r w:rsidR="003A3679" w:rsidRPr="00443DFD">
              <w:rPr>
                <w:rFonts w:ascii="Arial Narrow" w:hAnsi="Arial Narrow"/>
                <w:sz w:val="16"/>
                <w:szCs w:val="16"/>
              </w:rPr>
              <w:t>8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1</w:t>
            </w:r>
            <w:r w:rsidR="003A3679" w:rsidRPr="00443DFD">
              <w:rPr>
                <w:rFonts w:ascii="Arial Narrow" w:hAnsi="Arial Narrow"/>
                <w:sz w:val="16"/>
                <w:szCs w:val="16"/>
              </w:rPr>
              <w:t>8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6</w:t>
            </w:r>
            <w:r w:rsidR="003A3679" w:rsidRPr="00443DFD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1064" w:type="dxa"/>
            <w:noWrap/>
            <w:hideMark/>
          </w:tcPr>
          <w:p w14:paraId="301D8CA6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1.90%</w:t>
            </w:r>
          </w:p>
        </w:tc>
        <w:tc>
          <w:tcPr>
            <w:tcW w:w="1134" w:type="dxa"/>
            <w:noWrap/>
            <w:hideMark/>
          </w:tcPr>
          <w:p w14:paraId="78A99C49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45B3D" w:rsidRPr="00443DFD" w14:paraId="283F4E87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57FDABF5" w14:textId="77777777" w:rsidR="00745B3D" w:rsidRPr="00443DFD" w:rsidRDefault="00745B3D" w:rsidP="00B65883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Fedrick, 1972</w:t>
            </w:r>
          </w:p>
        </w:tc>
        <w:tc>
          <w:tcPr>
            <w:tcW w:w="1913" w:type="dxa"/>
            <w:noWrap/>
            <w:hideMark/>
          </w:tcPr>
          <w:p w14:paraId="39BAC2F3" w14:textId="41FEC324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</w:t>
            </w:r>
            <w:r w:rsidR="003A3679" w:rsidRPr="00443DFD">
              <w:rPr>
                <w:rFonts w:ascii="Arial Narrow" w:hAnsi="Arial Narrow"/>
                <w:sz w:val="16"/>
                <w:szCs w:val="16"/>
              </w:rPr>
              <w:t>3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14     1.54</w:t>
            </w:r>
          </w:p>
        </w:tc>
        <w:tc>
          <w:tcPr>
            <w:tcW w:w="1064" w:type="dxa"/>
            <w:noWrap/>
            <w:hideMark/>
          </w:tcPr>
          <w:p w14:paraId="4CD5C229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0.00%</w:t>
            </w:r>
          </w:p>
        </w:tc>
        <w:tc>
          <w:tcPr>
            <w:tcW w:w="1134" w:type="dxa"/>
            <w:noWrap/>
            <w:hideMark/>
          </w:tcPr>
          <w:p w14:paraId="3F868F96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45B3D" w:rsidRPr="00443DFD" w14:paraId="4F7281B7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1FB44D23" w14:textId="77777777" w:rsidR="00745B3D" w:rsidRPr="00443DFD" w:rsidRDefault="00745B3D" w:rsidP="00B6588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Bithell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1973</w:t>
            </w:r>
          </w:p>
        </w:tc>
        <w:tc>
          <w:tcPr>
            <w:tcW w:w="1913" w:type="dxa"/>
            <w:noWrap/>
            <w:hideMark/>
          </w:tcPr>
          <w:p w14:paraId="6300051D" w14:textId="65910E01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</w:t>
            </w:r>
            <w:r w:rsidR="003A3679" w:rsidRPr="00443DFD">
              <w:rPr>
                <w:rFonts w:ascii="Arial Narrow" w:hAnsi="Arial Narrow"/>
                <w:sz w:val="16"/>
                <w:szCs w:val="16"/>
              </w:rPr>
              <w:t>6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1</w:t>
            </w:r>
            <w:r w:rsidR="003A3679" w:rsidRPr="00443DFD">
              <w:rPr>
                <w:rFonts w:ascii="Arial Narrow" w:hAnsi="Arial Narrow"/>
                <w:sz w:val="16"/>
                <w:szCs w:val="16"/>
              </w:rPr>
              <w:t>6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5</w:t>
            </w:r>
            <w:r w:rsidR="003A3679" w:rsidRPr="00443DFD">
              <w:rPr>
                <w:rFonts w:ascii="Arial Narrow" w:hAnsi="Arial Narrow"/>
                <w:sz w:val="16"/>
                <w:szCs w:val="16"/>
              </w:rPr>
              <w:t>9</w:t>
            </w:r>
          </w:p>
        </w:tc>
        <w:tc>
          <w:tcPr>
            <w:tcW w:w="1064" w:type="dxa"/>
            <w:noWrap/>
            <w:hideMark/>
          </w:tcPr>
          <w:p w14:paraId="12D11BBB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1.10%</w:t>
            </w:r>
          </w:p>
        </w:tc>
        <w:tc>
          <w:tcPr>
            <w:tcW w:w="1134" w:type="dxa"/>
            <w:noWrap/>
            <w:hideMark/>
          </w:tcPr>
          <w:p w14:paraId="7B218183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45B3D" w:rsidRPr="00443DFD" w14:paraId="29D51ECF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76E71E85" w14:textId="77777777" w:rsidR="00745B3D" w:rsidRPr="00443DFD" w:rsidRDefault="00745B3D" w:rsidP="00B6588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Heinonen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1973</w:t>
            </w:r>
          </w:p>
        </w:tc>
        <w:tc>
          <w:tcPr>
            <w:tcW w:w="1913" w:type="dxa"/>
            <w:noWrap/>
            <w:hideMark/>
          </w:tcPr>
          <w:p w14:paraId="1B8ADABE" w14:textId="08D339B9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</w:t>
            </w:r>
            <w:r w:rsidR="003A3679" w:rsidRPr="00443DFD">
              <w:rPr>
                <w:rFonts w:ascii="Arial Narrow" w:hAnsi="Arial Narrow"/>
                <w:sz w:val="16"/>
                <w:szCs w:val="16"/>
              </w:rPr>
              <w:t>7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17     1.59</w:t>
            </w:r>
          </w:p>
        </w:tc>
        <w:tc>
          <w:tcPr>
            <w:tcW w:w="1064" w:type="dxa"/>
            <w:noWrap/>
            <w:hideMark/>
          </w:tcPr>
          <w:p w14:paraId="38F65968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1.80%</w:t>
            </w:r>
          </w:p>
        </w:tc>
        <w:tc>
          <w:tcPr>
            <w:tcW w:w="1134" w:type="dxa"/>
            <w:noWrap/>
            <w:hideMark/>
          </w:tcPr>
          <w:p w14:paraId="5DD0AEF7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45B3D" w:rsidRPr="00443DFD" w14:paraId="4B6BE906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700BC64F" w14:textId="77777777" w:rsidR="00745B3D" w:rsidRPr="00443DFD" w:rsidRDefault="00745B3D" w:rsidP="00B65883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Farwell, 1979</w:t>
            </w:r>
          </w:p>
        </w:tc>
        <w:tc>
          <w:tcPr>
            <w:tcW w:w="1913" w:type="dxa"/>
            <w:noWrap/>
            <w:hideMark/>
          </w:tcPr>
          <w:p w14:paraId="0EC3C01C" w14:textId="2A5A1D43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</w:t>
            </w:r>
            <w:r w:rsidR="003A3679" w:rsidRPr="00443DFD">
              <w:rPr>
                <w:rFonts w:ascii="Arial Narrow" w:hAnsi="Arial Narrow"/>
                <w:sz w:val="16"/>
                <w:szCs w:val="16"/>
              </w:rPr>
              <w:t>5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1</w:t>
            </w:r>
            <w:r w:rsidR="003A3679" w:rsidRPr="00443DFD">
              <w:rPr>
                <w:rFonts w:ascii="Arial Narrow" w:hAnsi="Arial Narrow"/>
                <w:sz w:val="16"/>
                <w:szCs w:val="16"/>
              </w:rPr>
              <w:t>6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5</w:t>
            </w:r>
            <w:r w:rsidR="003A3679" w:rsidRPr="00443DFD">
              <w:rPr>
                <w:rFonts w:ascii="Arial Narrow" w:hAnsi="Arial Narrow"/>
                <w:sz w:val="16"/>
                <w:szCs w:val="16"/>
              </w:rPr>
              <w:t>8</w:t>
            </w:r>
          </w:p>
        </w:tc>
        <w:tc>
          <w:tcPr>
            <w:tcW w:w="1064" w:type="dxa"/>
            <w:noWrap/>
            <w:hideMark/>
          </w:tcPr>
          <w:p w14:paraId="06ADABF2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1.50%</w:t>
            </w:r>
          </w:p>
        </w:tc>
        <w:tc>
          <w:tcPr>
            <w:tcW w:w="1134" w:type="dxa"/>
            <w:noWrap/>
            <w:hideMark/>
          </w:tcPr>
          <w:p w14:paraId="4FAA181D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45B3D" w:rsidRPr="00443DFD" w14:paraId="0671BB91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05D778E1" w14:textId="77777777" w:rsidR="00745B3D" w:rsidRPr="00443DFD" w:rsidRDefault="00745B3D" w:rsidP="00B65883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Blot, 1980</w:t>
            </w:r>
          </w:p>
        </w:tc>
        <w:tc>
          <w:tcPr>
            <w:tcW w:w="1913" w:type="dxa"/>
            <w:noWrap/>
            <w:hideMark/>
          </w:tcPr>
          <w:p w14:paraId="36450038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</w:t>
            </w:r>
            <w:r w:rsidR="003A3679" w:rsidRPr="00443DFD">
              <w:rPr>
                <w:rFonts w:ascii="Arial Narrow" w:hAnsi="Arial Narrow"/>
                <w:sz w:val="16"/>
                <w:szCs w:val="16"/>
              </w:rPr>
              <w:t>5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1</w:t>
            </w:r>
            <w:r w:rsidR="003A3679" w:rsidRPr="00443DFD">
              <w:rPr>
                <w:rFonts w:ascii="Arial Narrow" w:hAnsi="Arial Narrow"/>
                <w:sz w:val="16"/>
                <w:szCs w:val="16"/>
              </w:rPr>
              <w:t>6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5</w:t>
            </w:r>
            <w:r w:rsidR="003A3679" w:rsidRPr="00443DFD">
              <w:rPr>
                <w:rFonts w:ascii="Arial Narrow" w:hAnsi="Arial Narrow"/>
                <w:sz w:val="16"/>
                <w:szCs w:val="16"/>
              </w:rPr>
              <w:t>8</w:t>
            </w:r>
          </w:p>
        </w:tc>
        <w:tc>
          <w:tcPr>
            <w:tcW w:w="1064" w:type="dxa"/>
            <w:noWrap/>
            <w:hideMark/>
          </w:tcPr>
          <w:p w14:paraId="10262BD4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1.50%</w:t>
            </w:r>
          </w:p>
        </w:tc>
        <w:tc>
          <w:tcPr>
            <w:tcW w:w="1134" w:type="dxa"/>
            <w:noWrap/>
            <w:hideMark/>
          </w:tcPr>
          <w:p w14:paraId="236C226F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45B3D" w:rsidRPr="00443DFD" w14:paraId="42C34A1A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543568D7" w14:textId="77777777" w:rsidR="00745B3D" w:rsidRPr="00443DFD" w:rsidRDefault="00745B3D" w:rsidP="00B6588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Swerdlow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1982</w:t>
            </w:r>
          </w:p>
        </w:tc>
        <w:tc>
          <w:tcPr>
            <w:tcW w:w="1913" w:type="dxa"/>
            <w:noWrap/>
            <w:hideMark/>
          </w:tcPr>
          <w:p w14:paraId="2003DEAB" w14:textId="5E216FE0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</w:t>
            </w:r>
            <w:r w:rsidR="003A3679" w:rsidRPr="00443DFD">
              <w:rPr>
                <w:rFonts w:ascii="Arial Narrow" w:hAnsi="Arial Narrow"/>
                <w:sz w:val="16"/>
                <w:szCs w:val="16"/>
              </w:rPr>
              <w:t>5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15     1.5</w:t>
            </w:r>
            <w:r w:rsidR="003A3679" w:rsidRPr="00443DFD">
              <w:rPr>
                <w:rFonts w:ascii="Arial Narrow" w:hAnsi="Arial Narrow"/>
                <w:sz w:val="16"/>
                <w:szCs w:val="16"/>
              </w:rPr>
              <w:t>7</w:t>
            </w:r>
          </w:p>
        </w:tc>
        <w:tc>
          <w:tcPr>
            <w:tcW w:w="1064" w:type="dxa"/>
            <w:noWrap/>
            <w:hideMark/>
          </w:tcPr>
          <w:p w14:paraId="4F820270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1.30%</w:t>
            </w:r>
          </w:p>
        </w:tc>
        <w:tc>
          <w:tcPr>
            <w:tcW w:w="1134" w:type="dxa"/>
            <w:noWrap/>
            <w:hideMark/>
          </w:tcPr>
          <w:p w14:paraId="49A464FE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45B3D" w:rsidRPr="00443DFD" w14:paraId="625992E2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58FE9B83" w14:textId="77777777" w:rsidR="00745B3D" w:rsidRPr="00443DFD" w:rsidRDefault="00745B3D" w:rsidP="00B6588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vanSteensel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-Moll, 1985</w:t>
            </w:r>
          </w:p>
        </w:tc>
        <w:tc>
          <w:tcPr>
            <w:tcW w:w="1913" w:type="dxa"/>
            <w:noWrap/>
            <w:hideMark/>
          </w:tcPr>
          <w:p w14:paraId="3AA0E926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6     1.16     1.5</w:t>
            </w:r>
            <w:r w:rsidR="003A3679" w:rsidRPr="00443DFD">
              <w:rPr>
                <w:rFonts w:ascii="Arial Narrow" w:hAnsi="Arial Narrow"/>
                <w:sz w:val="16"/>
                <w:szCs w:val="16"/>
              </w:rPr>
              <w:t>9</w:t>
            </w:r>
          </w:p>
        </w:tc>
        <w:tc>
          <w:tcPr>
            <w:tcW w:w="1064" w:type="dxa"/>
            <w:noWrap/>
            <w:hideMark/>
          </w:tcPr>
          <w:p w14:paraId="4A1D3A9C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1.80%</w:t>
            </w:r>
          </w:p>
        </w:tc>
        <w:tc>
          <w:tcPr>
            <w:tcW w:w="1134" w:type="dxa"/>
            <w:noWrap/>
            <w:hideMark/>
          </w:tcPr>
          <w:p w14:paraId="5E5E4A69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45B3D" w:rsidRPr="00443DFD" w14:paraId="2EFCECDD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2164C1CB" w14:textId="77777777" w:rsidR="00745B3D" w:rsidRPr="00443DFD" w:rsidRDefault="00745B3D" w:rsidP="00B65883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Fine, 1985</w:t>
            </w:r>
          </w:p>
        </w:tc>
        <w:tc>
          <w:tcPr>
            <w:tcW w:w="1913" w:type="dxa"/>
            <w:noWrap/>
            <w:hideMark/>
          </w:tcPr>
          <w:p w14:paraId="316B4C7C" w14:textId="19E8D3D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</w:t>
            </w:r>
            <w:r w:rsidR="003A3679" w:rsidRPr="00443DFD">
              <w:rPr>
                <w:rFonts w:ascii="Arial Narrow" w:hAnsi="Arial Narrow"/>
                <w:sz w:val="16"/>
                <w:szCs w:val="16"/>
              </w:rPr>
              <w:t>5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</w:t>
            </w:r>
            <w:r w:rsidR="00FE2F0C" w:rsidRPr="00443DFD">
              <w:rPr>
                <w:rFonts w:ascii="Arial Narrow" w:hAnsi="Arial Narrow"/>
                <w:sz w:val="16"/>
                <w:szCs w:val="16"/>
              </w:rPr>
              <w:t xml:space="preserve"> </w:t>
            </w:r>
            <w:r w:rsidRPr="00443DFD">
              <w:rPr>
                <w:rFonts w:ascii="Arial Narrow" w:hAnsi="Arial Narrow"/>
                <w:sz w:val="16"/>
                <w:szCs w:val="16"/>
              </w:rPr>
              <w:t>1.1</w:t>
            </w:r>
            <w:r w:rsidR="003A3679" w:rsidRPr="00443DFD">
              <w:rPr>
                <w:rFonts w:ascii="Arial Narrow" w:hAnsi="Arial Narrow"/>
                <w:sz w:val="16"/>
                <w:szCs w:val="16"/>
              </w:rPr>
              <w:t>6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57</w:t>
            </w:r>
          </w:p>
        </w:tc>
        <w:tc>
          <w:tcPr>
            <w:tcW w:w="1064" w:type="dxa"/>
            <w:noWrap/>
            <w:hideMark/>
          </w:tcPr>
          <w:p w14:paraId="7C61EC50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1.50%</w:t>
            </w:r>
          </w:p>
        </w:tc>
        <w:tc>
          <w:tcPr>
            <w:tcW w:w="1134" w:type="dxa"/>
            <w:noWrap/>
            <w:hideMark/>
          </w:tcPr>
          <w:p w14:paraId="53B3ACE7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45B3D" w:rsidRPr="00443DFD" w14:paraId="0BA817B8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3817B70C" w14:textId="77777777" w:rsidR="00745B3D" w:rsidRPr="00443DFD" w:rsidRDefault="00745B3D" w:rsidP="00B65883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Bunin, 1987</w:t>
            </w:r>
          </w:p>
        </w:tc>
        <w:tc>
          <w:tcPr>
            <w:tcW w:w="1913" w:type="dxa"/>
            <w:noWrap/>
            <w:hideMark/>
          </w:tcPr>
          <w:p w14:paraId="00D61C42" w14:textId="48E7200E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5     1.1</w:t>
            </w:r>
            <w:r w:rsidR="003A3679" w:rsidRPr="00443DFD">
              <w:rPr>
                <w:rFonts w:ascii="Arial Narrow" w:hAnsi="Arial Narrow"/>
                <w:sz w:val="16"/>
                <w:szCs w:val="16"/>
              </w:rPr>
              <w:t>6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57</w:t>
            </w:r>
          </w:p>
        </w:tc>
        <w:tc>
          <w:tcPr>
            <w:tcW w:w="1064" w:type="dxa"/>
            <w:noWrap/>
            <w:hideMark/>
          </w:tcPr>
          <w:p w14:paraId="3106BBBC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1.50%</w:t>
            </w:r>
          </w:p>
        </w:tc>
        <w:tc>
          <w:tcPr>
            <w:tcW w:w="1134" w:type="dxa"/>
            <w:noWrap/>
            <w:hideMark/>
          </w:tcPr>
          <w:p w14:paraId="6A5CF822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45B3D" w:rsidRPr="00443DFD" w14:paraId="7681214B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4AA2A417" w14:textId="77777777" w:rsidR="00745B3D" w:rsidRPr="00443DFD" w:rsidRDefault="00745B3D" w:rsidP="00B65883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Gardner, 1990</w:t>
            </w:r>
          </w:p>
        </w:tc>
        <w:tc>
          <w:tcPr>
            <w:tcW w:w="1913" w:type="dxa"/>
            <w:noWrap/>
            <w:hideMark/>
          </w:tcPr>
          <w:p w14:paraId="5C7DF3AD" w14:textId="65C594CC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6     1.1</w:t>
            </w:r>
            <w:r w:rsidR="003A3679" w:rsidRPr="00443DFD">
              <w:rPr>
                <w:rFonts w:ascii="Arial Narrow" w:hAnsi="Arial Narrow"/>
                <w:sz w:val="16"/>
                <w:szCs w:val="16"/>
              </w:rPr>
              <w:t>7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5</w:t>
            </w:r>
            <w:r w:rsidR="003A3679" w:rsidRPr="00443DFD">
              <w:rPr>
                <w:rFonts w:ascii="Arial Narrow" w:hAnsi="Arial Narrow"/>
                <w:sz w:val="16"/>
                <w:szCs w:val="16"/>
              </w:rPr>
              <w:t>9</w:t>
            </w:r>
          </w:p>
        </w:tc>
        <w:tc>
          <w:tcPr>
            <w:tcW w:w="1064" w:type="dxa"/>
            <w:noWrap/>
            <w:hideMark/>
          </w:tcPr>
          <w:p w14:paraId="66FA0E36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1.90%</w:t>
            </w:r>
          </w:p>
        </w:tc>
        <w:tc>
          <w:tcPr>
            <w:tcW w:w="1134" w:type="dxa"/>
            <w:noWrap/>
            <w:hideMark/>
          </w:tcPr>
          <w:p w14:paraId="220009B5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45B3D" w:rsidRPr="00443DFD" w14:paraId="0F66A783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52E73175" w14:textId="77777777" w:rsidR="00745B3D" w:rsidRPr="00443DFD" w:rsidRDefault="00745B3D" w:rsidP="00B65883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Birch, 1990</w:t>
            </w:r>
          </w:p>
        </w:tc>
        <w:tc>
          <w:tcPr>
            <w:tcW w:w="1913" w:type="dxa"/>
            <w:noWrap/>
            <w:hideMark/>
          </w:tcPr>
          <w:p w14:paraId="0A612F0C" w14:textId="67EA3C89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</w:t>
            </w:r>
            <w:r w:rsidR="003A3679" w:rsidRPr="00443DFD">
              <w:rPr>
                <w:rFonts w:ascii="Arial Narrow" w:hAnsi="Arial Narrow"/>
                <w:sz w:val="16"/>
                <w:szCs w:val="16"/>
              </w:rPr>
              <w:t>6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1</w:t>
            </w:r>
            <w:r w:rsidR="003A3679" w:rsidRPr="00443DFD">
              <w:rPr>
                <w:rFonts w:ascii="Arial Narrow" w:hAnsi="Arial Narrow"/>
                <w:sz w:val="16"/>
                <w:szCs w:val="16"/>
              </w:rPr>
              <w:t>7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5</w:t>
            </w:r>
            <w:r w:rsidR="003A3679" w:rsidRPr="00443DFD">
              <w:rPr>
                <w:rFonts w:ascii="Arial Narrow" w:hAnsi="Arial Narrow"/>
                <w:sz w:val="16"/>
                <w:szCs w:val="16"/>
              </w:rPr>
              <w:t>9</w:t>
            </w:r>
          </w:p>
        </w:tc>
        <w:tc>
          <w:tcPr>
            <w:tcW w:w="1064" w:type="dxa"/>
            <w:noWrap/>
            <w:hideMark/>
          </w:tcPr>
          <w:p w14:paraId="4D569528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1.80%</w:t>
            </w:r>
          </w:p>
        </w:tc>
        <w:tc>
          <w:tcPr>
            <w:tcW w:w="1134" w:type="dxa"/>
            <w:noWrap/>
            <w:hideMark/>
          </w:tcPr>
          <w:p w14:paraId="0DA50969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45B3D" w:rsidRPr="00443DFD" w14:paraId="0DCD0783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70350010" w14:textId="77777777" w:rsidR="00745B3D" w:rsidRPr="00443DFD" w:rsidRDefault="00745B3D" w:rsidP="00B65883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Olshan, 1993</w:t>
            </w:r>
          </w:p>
        </w:tc>
        <w:tc>
          <w:tcPr>
            <w:tcW w:w="1913" w:type="dxa"/>
            <w:noWrap/>
            <w:hideMark/>
          </w:tcPr>
          <w:p w14:paraId="3C505DD9" w14:textId="2021393A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4     1.15     1.5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>7</w:t>
            </w:r>
          </w:p>
        </w:tc>
        <w:tc>
          <w:tcPr>
            <w:tcW w:w="1064" w:type="dxa"/>
            <w:noWrap/>
            <w:hideMark/>
          </w:tcPr>
          <w:p w14:paraId="722D275E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1.10%</w:t>
            </w:r>
          </w:p>
        </w:tc>
        <w:tc>
          <w:tcPr>
            <w:tcW w:w="1134" w:type="dxa"/>
            <w:noWrap/>
            <w:hideMark/>
          </w:tcPr>
          <w:p w14:paraId="494C43AC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45B3D" w:rsidRPr="00443DFD" w14:paraId="6D7054A2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0DA5E0E5" w14:textId="77777777" w:rsidR="00745B3D" w:rsidRPr="00443DFD" w:rsidRDefault="00745B3D" w:rsidP="00B65883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Shu, 1995</w:t>
            </w:r>
          </w:p>
        </w:tc>
        <w:tc>
          <w:tcPr>
            <w:tcW w:w="1913" w:type="dxa"/>
            <w:noWrap/>
            <w:hideMark/>
          </w:tcPr>
          <w:p w14:paraId="2FB15C6D" w14:textId="359D174D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>3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14     1.55</w:t>
            </w:r>
          </w:p>
        </w:tc>
        <w:tc>
          <w:tcPr>
            <w:tcW w:w="1064" w:type="dxa"/>
            <w:noWrap/>
            <w:hideMark/>
          </w:tcPr>
          <w:p w14:paraId="42339405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0.40%</w:t>
            </w:r>
          </w:p>
        </w:tc>
        <w:tc>
          <w:tcPr>
            <w:tcW w:w="1134" w:type="dxa"/>
            <w:noWrap/>
            <w:hideMark/>
          </w:tcPr>
          <w:p w14:paraId="4FC25629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45B3D" w:rsidRPr="00443DFD" w14:paraId="595FEE68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096BC0B8" w14:textId="77777777" w:rsidR="00745B3D" w:rsidRPr="00443DFD" w:rsidRDefault="00745B3D" w:rsidP="00B65883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Roman, 1997</w:t>
            </w:r>
          </w:p>
        </w:tc>
        <w:tc>
          <w:tcPr>
            <w:tcW w:w="1913" w:type="dxa"/>
            <w:noWrap/>
            <w:hideMark/>
          </w:tcPr>
          <w:p w14:paraId="05CCFBAF" w14:textId="6693A569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4     1.15     1.56</w:t>
            </w:r>
          </w:p>
        </w:tc>
        <w:tc>
          <w:tcPr>
            <w:tcW w:w="1064" w:type="dxa"/>
            <w:noWrap/>
            <w:hideMark/>
          </w:tcPr>
          <w:p w14:paraId="23E01BD4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1.10%</w:t>
            </w:r>
          </w:p>
        </w:tc>
        <w:tc>
          <w:tcPr>
            <w:tcW w:w="1134" w:type="dxa"/>
            <w:noWrap/>
            <w:hideMark/>
          </w:tcPr>
          <w:p w14:paraId="679850C8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45B3D" w:rsidRPr="00443DFD" w14:paraId="2E4B76B4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5049FF3F" w14:textId="77777777" w:rsidR="00745B3D" w:rsidRPr="00443DFD" w:rsidRDefault="00745B3D" w:rsidP="00B6588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Linos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 xml:space="preserve">, 1998 </w:t>
            </w:r>
          </w:p>
        </w:tc>
        <w:tc>
          <w:tcPr>
            <w:tcW w:w="1913" w:type="dxa"/>
            <w:noWrap/>
            <w:hideMark/>
          </w:tcPr>
          <w:p w14:paraId="41D1EA34" w14:textId="493D8F13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4     1.15     1.5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>7</w:t>
            </w:r>
          </w:p>
        </w:tc>
        <w:tc>
          <w:tcPr>
            <w:tcW w:w="1064" w:type="dxa"/>
            <w:noWrap/>
            <w:hideMark/>
          </w:tcPr>
          <w:p w14:paraId="2D12B052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1.20%</w:t>
            </w:r>
          </w:p>
        </w:tc>
        <w:tc>
          <w:tcPr>
            <w:tcW w:w="1134" w:type="dxa"/>
            <w:noWrap/>
            <w:hideMark/>
          </w:tcPr>
          <w:p w14:paraId="4103150D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45B3D" w:rsidRPr="00443DFD" w14:paraId="2647C5A5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2015AF35" w14:textId="77777777" w:rsidR="00745B3D" w:rsidRPr="00443DFD" w:rsidRDefault="00745B3D" w:rsidP="00B6588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Dockerty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1999</w:t>
            </w:r>
          </w:p>
        </w:tc>
        <w:tc>
          <w:tcPr>
            <w:tcW w:w="1913" w:type="dxa"/>
            <w:noWrap/>
            <w:hideMark/>
          </w:tcPr>
          <w:p w14:paraId="7AEF5998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6     1.16     1.5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>9</w:t>
            </w:r>
          </w:p>
        </w:tc>
        <w:tc>
          <w:tcPr>
            <w:tcW w:w="1064" w:type="dxa"/>
            <w:noWrap/>
            <w:hideMark/>
          </w:tcPr>
          <w:p w14:paraId="4B4D1826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1.80%</w:t>
            </w:r>
          </w:p>
        </w:tc>
        <w:tc>
          <w:tcPr>
            <w:tcW w:w="1134" w:type="dxa"/>
            <w:noWrap/>
            <w:hideMark/>
          </w:tcPr>
          <w:p w14:paraId="67A4546D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45B3D" w:rsidRPr="00443DFD" w14:paraId="14B4D5F6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2A7621EF" w14:textId="77777777" w:rsidR="00745B3D" w:rsidRPr="00443DFD" w:rsidRDefault="00745B3D" w:rsidP="00B65883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McKinney, 1999</w:t>
            </w:r>
          </w:p>
        </w:tc>
        <w:tc>
          <w:tcPr>
            <w:tcW w:w="1913" w:type="dxa"/>
            <w:noWrap/>
            <w:hideMark/>
          </w:tcPr>
          <w:p w14:paraId="1100A33F" w14:textId="59A6B540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>6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16     1.5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>9</w:t>
            </w:r>
          </w:p>
        </w:tc>
        <w:tc>
          <w:tcPr>
            <w:tcW w:w="1064" w:type="dxa"/>
            <w:noWrap/>
            <w:hideMark/>
          </w:tcPr>
          <w:p w14:paraId="60835E0F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1.70%</w:t>
            </w:r>
          </w:p>
        </w:tc>
        <w:tc>
          <w:tcPr>
            <w:tcW w:w="1134" w:type="dxa"/>
            <w:noWrap/>
            <w:hideMark/>
          </w:tcPr>
          <w:p w14:paraId="2ABC4BCE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45B3D" w:rsidRPr="00443DFD" w14:paraId="5DE31A28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7880F3B7" w14:textId="77777777" w:rsidR="00745B3D" w:rsidRPr="00443DFD" w:rsidRDefault="00745B3D" w:rsidP="00B65883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Fear, 2001</w:t>
            </w:r>
          </w:p>
        </w:tc>
        <w:tc>
          <w:tcPr>
            <w:tcW w:w="1913" w:type="dxa"/>
            <w:noWrap/>
            <w:hideMark/>
          </w:tcPr>
          <w:p w14:paraId="061299E9" w14:textId="6B8440EC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7     1.1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>8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60</w:t>
            </w:r>
          </w:p>
        </w:tc>
        <w:tc>
          <w:tcPr>
            <w:tcW w:w="1064" w:type="dxa"/>
            <w:noWrap/>
            <w:hideMark/>
          </w:tcPr>
          <w:p w14:paraId="12A73ED0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1.80%</w:t>
            </w:r>
          </w:p>
        </w:tc>
        <w:tc>
          <w:tcPr>
            <w:tcW w:w="1134" w:type="dxa"/>
            <w:noWrap/>
            <w:hideMark/>
          </w:tcPr>
          <w:p w14:paraId="352169C2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45B3D" w:rsidRPr="00443DFD" w14:paraId="2CC1B9D8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6C6F52D6" w14:textId="77777777" w:rsidR="00745B3D" w:rsidRPr="00443DFD" w:rsidRDefault="00745B3D" w:rsidP="00B6588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Hamrik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2001</w:t>
            </w:r>
          </w:p>
        </w:tc>
        <w:tc>
          <w:tcPr>
            <w:tcW w:w="1913" w:type="dxa"/>
            <w:noWrap/>
            <w:hideMark/>
          </w:tcPr>
          <w:p w14:paraId="05C9C193" w14:textId="4BBB946C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>9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18     1.62</w:t>
            </w:r>
          </w:p>
        </w:tc>
        <w:tc>
          <w:tcPr>
            <w:tcW w:w="1064" w:type="dxa"/>
            <w:noWrap/>
            <w:hideMark/>
          </w:tcPr>
          <w:p w14:paraId="2813D22F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1.70%</w:t>
            </w:r>
          </w:p>
        </w:tc>
        <w:tc>
          <w:tcPr>
            <w:tcW w:w="1134" w:type="dxa"/>
            <w:noWrap/>
            <w:hideMark/>
          </w:tcPr>
          <w:p w14:paraId="1B732E3E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45B3D" w:rsidRPr="00443DFD" w14:paraId="7407FBB4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1F036B96" w14:textId="77777777" w:rsidR="00745B3D" w:rsidRPr="00443DFD" w:rsidRDefault="00745B3D" w:rsidP="00B6588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Naumburg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2002</w:t>
            </w:r>
          </w:p>
        </w:tc>
        <w:tc>
          <w:tcPr>
            <w:tcW w:w="1913" w:type="dxa"/>
            <w:noWrap/>
            <w:hideMark/>
          </w:tcPr>
          <w:p w14:paraId="61432458" w14:textId="7639C248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7     1.1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>7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6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064" w:type="dxa"/>
            <w:noWrap/>
            <w:hideMark/>
          </w:tcPr>
          <w:p w14:paraId="67D62F6A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1.70%</w:t>
            </w:r>
          </w:p>
        </w:tc>
        <w:tc>
          <w:tcPr>
            <w:tcW w:w="1134" w:type="dxa"/>
            <w:noWrap/>
            <w:hideMark/>
          </w:tcPr>
          <w:p w14:paraId="1EE5E17B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45B3D" w:rsidRPr="00443DFD" w14:paraId="5929F768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7150284A" w14:textId="77777777" w:rsidR="00745B3D" w:rsidRPr="00443DFD" w:rsidRDefault="00745B3D" w:rsidP="00B6588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Lehtinen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2003</w:t>
            </w:r>
          </w:p>
        </w:tc>
        <w:tc>
          <w:tcPr>
            <w:tcW w:w="1913" w:type="dxa"/>
            <w:noWrap/>
            <w:hideMark/>
          </w:tcPr>
          <w:p w14:paraId="2B26A17C" w14:textId="20DF3633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4     1.15     1.5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>7</w:t>
            </w:r>
          </w:p>
        </w:tc>
        <w:tc>
          <w:tcPr>
            <w:tcW w:w="1064" w:type="dxa"/>
            <w:noWrap/>
            <w:hideMark/>
          </w:tcPr>
          <w:p w14:paraId="040DDC9B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0.80%</w:t>
            </w:r>
          </w:p>
        </w:tc>
        <w:tc>
          <w:tcPr>
            <w:tcW w:w="1134" w:type="dxa"/>
            <w:noWrap/>
            <w:hideMark/>
          </w:tcPr>
          <w:p w14:paraId="22D4CF85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45B3D" w:rsidRPr="00443DFD" w14:paraId="76E78774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3A0545AC" w14:textId="77777777" w:rsidR="00745B3D" w:rsidRPr="00443DFD" w:rsidRDefault="00745B3D" w:rsidP="00B6588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Stolt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2004</w:t>
            </w:r>
          </w:p>
        </w:tc>
        <w:tc>
          <w:tcPr>
            <w:tcW w:w="1913" w:type="dxa"/>
            <w:noWrap/>
            <w:hideMark/>
          </w:tcPr>
          <w:p w14:paraId="774E98BE" w14:textId="2E2F07B0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7     1.1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>8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6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064" w:type="dxa"/>
            <w:noWrap/>
            <w:hideMark/>
          </w:tcPr>
          <w:p w14:paraId="1D46B93F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1.80%</w:t>
            </w:r>
          </w:p>
        </w:tc>
        <w:tc>
          <w:tcPr>
            <w:tcW w:w="1134" w:type="dxa"/>
            <w:noWrap/>
            <w:hideMark/>
          </w:tcPr>
          <w:p w14:paraId="3D3D620E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45B3D" w:rsidRPr="00443DFD" w14:paraId="5170B472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2B445B36" w14:textId="77777777" w:rsidR="00745B3D" w:rsidRPr="00443DFD" w:rsidRDefault="00745B3D" w:rsidP="00B6588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Lehtinen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2005</w:t>
            </w:r>
          </w:p>
        </w:tc>
        <w:tc>
          <w:tcPr>
            <w:tcW w:w="1913" w:type="dxa"/>
            <w:noWrap/>
            <w:hideMark/>
          </w:tcPr>
          <w:p w14:paraId="786BFA02" w14:textId="5D46B783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5     1.1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>6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58</w:t>
            </w:r>
          </w:p>
        </w:tc>
        <w:tc>
          <w:tcPr>
            <w:tcW w:w="1064" w:type="dxa"/>
            <w:noWrap/>
            <w:hideMark/>
          </w:tcPr>
          <w:p w14:paraId="6163254C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1.40%</w:t>
            </w:r>
          </w:p>
        </w:tc>
        <w:tc>
          <w:tcPr>
            <w:tcW w:w="1134" w:type="dxa"/>
            <w:noWrap/>
            <w:hideMark/>
          </w:tcPr>
          <w:p w14:paraId="339AB724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45B3D" w:rsidRPr="00443DFD" w14:paraId="6ED19364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6BC7677B" w14:textId="77777777" w:rsidR="00745B3D" w:rsidRPr="00443DFD" w:rsidRDefault="00745B3D" w:rsidP="00B65883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 xml:space="preserve">Gustafsson, 2007 </w:t>
            </w:r>
          </w:p>
        </w:tc>
        <w:tc>
          <w:tcPr>
            <w:tcW w:w="1913" w:type="dxa"/>
            <w:noWrap/>
            <w:hideMark/>
          </w:tcPr>
          <w:p w14:paraId="5BD9D35E" w14:textId="7CFB0EDA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4     1.15     1.5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>7</w:t>
            </w:r>
          </w:p>
        </w:tc>
        <w:tc>
          <w:tcPr>
            <w:tcW w:w="1064" w:type="dxa"/>
            <w:noWrap/>
            <w:hideMark/>
          </w:tcPr>
          <w:p w14:paraId="4E8E9663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1.20%</w:t>
            </w:r>
          </w:p>
        </w:tc>
        <w:tc>
          <w:tcPr>
            <w:tcW w:w="1134" w:type="dxa"/>
            <w:noWrap/>
            <w:hideMark/>
          </w:tcPr>
          <w:p w14:paraId="4F2C3A9E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45B3D" w:rsidRPr="00443DFD" w14:paraId="6583BCAB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791054EB" w14:textId="77777777" w:rsidR="00745B3D" w:rsidRPr="00443DFD" w:rsidRDefault="00745B3D" w:rsidP="00B65883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Kwan, 2007</w:t>
            </w:r>
          </w:p>
        </w:tc>
        <w:tc>
          <w:tcPr>
            <w:tcW w:w="1913" w:type="dxa"/>
            <w:noWrap/>
            <w:hideMark/>
          </w:tcPr>
          <w:p w14:paraId="0296A34D" w14:textId="4675C179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>5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15     1.57</w:t>
            </w:r>
          </w:p>
        </w:tc>
        <w:tc>
          <w:tcPr>
            <w:tcW w:w="1064" w:type="dxa"/>
            <w:noWrap/>
            <w:hideMark/>
          </w:tcPr>
          <w:p w14:paraId="6803720C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0.80%</w:t>
            </w:r>
          </w:p>
        </w:tc>
        <w:tc>
          <w:tcPr>
            <w:tcW w:w="1134" w:type="dxa"/>
            <w:noWrap/>
            <w:hideMark/>
          </w:tcPr>
          <w:p w14:paraId="673B3596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45B3D" w:rsidRPr="00443DFD" w14:paraId="0854D695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09E9CBA9" w14:textId="77777777" w:rsidR="00745B3D" w:rsidRPr="00443DFD" w:rsidRDefault="00745B3D" w:rsidP="00B65883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Holl, 2008</w:t>
            </w:r>
          </w:p>
        </w:tc>
        <w:tc>
          <w:tcPr>
            <w:tcW w:w="1913" w:type="dxa"/>
            <w:noWrap/>
            <w:hideMark/>
          </w:tcPr>
          <w:p w14:paraId="6936B635" w14:textId="2E8C1799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4     1.15     1.5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>7</w:t>
            </w:r>
          </w:p>
        </w:tc>
        <w:tc>
          <w:tcPr>
            <w:tcW w:w="1064" w:type="dxa"/>
            <w:noWrap/>
            <w:hideMark/>
          </w:tcPr>
          <w:p w14:paraId="72F908B6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1.20%</w:t>
            </w:r>
          </w:p>
        </w:tc>
        <w:tc>
          <w:tcPr>
            <w:tcW w:w="1134" w:type="dxa"/>
            <w:noWrap/>
            <w:hideMark/>
          </w:tcPr>
          <w:p w14:paraId="56D018D0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45B3D" w:rsidRPr="00443DFD" w14:paraId="3820C200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39B8BEA3" w14:textId="77777777" w:rsidR="00745B3D" w:rsidRPr="00443DFD" w:rsidRDefault="00745B3D" w:rsidP="00B65883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Vasconcelos, 2008</w:t>
            </w:r>
          </w:p>
        </w:tc>
        <w:tc>
          <w:tcPr>
            <w:tcW w:w="1913" w:type="dxa"/>
            <w:noWrap/>
            <w:hideMark/>
          </w:tcPr>
          <w:p w14:paraId="7F764901" w14:textId="4F721DDA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6     1.1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>7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59</w:t>
            </w:r>
          </w:p>
        </w:tc>
        <w:tc>
          <w:tcPr>
            <w:tcW w:w="1064" w:type="dxa"/>
            <w:noWrap/>
            <w:hideMark/>
          </w:tcPr>
          <w:p w14:paraId="77DBAABD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1.80%</w:t>
            </w:r>
          </w:p>
        </w:tc>
        <w:tc>
          <w:tcPr>
            <w:tcW w:w="1134" w:type="dxa"/>
            <w:noWrap/>
            <w:hideMark/>
          </w:tcPr>
          <w:p w14:paraId="41320CC5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45B3D" w:rsidRPr="00443DFD" w14:paraId="0920D422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5BBF4B12" w14:textId="77777777" w:rsidR="00745B3D" w:rsidRPr="00443DFD" w:rsidRDefault="00745B3D" w:rsidP="00B65883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Tedeschi, 2009</w:t>
            </w:r>
          </w:p>
        </w:tc>
        <w:tc>
          <w:tcPr>
            <w:tcW w:w="1913" w:type="dxa"/>
            <w:noWrap/>
            <w:hideMark/>
          </w:tcPr>
          <w:p w14:paraId="54AFDFE8" w14:textId="67F002CB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>8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1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>8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1.61</w:t>
            </w:r>
          </w:p>
        </w:tc>
        <w:tc>
          <w:tcPr>
            <w:tcW w:w="1064" w:type="dxa"/>
            <w:noWrap/>
            <w:hideMark/>
          </w:tcPr>
          <w:p w14:paraId="7A2DB679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1.80%</w:t>
            </w:r>
          </w:p>
        </w:tc>
        <w:tc>
          <w:tcPr>
            <w:tcW w:w="1134" w:type="dxa"/>
            <w:noWrap/>
            <w:hideMark/>
          </w:tcPr>
          <w:p w14:paraId="46BE2F13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45B3D" w:rsidRPr="00443DFD" w14:paraId="53C0BC04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4B76C2DD" w14:textId="77777777" w:rsidR="00745B3D" w:rsidRPr="00443DFD" w:rsidRDefault="00745B3D" w:rsidP="00B6588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Honkaniemi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2010</w:t>
            </w:r>
          </w:p>
        </w:tc>
        <w:tc>
          <w:tcPr>
            <w:tcW w:w="1913" w:type="dxa"/>
            <w:noWrap/>
            <w:hideMark/>
          </w:tcPr>
          <w:p w14:paraId="261E8010" w14:textId="7DA81456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5     1.16     1.57</w:t>
            </w:r>
          </w:p>
        </w:tc>
        <w:tc>
          <w:tcPr>
            <w:tcW w:w="1064" w:type="dxa"/>
            <w:noWrap/>
            <w:hideMark/>
          </w:tcPr>
          <w:p w14:paraId="7B23AF3D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1.50%</w:t>
            </w:r>
          </w:p>
        </w:tc>
        <w:tc>
          <w:tcPr>
            <w:tcW w:w="1134" w:type="dxa"/>
            <w:noWrap/>
            <w:hideMark/>
          </w:tcPr>
          <w:p w14:paraId="2306B7AA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45B3D" w:rsidRPr="00443DFD" w14:paraId="2080C3DB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23F9B554" w14:textId="77777777" w:rsidR="00745B3D" w:rsidRPr="00443DFD" w:rsidRDefault="00745B3D" w:rsidP="00B65883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Heck, 2012</w:t>
            </w:r>
          </w:p>
        </w:tc>
        <w:tc>
          <w:tcPr>
            <w:tcW w:w="1913" w:type="dxa"/>
            <w:noWrap/>
            <w:hideMark/>
          </w:tcPr>
          <w:p w14:paraId="3DAE231E" w14:textId="34212B58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5     1.1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>6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5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>8</w:t>
            </w:r>
          </w:p>
        </w:tc>
        <w:tc>
          <w:tcPr>
            <w:tcW w:w="1064" w:type="dxa"/>
            <w:noWrap/>
            <w:hideMark/>
          </w:tcPr>
          <w:p w14:paraId="5C861A4D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1.40%</w:t>
            </w:r>
          </w:p>
        </w:tc>
        <w:tc>
          <w:tcPr>
            <w:tcW w:w="1134" w:type="dxa"/>
            <w:noWrap/>
            <w:hideMark/>
          </w:tcPr>
          <w:p w14:paraId="1FABE519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45B3D" w:rsidRPr="00443DFD" w14:paraId="4AED0911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06E65EE3" w14:textId="77777777" w:rsidR="00745B3D" w:rsidRPr="00443DFD" w:rsidRDefault="00745B3D" w:rsidP="00B6588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Oksuzyana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2013</w:t>
            </w:r>
          </w:p>
        </w:tc>
        <w:tc>
          <w:tcPr>
            <w:tcW w:w="1913" w:type="dxa"/>
            <w:noWrap/>
            <w:hideMark/>
          </w:tcPr>
          <w:p w14:paraId="4ED2D207" w14:textId="77888B6F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>9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19     1.6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1064" w:type="dxa"/>
            <w:noWrap/>
            <w:hideMark/>
          </w:tcPr>
          <w:p w14:paraId="08D02CCA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0.80%</w:t>
            </w:r>
          </w:p>
        </w:tc>
        <w:tc>
          <w:tcPr>
            <w:tcW w:w="1134" w:type="dxa"/>
            <w:noWrap/>
            <w:hideMark/>
          </w:tcPr>
          <w:p w14:paraId="3552F77B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45B3D" w:rsidRPr="00443DFD" w14:paraId="25746F6F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0281B3C9" w14:textId="77777777" w:rsidR="00745B3D" w:rsidRPr="00443DFD" w:rsidRDefault="00745B3D" w:rsidP="00B65883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Kumar, 2014</w:t>
            </w:r>
          </w:p>
        </w:tc>
        <w:tc>
          <w:tcPr>
            <w:tcW w:w="1913" w:type="dxa"/>
            <w:noWrap/>
            <w:hideMark/>
          </w:tcPr>
          <w:p w14:paraId="44DADAFE" w14:textId="4C5A1191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>8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1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>8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6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064" w:type="dxa"/>
            <w:noWrap/>
            <w:hideMark/>
          </w:tcPr>
          <w:p w14:paraId="1B102C3A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1.80%</w:t>
            </w:r>
          </w:p>
        </w:tc>
        <w:tc>
          <w:tcPr>
            <w:tcW w:w="1134" w:type="dxa"/>
            <w:noWrap/>
            <w:hideMark/>
          </w:tcPr>
          <w:p w14:paraId="567D7167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45B3D" w:rsidRPr="00443DFD" w14:paraId="50C2828F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7EE3C831" w14:textId="77777777" w:rsidR="00745B3D" w:rsidRPr="00443DFD" w:rsidRDefault="00745B3D" w:rsidP="00B65883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Heck, 2015</w:t>
            </w:r>
          </w:p>
        </w:tc>
        <w:tc>
          <w:tcPr>
            <w:tcW w:w="1913" w:type="dxa"/>
            <w:noWrap/>
            <w:hideMark/>
          </w:tcPr>
          <w:p w14:paraId="0383FBF6" w14:textId="3660C569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7     1.1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>8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6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064" w:type="dxa"/>
            <w:noWrap/>
            <w:hideMark/>
          </w:tcPr>
          <w:p w14:paraId="7965BF17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1.90%</w:t>
            </w:r>
          </w:p>
        </w:tc>
        <w:tc>
          <w:tcPr>
            <w:tcW w:w="1134" w:type="dxa"/>
            <w:noWrap/>
            <w:hideMark/>
          </w:tcPr>
          <w:p w14:paraId="4F60D46F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45B3D" w:rsidRPr="00443DFD" w14:paraId="4ADFD0E5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511798CA" w14:textId="77777777" w:rsidR="00745B3D" w:rsidRPr="00443DFD" w:rsidRDefault="00745B3D" w:rsidP="00B6588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Bzhalava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2016</w:t>
            </w:r>
          </w:p>
        </w:tc>
        <w:tc>
          <w:tcPr>
            <w:tcW w:w="1913" w:type="dxa"/>
            <w:noWrap/>
            <w:hideMark/>
          </w:tcPr>
          <w:p w14:paraId="114D6C5B" w14:textId="39822FE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>8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1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>8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6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064" w:type="dxa"/>
            <w:noWrap/>
            <w:hideMark/>
          </w:tcPr>
          <w:p w14:paraId="624292E8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1.70%</w:t>
            </w:r>
          </w:p>
        </w:tc>
        <w:tc>
          <w:tcPr>
            <w:tcW w:w="1134" w:type="dxa"/>
            <w:noWrap/>
            <w:hideMark/>
          </w:tcPr>
          <w:p w14:paraId="2F0AC2CC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45B3D" w:rsidRPr="00443DFD" w14:paraId="216CDA43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075DB14B" w14:textId="77777777" w:rsidR="00745B3D" w:rsidRPr="00443DFD" w:rsidRDefault="00745B3D" w:rsidP="00B65883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Bogdanovic</w:t>
            </w:r>
          </w:p>
        </w:tc>
        <w:tc>
          <w:tcPr>
            <w:tcW w:w="1913" w:type="dxa"/>
            <w:noWrap/>
            <w:hideMark/>
          </w:tcPr>
          <w:p w14:paraId="30674464" w14:textId="527473D4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>7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17     1.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>60</w:t>
            </w:r>
          </w:p>
        </w:tc>
        <w:tc>
          <w:tcPr>
            <w:tcW w:w="1064" w:type="dxa"/>
            <w:noWrap/>
            <w:hideMark/>
          </w:tcPr>
          <w:p w14:paraId="04B7885F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1.80%</w:t>
            </w:r>
          </w:p>
        </w:tc>
        <w:tc>
          <w:tcPr>
            <w:tcW w:w="1134" w:type="dxa"/>
            <w:noWrap/>
            <w:hideMark/>
          </w:tcPr>
          <w:p w14:paraId="0FF76866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45B3D" w:rsidRPr="00443DFD" w14:paraId="4FA991C7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67FE0192" w14:textId="77777777" w:rsidR="00745B3D" w:rsidRPr="00443DFD" w:rsidRDefault="00745B3D" w:rsidP="00B65883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Francis, 2017</w:t>
            </w:r>
          </w:p>
        </w:tc>
        <w:tc>
          <w:tcPr>
            <w:tcW w:w="1913" w:type="dxa"/>
            <w:noWrap/>
            <w:hideMark/>
          </w:tcPr>
          <w:p w14:paraId="168F37F3" w14:textId="588C6DB9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>3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14     1.5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1064" w:type="dxa"/>
            <w:noWrap/>
            <w:hideMark/>
          </w:tcPr>
          <w:p w14:paraId="0F622D10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0.20%</w:t>
            </w:r>
          </w:p>
        </w:tc>
        <w:tc>
          <w:tcPr>
            <w:tcW w:w="1134" w:type="dxa"/>
            <w:noWrap/>
            <w:hideMark/>
          </w:tcPr>
          <w:p w14:paraId="446772BD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45B3D" w:rsidRPr="00443DFD" w14:paraId="21B7D267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374A6652" w14:textId="77777777" w:rsidR="00745B3D" w:rsidRPr="00443DFD" w:rsidRDefault="00745B3D" w:rsidP="00B6588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Wiemels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2019</w:t>
            </w:r>
          </w:p>
        </w:tc>
        <w:tc>
          <w:tcPr>
            <w:tcW w:w="1913" w:type="dxa"/>
            <w:noWrap/>
            <w:hideMark/>
          </w:tcPr>
          <w:p w14:paraId="3C442843" w14:textId="1E5A26A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4     1.15     1.5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>6</w:t>
            </w:r>
          </w:p>
        </w:tc>
        <w:tc>
          <w:tcPr>
            <w:tcW w:w="1064" w:type="dxa"/>
            <w:noWrap/>
            <w:hideMark/>
          </w:tcPr>
          <w:p w14:paraId="1DC96F54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0.70%</w:t>
            </w:r>
          </w:p>
        </w:tc>
        <w:tc>
          <w:tcPr>
            <w:tcW w:w="1134" w:type="dxa"/>
            <w:noWrap/>
            <w:hideMark/>
          </w:tcPr>
          <w:p w14:paraId="53C0ACF3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45B3D" w:rsidRPr="00443DFD" w14:paraId="396A9E06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240F7104" w14:textId="77777777" w:rsidR="00745B3D" w:rsidRPr="00443DFD" w:rsidRDefault="00745B3D" w:rsidP="00B65883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Wang, 2019</w:t>
            </w:r>
          </w:p>
        </w:tc>
        <w:tc>
          <w:tcPr>
            <w:tcW w:w="1913" w:type="dxa"/>
            <w:noWrap/>
            <w:hideMark/>
          </w:tcPr>
          <w:p w14:paraId="7F6F77BF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7     1.17     1.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>60</w:t>
            </w:r>
          </w:p>
        </w:tc>
        <w:tc>
          <w:tcPr>
            <w:tcW w:w="1064" w:type="dxa"/>
            <w:noWrap/>
            <w:hideMark/>
          </w:tcPr>
          <w:p w14:paraId="7251DDA9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1.80%</w:t>
            </w:r>
          </w:p>
        </w:tc>
        <w:tc>
          <w:tcPr>
            <w:tcW w:w="1134" w:type="dxa"/>
            <w:noWrap/>
            <w:hideMark/>
          </w:tcPr>
          <w:p w14:paraId="49B17F3A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45B3D" w:rsidRPr="00443DFD" w14:paraId="4584A98C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4A3D30BC" w14:textId="77777777" w:rsidR="00745B3D" w:rsidRPr="00443DFD" w:rsidRDefault="00745B3D" w:rsidP="00B65883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Ma, 2021</w:t>
            </w:r>
          </w:p>
        </w:tc>
        <w:tc>
          <w:tcPr>
            <w:tcW w:w="1913" w:type="dxa"/>
            <w:noWrap/>
            <w:hideMark/>
          </w:tcPr>
          <w:p w14:paraId="28836CFF" w14:textId="0389A359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>8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 xml:space="preserve">  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1.1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>8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 xml:space="preserve">  </w:t>
            </w:r>
            <w:r w:rsidRPr="00443DFD">
              <w:rPr>
                <w:rFonts w:ascii="Arial Narrow" w:hAnsi="Arial Narrow"/>
                <w:sz w:val="16"/>
                <w:szCs w:val="16"/>
              </w:rPr>
              <w:t>1.6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064" w:type="dxa"/>
            <w:noWrap/>
            <w:hideMark/>
          </w:tcPr>
          <w:p w14:paraId="54F93E2A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1.80%</w:t>
            </w:r>
          </w:p>
        </w:tc>
        <w:tc>
          <w:tcPr>
            <w:tcW w:w="1134" w:type="dxa"/>
            <w:noWrap/>
            <w:hideMark/>
          </w:tcPr>
          <w:p w14:paraId="78D2AEB1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45B3D" w:rsidRPr="00443DFD" w14:paraId="148CC3D8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0D693368" w14:textId="0BEC088E" w:rsidR="00745B3D" w:rsidRPr="00443DFD" w:rsidRDefault="00595B30" w:rsidP="00595B30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H</w:t>
            </w:r>
            <w:r w:rsidR="00745B3D" w:rsidRPr="00443DFD">
              <w:rPr>
                <w:rFonts w:ascii="Arial Narrow" w:hAnsi="Arial Narrow"/>
                <w:sz w:val="16"/>
                <w:szCs w:val="16"/>
              </w:rPr>
              <w:t>eck, 2021</w:t>
            </w:r>
          </w:p>
        </w:tc>
        <w:tc>
          <w:tcPr>
            <w:tcW w:w="1913" w:type="dxa"/>
            <w:noWrap/>
            <w:hideMark/>
          </w:tcPr>
          <w:p w14:paraId="17E5E491" w14:textId="524C362B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>9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18     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>1</w:t>
            </w:r>
            <w:r w:rsidRPr="00443DFD">
              <w:rPr>
                <w:rFonts w:ascii="Arial Narrow" w:hAnsi="Arial Narrow"/>
                <w:sz w:val="16"/>
                <w:szCs w:val="16"/>
              </w:rPr>
              <w:t>.6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1064" w:type="dxa"/>
            <w:noWrap/>
            <w:hideMark/>
          </w:tcPr>
          <w:p w14:paraId="697E4299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1.60%</w:t>
            </w:r>
          </w:p>
        </w:tc>
        <w:tc>
          <w:tcPr>
            <w:tcW w:w="1134" w:type="dxa"/>
            <w:noWrap/>
            <w:hideMark/>
          </w:tcPr>
          <w:p w14:paraId="2BCDE311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45B3D" w:rsidRPr="00443DFD" w14:paraId="7ADA1B08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7741DF93" w14:textId="77777777" w:rsidR="00745B3D" w:rsidRPr="00443DFD" w:rsidRDefault="00745B3D" w:rsidP="00712513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He, 2023</w:t>
            </w:r>
          </w:p>
        </w:tc>
        <w:tc>
          <w:tcPr>
            <w:tcW w:w="1913" w:type="dxa"/>
            <w:noWrap/>
            <w:hideMark/>
          </w:tcPr>
          <w:p w14:paraId="352B0DC1" w14:textId="50C6E93C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6     1.16     1.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>60</w:t>
            </w:r>
          </w:p>
        </w:tc>
        <w:tc>
          <w:tcPr>
            <w:tcW w:w="1064" w:type="dxa"/>
            <w:noWrap/>
            <w:hideMark/>
          </w:tcPr>
          <w:p w14:paraId="4FBB689F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1.40%</w:t>
            </w:r>
          </w:p>
        </w:tc>
        <w:tc>
          <w:tcPr>
            <w:tcW w:w="1134" w:type="dxa"/>
            <w:noWrap/>
            <w:hideMark/>
          </w:tcPr>
          <w:p w14:paraId="63A98EDA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45B3D" w:rsidRPr="00443DFD" w14:paraId="74D838BD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1C4BF9F2" w14:textId="77777777" w:rsidR="00745B3D" w:rsidRPr="00443DFD" w:rsidRDefault="00745B3D" w:rsidP="00712513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Geris, 2023</w:t>
            </w:r>
          </w:p>
        </w:tc>
        <w:tc>
          <w:tcPr>
            <w:tcW w:w="1913" w:type="dxa"/>
            <w:noWrap/>
            <w:hideMark/>
          </w:tcPr>
          <w:p w14:paraId="29C06C17" w14:textId="79EE85EC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6     1.1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>7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>60</w:t>
            </w:r>
          </w:p>
        </w:tc>
        <w:tc>
          <w:tcPr>
            <w:tcW w:w="1064" w:type="dxa"/>
            <w:noWrap/>
            <w:hideMark/>
          </w:tcPr>
          <w:p w14:paraId="55FF8A84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1.90%</w:t>
            </w:r>
          </w:p>
        </w:tc>
        <w:tc>
          <w:tcPr>
            <w:tcW w:w="1134" w:type="dxa"/>
            <w:noWrap/>
            <w:hideMark/>
          </w:tcPr>
          <w:p w14:paraId="4771D3D4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45B3D" w:rsidRPr="00443DFD" w14:paraId="78200853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2605AADD" w14:textId="77777777" w:rsidR="00745B3D" w:rsidRPr="00443DFD" w:rsidRDefault="00745B3D" w:rsidP="00712513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Sirirungreung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2024</w:t>
            </w:r>
          </w:p>
        </w:tc>
        <w:tc>
          <w:tcPr>
            <w:tcW w:w="1913" w:type="dxa"/>
            <w:noWrap/>
            <w:hideMark/>
          </w:tcPr>
          <w:p w14:paraId="4278B208" w14:textId="4E94BADA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>9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17     1.6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1064" w:type="dxa"/>
            <w:noWrap/>
            <w:hideMark/>
          </w:tcPr>
          <w:p w14:paraId="2B52BD44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1.70%</w:t>
            </w:r>
          </w:p>
        </w:tc>
        <w:tc>
          <w:tcPr>
            <w:tcW w:w="1134" w:type="dxa"/>
            <w:noWrap/>
            <w:hideMark/>
          </w:tcPr>
          <w:p w14:paraId="2033A3CF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45B3D" w:rsidRPr="00443DFD" w14:paraId="58849A7A" w14:textId="77777777" w:rsidTr="00996DD7">
        <w:trPr>
          <w:trHeight w:val="113"/>
        </w:trPr>
        <w:tc>
          <w:tcPr>
            <w:tcW w:w="5382" w:type="dxa"/>
            <w:noWrap/>
          </w:tcPr>
          <w:p w14:paraId="7FEC46F8" w14:textId="77777777" w:rsidR="00745B3D" w:rsidRPr="00443DFD" w:rsidRDefault="00745B3D" w:rsidP="00712513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Bonaventure, 2025</w:t>
            </w:r>
          </w:p>
        </w:tc>
        <w:tc>
          <w:tcPr>
            <w:tcW w:w="1913" w:type="dxa"/>
            <w:noWrap/>
          </w:tcPr>
          <w:p w14:paraId="266B8AD0" w14:textId="3AD10A72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>40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18     1.65</w:t>
            </w:r>
          </w:p>
        </w:tc>
        <w:tc>
          <w:tcPr>
            <w:tcW w:w="1064" w:type="dxa"/>
            <w:noWrap/>
          </w:tcPr>
          <w:p w14:paraId="06B904A3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1.10%</w:t>
            </w:r>
          </w:p>
        </w:tc>
        <w:tc>
          <w:tcPr>
            <w:tcW w:w="1134" w:type="dxa"/>
            <w:noWrap/>
          </w:tcPr>
          <w:p w14:paraId="02F3A81A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45B3D" w:rsidRPr="00443DFD" w14:paraId="0170C792" w14:textId="77777777" w:rsidTr="00996DD7">
        <w:trPr>
          <w:trHeight w:val="113"/>
        </w:trPr>
        <w:tc>
          <w:tcPr>
            <w:tcW w:w="5382" w:type="dxa"/>
            <w:noWrap/>
          </w:tcPr>
          <w:p w14:paraId="72271A87" w14:textId="77777777" w:rsidR="00745B3D" w:rsidRPr="00443DFD" w:rsidRDefault="00745B3D" w:rsidP="00712513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Sepúlveda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2025</w:t>
            </w:r>
          </w:p>
        </w:tc>
        <w:tc>
          <w:tcPr>
            <w:tcW w:w="1913" w:type="dxa"/>
            <w:noWrap/>
          </w:tcPr>
          <w:p w14:paraId="6131A693" w14:textId="008A9BAC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8     1.2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>1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>1</w:t>
            </w:r>
            <w:r w:rsidRPr="00443DFD">
              <w:rPr>
                <w:rFonts w:ascii="Arial Narrow" w:hAnsi="Arial Narrow"/>
                <w:sz w:val="16"/>
                <w:szCs w:val="16"/>
              </w:rPr>
              <w:t>.5</w:t>
            </w:r>
            <w:r w:rsidR="00375BBA" w:rsidRPr="00443DFD">
              <w:rPr>
                <w:rFonts w:ascii="Arial Narrow" w:hAnsi="Arial Narrow"/>
                <w:sz w:val="16"/>
                <w:szCs w:val="16"/>
              </w:rPr>
              <w:t>9</w:t>
            </w:r>
          </w:p>
        </w:tc>
        <w:tc>
          <w:tcPr>
            <w:tcW w:w="1064" w:type="dxa"/>
            <w:noWrap/>
          </w:tcPr>
          <w:p w14:paraId="48D04738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6.60%</w:t>
            </w:r>
          </w:p>
        </w:tc>
        <w:tc>
          <w:tcPr>
            <w:tcW w:w="1134" w:type="dxa"/>
            <w:noWrap/>
          </w:tcPr>
          <w:p w14:paraId="794905CF" w14:textId="77777777" w:rsidR="00745B3D" w:rsidRPr="00443DFD" w:rsidRDefault="00745B3D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6393E" w:rsidRPr="00443DFD" w14:paraId="235B5037" w14:textId="77777777" w:rsidTr="00996DD7">
        <w:trPr>
          <w:trHeight w:val="113"/>
        </w:trPr>
        <w:tc>
          <w:tcPr>
            <w:tcW w:w="5382" w:type="dxa"/>
            <w:noWrap/>
          </w:tcPr>
          <w:p w14:paraId="58E990CA" w14:textId="77777777" w:rsidR="0076393E" w:rsidRPr="00443DFD" w:rsidRDefault="0076393E" w:rsidP="0076393E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MITTED STUDY: Infection and risk of leukaemia</w:t>
            </w:r>
          </w:p>
        </w:tc>
        <w:tc>
          <w:tcPr>
            <w:tcW w:w="1913" w:type="dxa"/>
            <w:noWrap/>
          </w:tcPr>
          <w:p w14:paraId="13648CF9" w14:textId="77777777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064" w:type="dxa"/>
            <w:noWrap/>
          </w:tcPr>
          <w:p w14:paraId="1380DC0A" w14:textId="77777777" w:rsidR="0076393E" w:rsidRPr="00443DFD" w:rsidRDefault="0076393E" w:rsidP="0076393E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noWrap/>
          </w:tcPr>
          <w:p w14:paraId="51862C38" w14:textId="77777777" w:rsidR="0076393E" w:rsidRPr="00443DFD" w:rsidRDefault="0076393E" w:rsidP="0076393E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76393E" w:rsidRPr="00443DFD" w14:paraId="39A8D918" w14:textId="77777777" w:rsidTr="00996DD7">
        <w:trPr>
          <w:trHeight w:val="113"/>
        </w:trPr>
        <w:tc>
          <w:tcPr>
            <w:tcW w:w="5382" w:type="dxa"/>
            <w:noWrap/>
          </w:tcPr>
          <w:p w14:paraId="012108BA" w14:textId="77777777" w:rsidR="0076393E" w:rsidRPr="00443DFD" w:rsidRDefault="0076393E" w:rsidP="0076393E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riginal effect estimate</w:t>
            </w:r>
          </w:p>
        </w:tc>
        <w:tc>
          <w:tcPr>
            <w:tcW w:w="1913" w:type="dxa"/>
            <w:noWrap/>
          </w:tcPr>
          <w:p w14:paraId="6B588AA1" w14:textId="368F0FA3" w:rsidR="0076393E" w:rsidRPr="00443DFD" w:rsidRDefault="0076393E" w:rsidP="0076393E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  </w:t>
            </w:r>
            <w:r w:rsidR="00816D61"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   1.27     1.01     1.60</w:t>
            </w:r>
          </w:p>
        </w:tc>
        <w:tc>
          <w:tcPr>
            <w:tcW w:w="1064" w:type="dxa"/>
            <w:noWrap/>
          </w:tcPr>
          <w:p w14:paraId="3ECB3222" w14:textId="77777777" w:rsidR="0076393E" w:rsidRPr="00443DFD" w:rsidRDefault="0076393E" w:rsidP="0076393E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79.70%</w:t>
            </w:r>
          </w:p>
        </w:tc>
        <w:tc>
          <w:tcPr>
            <w:tcW w:w="1134" w:type="dxa"/>
            <w:noWrap/>
          </w:tcPr>
          <w:p w14:paraId="144F1A18" w14:textId="77777777" w:rsidR="0076393E" w:rsidRPr="00443DFD" w:rsidRDefault="0076393E" w:rsidP="0076393E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0.000</w:t>
            </w:r>
          </w:p>
        </w:tc>
      </w:tr>
      <w:tr w:rsidR="0076393E" w:rsidRPr="00443DFD" w14:paraId="29A494B5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1D9D4769" w14:textId="77777777" w:rsidR="0076393E" w:rsidRPr="00443DFD" w:rsidRDefault="0076393E" w:rsidP="0076393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Stewart, 1958</w:t>
            </w:r>
          </w:p>
        </w:tc>
        <w:tc>
          <w:tcPr>
            <w:tcW w:w="1913" w:type="dxa"/>
            <w:noWrap/>
            <w:hideMark/>
          </w:tcPr>
          <w:p w14:paraId="35C94AE1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25     0.99     1.57</w:t>
            </w:r>
          </w:p>
        </w:tc>
        <w:tc>
          <w:tcPr>
            <w:tcW w:w="1064" w:type="dxa"/>
            <w:noWrap/>
            <w:hideMark/>
          </w:tcPr>
          <w:p w14:paraId="064A7B60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80.30%</w:t>
            </w:r>
          </w:p>
        </w:tc>
        <w:tc>
          <w:tcPr>
            <w:tcW w:w="1134" w:type="dxa"/>
            <w:noWrap/>
            <w:hideMark/>
          </w:tcPr>
          <w:p w14:paraId="726BB8FC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6393E" w:rsidRPr="00443DFD" w14:paraId="5AB56BEB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29E9B2A8" w14:textId="77777777" w:rsidR="0076393E" w:rsidRPr="00443DFD" w:rsidRDefault="0076393E" w:rsidP="0076393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Fedrick, 1972</w:t>
            </w:r>
          </w:p>
        </w:tc>
        <w:tc>
          <w:tcPr>
            <w:tcW w:w="1913" w:type="dxa"/>
            <w:noWrap/>
            <w:hideMark/>
          </w:tcPr>
          <w:p w14:paraId="057794C7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20     0.96     1.49</w:t>
            </w:r>
          </w:p>
        </w:tc>
        <w:tc>
          <w:tcPr>
            <w:tcW w:w="1064" w:type="dxa"/>
            <w:noWrap/>
            <w:hideMark/>
          </w:tcPr>
          <w:p w14:paraId="57933D2E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7.60%</w:t>
            </w:r>
          </w:p>
        </w:tc>
        <w:tc>
          <w:tcPr>
            <w:tcW w:w="1134" w:type="dxa"/>
            <w:noWrap/>
            <w:hideMark/>
          </w:tcPr>
          <w:p w14:paraId="469EF1F7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6393E" w:rsidRPr="00443DFD" w14:paraId="1845F461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7CF9F261" w14:textId="77777777" w:rsidR="0076393E" w:rsidRPr="00443DFD" w:rsidRDefault="0076393E" w:rsidP="0076393E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Bithell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1973</w:t>
            </w:r>
          </w:p>
        </w:tc>
        <w:tc>
          <w:tcPr>
            <w:tcW w:w="1913" w:type="dxa"/>
            <w:noWrap/>
            <w:hideMark/>
          </w:tcPr>
          <w:p w14:paraId="1BD4758B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25     0.98     1.59</w:t>
            </w:r>
          </w:p>
        </w:tc>
        <w:tc>
          <w:tcPr>
            <w:tcW w:w="1064" w:type="dxa"/>
            <w:noWrap/>
            <w:hideMark/>
          </w:tcPr>
          <w:p w14:paraId="40AE042D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9.60%</w:t>
            </w:r>
          </w:p>
        </w:tc>
        <w:tc>
          <w:tcPr>
            <w:tcW w:w="1134" w:type="dxa"/>
            <w:noWrap/>
            <w:hideMark/>
          </w:tcPr>
          <w:p w14:paraId="6EE31267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6393E" w:rsidRPr="00443DFD" w14:paraId="7D315D1E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4EBCE390" w14:textId="77777777" w:rsidR="0076393E" w:rsidRPr="00443DFD" w:rsidRDefault="0076393E" w:rsidP="0076393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Fine, 1985</w:t>
            </w:r>
          </w:p>
        </w:tc>
        <w:tc>
          <w:tcPr>
            <w:tcW w:w="1913" w:type="dxa"/>
            <w:noWrap/>
            <w:hideMark/>
          </w:tcPr>
          <w:p w14:paraId="3F72D93D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26     1.00     1.59</w:t>
            </w:r>
          </w:p>
        </w:tc>
        <w:tc>
          <w:tcPr>
            <w:tcW w:w="1064" w:type="dxa"/>
            <w:noWrap/>
            <w:hideMark/>
          </w:tcPr>
          <w:p w14:paraId="3404CF67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80.70%</w:t>
            </w:r>
          </w:p>
        </w:tc>
        <w:tc>
          <w:tcPr>
            <w:tcW w:w="1134" w:type="dxa"/>
            <w:noWrap/>
            <w:hideMark/>
          </w:tcPr>
          <w:p w14:paraId="37957EE1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6393E" w:rsidRPr="00443DFD" w14:paraId="0882101A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69CE50DD" w14:textId="77777777" w:rsidR="0076393E" w:rsidRPr="00443DFD" w:rsidRDefault="0076393E" w:rsidP="0076393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Gardner, 1990</w:t>
            </w:r>
          </w:p>
        </w:tc>
        <w:tc>
          <w:tcPr>
            <w:tcW w:w="1913" w:type="dxa"/>
            <w:noWrap/>
            <w:hideMark/>
          </w:tcPr>
          <w:p w14:paraId="2B012FFD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27     1.01     1.60</w:t>
            </w:r>
          </w:p>
        </w:tc>
        <w:tc>
          <w:tcPr>
            <w:tcW w:w="1064" w:type="dxa"/>
            <w:noWrap/>
            <w:hideMark/>
          </w:tcPr>
          <w:p w14:paraId="679AC07E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80.80%</w:t>
            </w:r>
          </w:p>
        </w:tc>
        <w:tc>
          <w:tcPr>
            <w:tcW w:w="1134" w:type="dxa"/>
            <w:noWrap/>
            <w:hideMark/>
          </w:tcPr>
          <w:p w14:paraId="36D79BD5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6393E" w:rsidRPr="00443DFD" w14:paraId="2E72A925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00B06122" w14:textId="77777777" w:rsidR="0076393E" w:rsidRPr="00443DFD" w:rsidRDefault="0076393E" w:rsidP="0076393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Roman, 1997</w:t>
            </w:r>
          </w:p>
        </w:tc>
        <w:tc>
          <w:tcPr>
            <w:tcW w:w="1913" w:type="dxa"/>
            <w:noWrap/>
            <w:hideMark/>
          </w:tcPr>
          <w:p w14:paraId="098B04DC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23     0.98     1.55</w:t>
            </w:r>
          </w:p>
        </w:tc>
        <w:tc>
          <w:tcPr>
            <w:tcW w:w="1064" w:type="dxa"/>
            <w:noWrap/>
            <w:hideMark/>
          </w:tcPr>
          <w:p w14:paraId="3546258B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9.70%</w:t>
            </w:r>
          </w:p>
        </w:tc>
        <w:tc>
          <w:tcPr>
            <w:tcW w:w="1134" w:type="dxa"/>
            <w:noWrap/>
            <w:hideMark/>
          </w:tcPr>
          <w:p w14:paraId="5F1B1E9F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6393E" w:rsidRPr="00443DFD" w14:paraId="2EEEABC1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7FCFB778" w14:textId="77777777" w:rsidR="0076393E" w:rsidRPr="00443DFD" w:rsidRDefault="0076393E" w:rsidP="0076393E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Dockerty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1999</w:t>
            </w:r>
          </w:p>
        </w:tc>
        <w:tc>
          <w:tcPr>
            <w:tcW w:w="1913" w:type="dxa"/>
            <w:noWrap/>
            <w:hideMark/>
          </w:tcPr>
          <w:p w14:paraId="5EBE7E4A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1     1.03     1.66</w:t>
            </w:r>
          </w:p>
        </w:tc>
        <w:tc>
          <w:tcPr>
            <w:tcW w:w="1064" w:type="dxa"/>
            <w:noWrap/>
            <w:hideMark/>
          </w:tcPr>
          <w:p w14:paraId="4CFFB4EC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80.50%</w:t>
            </w:r>
          </w:p>
        </w:tc>
        <w:tc>
          <w:tcPr>
            <w:tcW w:w="1134" w:type="dxa"/>
            <w:noWrap/>
            <w:hideMark/>
          </w:tcPr>
          <w:p w14:paraId="08CCABFD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6393E" w:rsidRPr="00443DFD" w14:paraId="08550B6E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153FD05A" w14:textId="77777777" w:rsidR="0076393E" w:rsidRPr="00443DFD" w:rsidRDefault="0076393E" w:rsidP="0076393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McKinney, 1999</w:t>
            </w:r>
          </w:p>
        </w:tc>
        <w:tc>
          <w:tcPr>
            <w:tcW w:w="1913" w:type="dxa"/>
            <w:noWrap/>
            <w:hideMark/>
          </w:tcPr>
          <w:p w14:paraId="4C28B9E0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26     0.99     1.60</w:t>
            </w:r>
          </w:p>
        </w:tc>
        <w:tc>
          <w:tcPr>
            <w:tcW w:w="1064" w:type="dxa"/>
            <w:noWrap/>
            <w:hideMark/>
          </w:tcPr>
          <w:p w14:paraId="516FB485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80.40%</w:t>
            </w:r>
          </w:p>
        </w:tc>
        <w:tc>
          <w:tcPr>
            <w:tcW w:w="1134" w:type="dxa"/>
            <w:noWrap/>
            <w:hideMark/>
          </w:tcPr>
          <w:p w14:paraId="456D2C9B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6393E" w:rsidRPr="00443DFD" w14:paraId="5AA15914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41A43BA0" w14:textId="77777777" w:rsidR="0076393E" w:rsidRPr="00443DFD" w:rsidRDefault="0076393E" w:rsidP="0076393E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Naumburg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2001</w:t>
            </w:r>
          </w:p>
        </w:tc>
        <w:tc>
          <w:tcPr>
            <w:tcW w:w="1913" w:type="dxa"/>
            <w:noWrap/>
            <w:hideMark/>
          </w:tcPr>
          <w:p w14:paraId="54903999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28     0.99     1.63</w:t>
            </w:r>
          </w:p>
        </w:tc>
        <w:tc>
          <w:tcPr>
            <w:tcW w:w="1064" w:type="dxa"/>
            <w:noWrap/>
            <w:hideMark/>
          </w:tcPr>
          <w:p w14:paraId="3BFE7F92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80.20%</w:t>
            </w:r>
          </w:p>
        </w:tc>
        <w:tc>
          <w:tcPr>
            <w:tcW w:w="1134" w:type="dxa"/>
            <w:noWrap/>
            <w:hideMark/>
          </w:tcPr>
          <w:p w14:paraId="2D70C77A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6393E" w:rsidRPr="00443DFD" w14:paraId="0F115ECD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7AE33239" w14:textId="77777777" w:rsidR="0076393E" w:rsidRPr="00443DFD" w:rsidRDefault="0076393E" w:rsidP="0076393E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Lehtinen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2003</w:t>
            </w:r>
          </w:p>
        </w:tc>
        <w:tc>
          <w:tcPr>
            <w:tcW w:w="1913" w:type="dxa"/>
            <w:noWrap/>
            <w:hideMark/>
          </w:tcPr>
          <w:p w14:paraId="790AAC5D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23     0.97     1.55</w:t>
            </w:r>
          </w:p>
        </w:tc>
        <w:tc>
          <w:tcPr>
            <w:tcW w:w="1064" w:type="dxa"/>
            <w:noWrap/>
            <w:hideMark/>
          </w:tcPr>
          <w:p w14:paraId="29836F23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9.00%</w:t>
            </w:r>
          </w:p>
        </w:tc>
        <w:tc>
          <w:tcPr>
            <w:tcW w:w="1134" w:type="dxa"/>
            <w:noWrap/>
            <w:hideMark/>
          </w:tcPr>
          <w:p w14:paraId="324B553A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6393E" w:rsidRPr="00443DFD" w14:paraId="1F323B16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286E91F3" w14:textId="77777777" w:rsidR="0076393E" w:rsidRPr="00443DFD" w:rsidRDefault="0076393E" w:rsidP="0076393E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Lehtinen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2005</w:t>
            </w:r>
          </w:p>
        </w:tc>
        <w:tc>
          <w:tcPr>
            <w:tcW w:w="1913" w:type="dxa"/>
            <w:noWrap/>
            <w:hideMark/>
          </w:tcPr>
          <w:p w14:paraId="34E1E8F3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23     0.98     1.58</w:t>
            </w:r>
          </w:p>
        </w:tc>
        <w:tc>
          <w:tcPr>
            <w:tcW w:w="1064" w:type="dxa"/>
            <w:noWrap/>
            <w:hideMark/>
          </w:tcPr>
          <w:p w14:paraId="59B28BAA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9.90%</w:t>
            </w:r>
          </w:p>
        </w:tc>
        <w:tc>
          <w:tcPr>
            <w:tcW w:w="1134" w:type="dxa"/>
            <w:noWrap/>
            <w:hideMark/>
          </w:tcPr>
          <w:p w14:paraId="31A4ED59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6393E" w:rsidRPr="00443DFD" w14:paraId="6974E053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651186F8" w14:textId="77777777" w:rsidR="0076393E" w:rsidRPr="00443DFD" w:rsidRDefault="0076393E" w:rsidP="0076393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Kwan, 2007</w:t>
            </w:r>
          </w:p>
        </w:tc>
        <w:tc>
          <w:tcPr>
            <w:tcW w:w="1913" w:type="dxa"/>
            <w:noWrap/>
            <w:hideMark/>
          </w:tcPr>
          <w:p w14:paraId="6C73B8F9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23     0.98     1.56</w:t>
            </w:r>
          </w:p>
        </w:tc>
        <w:tc>
          <w:tcPr>
            <w:tcW w:w="1064" w:type="dxa"/>
            <w:noWrap/>
            <w:hideMark/>
          </w:tcPr>
          <w:p w14:paraId="2E8C2357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9.10%</w:t>
            </w:r>
          </w:p>
        </w:tc>
        <w:tc>
          <w:tcPr>
            <w:tcW w:w="1134" w:type="dxa"/>
            <w:noWrap/>
            <w:hideMark/>
          </w:tcPr>
          <w:p w14:paraId="5134963F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6393E" w:rsidRPr="00443DFD" w14:paraId="0025949B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43CED081" w14:textId="77777777" w:rsidR="0076393E" w:rsidRPr="00443DFD" w:rsidRDefault="0076393E" w:rsidP="0076393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Tedeschi, 2009</w:t>
            </w:r>
          </w:p>
        </w:tc>
        <w:tc>
          <w:tcPr>
            <w:tcW w:w="1913" w:type="dxa"/>
            <w:noWrap/>
            <w:hideMark/>
          </w:tcPr>
          <w:p w14:paraId="7021C478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0     1.02     1.65</w:t>
            </w:r>
          </w:p>
        </w:tc>
        <w:tc>
          <w:tcPr>
            <w:tcW w:w="1064" w:type="dxa"/>
            <w:noWrap/>
            <w:hideMark/>
          </w:tcPr>
          <w:p w14:paraId="5A7B271A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80.80%</w:t>
            </w:r>
          </w:p>
        </w:tc>
        <w:tc>
          <w:tcPr>
            <w:tcW w:w="1134" w:type="dxa"/>
            <w:noWrap/>
            <w:hideMark/>
          </w:tcPr>
          <w:p w14:paraId="419805DC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6393E" w:rsidRPr="00443DFD" w14:paraId="0894DD3A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3CC29CF4" w14:textId="77777777" w:rsidR="0076393E" w:rsidRPr="00443DFD" w:rsidRDefault="0076393E" w:rsidP="0076393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Kumar, 2014</w:t>
            </w:r>
          </w:p>
        </w:tc>
        <w:tc>
          <w:tcPr>
            <w:tcW w:w="1913" w:type="dxa"/>
            <w:noWrap/>
            <w:hideMark/>
          </w:tcPr>
          <w:p w14:paraId="110C21A6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27     1.01     1.61</w:t>
            </w:r>
          </w:p>
        </w:tc>
        <w:tc>
          <w:tcPr>
            <w:tcW w:w="1064" w:type="dxa"/>
            <w:noWrap/>
            <w:hideMark/>
          </w:tcPr>
          <w:p w14:paraId="1973997A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80.80%</w:t>
            </w:r>
          </w:p>
        </w:tc>
        <w:tc>
          <w:tcPr>
            <w:tcW w:w="1134" w:type="dxa"/>
            <w:noWrap/>
            <w:hideMark/>
          </w:tcPr>
          <w:p w14:paraId="02D38B55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6393E" w:rsidRPr="00443DFD" w14:paraId="03F35D69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51F7A707" w14:textId="77777777" w:rsidR="0076393E" w:rsidRPr="00443DFD" w:rsidRDefault="0076393E" w:rsidP="0076393E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Bzhalava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2016</w:t>
            </w:r>
          </w:p>
        </w:tc>
        <w:tc>
          <w:tcPr>
            <w:tcW w:w="1913" w:type="dxa"/>
            <w:noWrap/>
            <w:hideMark/>
          </w:tcPr>
          <w:p w14:paraId="24CFA7C7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0     1.03     1.64</w:t>
            </w:r>
          </w:p>
        </w:tc>
        <w:tc>
          <w:tcPr>
            <w:tcW w:w="1064" w:type="dxa"/>
            <w:noWrap/>
            <w:hideMark/>
          </w:tcPr>
          <w:p w14:paraId="4D644B98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80.60%</w:t>
            </w:r>
          </w:p>
        </w:tc>
        <w:tc>
          <w:tcPr>
            <w:tcW w:w="1134" w:type="dxa"/>
            <w:noWrap/>
            <w:hideMark/>
          </w:tcPr>
          <w:p w14:paraId="1BB4D8F1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6393E" w:rsidRPr="00443DFD" w14:paraId="05A0CB0B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2A53400A" w14:textId="77777777" w:rsidR="0076393E" w:rsidRPr="00443DFD" w:rsidRDefault="0076393E" w:rsidP="0076393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Heck, 2021</w:t>
            </w:r>
          </w:p>
        </w:tc>
        <w:tc>
          <w:tcPr>
            <w:tcW w:w="1913" w:type="dxa"/>
            <w:noWrap/>
            <w:hideMark/>
          </w:tcPr>
          <w:p w14:paraId="56CC90A1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1     1.03     1.67</w:t>
            </w:r>
          </w:p>
        </w:tc>
        <w:tc>
          <w:tcPr>
            <w:tcW w:w="1064" w:type="dxa"/>
            <w:noWrap/>
            <w:hideMark/>
          </w:tcPr>
          <w:p w14:paraId="00D557E5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80.60%</w:t>
            </w:r>
          </w:p>
        </w:tc>
        <w:tc>
          <w:tcPr>
            <w:tcW w:w="1134" w:type="dxa"/>
            <w:noWrap/>
            <w:hideMark/>
          </w:tcPr>
          <w:p w14:paraId="139992C8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6393E" w:rsidRPr="00443DFD" w14:paraId="66E5988E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049A0F72" w14:textId="77777777" w:rsidR="0076393E" w:rsidRPr="00443DFD" w:rsidRDefault="0076393E" w:rsidP="0076393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He, 2023</w:t>
            </w:r>
          </w:p>
        </w:tc>
        <w:tc>
          <w:tcPr>
            <w:tcW w:w="1913" w:type="dxa"/>
            <w:noWrap/>
            <w:hideMark/>
          </w:tcPr>
          <w:p w14:paraId="254F4B37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27     0.99     1.62</w:t>
            </w:r>
          </w:p>
        </w:tc>
        <w:tc>
          <w:tcPr>
            <w:tcW w:w="1064" w:type="dxa"/>
            <w:noWrap/>
            <w:hideMark/>
          </w:tcPr>
          <w:p w14:paraId="6E05410D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9.60%</w:t>
            </w:r>
          </w:p>
        </w:tc>
        <w:tc>
          <w:tcPr>
            <w:tcW w:w="1134" w:type="dxa"/>
            <w:noWrap/>
            <w:hideMark/>
          </w:tcPr>
          <w:p w14:paraId="5A9D7D87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6393E" w:rsidRPr="00443DFD" w14:paraId="481481ED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111A6ABD" w14:textId="77777777" w:rsidR="0076393E" w:rsidRPr="00443DFD" w:rsidRDefault="0076393E" w:rsidP="0076393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Geris, 2023</w:t>
            </w:r>
          </w:p>
        </w:tc>
        <w:tc>
          <w:tcPr>
            <w:tcW w:w="1913" w:type="dxa"/>
            <w:noWrap/>
            <w:hideMark/>
          </w:tcPr>
          <w:p w14:paraId="3D7D7E65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27     1.00     1.61</w:t>
            </w:r>
          </w:p>
        </w:tc>
        <w:tc>
          <w:tcPr>
            <w:tcW w:w="1064" w:type="dxa"/>
            <w:noWrap/>
            <w:hideMark/>
          </w:tcPr>
          <w:p w14:paraId="1266C934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80.70%</w:t>
            </w:r>
          </w:p>
        </w:tc>
        <w:tc>
          <w:tcPr>
            <w:tcW w:w="1134" w:type="dxa"/>
            <w:noWrap/>
            <w:hideMark/>
          </w:tcPr>
          <w:p w14:paraId="0C418192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6393E" w:rsidRPr="00443DFD" w14:paraId="36D938B8" w14:textId="77777777" w:rsidTr="00996DD7">
        <w:trPr>
          <w:trHeight w:val="113"/>
        </w:trPr>
        <w:tc>
          <w:tcPr>
            <w:tcW w:w="5382" w:type="dxa"/>
            <w:noWrap/>
          </w:tcPr>
          <w:p w14:paraId="55C92A4D" w14:textId="77777777" w:rsidR="0076393E" w:rsidRPr="00443DFD" w:rsidRDefault="0076393E" w:rsidP="0076393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Bonaventure, 2025</w:t>
            </w:r>
          </w:p>
        </w:tc>
        <w:tc>
          <w:tcPr>
            <w:tcW w:w="1913" w:type="dxa"/>
            <w:noWrap/>
          </w:tcPr>
          <w:p w14:paraId="2168B792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27     1.01     1.60</w:t>
            </w:r>
          </w:p>
        </w:tc>
        <w:tc>
          <w:tcPr>
            <w:tcW w:w="1064" w:type="dxa"/>
            <w:noWrap/>
          </w:tcPr>
          <w:p w14:paraId="49572F95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9.70%</w:t>
            </w:r>
          </w:p>
        </w:tc>
        <w:tc>
          <w:tcPr>
            <w:tcW w:w="1134" w:type="dxa"/>
            <w:noWrap/>
          </w:tcPr>
          <w:p w14:paraId="30C95546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6393E" w:rsidRPr="00443DFD" w14:paraId="20134A53" w14:textId="77777777" w:rsidTr="00996DD7">
        <w:trPr>
          <w:trHeight w:val="113"/>
        </w:trPr>
        <w:tc>
          <w:tcPr>
            <w:tcW w:w="5382" w:type="dxa"/>
            <w:noWrap/>
          </w:tcPr>
          <w:p w14:paraId="4661BFF6" w14:textId="77777777" w:rsidR="0076393E" w:rsidRPr="00443DFD" w:rsidRDefault="0076393E" w:rsidP="0076393E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Sepúlveda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2025</w:t>
            </w:r>
          </w:p>
        </w:tc>
        <w:tc>
          <w:tcPr>
            <w:tcW w:w="1913" w:type="dxa"/>
            <w:noWrap/>
          </w:tcPr>
          <w:p w14:paraId="2F0E2765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4     1.10     1.63</w:t>
            </w:r>
          </w:p>
        </w:tc>
        <w:tc>
          <w:tcPr>
            <w:tcW w:w="1064" w:type="dxa"/>
            <w:noWrap/>
          </w:tcPr>
          <w:p w14:paraId="4D0A1E2A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62.00%</w:t>
            </w:r>
          </w:p>
        </w:tc>
        <w:tc>
          <w:tcPr>
            <w:tcW w:w="1134" w:type="dxa"/>
            <w:noWrap/>
          </w:tcPr>
          <w:p w14:paraId="18340E3F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</w:tbl>
    <w:p w14:paraId="5EA4D8C5" w14:textId="1761415D" w:rsidR="00DF1054" w:rsidRPr="00443DFD" w:rsidRDefault="00DF1054">
      <w:pPr>
        <w:rPr>
          <w:rFonts w:ascii="Arial Narrow" w:hAnsi="Arial Narrow"/>
          <w:sz w:val="16"/>
          <w:szCs w:val="16"/>
        </w:rPr>
      </w:pPr>
    </w:p>
    <w:p w14:paraId="09154642" w14:textId="77777777" w:rsidR="00A04720" w:rsidRPr="00443DFD" w:rsidRDefault="00A04720">
      <w:pPr>
        <w:rPr>
          <w:rFonts w:ascii="Arial Narrow" w:hAnsi="Arial Narrow"/>
          <w:sz w:val="16"/>
          <w:szCs w:val="16"/>
        </w:rPr>
      </w:pPr>
    </w:p>
    <w:p w14:paraId="139AE68B" w14:textId="77777777" w:rsidR="0076393E" w:rsidRPr="00443DFD" w:rsidRDefault="0076393E"/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5382"/>
        <w:gridCol w:w="1903"/>
        <w:gridCol w:w="1074"/>
        <w:gridCol w:w="1134"/>
      </w:tblGrid>
      <w:tr w:rsidR="0076393E" w:rsidRPr="00443DFD" w14:paraId="2373A0F2" w14:textId="77777777" w:rsidTr="00996DD7">
        <w:trPr>
          <w:trHeight w:val="113"/>
        </w:trPr>
        <w:tc>
          <w:tcPr>
            <w:tcW w:w="5382" w:type="dxa"/>
            <w:noWrap/>
          </w:tcPr>
          <w:p w14:paraId="6FEBCF72" w14:textId="5835B810" w:rsidR="0076393E" w:rsidRPr="00443DFD" w:rsidRDefault="0076393E" w:rsidP="0076393E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lastRenderedPageBreak/>
              <w:t>Model Description</w:t>
            </w:r>
          </w:p>
        </w:tc>
        <w:tc>
          <w:tcPr>
            <w:tcW w:w="1903" w:type="dxa"/>
            <w:noWrap/>
          </w:tcPr>
          <w:p w14:paraId="44823CED" w14:textId="13B6551D" w:rsidR="0076393E" w:rsidRPr="00443DFD" w:rsidRDefault="00DA6EAD" w:rsidP="0076393E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ES</w:t>
            </w:r>
            <w:r w:rsidR="0076393E"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(95% CI)</w:t>
            </w:r>
          </w:p>
        </w:tc>
        <w:tc>
          <w:tcPr>
            <w:tcW w:w="1074" w:type="dxa"/>
            <w:noWrap/>
          </w:tcPr>
          <w:p w14:paraId="53683B52" w14:textId="6A3C833A" w:rsidR="0076393E" w:rsidRPr="00443DFD" w:rsidRDefault="0076393E" w:rsidP="0076393E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I- squared</w:t>
            </w:r>
          </w:p>
        </w:tc>
        <w:tc>
          <w:tcPr>
            <w:tcW w:w="1134" w:type="dxa"/>
            <w:noWrap/>
          </w:tcPr>
          <w:p w14:paraId="60B88FDB" w14:textId="2E834953" w:rsidR="0076393E" w:rsidRPr="00443DFD" w:rsidRDefault="0076393E" w:rsidP="0076393E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P value</w:t>
            </w:r>
          </w:p>
        </w:tc>
      </w:tr>
      <w:tr w:rsidR="0076393E" w:rsidRPr="00443DFD" w14:paraId="24C72133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7F88C3D7" w14:textId="20BBAA3F" w:rsidR="0076393E" w:rsidRPr="00443DFD" w:rsidRDefault="0076393E" w:rsidP="0076393E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MMITED STUDY: Infection and risk of acute lymphoblastic leukaemia</w:t>
            </w:r>
          </w:p>
        </w:tc>
        <w:tc>
          <w:tcPr>
            <w:tcW w:w="1903" w:type="dxa"/>
            <w:noWrap/>
            <w:hideMark/>
          </w:tcPr>
          <w:p w14:paraId="3CCE1459" w14:textId="77777777" w:rsidR="0076393E" w:rsidRPr="00443DFD" w:rsidRDefault="0076393E" w:rsidP="00996DD7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074" w:type="dxa"/>
            <w:noWrap/>
            <w:hideMark/>
          </w:tcPr>
          <w:p w14:paraId="48EF6ABB" w14:textId="77777777" w:rsidR="0076393E" w:rsidRPr="00443DFD" w:rsidRDefault="0076393E" w:rsidP="00996DD7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noWrap/>
            <w:hideMark/>
          </w:tcPr>
          <w:p w14:paraId="23DE5DF4" w14:textId="77777777" w:rsidR="0076393E" w:rsidRPr="00443DFD" w:rsidRDefault="0076393E" w:rsidP="00996DD7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76393E" w:rsidRPr="00443DFD" w14:paraId="25756953" w14:textId="77777777" w:rsidTr="00996DD7">
        <w:trPr>
          <w:trHeight w:val="113"/>
        </w:trPr>
        <w:tc>
          <w:tcPr>
            <w:tcW w:w="5382" w:type="dxa"/>
            <w:noWrap/>
          </w:tcPr>
          <w:p w14:paraId="7AF2A8E5" w14:textId="15F1CA22" w:rsidR="0076393E" w:rsidRPr="00443DFD" w:rsidRDefault="0076393E" w:rsidP="0076393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riginal effect estimate</w:t>
            </w:r>
          </w:p>
        </w:tc>
        <w:tc>
          <w:tcPr>
            <w:tcW w:w="1903" w:type="dxa"/>
            <w:noWrap/>
          </w:tcPr>
          <w:p w14:paraId="4A4642D7" w14:textId="5A7EFF03" w:rsidR="0076393E" w:rsidRPr="00443DFD" w:rsidRDefault="0076393E" w:rsidP="00996DD7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443DFD">
              <w:rPr>
                <w:rFonts w:ascii="Arial Narrow" w:hAnsi="Arial Narrow"/>
                <w:b/>
                <w:sz w:val="16"/>
                <w:szCs w:val="16"/>
              </w:rPr>
              <w:t xml:space="preserve">       </w:t>
            </w:r>
            <w:r w:rsidR="001D2F53" w:rsidRPr="00443DFD">
              <w:rPr>
                <w:rFonts w:ascii="Arial Narrow" w:hAnsi="Arial Narrow"/>
                <w:b/>
                <w:sz w:val="16"/>
                <w:szCs w:val="16"/>
              </w:rPr>
              <w:t xml:space="preserve"> </w:t>
            </w:r>
            <w:r w:rsidRPr="00443DFD">
              <w:rPr>
                <w:rFonts w:ascii="Arial Narrow" w:hAnsi="Arial Narrow"/>
                <w:b/>
                <w:sz w:val="16"/>
                <w:szCs w:val="16"/>
              </w:rPr>
              <w:t>1.31     1.04     1.64</w:t>
            </w:r>
          </w:p>
        </w:tc>
        <w:tc>
          <w:tcPr>
            <w:tcW w:w="1074" w:type="dxa"/>
            <w:noWrap/>
          </w:tcPr>
          <w:p w14:paraId="047F1072" w14:textId="58B97FBD" w:rsidR="0076393E" w:rsidRPr="00443DFD" w:rsidRDefault="0076393E" w:rsidP="0076393E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443DFD">
              <w:rPr>
                <w:rFonts w:ascii="Arial Narrow" w:hAnsi="Arial Narrow"/>
                <w:b/>
                <w:sz w:val="16"/>
                <w:szCs w:val="16"/>
              </w:rPr>
              <w:t>77.80%</w:t>
            </w:r>
          </w:p>
        </w:tc>
        <w:tc>
          <w:tcPr>
            <w:tcW w:w="1134" w:type="dxa"/>
            <w:noWrap/>
          </w:tcPr>
          <w:p w14:paraId="19A68CD4" w14:textId="7D704FFC" w:rsidR="0076393E" w:rsidRPr="00443DFD" w:rsidRDefault="0076393E" w:rsidP="0076393E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443DFD">
              <w:rPr>
                <w:rFonts w:ascii="Arial Narrow" w:hAnsi="Arial Narrow"/>
                <w:b/>
                <w:sz w:val="16"/>
                <w:szCs w:val="16"/>
              </w:rPr>
              <w:t>0.000</w:t>
            </w:r>
          </w:p>
        </w:tc>
      </w:tr>
      <w:tr w:rsidR="0076393E" w:rsidRPr="00443DFD" w14:paraId="6AB72CB4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065166EA" w14:textId="77777777" w:rsidR="0076393E" w:rsidRPr="00443DFD" w:rsidRDefault="0076393E" w:rsidP="0076393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Fedrick, 1972</w:t>
            </w:r>
          </w:p>
        </w:tc>
        <w:tc>
          <w:tcPr>
            <w:tcW w:w="1903" w:type="dxa"/>
            <w:noWrap/>
            <w:hideMark/>
          </w:tcPr>
          <w:p w14:paraId="7BE5DA1F" w14:textId="77777777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23     0.99     1.53</w:t>
            </w:r>
          </w:p>
        </w:tc>
        <w:tc>
          <w:tcPr>
            <w:tcW w:w="1074" w:type="dxa"/>
            <w:noWrap/>
            <w:hideMark/>
          </w:tcPr>
          <w:p w14:paraId="3BEDE387" w14:textId="77777777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5.30%</w:t>
            </w:r>
          </w:p>
        </w:tc>
        <w:tc>
          <w:tcPr>
            <w:tcW w:w="1134" w:type="dxa"/>
            <w:noWrap/>
            <w:hideMark/>
          </w:tcPr>
          <w:p w14:paraId="303E8D15" w14:textId="77777777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6393E" w:rsidRPr="00443DFD" w14:paraId="294C53CA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103AD993" w14:textId="77777777" w:rsidR="0076393E" w:rsidRPr="00443DFD" w:rsidRDefault="0076393E" w:rsidP="0076393E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Heinonen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1973</w:t>
            </w:r>
          </w:p>
        </w:tc>
        <w:tc>
          <w:tcPr>
            <w:tcW w:w="1903" w:type="dxa"/>
            <w:noWrap/>
            <w:hideMark/>
          </w:tcPr>
          <w:p w14:paraId="3CB98A42" w14:textId="6165CB74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0     1.04     1.64</w:t>
            </w:r>
          </w:p>
        </w:tc>
        <w:tc>
          <w:tcPr>
            <w:tcW w:w="1074" w:type="dxa"/>
            <w:noWrap/>
            <w:hideMark/>
          </w:tcPr>
          <w:p w14:paraId="34F9E61C" w14:textId="77777777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8.70%</w:t>
            </w:r>
          </w:p>
        </w:tc>
        <w:tc>
          <w:tcPr>
            <w:tcW w:w="1134" w:type="dxa"/>
            <w:noWrap/>
            <w:hideMark/>
          </w:tcPr>
          <w:p w14:paraId="71FD9BBB" w14:textId="77777777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6393E" w:rsidRPr="00443DFD" w14:paraId="57C69D75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703733C9" w14:textId="77777777" w:rsidR="0076393E" w:rsidRPr="00443DFD" w:rsidRDefault="0076393E" w:rsidP="0076393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Fine, 1985</w:t>
            </w:r>
          </w:p>
        </w:tc>
        <w:tc>
          <w:tcPr>
            <w:tcW w:w="1903" w:type="dxa"/>
            <w:noWrap/>
            <w:hideMark/>
          </w:tcPr>
          <w:p w14:paraId="10CAAA32" w14:textId="193B191A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0     1.03     1.63</w:t>
            </w:r>
          </w:p>
        </w:tc>
        <w:tc>
          <w:tcPr>
            <w:tcW w:w="1074" w:type="dxa"/>
            <w:noWrap/>
            <w:hideMark/>
          </w:tcPr>
          <w:p w14:paraId="49F00386" w14:textId="77777777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8.60%</w:t>
            </w:r>
          </w:p>
        </w:tc>
        <w:tc>
          <w:tcPr>
            <w:tcW w:w="1134" w:type="dxa"/>
            <w:noWrap/>
            <w:hideMark/>
          </w:tcPr>
          <w:p w14:paraId="17C410D6" w14:textId="77777777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6393E" w:rsidRPr="00443DFD" w14:paraId="24106373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799388C9" w14:textId="77777777" w:rsidR="0076393E" w:rsidRPr="00443DFD" w:rsidRDefault="0076393E" w:rsidP="0076393E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vanSteensel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-Moll, 1985</w:t>
            </w:r>
          </w:p>
        </w:tc>
        <w:tc>
          <w:tcPr>
            <w:tcW w:w="1903" w:type="dxa"/>
            <w:noWrap/>
            <w:hideMark/>
          </w:tcPr>
          <w:p w14:paraId="2BF38DD1" w14:textId="77777777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1     1.03     1.65</w:t>
            </w:r>
          </w:p>
        </w:tc>
        <w:tc>
          <w:tcPr>
            <w:tcW w:w="1074" w:type="dxa"/>
            <w:noWrap/>
            <w:hideMark/>
          </w:tcPr>
          <w:p w14:paraId="39945C13" w14:textId="77777777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8.70%</w:t>
            </w:r>
          </w:p>
        </w:tc>
        <w:tc>
          <w:tcPr>
            <w:tcW w:w="1134" w:type="dxa"/>
            <w:noWrap/>
            <w:hideMark/>
          </w:tcPr>
          <w:p w14:paraId="0B9D13E1" w14:textId="77777777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6393E" w:rsidRPr="00443DFD" w14:paraId="211A9268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23C3FBE9" w14:textId="77777777" w:rsidR="0076393E" w:rsidRPr="00443DFD" w:rsidRDefault="0076393E" w:rsidP="0076393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Roman, 1997</w:t>
            </w:r>
          </w:p>
        </w:tc>
        <w:tc>
          <w:tcPr>
            <w:tcW w:w="1903" w:type="dxa"/>
            <w:noWrap/>
            <w:hideMark/>
          </w:tcPr>
          <w:p w14:paraId="30A3D7E9" w14:textId="0B3ECCDF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28     1.02     1.61</w:t>
            </w:r>
          </w:p>
        </w:tc>
        <w:tc>
          <w:tcPr>
            <w:tcW w:w="1074" w:type="dxa"/>
            <w:noWrap/>
            <w:hideMark/>
          </w:tcPr>
          <w:p w14:paraId="189EDD50" w14:textId="77777777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8.30%</w:t>
            </w:r>
          </w:p>
        </w:tc>
        <w:tc>
          <w:tcPr>
            <w:tcW w:w="1134" w:type="dxa"/>
            <w:noWrap/>
            <w:hideMark/>
          </w:tcPr>
          <w:p w14:paraId="219D0D79" w14:textId="77777777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6393E" w:rsidRPr="00443DFD" w14:paraId="7F292FCE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136F6325" w14:textId="77777777" w:rsidR="0076393E" w:rsidRPr="00443DFD" w:rsidRDefault="0076393E" w:rsidP="0076393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McKinney, 1999</w:t>
            </w:r>
          </w:p>
        </w:tc>
        <w:tc>
          <w:tcPr>
            <w:tcW w:w="1903" w:type="dxa"/>
            <w:noWrap/>
            <w:hideMark/>
          </w:tcPr>
          <w:p w14:paraId="333B413C" w14:textId="03463300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0     1.03     1.65</w:t>
            </w:r>
          </w:p>
        </w:tc>
        <w:tc>
          <w:tcPr>
            <w:tcW w:w="1074" w:type="dxa"/>
            <w:noWrap/>
            <w:hideMark/>
          </w:tcPr>
          <w:p w14:paraId="03425685" w14:textId="77777777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8.50%</w:t>
            </w:r>
          </w:p>
        </w:tc>
        <w:tc>
          <w:tcPr>
            <w:tcW w:w="1134" w:type="dxa"/>
            <w:noWrap/>
            <w:hideMark/>
          </w:tcPr>
          <w:p w14:paraId="22FDD6E1" w14:textId="77777777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6393E" w:rsidRPr="00443DFD" w14:paraId="2473172D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6A1C0046" w14:textId="77777777" w:rsidR="0076393E" w:rsidRPr="00443DFD" w:rsidRDefault="0076393E" w:rsidP="0076393E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Naumburg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2002</w:t>
            </w:r>
          </w:p>
        </w:tc>
        <w:tc>
          <w:tcPr>
            <w:tcW w:w="1903" w:type="dxa"/>
            <w:noWrap/>
            <w:hideMark/>
          </w:tcPr>
          <w:p w14:paraId="4F4362CF" w14:textId="77777777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3     1.04     1.69</w:t>
            </w:r>
          </w:p>
        </w:tc>
        <w:tc>
          <w:tcPr>
            <w:tcW w:w="1074" w:type="dxa"/>
            <w:noWrap/>
            <w:hideMark/>
          </w:tcPr>
          <w:p w14:paraId="67326FD2" w14:textId="77777777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8.40%</w:t>
            </w:r>
          </w:p>
        </w:tc>
        <w:tc>
          <w:tcPr>
            <w:tcW w:w="1134" w:type="dxa"/>
            <w:noWrap/>
            <w:hideMark/>
          </w:tcPr>
          <w:p w14:paraId="14F8B637" w14:textId="77777777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6393E" w:rsidRPr="00443DFD" w14:paraId="72E61BD5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6E4CDFDA" w14:textId="77777777" w:rsidR="0076393E" w:rsidRPr="00443DFD" w:rsidRDefault="0076393E" w:rsidP="0076393E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Lehtinen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2003</w:t>
            </w:r>
          </w:p>
        </w:tc>
        <w:tc>
          <w:tcPr>
            <w:tcW w:w="1903" w:type="dxa"/>
            <w:noWrap/>
            <w:hideMark/>
          </w:tcPr>
          <w:p w14:paraId="1634AB7A" w14:textId="371F2C04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28     1.01     1.61</w:t>
            </w:r>
          </w:p>
        </w:tc>
        <w:tc>
          <w:tcPr>
            <w:tcW w:w="1074" w:type="dxa"/>
            <w:noWrap/>
            <w:hideMark/>
          </w:tcPr>
          <w:p w14:paraId="7DA335C4" w14:textId="77777777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7.60%</w:t>
            </w:r>
          </w:p>
        </w:tc>
        <w:tc>
          <w:tcPr>
            <w:tcW w:w="1134" w:type="dxa"/>
            <w:noWrap/>
            <w:hideMark/>
          </w:tcPr>
          <w:p w14:paraId="7952A739" w14:textId="77777777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6393E" w:rsidRPr="00443DFD" w14:paraId="3A12FA0E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00C6AA67" w14:textId="77777777" w:rsidR="0076393E" w:rsidRPr="00443DFD" w:rsidRDefault="0076393E" w:rsidP="0076393E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Lehtinen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2005</w:t>
            </w:r>
          </w:p>
        </w:tc>
        <w:tc>
          <w:tcPr>
            <w:tcW w:w="1903" w:type="dxa"/>
            <w:noWrap/>
            <w:hideMark/>
          </w:tcPr>
          <w:p w14:paraId="6083D3CF" w14:textId="41E864F4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3     1.05     1.68</w:t>
            </w:r>
          </w:p>
        </w:tc>
        <w:tc>
          <w:tcPr>
            <w:tcW w:w="1074" w:type="dxa"/>
            <w:noWrap/>
            <w:hideMark/>
          </w:tcPr>
          <w:p w14:paraId="3C61945A" w14:textId="77777777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8.80%</w:t>
            </w:r>
          </w:p>
        </w:tc>
        <w:tc>
          <w:tcPr>
            <w:tcW w:w="1134" w:type="dxa"/>
            <w:noWrap/>
            <w:hideMark/>
          </w:tcPr>
          <w:p w14:paraId="06851212" w14:textId="77777777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6393E" w:rsidRPr="00443DFD" w14:paraId="15661E2D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050FC9CD" w14:textId="77777777" w:rsidR="0076393E" w:rsidRPr="00443DFD" w:rsidRDefault="0076393E" w:rsidP="0076393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Gustafsson, 2007</w:t>
            </w:r>
          </w:p>
        </w:tc>
        <w:tc>
          <w:tcPr>
            <w:tcW w:w="1903" w:type="dxa"/>
            <w:noWrap/>
            <w:hideMark/>
          </w:tcPr>
          <w:p w14:paraId="49BD615D" w14:textId="40F0B125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27     1.02     1.60</w:t>
            </w:r>
          </w:p>
        </w:tc>
        <w:tc>
          <w:tcPr>
            <w:tcW w:w="1074" w:type="dxa"/>
            <w:noWrap/>
            <w:hideMark/>
          </w:tcPr>
          <w:p w14:paraId="014D06DA" w14:textId="77777777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7.90%</w:t>
            </w:r>
          </w:p>
        </w:tc>
        <w:tc>
          <w:tcPr>
            <w:tcW w:w="1134" w:type="dxa"/>
            <w:noWrap/>
            <w:hideMark/>
          </w:tcPr>
          <w:p w14:paraId="030C996A" w14:textId="77777777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6393E" w:rsidRPr="00443DFD" w14:paraId="1067A442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09A058D6" w14:textId="77777777" w:rsidR="0076393E" w:rsidRPr="00443DFD" w:rsidRDefault="0076393E" w:rsidP="0076393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Kwan, 2007</w:t>
            </w:r>
          </w:p>
        </w:tc>
        <w:tc>
          <w:tcPr>
            <w:tcW w:w="1903" w:type="dxa"/>
            <w:noWrap/>
            <w:hideMark/>
          </w:tcPr>
          <w:p w14:paraId="677CC293" w14:textId="6C8E6D41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23     1.00     1.59</w:t>
            </w:r>
          </w:p>
        </w:tc>
        <w:tc>
          <w:tcPr>
            <w:tcW w:w="1074" w:type="dxa"/>
            <w:noWrap/>
            <w:hideMark/>
          </w:tcPr>
          <w:p w14:paraId="384165C5" w14:textId="77777777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6.60%</w:t>
            </w:r>
          </w:p>
        </w:tc>
        <w:tc>
          <w:tcPr>
            <w:tcW w:w="1134" w:type="dxa"/>
            <w:noWrap/>
            <w:hideMark/>
          </w:tcPr>
          <w:p w14:paraId="3FEA08FD" w14:textId="77777777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1</w:t>
            </w:r>
          </w:p>
        </w:tc>
      </w:tr>
      <w:tr w:rsidR="0076393E" w:rsidRPr="00443DFD" w14:paraId="524B3D00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7315435A" w14:textId="77777777" w:rsidR="0076393E" w:rsidRPr="00443DFD" w:rsidRDefault="0076393E" w:rsidP="0076393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Vasconcelos, 2008</w:t>
            </w:r>
          </w:p>
        </w:tc>
        <w:tc>
          <w:tcPr>
            <w:tcW w:w="1903" w:type="dxa"/>
            <w:noWrap/>
            <w:hideMark/>
          </w:tcPr>
          <w:p w14:paraId="11C5C990" w14:textId="055C7D9C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2     1.05     1.65</w:t>
            </w:r>
          </w:p>
        </w:tc>
        <w:tc>
          <w:tcPr>
            <w:tcW w:w="1074" w:type="dxa"/>
            <w:noWrap/>
            <w:hideMark/>
          </w:tcPr>
          <w:p w14:paraId="6BD24225" w14:textId="77777777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8.80%</w:t>
            </w:r>
          </w:p>
        </w:tc>
        <w:tc>
          <w:tcPr>
            <w:tcW w:w="1134" w:type="dxa"/>
            <w:noWrap/>
            <w:hideMark/>
          </w:tcPr>
          <w:p w14:paraId="7C40856A" w14:textId="77777777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6393E" w:rsidRPr="00443DFD" w14:paraId="3AD1BC44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2B700ED4" w14:textId="77777777" w:rsidR="0076393E" w:rsidRPr="00443DFD" w:rsidRDefault="0076393E" w:rsidP="0076393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Tedeschi, 2009</w:t>
            </w:r>
          </w:p>
        </w:tc>
        <w:tc>
          <w:tcPr>
            <w:tcW w:w="1903" w:type="dxa"/>
            <w:noWrap/>
            <w:hideMark/>
          </w:tcPr>
          <w:p w14:paraId="04F5AF17" w14:textId="1531F3C7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4     1.06     1.70</w:t>
            </w:r>
          </w:p>
        </w:tc>
        <w:tc>
          <w:tcPr>
            <w:tcW w:w="1074" w:type="dxa"/>
            <w:noWrap/>
            <w:hideMark/>
          </w:tcPr>
          <w:p w14:paraId="604AB130" w14:textId="77777777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8.80%</w:t>
            </w:r>
          </w:p>
        </w:tc>
        <w:tc>
          <w:tcPr>
            <w:tcW w:w="1134" w:type="dxa"/>
            <w:noWrap/>
            <w:hideMark/>
          </w:tcPr>
          <w:p w14:paraId="2C7C623E" w14:textId="77777777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6393E" w:rsidRPr="00443DFD" w14:paraId="6E5C2BB8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1B304B15" w14:textId="77777777" w:rsidR="0076393E" w:rsidRPr="00443DFD" w:rsidRDefault="0076393E" w:rsidP="0076393E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Honkaniemi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2010</w:t>
            </w:r>
          </w:p>
        </w:tc>
        <w:tc>
          <w:tcPr>
            <w:tcW w:w="1903" w:type="dxa"/>
            <w:noWrap/>
            <w:hideMark/>
          </w:tcPr>
          <w:p w14:paraId="26BD17F5" w14:textId="1DAE3413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29     1.03     1.62</w:t>
            </w:r>
          </w:p>
        </w:tc>
        <w:tc>
          <w:tcPr>
            <w:tcW w:w="1074" w:type="dxa"/>
            <w:noWrap/>
            <w:hideMark/>
          </w:tcPr>
          <w:p w14:paraId="3F4CD5BD" w14:textId="77777777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8.40%</w:t>
            </w:r>
          </w:p>
        </w:tc>
        <w:tc>
          <w:tcPr>
            <w:tcW w:w="1134" w:type="dxa"/>
            <w:noWrap/>
            <w:hideMark/>
          </w:tcPr>
          <w:p w14:paraId="01B0954C" w14:textId="77777777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6393E" w:rsidRPr="00443DFD" w14:paraId="417B180F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61062B01" w14:textId="77777777" w:rsidR="0076393E" w:rsidRPr="00443DFD" w:rsidRDefault="0076393E" w:rsidP="0076393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Bogdanovic, 2016</w:t>
            </w:r>
          </w:p>
        </w:tc>
        <w:tc>
          <w:tcPr>
            <w:tcW w:w="1903" w:type="dxa"/>
            <w:noWrap/>
            <w:hideMark/>
          </w:tcPr>
          <w:p w14:paraId="44ACAB31" w14:textId="7546A450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2     1.05     1.66</w:t>
            </w:r>
          </w:p>
        </w:tc>
        <w:tc>
          <w:tcPr>
            <w:tcW w:w="1074" w:type="dxa"/>
            <w:noWrap/>
            <w:hideMark/>
          </w:tcPr>
          <w:p w14:paraId="2F304ADF" w14:textId="77777777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8.80%</w:t>
            </w:r>
          </w:p>
        </w:tc>
        <w:tc>
          <w:tcPr>
            <w:tcW w:w="1134" w:type="dxa"/>
            <w:noWrap/>
            <w:hideMark/>
          </w:tcPr>
          <w:p w14:paraId="6AB51F35" w14:textId="77777777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6393E" w:rsidRPr="00443DFD" w14:paraId="241263C8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2A56CF31" w14:textId="77777777" w:rsidR="0076393E" w:rsidRPr="00443DFD" w:rsidRDefault="0076393E" w:rsidP="0076393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Francis, 2017</w:t>
            </w:r>
          </w:p>
        </w:tc>
        <w:tc>
          <w:tcPr>
            <w:tcW w:w="1903" w:type="dxa"/>
            <w:noWrap/>
            <w:hideMark/>
          </w:tcPr>
          <w:p w14:paraId="5F57592D" w14:textId="3D722FD6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24     0.99     1.55</w:t>
            </w:r>
          </w:p>
        </w:tc>
        <w:tc>
          <w:tcPr>
            <w:tcW w:w="1074" w:type="dxa"/>
            <w:noWrap/>
            <w:hideMark/>
          </w:tcPr>
          <w:p w14:paraId="3504ED0A" w14:textId="77777777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6.60%</w:t>
            </w:r>
          </w:p>
        </w:tc>
        <w:tc>
          <w:tcPr>
            <w:tcW w:w="1134" w:type="dxa"/>
            <w:noWrap/>
            <w:hideMark/>
          </w:tcPr>
          <w:p w14:paraId="19065C5F" w14:textId="77777777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6393E" w:rsidRPr="00443DFD" w14:paraId="58B08263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708ABD21" w14:textId="77777777" w:rsidR="0076393E" w:rsidRPr="00443DFD" w:rsidRDefault="0076393E" w:rsidP="0076393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Wang,2019</w:t>
            </w:r>
          </w:p>
        </w:tc>
        <w:tc>
          <w:tcPr>
            <w:tcW w:w="1903" w:type="dxa"/>
            <w:noWrap/>
            <w:hideMark/>
          </w:tcPr>
          <w:p w14:paraId="15869426" w14:textId="41688F09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3     1.05     1.67</w:t>
            </w:r>
          </w:p>
        </w:tc>
        <w:tc>
          <w:tcPr>
            <w:tcW w:w="1074" w:type="dxa"/>
            <w:noWrap/>
            <w:hideMark/>
          </w:tcPr>
          <w:p w14:paraId="66EE44B4" w14:textId="77777777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8.80%</w:t>
            </w:r>
          </w:p>
        </w:tc>
        <w:tc>
          <w:tcPr>
            <w:tcW w:w="1134" w:type="dxa"/>
            <w:noWrap/>
            <w:hideMark/>
          </w:tcPr>
          <w:p w14:paraId="5DCE917E" w14:textId="77777777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6393E" w:rsidRPr="00443DFD" w14:paraId="46A0192C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0686F439" w14:textId="77777777" w:rsidR="0076393E" w:rsidRPr="00443DFD" w:rsidRDefault="0076393E" w:rsidP="0076393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Heck, 2021</w:t>
            </w:r>
          </w:p>
        </w:tc>
        <w:tc>
          <w:tcPr>
            <w:tcW w:w="1903" w:type="dxa"/>
            <w:noWrap/>
            <w:hideMark/>
          </w:tcPr>
          <w:p w14:paraId="0253E389" w14:textId="63441998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6     1.07     1.72</w:t>
            </w:r>
          </w:p>
        </w:tc>
        <w:tc>
          <w:tcPr>
            <w:tcW w:w="1074" w:type="dxa"/>
            <w:noWrap/>
            <w:hideMark/>
          </w:tcPr>
          <w:p w14:paraId="674CB46B" w14:textId="77777777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8.60%</w:t>
            </w:r>
          </w:p>
        </w:tc>
        <w:tc>
          <w:tcPr>
            <w:tcW w:w="1134" w:type="dxa"/>
            <w:noWrap/>
            <w:hideMark/>
          </w:tcPr>
          <w:p w14:paraId="04B248D0" w14:textId="77777777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6393E" w:rsidRPr="00443DFD" w14:paraId="082510A0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06F27D03" w14:textId="77777777" w:rsidR="0076393E" w:rsidRPr="00443DFD" w:rsidRDefault="0076393E" w:rsidP="0076393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He, 2023</w:t>
            </w:r>
          </w:p>
        </w:tc>
        <w:tc>
          <w:tcPr>
            <w:tcW w:w="1903" w:type="dxa"/>
            <w:noWrap/>
            <w:hideMark/>
          </w:tcPr>
          <w:p w14:paraId="1FB28F45" w14:textId="216E111F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2     1.03     1.69</w:t>
            </w:r>
          </w:p>
        </w:tc>
        <w:tc>
          <w:tcPr>
            <w:tcW w:w="1074" w:type="dxa"/>
            <w:noWrap/>
            <w:hideMark/>
          </w:tcPr>
          <w:p w14:paraId="202EFFDE" w14:textId="77777777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8.40%</w:t>
            </w:r>
          </w:p>
        </w:tc>
        <w:tc>
          <w:tcPr>
            <w:tcW w:w="1134" w:type="dxa"/>
            <w:noWrap/>
            <w:hideMark/>
          </w:tcPr>
          <w:p w14:paraId="461AAB29" w14:textId="77777777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6393E" w:rsidRPr="00443DFD" w14:paraId="1D6ECF6D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10FB7D9B" w14:textId="77777777" w:rsidR="0076393E" w:rsidRPr="00443DFD" w:rsidRDefault="0076393E" w:rsidP="0076393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Geris, 2023</w:t>
            </w:r>
          </w:p>
        </w:tc>
        <w:tc>
          <w:tcPr>
            <w:tcW w:w="1903" w:type="dxa"/>
            <w:noWrap/>
            <w:hideMark/>
          </w:tcPr>
          <w:p w14:paraId="1B0E4E9F" w14:textId="1693884A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1    1.04     1.66</w:t>
            </w:r>
          </w:p>
        </w:tc>
        <w:tc>
          <w:tcPr>
            <w:tcW w:w="1074" w:type="dxa"/>
            <w:noWrap/>
            <w:hideMark/>
          </w:tcPr>
          <w:p w14:paraId="0EEADCCB" w14:textId="77777777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8.80%</w:t>
            </w:r>
          </w:p>
        </w:tc>
        <w:tc>
          <w:tcPr>
            <w:tcW w:w="1134" w:type="dxa"/>
            <w:noWrap/>
            <w:hideMark/>
          </w:tcPr>
          <w:p w14:paraId="6324FF9B" w14:textId="77777777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6393E" w:rsidRPr="00443DFD" w14:paraId="2E9C18DF" w14:textId="77777777" w:rsidTr="00996DD7">
        <w:trPr>
          <w:trHeight w:val="113"/>
        </w:trPr>
        <w:tc>
          <w:tcPr>
            <w:tcW w:w="5382" w:type="dxa"/>
            <w:noWrap/>
            <w:hideMark/>
          </w:tcPr>
          <w:p w14:paraId="3F185493" w14:textId="77777777" w:rsidR="0076393E" w:rsidRPr="00443DFD" w:rsidRDefault="0076393E" w:rsidP="0076393E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Sirirungreung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2024</w:t>
            </w:r>
          </w:p>
        </w:tc>
        <w:tc>
          <w:tcPr>
            <w:tcW w:w="1903" w:type="dxa"/>
            <w:noWrap/>
            <w:hideMark/>
          </w:tcPr>
          <w:p w14:paraId="23716C49" w14:textId="17C2278E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5     1.04     1.76</w:t>
            </w:r>
          </w:p>
        </w:tc>
        <w:tc>
          <w:tcPr>
            <w:tcW w:w="1074" w:type="dxa"/>
            <w:noWrap/>
            <w:hideMark/>
          </w:tcPr>
          <w:p w14:paraId="5154010A" w14:textId="77777777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8.00%</w:t>
            </w:r>
          </w:p>
        </w:tc>
        <w:tc>
          <w:tcPr>
            <w:tcW w:w="1134" w:type="dxa"/>
            <w:noWrap/>
            <w:hideMark/>
          </w:tcPr>
          <w:p w14:paraId="1EB8B247" w14:textId="77777777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6393E" w:rsidRPr="00443DFD" w14:paraId="0C722191" w14:textId="77777777" w:rsidTr="00996DD7">
        <w:trPr>
          <w:trHeight w:val="113"/>
        </w:trPr>
        <w:tc>
          <w:tcPr>
            <w:tcW w:w="5382" w:type="dxa"/>
            <w:noWrap/>
          </w:tcPr>
          <w:p w14:paraId="3572FD00" w14:textId="77777777" w:rsidR="0076393E" w:rsidRPr="00443DFD" w:rsidRDefault="0076393E" w:rsidP="0076393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Bonaventure, 2025</w:t>
            </w:r>
          </w:p>
        </w:tc>
        <w:tc>
          <w:tcPr>
            <w:tcW w:w="1903" w:type="dxa"/>
            <w:noWrap/>
          </w:tcPr>
          <w:p w14:paraId="1760C89C" w14:textId="1910238C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8     1.06     1.81</w:t>
            </w:r>
          </w:p>
        </w:tc>
        <w:tc>
          <w:tcPr>
            <w:tcW w:w="1074" w:type="dxa"/>
            <w:noWrap/>
          </w:tcPr>
          <w:p w14:paraId="76FCD9D1" w14:textId="77777777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8.60%</w:t>
            </w:r>
          </w:p>
        </w:tc>
        <w:tc>
          <w:tcPr>
            <w:tcW w:w="1134" w:type="dxa"/>
            <w:noWrap/>
          </w:tcPr>
          <w:p w14:paraId="5D3D1C43" w14:textId="77777777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6393E" w:rsidRPr="00443DFD" w14:paraId="70C759E2" w14:textId="77777777" w:rsidTr="00996DD7">
        <w:trPr>
          <w:trHeight w:val="113"/>
        </w:trPr>
        <w:tc>
          <w:tcPr>
            <w:tcW w:w="5382" w:type="dxa"/>
            <w:noWrap/>
          </w:tcPr>
          <w:p w14:paraId="117E6862" w14:textId="77777777" w:rsidR="0076393E" w:rsidRPr="00443DFD" w:rsidRDefault="0076393E" w:rsidP="0076393E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Sepúlveda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2025</w:t>
            </w:r>
          </w:p>
        </w:tc>
        <w:tc>
          <w:tcPr>
            <w:tcW w:w="1903" w:type="dxa"/>
            <w:noWrap/>
          </w:tcPr>
          <w:p w14:paraId="39772DA0" w14:textId="2CD72CF5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6     1.12     1.65</w:t>
            </w:r>
          </w:p>
        </w:tc>
        <w:tc>
          <w:tcPr>
            <w:tcW w:w="1074" w:type="dxa"/>
            <w:noWrap/>
          </w:tcPr>
          <w:p w14:paraId="2C1E2B8B" w14:textId="77777777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9.00%</w:t>
            </w:r>
          </w:p>
        </w:tc>
        <w:tc>
          <w:tcPr>
            <w:tcW w:w="1134" w:type="dxa"/>
            <w:noWrap/>
          </w:tcPr>
          <w:p w14:paraId="1C7933DD" w14:textId="77777777" w:rsidR="0076393E" w:rsidRPr="00443DFD" w:rsidRDefault="0076393E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76393E" w:rsidRPr="00443DFD" w14:paraId="192AEF80" w14:textId="77777777" w:rsidTr="00996DD7">
        <w:trPr>
          <w:trHeight w:val="113"/>
        </w:trPr>
        <w:tc>
          <w:tcPr>
            <w:tcW w:w="5382" w:type="dxa"/>
            <w:noWrap/>
          </w:tcPr>
          <w:p w14:paraId="4F149519" w14:textId="1F32AFE2" w:rsidR="0076393E" w:rsidRPr="00443DFD" w:rsidRDefault="0076393E" w:rsidP="0076393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MITTED STUDY: Infection and risk of CNS tumours and neuroblastomas</w:t>
            </w:r>
          </w:p>
        </w:tc>
        <w:tc>
          <w:tcPr>
            <w:tcW w:w="1903" w:type="dxa"/>
            <w:noWrap/>
          </w:tcPr>
          <w:p w14:paraId="63A8CC80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074" w:type="dxa"/>
            <w:noWrap/>
          </w:tcPr>
          <w:p w14:paraId="5DBA4455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14:paraId="4DDC580E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76393E" w:rsidRPr="00443DFD" w14:paraId="26487272" w14:textId="77777777" w:rsidTr="00996DD7">
        <w:trPr>
          <w:trHeight w:val="113"/>
        </w:trPr>
        <w:tc>
          <w:tcPr>
            <w:tcW w:w="5382" w:type="dxa"/>
            <w:noWrap/>
          </w:tcPr>
          <w:p w14:paraId="2B3DBCB4" w14:textId="445B45C6" w:rsidR="0076393E" w:rsidRPr="00443DFD" w:rsidRDefault="0076393E" w:rsidP="0076393E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riginal effect estimate</w:t>
            </w:r>
          </w:p>
        </w:tc>
        <w:tc>
          <w:tcPr>
            <w:tcW w:w="1903" w:type="dxa"/>
            <w:noWrap/>
          </w:tcPr>
          <w:p w14:paraId="7A7D1A5B" w14:textId="663AA490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  <w:t>1.11     0.94    1.31</w:t>
            </w:r>
          </w:p>
        </w:tc>
        <w:tc>
          <w:tcPr>
            <w:tcW w:w="1074" w:type="dxa"/>
            <w:noWrap/>
          </w:tcPr>
          <w:p w14:paraId="2C691483" w14:textId="4F6E1256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  <w:t>23.10%</w:t>
            </w:r>
          </w:p>
        </w:tc>
        <w:tc>
          <w:tcPr>
            <w:tcW w:w="1134" w:type="dxa"/>
            <w:noWrap/>
          </w:tcPr>
          <w:p w14:paraId="5644BE61" w14:textId="4CC24D3A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  <w:t>0.198</w:t>
            </w:r>
          </w:p>
        </w:tc>
      </w:tr>
      <w:tr w:rsidR="0076393E" w:rsidRPr="00443DFD" w14:paraId="78846ACD" w14:textId="77777777" w:rsidTr="00996DD7">
        <w:trPr>
          <w:trHeight w:val="113"/>
        </w:trPr>
        <w:tc>
          <w:tcPr>
            <w:tcW w:w="5382" w:type="dxa"/>
            <w:noWrap/>
          </w:tcPr>
          <w:p w14:paraId="6F729DC6" w14:textId="0B023429" w:rsidR="0076393E" w:rsidRPr="00443DFD" w:rsidRDefault="0076393E" w:rsidP="0076393E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Fedrick, 1972</w:t>
            </w:r>
          </w:p>
        </w:tc>
        <w:tc>
          <w:tcPr>
            <w:tcW w:w="1903" w:type="dxa"/>
            <w:noWrap/>
          </w:tcPr>
          <w:p w14:paraId="1B1B95F7" w14:textId="3D504397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12     0.94    1.33</w:t>
            </w:r>
          </w:p>
        </w:tc>
        <w:tc>
          <w:tcPr>
            <w:tcW w:w="1074" w:type="dxa"/>
            <w:noWrap/>
          </w:tcPr>
          <w:p w14:paraId="0C54E0E7" w14:textId="4E0B5B38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28.60%</w:t>
            </w:r>
          </w:p>
        </w:tc>
        <w:tc>
          <w:tcPr>
            <w:tcW w:w="1134" w:type="dxa"/>
            <w:noWrap/>
          </w:tcPr>
          <w:p w14:paraId="2F44ABED" w14:textId="24B7477D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150</w:t>
            </w:r>
          </w:p>
        </w:tc>
      </w:tr>
      <w:tr w:rsidR="0076393E" w:rsidRPr="00443DFD" w14:paraId="7777387E" w14:textId="77777777" w:rsidTr="00996DD7">
        <w:trPr>
          <w:trHeight w:val="113"/>
        </w:trPr>
        <w:tc>
          <w:tcPr>
            <w:tcW w:w="5382" w:type="dxa"/>
            <w:noWrap/>
          </w:tcPr>
          <w:p w14:paraId="5E5310A0" w14:textId="33BF23CC" w:rsidR="0076393E" w:rsidRPr="00443DFD" w:rsidRDefault="0076393E" w:rsidP="0076393E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Heinonen</w:t>
            </w:r>
            <w:proofErr w:type="spellEnd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, 1973</w:t>
            </w:r>
          </w:p>
        </w:tc>
        <w:tc>
          <w:tcPr>
            <w:tcW w:w="1903" w:type="dxa"/>
            <w:noWrap/>
          </w:tcPr>
          <w:p w14:paraId="33B1B619" w14:textId="46CD23D9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13     0.94    1.33</w:t>
            </w:r>
          </w:p>
        </w:tc>
        <w:tc>
          <w:tcPr>
            <w:tcW w:w="1074" w:type="dxa"/>
            <w:noWrap/>
          </w:tcPr>
          <w:p w14:paraId="43A3AD1B" w14:textId="46E51466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28.60%</w:t>
            </w:r>
          </w:p>
        </w:tc>
        <w:tc>
          <w:tcPr>
            <w:tcW w:w="1134" w:type="dxa"/>
            <w:noWrap/>
          </w:tcPr>
          <w:p w14:paraId="7934BE58" w14:textId="5D4C5B5A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150</w:t>
            </w:r>
          </w:p>
        </w:tc>
      </w:tr>
      <w:tr w:rsidR="0076393E" w:rsidRPr="00443DFD" w14:paraId="1BE28948" w14:textId="77777777" w:rsidTr="00996DD7">
        <w:trPr>
          <w:trHeight w:val="113"/>
        </w:trPr>
        <w:tc>
          <w:tcPr>
            <w:tcW w:w="5382" w:type="dxa"/>
            <w:noWrap/>
          </w:tcPr>
          <w:p w14:paraId="5FC9236A" w14:textId="5CB952D1" w:rsidR="0076393E" w:rsidRPr="00443DFD" w:rsidRDefault="0076393E" w:rsidP="0076393E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Farwell, 1979</w:t>
            </w:r>
          </w:p>
        </w:tc>
        <w:tc>
          <w:tcPr>
            <w:tcW w:w="1903" w:type="dxa"/>
            <w:noWrap/>
          </w:tcPr>
          <w:p w14:paraId="42608CD3" w14:textId="4CAAF697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09     0.93    1.27</w:t>
            </w:r>
          </w:p>
        </w:tc>
        <w:tc>
          <w:tcPr>
            <w:tcW w:w="1074" w:type="dxa"/>
            <w:noWrap/>
          </w:tcPr>
          <w:p w14:paraId="0D074309" w14:textId="55C2D074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9.60%</w:t>
            </w:r>
          </w:p>
        </w:tc>
        <w:tc>
          <w:tcPr>
            <w:tcW w:w="1134" w:type="dxa"/>
            <w:noWrap/>
          </w:tcPr>
          <w:p w14:paraId="6AA37593" w14:textId="2DC3C490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240</w:t>
            </w:r>
          </w:p>
        </w:tc>
      </w:tr>
      <w:tr w:rsidR="0076393E" w:rsidRPr="00443DFD" w14:paraId="0CDEE32C" w14:textId="77777777" w:rsidTr="00996DD7">
        <w:trPr>
          <w:trHeight w:val="113"/>
        </w:trPr>
        <w:tc>
          <w:tcPr>
            <w:tcW w:w="5382" w:type="dxa"/>
            <w:noWrap/>
          </w:tcPr>
          <w:p w14:paraId="657A40A3" w14:textId="5DBDCA2D" w:rsidR="0076393E" w:rsidRPr="00443DFD" w:rsidRDefault="0076393E" w:rsidP="0076393E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Fine, 1985</w:t>
            </w:r>
          </w:p>
        </w:tc>
        <w:tc>
          <w:tcPr>
            <w:tcW w:w="1903" w:type="dxa"/>
            <w:noWrap/>
          </w:tcPr>
          <w:p w14:paraId="1E0E9478" w14:textId="55020D38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11     0.94    1.31</w:t>
            </w:r>
          </w:p>
        </w:tc>
        <w:tc>
          <w:tcPr>
            <w:tcW w:w="1074" w:type="dxa"/>
            <w:noWrap/>
          </w:tcPr>
          <w:p w14:paraId="30627E9C" w14:textId="4AC1F443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24.70%</w:t>
            </w:r>
          </w:p>
        </w:tc>
        <w:tc>
          <w:tcPr>
            <w:tcW w:w="1134" w:type="dxa"/>
            <w:noWrap/>
          </w:tcPr>
          <w:p w14:paraId="4D9FF74B" w14:textId="0DC47CCB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187</w:t>
            </w:r>
          </w:p>
        </w:tc>
      </w:tr>
      <w:tr w:rsidR="0076393E" w:rsidRPr="00443DFD" w14:paraId="0E815B49" w14:textId="77777777" w:rsidTr="00996DD7">
        <w:trPr>
          <w:trHeight w:val="113"/>
        </w:trPr>
        <w:tc>
          <w:tcPr>
            <w:tcW w:w="5382" w:type="dxa"/>
            <w:noWrap/>
          </w:tcPr>
          <w:p w14:paraId="30DC15D0" w14:textId="1397A583" w:rsidR="0076393E" w:rsidRPr="00443DFD" w:rsidRDefault="0076393E" w:rsidP="0076393E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Birch, 1990</w:t>
            </w:r>
          </w:p>
        </w:tc>
        <w:tc>
          <w:tcPr>
            <w:tcW w:w="1903" w:type="dxa"/>
            <w:noWrap/>
          </w:tcPr>
          <w:p w14:paraId="063D9D6A" w14:textId="3BB54996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11     0.94    1.32</w:t>
            </w:r>
          </w:p>
        </w:tc>
        <w:tc>
          <w:tcPr>
            <w:tcW w:w="1074" w:type="dxa"/>
            <w:noWrap/>
          </w:tcPr>
          <w:p w14:paraId="04CC9E9D" w14:textId="34D4E5C5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27.80%</w:t>
            </w:r>
          </w:p>
        </w:tc>
        <w:tc>
          <w:tcPr>
            <w:tcW w:w="1134" w:type="dxa"/>
            <w:noWrap/>
          </w:tcPr>
          <w:p w14:paraId="38ED9BDE" w14:textId="667F8E15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157</w:t>
            </w:r>
          </w:p>
        </w:tc>
      </w:tr>
      <w:tr w:rsidR="0076393E" w:rsidRPr="00443DFD" w14:paraId="4AFFD4B8" w14:textId="77777777" w:rsidTr="00996DD7">
        <w:trPr>
          <w:trHeight w:val="113"/>
        </w:trPr>
        <w:tc>
          <w:tcPr>
            <w:tcW w:w="5382" w:type="dxa"/>
            <w:noWrap/>
          </w:tcPr>
          <w:p w14:paraId="39CEEB30" w14:textId="5390764D" w:rsidR="0076393E" w:rsidRPr="00443DFD" w:rsidRDefault="0076393E" w:rsidP="0076393E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Linos, 1998</w:t>
            </w:r>
          </w:p>
        </w:tc>
        <w:tc>
          <w:tcPr>
            <w:tcW w:w="1903" w:type="dxa"/>
            <w:noWrap/>
          </w:tcPr>
          <w:p w14:paraId="52215D9D" w14:textId="6817518B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08     0.93    1.24</w:t>
            </w:r>
          </w:p>
        </w:tc>
        <w:tc>
          <w:tcPr>
            <w:tcW w:w="1074" w:type="dxa"/>
            <w:noWrap/>
          </w:tcPr>
          <w:p w14:paraId="65112D52" w14:textId="61A03F13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1.40%</w:t>
            </w:r>
          </w:p>
        </w:tc>
        <w:tc>
          <w:tcPr>
            <w:tcW w:w="1134" w:type="dxa"/>
            <w:noWrap/>
          </w:tcPr>
          <w:p w14:paraId="5F048219" w14:textId="5BA0A639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328</w:t>
            </w:r>
          </w:p>
        </w:tc>
      </w:tr>
      <w:tr w:rsidR="0076393E" w:rsidRPr="00443DFD" w14:paraId="20FDFB0B" w14:textId="77777777" w:rsidTr="00996DD7">
        <w:trPr>
          <w:trHeight w:val="113"/>
        </w:trPr>
        <w:tc>
          <w:tcPr>
            <w:tcW w:w="5382" w:type="dxa"/>
            <w:noWrap/>
          </w:tcPr>
          <w:p w14:paraId="5C039D52" w14:textId="4A948D1E" w:rsidR="0076393E" w:rsidRPr="00443DFD" w:rsidRDefault="0076393E" w:rsidP="0076393E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McKinney, 1999</w:t>
            </w:r>
          </w:p>
        </w:tc>
        <w:tc>
          <w:tcPr>
            <w:tcW w:w="1903" w:type="dxa"/>
            <w:noWrap/>
          </w:tcPr>
          <w:p w14:paraId="11B729C9" w14:textId="3FF6939C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13     0.96    1.33</w:t>
            </w:r>
          </w:p>
        </w:tc>
        <w:tc>
          <w:tcPr>
            <w:tcW w:w="1074" w:type="dxa"/>
            <w:noWrap/>
          </w:tcPr>
          <w:p w14:paraId="3ACAB313" w14:textId="7189AE19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20.20%</w:t>
            </w:r>
          </w:p>
        </w:tc>
        <w:tc>
          <w:tcPr>
            <w:tcW w:w="1134" w:type="dxa"/>
            <w:noWrap/>
          </w:tcPr>
          <w:p w14:paraId="0D44BC71" w14:textId="49E8DA89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234</w:t>
            </w:r>
          </w:p>
        </w:tc>
      </w:tr>
      <w:tr w:rsidR="0076393E" w:rsidRPr="00443DFD" w14:paraId="49E80564" w14:textId="77777777" w:rsidTr="00996DD7">
        <w:trPr>
          <w:trHeight w:val="113"/>
        </w:trPr>
        <w:tc>
          <w:tcPr>
            <w:tcW w:w="5382" w:type="dxa"/>
            <w:noWrap/>
          </w:tcPr>
          <w:p w14:paraId="356D123A" w14:textId="6523A092" w:rsidR="0076393E" w:rsidRPr="00443DFD" w:rsidRDefault="0076393E" w:rsidP="0076393E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Fear, 2001</w:t>
            </w:r>
          </w:p>
        </w:tc>
        <w:tc>
          <w:tcPr>
            <w:tcW w:w="1903" w:type="dxa"/>
            <w:noWrap/>
          </w:tcPr>
          <w:p w14:paraId="34611732" w14:textId="22D3F9AD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10     0.94    1.28</w:t>
            </w:r>
          </w:p>
        </w:tc>
        <w:tc>
          <w:tcPr>
            <w:tcW w:w="1074" w:type="dxa"/>
            <w:noWrap/>
          </w:tcPr>
          <w:p w14:paraId="0BC3AC57" w14:textId="391E2642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9.00%</w:t>
            </w:r>
          </w:p>
        </w:tc>
        <w:tc>
          <w:tcPr>
            <w:tcW w:w="1134" w:type="dxa"/>
            <w:noWrap/>
          </w:tcPr>
          <w:p w14:paraId="6CB72A8B" w14:textId="54AE8598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246</w:t>
            </w:r>
          </w:p>
        </w:tc>
      </w:tr>
      <w:tr w:rsidR="0076393E" w:rsidRPr="00443DFD" w14:paraId="71D46644" w14:textId="77777777" w:rsidTr="00996DD7">
        <w:trPr>
          <w:trHeight w:val="113"/>
        </w:trPr>
        <w:tc>
          <w:tcPr>
            <w:tcW w:w="5382" w:type="dxa"/>
            <w:noWrap/>
          </w:tcPr>
          <w:p w14:paraId="11873043" w14:textId="7C642B1F" w:rsidR="0076393E" w:rsidRPr="00443DFD" w:rsidRDefault="0076393E" w:rsidP="0076393E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Hamrik</w:t>
            </w:r>
            <w:proofErr w:type="spellEnd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, 2001</w:t>
            </w:r>
          </w:p>
        </w:tc>
        <w:tc>
          <w:tcPr>
            <w:tcW w:w="1903" w:type="dxa"/>
            <w:noWrap/>
          </w:tcPr>
          <w:p w14:paraId="0A5332D7" w14:textId="706349A8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15     0.96   1.39</w:t>
            </w:r>
          </w:p>
        </w:tc>
        <w:tc>
          <w:tcPr>
            <w:tcW w:w="1074" w:type="dxa"/>
            <w:noWrap/>
          </w:tcPr>
          <w:p w14:paraId="34D213EF" w14:textId="4178E5D7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23.60%</w:t>
            </w:r>
          </w:p>
        </w:tc>
        <w:tc>
          <w:tcPr>
            <w:tcW w:w="1134" w:type="dxa"/>
            <w:noWrap/>
          </w:tcPr>
          <w:p w14:paraId="7A5389A5" w14:textId="56164A5D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198</w:t>
            </w:r>
          </w:p>
        </w:tc>
      </w:tr>
      <w:tr w:rsidR="0076393E" w:rsidRPr="00443DFD" w14:paraId="47EF181C" w14:textId="77777777" w:rsidTr="00996DD7">
        <w:trPr>
          <w:trHeight w:val="113"/>
        </w:trPr>
        <w:tc>
          <w:tcPr>
            <w:tcW w:w="5382" w:type="dxa"/>
            <w:noWrap/>
          </w:tcPr>
          <w:p w14:paraId="5B2986C8" w14:textId="3A7CB912" w:rsidR="0076393E" w:rsidRPr="00443DFD" w:rsidRDefault="0076393E" w:rsidP="0076393E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Stolt</w:t>
            </w:r>
            <w:proofErr w:type="spellEnd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, 2004</w:t>
            </w:r>
          </w:p>
        </w:tc>
        <w:tc>
          <w:tcPr>
            <w:tcW w:w="1903" w:type="dxa"/>
            <w:noWrap/>
          </w:tcPr>
          <w:p w14:paraId="6324813E" w14:textId="5DD4CBA4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13     0.94   1.35</w:t>
            </w:r>
          </w:p>
        </w:tc>
        <w:tc>
          <w:tcPr>
            <w:tcW w:w="1074" w:type="dxa"/>
            <w:noWrap/>
          </w:tcPr>
          <w:p w14:paraId="0A7F1885" w14:textId="47954631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27.70%</w:t>
            </w:r>
          </w:p>
        </w:tc>
        <w:tc>
          <w:tcPr>
            <w:tcW w:w="1134" w:type="dxa"/>
            <w:noWrap/>
          </w:tcPr>
          <w:p w14:paraId="48DC567F" w14:textId="44B2AA0E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158</w:t>
            </w:r>
          </w:p>
        </w:tc>
      </w:tr>
      <w:tr w:rsidR="0076393E" w:rsidRPr="00443DFD" w14:paraId="5B868DC8" w14:textId="77777777" w:rsidTr="00996DD7">
        <w:trPr>
          <w:trHeight w:val="113"/>
        </w:trPr>
        <w:tc>
          <w:tcPr>
            <w:tcW w:w="5382" w:type="dxa"/>
            <w:noWrap/>
          </w:tcPr>
          <w:p w14:paraId="18F483D5" w14:textId="53FA0ECB" w:rsidR="0076393E" w:rsidRPr="00443DFD" w:rsidRDefault="0076393E" w:rsidP="0076393E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Oksuzyana</w:t>
            </w:r>
            <w:proofErr w:type="spellEnd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, 2013</w:t>
            </w:r>
          </w:p>
        </w:tc>
        <w:tc>
          <w:tcPr>
            <w:tcW w:w="1903" w:type="dxa"/>
            <w:noWrap/>
          </w:tcPr>
          <w:p w14:paraId="777234BA" w14:textId="3B16531E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06     0.94   1.20</w:t>
            </w:r>
          </w:p>
        </w:tc>
        <w:tc>
          <w:tcPr>
            <w:tcW w:w="1074" w:type="dxa"/>
            <w:noWrap/>
          </w:tcPr>
          <w:p w14:paraId="735DC62B" w14:textId="627F89C7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3.60%</w:t>
            </w:r>
          </w:p>
        </w:tc>
        <w:tc>
          <w:tcPr>
            <w:tcW w:w="1134" w:type="dxa"/>
            <w:noWrap/>
          </w:tcPr>
          <w:p w14:paraId="6F885089" w14:textId="51D57600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411</w:t>
            </w:r>
          </w:p>
        </w:tc>
      </w:tr>
      <w:tr w:rsidR="0076393E" w:rsidRPr="00443DFD" w14:paraId="4147AD2E" w14:textId="77777777" w:rsidTr="00996DD7">
        <w:trPr>
          <w:trHeight w:val="113"/>
        </w:trPr>
        <w:tc>
          <w:tcPr>
            <w:tcW w:w="5382" w:type="dxa"/>
            <w:noWrap/>
          </w:tcPr>
          <w:p w14:paraId="481DA666" w14:textId="75CB9F90" w:rsidR="0076393E" w:rsidRPr="00443DFD" w:rsidRDefault="0076393E" w:rsidP="0076393E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Heck, 2021</w:t>
            </w:r>
          </w:p>
        </w:tc>
        <w:tc>
          <w:tcPr>
            <w:tcW w:w="1903" w:type="dxa"/>
            <w:noWrap/>
          </w:tcPr>
          <w:p w14:paraId="34857E9B" w14:textId="1FB5600F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12     0.94   1.34</w:t>
            </w:r>
          </w:p>
        </w:tc>
        <w:tc>
          <w:tcPr>
            <w:tcW w:w="1074" w:type="dxa"/>
            <w:noWrap/>
          </w:tcPr>
          <w:p w14:paraId="0056DB33" w14:textId="0C32E5F6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28.60%</w:t>
            </w:r>
          </w:p>
        </w:tc>
        <w:tc>
          <w:tcPr>
            <w:tcW w:w="1134" w:type="dxa"/>
            <w:noWrap/>
          </w:tcPr>
          <w:p w14:paraId="1F23F3AB" w14:textId="17ACBEEC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150</w:t>
            </w:r>
          </w:p>
        </w:tc>
      </w:tr>
      <w:tr w:rsidR="0076393E" w:rsidRPr="00443DFD" w14:paraId="1B3F5AF6" w14:textId="77777777" w:rsidTr="00996DD7">
        <w:trPr>
          <w:trHeight w:val="113"/>
        </w:trPr>
        <w:tc>
          <w:tcPr>
            <w:tcW w:w="5382" w:type="dxa"/>
            <w:noWrap/>
          </w:tcPr>
          <w:p w14:paraId="37E1EFA0" w14:textId="68916156" w:rsidR="0076393E" w:rsidRPr="00443DFD" w:rsidRDefault="0076393E" w:rsidP="0076393E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He, 2023</w:t>
            </w:r>
          </w:p>
        </w:tc>
        <w:tc>
          <w:tcPr>
            <w:tcW w:w="1903" w:type="dxa"/>
            <w:noWrap/>
          </w:tcPr>
          <w:p w14:paraId="71B2A89C" w14:textId="2C501582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09     0.90   1.32</w:t>
            </w:r>
          </w:p>
        </w:tc>
        <w:tc>
          <w:tcPr>
            <w:tcW w:w="1074" w:type="dxa"/>
            <w:noWrap/>
          </w:tcPr>
          <w:p w14:paraId="6DFB608E" w14:textId="1755D9F8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23.70%</w:t>
            </w:r>
          </w:p>
        </w:tc>
        <w:tc>
          <w:tcPr>
            <w:tcW w:w="1134" w:type="dxa"/>
            <w:noWrap/>
          </w:tcPr>
          <w:p w14:paraId="5FB41967" w14:textId="5397CC58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197</w:t>
            </w:r>
          </w:p>
        </w:tc>
      </w:tr>
      <w:tr w:rsidR="0076393E" w:rsidRPr="00443DFD" w14:paraId="217601B1" w14:textId="77777777" w:rsidTr="00996DD7">
        <w:trPr>
          <w:trHeight w:val="113"/>
        </w:trPr>
        <w:tc>
          <w:tcPr>
            <w:tcW w:w="5382" w:type="dxa"/>
            <w:noWrap/>
          </w:tcPr>
          <w:p w14:paraId="644D3232" w14:textId="472B9EB8" w:rsidR="0076393E" w:rsidRPr="00443DFD" w:rsidRDefault="0076393E" w:rsidP="0076393E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Sirirungreung</w:t>
            </w:r>
            <w:proofErr w:type="spellEnd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, 2024</w:t>
            </w:r>
          </w:p>
        </w:tc>
        <w:tc>
          <w:tcPr>
            <w:tcW w:w="1903" w:type="dxa"/>
            <w:noWrap/>
          </w:tcPr>
          <w:p w14:paraId="008B96EA" w14:textId="6F74D441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16     0.95   1.43</w:t>
            </w:r>
          </w:p>
        </w:tc>
        <w:tc>
          <w:tcPr>
            <w:tcW w:w="1074" w:type="dxa"/>
            <w:noWrap/>
          </w:tcPr>
          <w:p w14:paraId="06292DF5" w14:textId="6FFFB287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24.20%</w:t>
            </w:r>
          </w:p>
        </w:tc>
        <w:tc>
          <w:tcPr>
            <w:tcW w:w="1134" w:type="dxa"/>
            <w:noWrap/>
          </w:tcPr>
          <w:p w14:paraId="74D4C427" w14:textId="3F70DB0E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192</w:t>
            </w:r>
          </w:p>
        </w:tc>
      </w:tr>
      <w:tr w:rsidR="0076393E" w:rsidRPr="00443DFD" w14:paraId="0BE8F195" w14:textId="77777777" w:rsidTr="00996DD7">
        <w:trPr>
          <w:trHeight w:val="113"/>
        </w:trPr>
        <w:tc>
          <w:tcPr>
            <w:tcW w:w="5382" w:type="dxa"/>
            <w:noWrap/>
          </w:tcPr>
          <w:p w14:paraId="6159C06C" w14:textId="0288A252" w:rsidR="0076393E" w:rsidRPr="00443DFD" w:rsidRDefault="0076393E" w:rsidP="0076393E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Bonaventure, 2025</w:t>
            </w:r>
          </w:p>
        </w:tc>
        <w:tc>
          <w:tcPr>
            <w:tcW w:w="1903" w:type="dxa"/>
            <w:noWrap/>
          </w:tcPr>
          <w:p w14:paraId="4B37C94C" w14:textId="4EC7D850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15     0.93   1.43</w:t>
            </w:r>
          </w:p>
        </w:tc>
        <w:tc>
          <w:tcPr>
            <w:tcW w:w="1074" w:type="dxa"/>
            <w:noWrap/>
          </w:tcPr>
          <w:p w14:paraId="36324F30" w14:textId="63C25B91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28.40%</w:t>
            </w:r>
          </w:p>
        </w:tc>
        <w:tc>
          <w:tcPr>
            <w:tcW w:w="1134" w:type="dxa"/>
            <w:noWrap/>
          </w:tcPr>
          <w:p w14:paraId="4314B177" w14:textId="323FA6BD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151</w:t>
            </w:r>
          </w:p>
        </w:tc>
      </w:tr>
      <w:tr w:rsidR="0076393E" w:rsidRPr="00443DFD" w14:paraId="05719EAB" w14:textId="77777777" w:rsidTr="00996DD7">
        <w:trPr>
          <w:trHeight w:val="113"/>
        </w:trPr>
        <w:tc>
          <w:tcPr>
            <w:tcW w:w="5382" w:type="dxa"/>
            <w:noWrap/>
          </w:tcPr>
          <w:p w14:paraId="6F40832F" w14:textId="72E0C2CF" w:rsidR="0076393E" w:rsidRPr="00443DFD" w:rsidRDefault="0076393E" w:rsidP="0076393E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MITTED STUDY: Infection and risk of solid tumours</w:t>
            </w:r>
          </w:p>
        </w:tc>
        <w:tc>
          <w:tcPr>
            <w:tcW w:w="1903" w:type="dxa"/>
            <w:noWrap/>
          </w:tcPr>
          <w:p w14:paraId="18F586DB" w14:textId="77777777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074" w:type="dxa"/>
            <w:noWrap/>
          </w:tcPr>
          <w:p w14:paraId="1E433EE0" w14:textId="77777777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noWrap/>
          </w:tcPr>
          <w:p w14:paraId="14CFDD83" w14:textId="77777777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76393E" w:rsidRPr="00443DFD" w14:paraId="7709B7C7" w14:textId="77777777" w:rsidTr="00996DD7">
        <w:trPr>
          <w:trHeight w:val="113"/>
        </w:trPr>
        <w:tc>
          <w:tcPr>
            <w:tcW w:w="5382" w:type="dxa"/>
            <w:noWrap/>
          </w:tcPr>
          <w:p w14:paraId="0B209959" w14:textId="4ADC4F25" w:rsidR="0076393E" w:rsidRPr="00443DFD" w:rsidRDefault="0076393E" w:rsidP="0076393E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riginal effect estimate</w:t>
            </w:r>
          </w:p>
        </w:tc>
        <w:tc>
          <w:tcPr>
            <w:tcW w:w="1903" w:type="dxa"/>
            <w:noWrap/>
          </w:tcPr>
          <w:p w14:paraId="7CA7A28D" w14:textId="00D5100B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1.32    1.05   1.66</w:t>
            </w:r>
          </w:p>
        </w:tc>
        <w:tc>
          <w:tcPr>
            <w:tcW w:w="1074" w:type="dxa"/>
            <w:noWrap/>
          </w:tcPr>
          <w:p w14:paraId="4613F668" w14:textId="08D5220F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  <w:t>36.70%</w:t>
            </w:r>
          </w:p>
        </w:tc>
        <w:tc>
          <w:tcPr>
            <w:tcW w:w="1134" w:type="dxa"/>
            <w:noWrap/>
          </w:tcPr>
          <w:p w14:paraId="06E0BEF0" w14:textId="7388456E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  <w:t>0.070</w:t>
            </w:r>
          </w:p>
        </w:tc>
      </w:tr>
      <w:tr w:rsidR="0076393E" w:rsidRPr="00443DFD" w14:paraId="539484DB" w14:textId="77777777" w:rsidTr="00996DD7">
        <w:trPr>
          <w:trHeight w:val="113"/>
        </w:trPr>
        <w:tc>
          <w:tcPr>
            <w:tcW w:w="5382" w:type="dxa"/>
            <w:noWrap/>
          </w:tcPr>
          <w:p w14:paraId="54446116" w14:textId="03B9B295" w:rsidR="0076393E" w:rsidRPr="00443DFD" w:rsidRDefault="0076393E" w:rsidP="0076393E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Fedrick, 1972</w:t>
            </w:r>
          </w:p>
        </w:tc>
        <w:tc>
          <w:tcPr>
            <w:tcW w:w="1903" w:type="dxa"/>
            <w:noWrap/>
          </w:tcPr>
          <w:p w14:paraId="5E4D75B6" w14:textId="0604BC9F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32    1.04   1.66</w:t>
            </w:r>
          </w:p>
        </w:tc>
        <w:tc>
          <w:tcPr>
            <w:tcW w:w="1074" w:type="dxa"/>
            <w:noWrap/>
          </w:tcPr>
          <w:p w14:paraId="5CA9B676" w14:textId="7EC4E5F7" w:rsidR="0076393E" w:rsidRPr="00443DFD" w:rsidRDefault="0076393E" w:rsidP="0076393E">
            <w:pPr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40.00%</w:t>
            </w:r>
          </w:p>
        </w:tc>
        <w:tc>
          <w:tcPr>
            <w:tcW w:w="1134" w:type="dxa"/>
            <w:noWrap/>
          </w:tcPr>
          <w:p w14:paraId="75C9A38E" w14:textId="62B73C80" w:rsidR="0076393E" w:rsidRPr="00443DFD" w:rsidRDefault="0076393E" w:rsidP="0076393E">
            <w:pPr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55</w:t>
            </w:r>
          </w:p>
        </w:tc>
      </w:tr>
      <w:tr w:rsidR="0076393E" w:rsidRPr="00443DFD" w14:paraId="7F3DC163" w14:textId="77777777" w:rsidTr="00996DD7">
        <w:trPr>
          <w:trHeight w:val="113"/>
        </w:trPr>
        <w:tc>
          <w:tcPr>
            <w:tcW w:w="5382" w:type="dxa"/>
            <w:noWrap/>
          </w:tcPr>
          <w:p w14:paraId="05A1DFD2" w14:textId="7F30FB7B" w:rsidR="0076393E" w:rsidRPr="00443DFD" w:rsidRDefault="0076393E" w:rsidP="0076393E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Heinonen</w:t>
            </w:r>
            <w:proofErr w:type="spellEnd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, 1973</w:t>
            </w:r>
          </w:p>
        </w:tc>
        <w:tc>
          <w:tcPr>
            <w:tcW w:w="1903" w:type="dxa"/>
            <w:noWrap/>
          </w:tcPr>
          <w:p w14:paraId="2E143330" w14:textId="152C9C17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33    1.05   1.68</w:t>
            </w:r>
          </w:p>
        </w:tc>
        <w:tc>
          <w:tcPr>
            <w:tcW w:w="1074" w:type="dxa"/>
            <w:noWrap/>
          </w:tcPr>
          <w:p w14:paraId="57FC7F3E" w14:textId="6B6CE250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40.70%</w:t>
            </w:r>
          </w:p>
        </w:tc>
        <w:tc>
          <w:tcPr>
            <w:tcW w:w="1134" w:type="dxa"/>
            <w:noWrap/>
          </w:tcPr>
          <w:p w14:paraId="0CAA6051" w14:textId="4B330D99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51</w:t>
            </w:r>
          </w:p>
        </w:tc>
      </w:tr>
      <w:tr w:rsidR="0076393E" w:rsidRPr="00443DFD" w14:paraId="36E2CFE8" w14:textId="77777777" w:rsidTr="00996DD7">
        <w:trPr>
          <w:trHeight w:val="113"/>
        </w:trPr>
        <w:tc>
          <w:tcPr>
            <w:tcW w:w="5382" w:type="dxa"/>
            <w:noWrap/>
          </w:tcPr>
          <w:p w14:paraId="286832FB" w14:textId="364ED877" w:rsidR="0076393E" w:rsidRPr="00443DFD" w:rsidRDefault="0076393E" w:rsidP="0076393E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Swerdlow</w:t>
            </w:r>
            <w:proofErr w:type="spellEnd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, 1982</w:t>
            </w:r>
          </w:p>
        </w:tc>
        <w:tc>
          <w:tcPr>
            <w:tcW w:w="1903" w:type="dxa"/>
            <w:noWrap/>
          </w:tcPr>
          <w:p w14:paraId="4078890C" w14:textId="09D31743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28    1.02   1.61</w:t>
            </w:r>
          </w:p>
        </w:tc>
        <w:tc>
          <w:tcPr>
            <w:tcW w:w="1074" w:type="dxa"/>
            <w:noWrap/>
          </w:tcPr>
          <w:p w14:paraId="6B2E5E3C" w14:textId="02302A81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35.30%</w:t>
            </w:r>
          </w:p>
        </w:tc>
        <w:tc>
          <w:tcPr>
            <w:tcW w:w="1134" w:type="dxa"/>
            <w:noWrap/>
          </w:tcPr>
          <w:p w14:paraId="6CE20B92" w14:textId="0CDB3D15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86</w:t>
            </w:r>
          </w:p>
        </w:tc>
      </w:tr>
      <w:tr w:rsidR="0076393E" w:rsidRPr="00443DFD" w14:paraId="533D6219" w14:textId="77777777" w:rsidTr="00996DD7">
        <w:trPr>
          <w:trHeight w:val="113"/>
        </w:trPr>
        <w:tc>
          <w:tcPr>
            <w:tcW w:w="5382" w:type="dxa"/>
            <w:noWrap/>
          </w:tcPr>
          <w:p w14:paraId="5925A5B2" w14:textId="74E92CB3" w:rsidR="0076393E" w:rsidRPr="00443DFD" w:rsidRDefault="0076393E" w:rsidP="0076393E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Fine, 1985</w:t>
            </w:r>
          </w:p>
        </w:tc>
        <w:tc>
          <w:tcPr>
            <w:tcW w:w="1903" w:type="dxa"/>
            <w:noWrap/>
          </w:tcPr>
          <w:p w14:paraId="14528C90" w14:textId="3064C424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32    1.04   1.67</w:t>
            </w:r>
          </w:p>
        </w:tc>
        <w:tc>
          <w:tcPr>
            <w:tcW w:w="1074" w:type="dxa"/>
            <w:noWrap/>
          </w:tcPr>
          <w:p w14:paraId="3DE71D32" w14:textId="24C56F53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40.30%</w:t>
            </w:r>
          </w:p>
        </w:tc>
        <w:tc>
          <w:tcPr>
            <w:tcW w:w="1134" w:type="dxa"/>
            <w:noWrap/>
          </w:tcPr>
          <w:p w14:paraId="6657D96F" w14:textId="454C7940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53</w:t>
            </w:r>
          </w:p>
        </w:tc>
      </w:tr>
      <w:tr w:rsidR="0076393E" w:rsidRPr="00443DFD" w14:paraId="050210D7" w14:textId="77777777" w:rsidTr="00996DD7">
        <w:trPr>
          <w:trHeight w:val="113"/>
        </w:trPr>
        <w:tc>
          <w:tcPr>
            <w:tcW w:w="5382" w:type="dxa"/>
            <w:noWrap/>
          </w:tcPr>
          <w:p w14:paraId="14B009A8" w14:textId="3B4CC83F" w:rsidR="0076393E" w:rsidRPr="00443DFD" w:rsidRDefault="0076393E" w:rsidP="0076393E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Bunin, 1987</w:t>
            </w:r>
          </w:p>
        </w:tc>
        <w:tc>
          <w:tcPr>
            <w:tcW w:w="1903" w:type="dxa"/>
            <w:noWrap/>
          </w:tcPr>
          <w:p w14:paraId="406F1D44" w14:textId="0BAADEF3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30    1.04   1.63</w:t>
            </w:r>
          </w:p>
        </w:tc>
        <w:tc>
          <w:tcPr>
            <w:tcW w:w="1074" w:type="dxa"/>
            <w:noWrap/>
          </w:tcPr>
          <w:p w14:paraId="01C28C21" w14:textId="3537BD63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36.00%</w:t>
            </w:r>
          </w:p>
        </w:tc>
        <w:tc>
          <w:tcPr>
            <w:tcW w:w="1134" w:type="dxa"/>
            <w:noWrap/>
          </w:tcPr>
          <w:p w14:paraId="1F8679F9" w14:textId="36693FC7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81</w:t>
            </w:r>
          </w:p>
        </w:tc>
      </w:tr>
      <w:tr w:rsidR="0076393E" w:rsidRPr="00443DFD" w14:paraId="47F2FAA1" w14:textId="77777777" w:rsidTr="00996DD7">
        <w:trPr>
          <w:trHeight w:val="113"/>
        </w:trPr>
        <w:tc>
          <w:tcPr>
            <w:tcW w:w="5382" w:type="dxa"/>
            <w:noWrap/>
          </w:tcPr>
          <w:p w14:paraId="3CF992DB" w14:textId="4F85CE33" w:rsidR="0076393E" w:rsidRPr="00443DFD" w:rsidRDefault="0076393E" w:rsidP="0076393E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Olshan, 1993</w:t>
            </w:r>
          </w:p>
        </w:tc>
        <w:tc>
          <w:tcPr>
            <w:tcW w:w="1903" w:type="dxa"/>
            <w:noWrap/>
          </w:tcPr>
          <w:p w14:paraId="4D83B0FA" w14:textId="5B4460F4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39    1.11   1.75</w:t>
            </w:r>
          </w:p>
        </w:tc>
        <w:tc>
          <w:tcPr>
            <w:tcW w:w="1074" w:type="dxa"/>
            <w:noWrap/>
          </w:tcPr>
          <w:p w14:paraId="5029435B" w14:textId="69485617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31.20%</w:t>
            </w:r>
          </w:p>
        </w:tc>
        <w:tc>
          <w:tcPr>
            <w:tcW w:w="1134" w:type="dxa"/>
            <w:noWrap/>
          </w:tcPr>
          <w:p w14:paraId="5A09E069" w14:textId="171BAE50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120</w:t>
            </w:r>
          </w:p>
        </w:tc>
      </w:tr>
      <w:tr w:rsidR="0076393E" w:rsidRPr="00443DFD" w14:paraId="7A61E620" w14:textId="77777777" w:rsidTr="00996DD7">
        <w:trPr>
          <w:trHeight w:val="113"/>
        </w:trPr>
        <w:tc>
          <w:tcPr>
            <w:tcW w:w="5382" w:type="dxa"/>
            <w:noWrap/>
          </w:tcPr>
          <w:p w14:paraId="6BDD9632" w14:textId="18C65483" w:rsidR="0076393E" w:rsidRPr="00443DFD" w:rsidRDefault="0076393E" w:rsidP="0076393E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Shu, 1995</w:t>
            </w:r>
          </w:p>
        </w:tc>
        <w:tc>
          <w:tcPr>
            <w:tcW w:w="1903" w:type="dxa"/>
            <w:noWrap/>
          </w:tcPr>
          <w:p w14:paraId="2ED7F194" w14:textId="0BA4D4E0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36    1.09   1.68</w:t>
            </w:r>
          </w:p>
        </w:tc>
        <w:tc>
          <w:tcPr>
            <w:tcW w:w="1074" w:type="dxa"/>
            <w:noWrap/>
          </w:tcPr>
          <w:p w14:paraId="2D5B8685" w14:textId="4D873A17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31.90%</w:t>
            </w:r>
          </w:p>
        </w:tc>
        <w:tc>
          <w:tcPr>
            <w:tcW w:w="1134" w:type="dxa"/>
            <w:noWrap/>
          </w:tcPr>
          <w:p w14:paraId="2B44684C" w14:textId="57CC5E58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114</w:t>
            </w:r>
          </w:p>
        </w:tc>
      </w:tr>
      <w:tr w:rsidR="0076393E" w:rsidRPr="00443DFD" w14:paraId="00339C0B" w14:textId="77777777" w:rsidTr="00996DD7">
        <w:trPr>
          <w:trHeight w:val="113"/>
        </w:trPr>
        <w:tc>
          <w:tcPr>
            <w:tcW w:w="5382" w:type="dxa"/>
            <w:noWrap/>
          </w:tcPr>
          <w:p w14:paraId="0384671C" w14:textId="56F6155B" w:rsidR="0076393E" w:rsidRPr="00443DFD" w:rsidRDefault="0076393E" w:rsidP="0076393E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McKinney, 1999</w:t>
            </w:r>
          </w:p>
        </w:tc>
        <w:tc>
          <w:tcPr>
            <w:tcW w:w="1903" w:type="dxa"/>
            <w:noWrap/>
          </w:tcPr>
          <w:p w14:paraId="09745B71" w14:textId="399E2937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28    1.01   1.62</w:t>
            </w:r>
          </w:p>
        </w:tc>
        <w:tc>
          <w:tcPr>
            <w:tcW w:w="1074" w:type="dxa"/>
            <w:noWrap/>
          </w:tcPr>
          <w:p w14:paraId="4FE4AF5A" w14:textId="039FED17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35.60%</w:t>
            </w:r>
          </w:p>
        </w:tc>
        <w:tc>
          <w:tcPr>
            <w:tcW w:w="1134" w:type="dxa"/>
            <w:noWrap/>
          </w:tcPr>
          <w:p w14:paraId="1327FD78" w14:textId="2957311F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84</w:t>
            </w:r>
          </w:p>
        </w:tc>
      </w:tr>
      <w:tr w:rsidR="0076393E" w:rsidRPr="00443DFD" w14:paraId="4C205FA0" w14:textId="77777777" w:rsidTr="00996DD7">
        <w:trPr>
          <w:trHeight w:val="113"/>
        </w:trPr>
        <w:tc>
          <w:tcPr>
            <w:tcW w:w="5382" w:type="dxa"/>
            <w:noWrap/>
          </w:tcPr>
          <w:p w14:paraId="3DF1B851" w14:textId="11014A3B" w:rsidR="0076393E" w:rsidRPr="00443DFD" w:rsidRDefault="0076393E" w:rsidP="0076393E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Holl,  2008</w:t>
            </w:r>
          </w:p>
        </w:tc>
        <w:tc>
          <w:tcPr>
            <w:tcW w:w="1903" w:type="dxa"/>
            <w:noWrap/>
          </w:tcPr>
          <w:p w14:paraId="7D38DEDA" w14:textId="79896962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28    1.02   1.60</w:t>
            </w:r>
          </w:p>
        </w:tc>
        <w:tc>
          <w:tcPr>
            <w:tcW w:w="1074" w:type="dxa"/>
            <w:noWrap/>
          </w:tcPr>
          <w:p w14:paraId="09CA52D3" w14:textId="279CDE66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33.80%</w:t>
            </w:r>
          </w:p>
        </w:tc>
        <w:tc>
          <w:tcPr>
            <w:tcW w:w="1134" w:type="dxa"/>
            <w:noWrap/>
          </w:tcPr>
          <w:p w14:paraId="31D8256C" w14:textId="480CA407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98</w:t>
            </w:r>
          </w:p>
        </w:tc>
      </w:tr>
      <w:tr w:rsidR="0076393E" w:rsidRPr="00443DFD" w14:paraId="558636CD" w14:textId="77777777" w:rsidTr="00996DD7">
        <w:trPr>
          <w:trHeight w:val="113"/>
        </w:trPr>
        <w:tc>
          <w:tcPr>
            <w:tcW w:w="5382" w:type="dxa"/>
            <w:noWrap/>
          </w:tcPr>
          <w:p w14:paraId="00D7870B" w14:textId="18F14A04" w:rsidR="0076393E" w:rsidRPr="00443DFD" w:rsidRDefault="0076393E" w:rsidP="0076393E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Heck, 2012</w:t>
            </w:r>
          </w:p>
        </w:tc>
        <w:tc>
          <w:tcPr>
            <w:tcW w:w="1903" w:type="dxa"/>
            <w:noWrap/>
          </w:tcPr>
          <w:p w14:paraId="67646A9D" w14:textId="7BB1325F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23    1.01   1.50</w:t>
            </w:r>
          </w:p>
        </w:tc>
        <w:tc>
          <w:tcPr>
            <w:tcW w:w="1074" w:type="dxa"/>
            <w:noWrap/>
          </w:tcPr>
          <w:p w14:paraId="125AFD07" w14:textId="57E66C2F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8.90%</w:t>
            </w:r>
          </w:p>
        </w:tc>
        <w:tc>
          <w:tcPr>
            <w:tcW w:w="1134" w:type="dxa"/>
            <w:noWrap/>
          </w:tcPr>
          <w:p w14:paraId="47A9BB60" w14:textId="3DD122B6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242</w:t>
            </w:r>
          </w:p>
        </w:tc>
      </w:tr>
      <w:tr w:rsidR="0076393E" w:rsidRPr="00443DFD" w14:paraId="18EF826C" w14:textId="77777777" w:rsidTr="00996DD7">
        <w:trPr>
          <w:trHeight w:val="113"/>
        </w:trPr>
        <w:tc>
          <w:tcPr>
            <w:tcW w:w="5382" w:type="dxa"/>
            <w:noWrap/>
          </w:tcPr>
          <w:p w14:paraId="3EC58B64" w14:textId="376B20D5" w:rsidR="0076393E" w:rsidRPr="00443DFD" w:rsidRDefault="0076393E" w:rsidP="0076393E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Heck, 2015</w:t>
            </w:r>
          </w:p>
        </w:tc>
        <w:tc>
          <w:tcPr>
            <w:tcW w:w="1903" w:type="dxa"/>
            <w:noWrap/>
          </w:tcPr>
          <w:p w14:paraId="3B8162CE" w14:textId="23D75CAE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36    1.07   1.74</w:t>
            </w:r>
          </w:p>
        </w:tc>
        <w:tc>
          <w:tcPr>
            <w:tcW w:w="1074" w:type="dxa"/>
            <w:noWrap/>
          </w:tcPr>
          <w:p w14:paraId="6DB84CC1" w14:textId="180B35C3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39.30%</w:t>
            </w:r>
          </w:p>
        </w:tc>
        <w:tc>
          <w:tcPr>
            <w:tcW w:w="1134" w:type="dxa"/>
            <w:noWrap/>
          </w:tcPr>
          <w:p w14:paraId="526572BC" w14:textId="011A3650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59</w:t>
            </w:r>
          </w:p>
        </w:tc>
      </w:tr>
      <w:tr w:rsidR="0076393E" w:rsidRPr="00443DFD" w14:paraId="1C972017" w14:textId="77777777" w:rsidTr="00996DD7">
        <w:trPr>
          <w:trHeight w:val="113"/>
        </w:trPr>
        <w:tc>
          <w:tcPr>
            <w:tcW w:w="5382" w:type="dxa"/>
            <w:noWrap/>
          </w:tcPr>
          <w:p w14:paraId="51F20B0A" w14:textId="6CB6D111" w:rsidR="0076393E" w:rsidRPr="00443DFD" w:rsidRDefault="0076393E" w:rsidP="0076393E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Heck, 2021</w:t>
            </w:r>
          </w:p>
        </w:tc>
        <w:tc>
          <w:tcPr>
            <w:tcW w:w="1903" w:type="dxa"/>
            <w:noWrap/>
          </w:tcPr>
          <w:p w14:paraId="4D9E5237" w14:textId="3C7F7AA7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33    1.04   1.69</w:t>
            </w:r>
          </w:p>
        </w:tc>
        <w:tc>
          <w:tcPr>
            <w:tcW w:w="1074" w:type="dxa"/>
            <w:noWrap/>
          </w:tcPr>
          <w:p w14:paraId="4DC4E664" w14:textId="01912DB7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40.80%</w:t>
            </w:r>
          </w:p>
        </w:tc>
        <w:tc>
          <w:tcPr>
            <w:tcW w:w="1134" w:type="dxa"/>
            <w:noWrap/>
          </w:tcPr>
          <w:p w14:paraId="15C75F13" w14:textId="39937F2D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50</w:t>
            </w:r>
          </w:p>
        </w:tc>
      </w:tr>
      <w:tr w:rsidR="0076393E" w:rsidRPr="00443DFD" w14:paraId="557B585E" w14:textId="77777777" w:rsidTr="00996DD7">
        <w:trPr>
          <w:trHeight w:val="113"/>
        </w:trPr>
        <w:tc>
          <w:tcPr>
            <w:tcW w:w="5382" w:type="dxa"/>
            <w:noWrap/>
          </w:tcPr>
          <w:p w14:paraId="55007C27" w14:textId="77F9EBCE" w:rsidR="0076393E" w:rsidRPr="00443DFD" w:rsidRDefault="0076393E" w:rsidP="0076393E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Ma, 2021</w:t>
            </w:r>
          </w:p>
        </w:tc>
        <w:tc>
          <w:tcPr>
            <w:tcW w:w="1903" w:type="dxa"/>
            <w:noWrap/>
          </w:tcPr>
          <w:p w14:paraId="0EA7CC52" w14:textId="49D83FFC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43    1.09   1.86</w:t>
            </w:r>
          </w:p>
        </w:tc>
        <w:tc>
          <w:tcPr>
            <w:tcW w:w="1074" w:type="dxa"/>
            <w:noWrap/>
          </w:tcPr>
          <w:p w14:paraId="56562BB2" w14:textId="081B9405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38.10%</w:t>
            </w:r>
          </w:p>
        </w:tc>
        <w:tc>
          <w:tcPr>
            <w:tcW w:w="1134" w:type="dxa"/>
            <w:noWrap/>
          </w:tcPr>
          <w:p w14:paraId="42D73790" w14:textId="250A45C1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67</w:t>
            </w:r>
          </w:p>
        </w:tc>
      </w:tr>
      <w:tr w:rsidR="0076393E" w:rsidRPr="00443DFD" w14:paraId="691E040D" w14:textId="77777777" w:rsidTr="00996DD7">
        <w:trPr>
          <w:trHeight w:val="113"/>
        </w:trPr>
        <w:tc>
          <w:tcPr>
            <w:tcW w:w="5382" w:type="dxa"/>
            <w:noWrap/>
          </w:tcPr>
          <w:p w14:paraId="5D7EAA61" w14:textId="3F8E43C9" w:rsidR="0076393E" w:rsidRPr="00443DFD" w:rsidRDefault="0076393E" w:rsidP="0076393E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He, 2023</w:t>
            </w:r>
          </w:p>
        </w:tc>
        <w:tc>
          <w:tcPr>
            <w:tcW w:w="1903" w:type="dxa"/>
            <w:noWrap/>
          </w:tcPr>
          <w:p w14:paraId="5F5B3C61" w14:textId="4FCB406C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36    1.05   1.78</w:t>
            </w:r>
          </w:p>
        </w:tc>
        <w:tc>
          <w:tcPr>
            <w:tcW w:w="1074" w:type="dxa"/>
            <w:noWrap/>
          </w:tcPr>
          <w:p w14:paraId="4A2839B8" w14:textId="4373573C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40.20%</w:t>
            </w:r>
          </w:p>
        </w:tc>
        <w:tc>
          <w:tcPr>
            <w:tcW w:w="1134" w:type="dxa"/>
            <w:noWrap/>
          </w:tcPr>
          <w:p w14:paraId="043B1194" w14:textId="3AE67722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54</w:t>
            </w:r>
          </w:p>
        </w:tc>
      </w:tr>
      <w:tr w:rsidR="0076393E" w:rsidRPr="00443DFD" w14:paraId="651DBA07" w14:textId="77777777" w:rsidTr="00996DD7">
        <w:trPr>
          <w:trHeight w:val="113"/>
        </w:trPr>
        <w:tc>
          <w:tcPr>
            <w:tcW w:w="5382" w:type="dxa"/>
            <w:noWrap/>
          </w:tcPr>
          <w:p w14:paraId="66A5785E" w14:textId="407691DC" w:rsidR="0076393E" w:rsidRPr="00443DFD" w:rsidRDefault="0076393E" w:rsidP="0076393E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Sirirungreung</w:t>
            </w:r>
            <w:proofErr w:type="spellEnd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, 2024</w:t>
            </w:r>
          </w:p>
        </w:tc>
        <w:tc>
          <w:tcPr>
            <w:tcW w:w="1903" w:type="dxa"/>
            <w:noWrap/>
          </w:tcPr>
          <w:p w14:paraId="7507934C" w14:textId="1FC66D4E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33    1.03   1.73</w:t>
            </w:r>
          </w:p>
        </w:tc>
        <w:tc>
          <w:tcPr>
            <w:tcW w:w="1074" w:type="dxa"/>
            <w:noWrap/>
          </w:tcPr>
          <w:p w14:paraId="3EAAD30E" w14:textId="1A5C0EA6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40.70%</w:t>
            </w:r>
          </w:p>
        </w:tc>
        <w:tc>
          <w:tcPr>
            <w:tcW w:w="1134" w:type="dxa"/>
            <w:noWrap/>
          </w:tcPr>
          <w:p w14:paraId="3A6F9116" w14:textId="58AAAA74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51</w:t>
            </w:r>
          </w:p>
        </w:tc>
      </w:tr>
      <w:tr w:rsidR="0076393E" w:rsidRPr="00443DFD" w14:paraId="3C4BF7D3" w14:textId="77777777" w:rsidTr="00996DD7">
        <w:trPr>
          <w:trHeight w:val="113"/>
        </w:trPr>
        <w:tc>
          <w:tcPr>
            <w:tcW w:w="5382" w:type="dxa"/>
            <w:noWrap/>
          </w:tcPr>
          <w:p w14:paraId="01925D53" w14:textId="496F3032" w:rsidR="0076393E" w:rsidRPr="00443DFD" w:rsidRDefault="0076393E" w:rsidP="0076393E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Bonaventure, 2025</w:t>
            </w:r>
          </w:p>
        </w:tc>
        <w:tc>
          <w:tcPr>
            <w:tcW w:w="1903" w:type="dxa"/>
            <w:noWrap/>
          </w:tcPr>
          <w:p w14:paraId="6712DE2A" w14:textId="4998C023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37    1.06   1.77</w:t>
            </w:r>
          </w:p>
        </w:tc>
        <w:tc>
          <w:tcPr>
            <w:tcW w:w="1074" w:type="dxa"/>
            <w:noWrap/>
          </w:tcPr>
          <w:p w14:paraId="59E1E71F" w14:textId="040FCD9E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38.80%</w:t>
            </w:r>
          </w:p>
        </w:tc>
        <w:tc>
          <w:tcPr>
            <w:tcW w:w="1134" w:type="dxa"/>
            <w:noWrap/>
          </w:tcPr>
          <w:p w14:paraId="4A6C6ADA" w14:textId="6D4FE423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62</w:t>
            </w:r>
          </w:p>
        </w:tc>
      </w:tr>
      <w:tr w:rsidR="0076393E" w:rsidRPr="00443DFD" w14:paraId="060F3B00" w14:textId="77777777" w:rsidTr="00996DD7">
        <w:trPr>
          <w:trHeight w:val="113"/>
        </w:trPr>
        <w:tc>
          <w:tcPr>
            <w:tcW w:w="5382" w:type="dxa"/>
            <w:noWrap/>
          </w:tcPr>
          <w:p w14:paraId="6C8F47C3" w14:textId="11571FA2" w:rsidR="0076393E" w:rsidRPr="00443DFD" w:rsidRDefault="0076393E" w:rsidP="0076393E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MITTED STUDY: Infection and risk of lymphoma</w:t>
            </w:r>
          </w:p>
        </w:tc>
        <w:tc>
          <w:tcPr>
            <w:tcW w:w="1903" w:type="dxa"/>
            <w:noWrap/>
          </w:tcPr>
          <w:p w14:paraId="4FC0FBA6" w14:textId="77777777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074" w:type="dxa"/>
            <w:noWrap/>
          </w:tcPr>
          <w:p w14:paraId="3982FA3A" w14:textId="77777777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noWrap/>
          </w:tcPr>
          <w:p w14:paraId="70C664A0" w14:textId="77777777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76393E" w:rsidRPr="00443DFD" w14:paraId="1040402F" w14:textId="77777777" w:rsidTr="00996DD7">
        <w:trPr>
          <w:trHeight w:val="113"/>
        </w:trPr>
        <w:tc>
          <w:tcPr>
            <w:tcW w:w="5382" w:type="dxa"/>
            <w:noWrap/>
          </w:tcPr>
          <w:p w14:paraId="12168982" w14:textId="0BEB06A5" w:rsidR="0076393E" w:rsidRPr="00443DFD" w:rsidRDefault="0076393E" w:rsidP="0076393E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riginal effect estimate</w:t>
            </w:r>
          </w:p>
        </w:tc>
        <w:tc>
          <w:tcPr>
            <w:tcW w:w="1903" w:type="dxa"/>
            <w:noWrap/>
          </w:tcPr>
          <w:p w14:paraId="05A6004B" w14:textId="526AAAED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  <w:t>1.10   0.63       1.91</w:t>
            </w:r>
          </w:p>
        </w:tc>
        <w:tc>
          <w:tcPr>
            <w:tcW w:w="1074" w:type="dxa"/>
            <w:noWrap/>
          </w:tcPr>
          <w:p w14:paraId="4C65FC56" w14:textId="612C2EC5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  <w:t>56.90%</w:t>
            </w:r>
          </w:p>
        </w:tc>
        <w:tc>
          <w:tcPr>
            <w:tcW w:w="1134" w:type="dxa"/>
            <w:noWrap/>
          </w:tcPr>
          <w:p w14:paraId="7F8E46D4" w14:textId="770B3240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  <w:t>0.041</w:t>
            </w:r>
          </w:p>
        </w:tc>
      </w:tr>
      <w:tr w:rsidR="0076393E" w:rsidRPr="00443DFD" w14:paraId="3D597828" w14:textId="77777777" w:rsidTr="00996DD7">
        <w:trPr>
          <w:trHeight w:val="113"/>
        </w:trPr>
        <w:tc>
          <w:tcPr>
            <w:tcW w:w="5382" w:type="dxa"/>
            <w:noWrap/>
          </w:tcPr>
          <w:p w14:paraId="101E1579" w14:textId="2C635F70" w:rsidR="0076393E" w:rsidRPr="00443DFD" w:rsidRDefault="0076393E" w:rsidP="0076393E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Fedrick, 1972</w:t>
            </w:r>
          </w:p>
        </w:tc>
        <w:tc>
          <w:tcPr>
            <w:tcW w:w="1903" w:type="dxa"/>
            <w:noWrap/>
          </w:tcPr>
          <w:p w14:paraId="6D2A723C" w14:textId="7B511B68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03     0.59     1.77</w:t>
            </w:r>
          </w:p>
        </w:tc>
        <w:tc>
          <w:tcPr>
            <w:tcW w:w="1074" w:type="dxa"/>
            <w:noWrap/>
          </w:tcPr>
          <w:p w14:paraId="106D593E" w14:textId="71956F2C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59.80%</w:t>
            </w:r>
          </w:p>
        </w:tc>
        <w:tc>
          <w:tcPr>
            <w:tcW w:w="1134" w:type="dxa"/>
            <w:noWrap/>
          </w:tcPr>
          <w:p w14:paraId="4E05534C" w14:textId="0CD6D7B5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41</w:t>
            </w:r>
          </w:p>
        </w:tc>
      </w:tr>
      <w:tr w:rsidR="0076393E" w:rsidRPr="00443DFD" w14:paraId="334B2836" w14:textId="77777777" w:rsidTr="00996DD7">
        <w:trPr>
          <w:trHeight w:val="113"/>
        </w:trPr>
        <w:tc>
          <w:tcPr>
            <w:tcW w:w="5382" w:type="dxa"/>
            <w:noWrap/>
          </w:tcPr>
          <w:p w14:paraId="1E72B402" w14:textId="6552788E" w:rsidR="0076393E" w:rsidRPr="00443DFD" w:rsidRDefault="0076393E" w:rsidP="0076393E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Roman, 1997</w:t>
            </w:r>
          </w:p>
        </w:tc>
        <w:tc>
          <w:tcPr>
            <w:tcW w:w="1903" w:type="dxa"/>
            <w:noWrap/>
          </w:tcPr>
          <w:p w14:paraId="31708493" w14:textId="27E7D0BB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03     0.60     1.76</w:t>
            </w:r>
          </w:p>
        </w:tc>
        <w:tc>
          <w:tcPr>
            <w:tcW w:w="1074" w:type="dxa"/>
            <w:noWrap/>
          </w:tcPr>
          <w:p w14:paraId="449AB8B2" w14:textId="033F540E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58.80%</w:t>
            </w:r>
          </w:p>
        </w:tc>
        <w:tc>
          <w:tcPr>
            <w:tcW w:w="1134" w:type="dxa"/>
            <w:noWrap/>
          </w:tcPr>
          <w:p w14:paraId="7EAC4E77" w14:textId="2F884074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46</w:t>
            </w:r>
          </w:p>
        </w:tc>
      </w:tr>
      <w:tr w:rsidR="0076393E" w:rsidRPr="00443DFD" w14:paraId="1A2D3A10" w14:textId="77777777" w:rsidTr="00996DD7">
        <w:trPr>
          <w:trHeight w:val="113"/>
        </w:trPr>
        <w:tc>
          <w:tcPr>
            <w:tcW w:w="5382" w:type="dxa"/>
            <w:noWrap/>
          </w:tcPr>
          <w:p w14:paraId="723A47AE" w14:textId="541929CA" w:rsidR="0076393E" w:rsidRPr="00443DFD" w:rsidRDefault="0076393E" w:rsidP="0076393E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McKinney, 1999</w:t>
            </w:r>
          </w:p>
        </w:tc>
        <w:tc>
          <w:tcPr>
            <w:tcW w:w="1903" w:type="dxa"/>
            <w:noWrap/>
          </w:tcPr>
          <w:p w14:paraId="40DCCB62" w14:textId="64650A24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17     0.61     2.25</w:t>
            </w:r>
          </w:p>
        </w:tc>
        <w:tc>
          <w:tcPr>
            <w:tcW w:w="1074" w:type="dxa"/>
            <w:noWrap/>
          </w:tcPr>
          <w:p w14:paraId="71733B1A" w14:textId="1342E62A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63.80%</w:t>
            </w:r>
          </w:p>
        </w:tc>
        <w:tc>
          <w:tcPr>
            <w:tcW w:w="1134" w:type="dxa"/>
            <w:noWrap/>
          </w:tcPr>
          <w:p w14:paraId="6CAF3FBD" w14:textId="08849FFE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26</w:t>
            </w:r>
          </w:p>
        </w:tc>
      </w:tr>
      <w:tr w:rsidR="0076393E" w:rsidRPr="00443DFD" w14:paraId="7F22F2A6" w14:textId="77777777" w:rsidTr="00996DD7">
        <w:trPr>
          <w:trHeight w:val="113"/>
        </w:trPr>
        <w:tc>
          <w:tcPr>
            <w:tcW w:w="5382" w:type="dxa"/>
            <w:noWrap/>
          </w:tcPr>
          <w:p w14:paraId="29DD7A02" w14:textId="7AC3D285" w:rsidR="0076393E" w:rsidRPr="00443DFD" w:rsidRDefault="0076393E" w:rsidP="0076393E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Heck, 2021</w:t>
            </w:r>
          </w:p>
        </w:tc>
        <w:tc>
          <w:tcPr>
            <w:tcW w:w="1903" w:type="dxa"/>
            <w:noWrap/>
          </w:tcPr>
          <w:p w14:paraId="309E6E4D" w14:textId="45704136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35     1.04     1.77</w:t>
            </w:r>
          </w:p>
        </w:tc>
        <w:tc>
          <w:tcPr>
            <w:tcW w:w="1074" w:type="dxa"/>
            <w:noWrap/>
          </w:tcPr>
          <w:p w14:paraId="48FA5611" w14:textId="7E82890F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30%</w:t>
            </w:r>
          </w:p>
        </w:tc>
        <w:tc>
          <w:tcPr>
            <w:tcW w:w="1134" w:type="dxa"/>
            <w:noWrap/>
          </w:tcPr>
          <w:p w14:paraId="46C498B3" w14:textId="70D0F97C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399</w:t>
            </w:r>
          </w:p>
        </w:tc>
      </w:tr>
      <w:tr w:rsidR="0076393E" w:rsidRPr="00443DFD" w14:paraId="65265F79" w14:textId="77777777" w:rsidTr="00996DD7">
        <w:trPr>
          <w:trHeight w:val="113"/>
        </w:trPr>
        <w:tc>
          <w:tcPr>
            <w:tcW w:w="5382" w:type="dxa"/>
            <w:noWrap/>
          </w:tcPr>
          <w:p w14:paraId="4BD2F591" w14:textId="0C298372" w:rsidR="0076393E" w:rsidRPr="00443DFD" w:rsidRDefault="0076393E" w:rsidP="0076393E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He, 2023</w:t>
            </w:r>
          </w:p>
        </w:tc>
        <w:tc>
          <w:tcPr>
            <w:tcW w:w="1903" w:type="dxa"/>
            <w:noWrap/>
          </w:tcPr>
          <w:p w14:paraId="772392AA" w14:textId="2FA461C4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10     0.48     2.52</w:t>
            </w:r>
          </w:p>
        </w:tc>
        <w:tc>
          <w:tcPr>
            <w:tcW w:w="1074" w:type="dxa"/>
            <w:noWrap/>
          </w:tcPr>
          <w:p w14:paraId="2ABE7F8A" w14:textId="50475C44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65.40%</w:t>
            </w:r>
          </w:p>
        </w:tc>
        <w:tc>
          <w:tcPr>
            <w:tcW w:w="1134" w:type="dxa"/>
            <w:noWrap/>
          </w:tcPr>
          <w:p w14:paraId="692FADAB" w14:textId="5CAB8228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21</w:t>
            </w:r>
          </w:p>
        </w:tc>
      </w:tr>
      <w:tr w:rsidR="0076393E" w:rsidRPr="00443DFD" w14:paraId="65878C3C" w14:textId="77777777" w:rsidTr="00996DD7">
        <w:trPr>
          <w:trHeight w:val="113"/>
        </w:trPr>
        <w:tc>
          <w:tcPr>
            <w:tcW w:w="5382" w:type="dxa"/>
            <w:noWrap/>
          </w:tcPr>
          <w:p w14:paraId="468B4A30" w14:textId="1C1BBECD" w:rsidR="0076393E" w:rsidRPr="00443DFD" w:rsidRDefault="0076393E" w:rsidP="0076393E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Bonaventure, 2025</w:t>
            </w:r>
          </w:p>
        </w:tc>
        <w:tc>
          <w:tcPr>
            <w:tcW w:w="1903" w:type="dxa"/>
            <w:noWrap/>
          </w:tcPr>
          <w:p w14:paraId="68A9E3C2" w14:textId="6F73929D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07     0.46     2.51</w:t>
            </w:r>
          </w:p>
        </w:tc>
        <w:tc>
          <w:tcPr>
            <w:tcW w:w="1074" w:type="dxa"/>
            <w:noWrap/>
          </w:tcPr>
          <w:p w14:paraId="58937EE3" w14:textId="3FCC9090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59.20%</w:t>
            </w:r>
          </w:p>
        </w:tc>
        <w:tc>
          <w:tcPr>
            <w:tcW w:w="1134" w:type="dxa"/>
            <w:noWrap/>
          </w:tcPr>
          <w:p w14:paraId="2D77BC82" w14:textId="25D2C426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44</w:t>
            </w:r>
          </w:p>
        </w:tc>
      </w:tr>
    </w:tbl>
    <w:p w14:paraId="74EC43C5" w14:textId="77777777" w:rsidR="00A04720" w:rsidRPr="00443DFD" w:rsidRDefault="00A04720">
      <w:pPr>
        <w:rPr>
          <w:rFonts w:ascii="Arial Narrow" w:hAnsi="Arial Narrow"/>
          <w:sz w:val="16"/>
          <w:szCs w:val="16"/>
        </w:rPr>
      </w:pPr>
    </w:p>
    <w:p w14:paraId="4F931F05" w14:textId="2D64ACFB" w:rsidR="00DF1054" w:rsidRPr="00443DFD" w:rsidRDefault="00DF1054">
      <w:pPr>
        <w:rPr>
          <w:rFonts w:ascii="Arial Narrow" w:hAnsi="Arial Narrow"/>
          <w:sz w:val="16"/>
          <w:szCs w:val="16"/>
        </w:rPr>
      </w:pPr>
    </w:p>
    <w:p w14:paraId="0A4CF0EE" w14:textId="44C38279" w:rsidR="00A04720" w:rsidRPr="00443DFD" w:rsidRDefault="00A04720">
      <w:pPr>
        <w:rPr>
          <w:rFonts w:ascii="Arial Narrow" w:hAnsi="Arial Narrow"/>
          <w:sz w:val="16"/>
          <w:szCs w:val="16"/>
        </w:rPr>
      </w:pPr>
    </w:p>
    <w:p w14:paraId="46A49F82" w14:textId="1C7E773F" w:rsidR="00A04720" w:rsidRPr="00443DFD" w:rsidRDefault="00A04720">
      <w:pPr>
        <w:rPr>
          <w:rFonts w:ascii="Arial Narrow" w:hAnsi="Arial Narrow"/>
          <w:sz w:val="16"/>
          <w:szCs w:val="16"/>
        </w:rPr>
      </w:pPr>
    </w:p>
    <w:p w14:paraId="3AB1685B" w14:textId="42FD34F0" w:rsidR="00683C24" w:rsidRPr="00443DFD" w:rsidRDefault="00683C24">
      <w:pPr>
        <w:rPr>
          <w:rFonts w:ascii="Arial Narrow" w:hAnsi="Arial Narrow"/>
          <w:sz w:val="16"/>
          <w:szCs w:val="16"/>
        </w:rPr>
      </w:pPr>
    </w:p>
    <w:p w14:paraId="06E4B8C7" w14:textId="77777777" w:rsidR="00683C24" w:rsidRPr="00443DFD" w:rsidRDefault="00683C24">
      <w:pPr>
        <w:rPr>
          <w:rFonts w:ascii="Arial Narrow" w:hAnsi="Arial Narrow"/>
          <w:sz w:val="16"/>
          <w:szCs w:val="16"/>
        </w:rPr>
      </w:pPr>
    </w:p>
    <w:p w14:paraId="626988DB" w14:textId="77777777" w:rsidR="00A04720" w:rsidRPr="00443DFD" w:rsidRDefault="00A04720">
      <w:pPr>
        <w:rPr>
          <w:rFonts w:ascii="Arial Narrow" w:hAnsi="Arial Narrow"/>
          <w:sz w:val="16"/>
          <w:szCs w:val="16"/>
        </w:rPr>
      </w:pPr>
    </w:p>
    <w:tbl>
      <w:tblPr>
        <w:tblStyle w:val="TableGrid"/>
        <w:tblW w:w="9663" w:type="dxa"/>
        <w:tblLook w:val="04A0" w:firstRow="1" w:lastRow="0" w:firstColumn="1" w:lastColumn="0" w:noHBand="0" w:noVBand="1"/>
      </w:tblPr>
      <w:tblGrid>
        <w:gridCol w:w="5240"/>
        <w:gridCol w:w="1985"/>
        <w:gridCol w:w="1140"/>
        <w:gridCol w:w="135"/>
        <w:gridCol w:w="1134"/>
        <w:gridCol w:w="29"/>
      </w:tblGrid>
      <w:tr w:rsidR="00586F94" w:rsidRPr="00443DFD" w14:paraId="43D0DD35" w14:textId="77777777" w:rsidTr="00996DD7">
        <w:trPr>
          <w:trHeight w:val="113"/>
        </w:trPr>
        <w:tc>
          <w:tcPr>
            <w:tcW w:w="5240" w:type="dxa"/>
            <w:noWrap/>
            <w:hideMark/>
          </w:tcPr>
          <w:p w14:paraId="38D78A58" w14:textId="77777777" w:rsidR="00586F94" w:rsidRPr="00443DFD" w:rsidRDefault="00586F94" w:rsidP="00FB5D7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Model Description</w:t>
            </w:r>
          </w:p>
        </w:tc>
        <w:tc>
          <w:tcPr>
            <w:tcW w:w="1985" w:type="dxa"/>
            <w:noWrap/>
            <w:hideMark/>
          </w:tcPr>
          <w:p w14:paraId="3FE3255D" w14:textId="79B7EFEC" w:rsidR="00586F94" w:rsidRPr="00443DFD" w:rsidRDefault="00DA6EAD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ES</w:t>
            </w:r>
            <w:r w:rsidR="00586F94"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(95% CI)</w:t>
            </w:r>
          </w:p>
        </w:tc>
        <w:tc>
          <w:tcPr>
            <w:tcW w:w="1140" w:type="dxa"/>
            <w:noWrap/>
            <w:hideMark/>
          </w:tcPr>
          <w:p w14:paraId="081D40FF" w14:textId="77777777" w:rsidR="00586F94" w:rsidRPr="00443DFD" w:rsidRDefault="00586F94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I- squared</w:t>
            </w:r>
          </w:p>
        </w:tc>
        <w:tc>
          <w:tcPr>
            <w:tcW w:w="1298" w:type="dxa"/>
            <w:gridSpan w:val="3"/>
            <w:noWrap/>
            <w:hideMark/>
          </w:tcPr>
          <w:p w14:paraId="655332CD" w14:textId="77777777" w:rsidR="00586F94" w:rsidRPr="00443DFD" w:rsidRDefault="00586F94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P value</w:t>
            </w:r>
          </w:p>
        </w:tc>
      </w:tr>
      <w:tr w:rsidR="00DF1054" w:rsidRPr="00443DFD" w14:paraId="4E5C5165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  <w:hideMark/>
          </w:tcPr>
          <w:p w14:paraId="5A19E57F" w14:textId="77777777" w:rsidR="00DF1054" w:rsidRPr="00443DFD" w:rsidRDefault="00BD55E6" w:rsidP="00DF1054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OMITTED STUDY: </w:t>
            </w:r>
            <w:r w:rsidR="00DF1054"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Viral infection and risk of childhood cancer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E861B72" w14:textId="77777777" w:rsidR="00DF1054" w:rsidRPr="00443DFD" w:rsidRDefault="00DF1054" w:rsidP="00996DD7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14:paraId="69D7A3E0" w14:textId="77777777" w:rsidR="00DF1054" w:rsidRPr="00443DFD" w:rsidRDefault="00DF1054" w:rsidP="00996DD7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98" w:type="dxa"/>
            <w:gridSpan w:val="3"/>
            <w:shd w:val="clear" w:color="auto" w:fill="auto"/>
            <w:noWrap/>
            <w:hideMark/>
          </w:tcPr>
          <w:p w14:paraId="10B6C2D0" w14:textId="77777777" w:rsidR="00DF1054" w:rsidRPr="00443DFD" w:rsidRDefault="00DF1054" w:rsidP="00996DD7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FD3F7D" w:rsidRPr="00443DFD" w14:paraId="5D946BAF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</w:tcPr>
          <w:p w14:paraId="4445CC0C" w14:textId="73A5AF48" w:rsidR="00FD3F7D" w:rsidRPr="00443DFD" w:rsidRDefault="00FD3F7D" w:rsidP="00154DC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riginal effect estimate</w:t>
            </w:r>
          </w:p>
        </w:tc>
        <w:tc>
          <w:tcPr>
            <w:tcW w:w="1985" w:type="dxa"/>
            <w:shd w:val="clear" w:color="auto" w:fill="auto"/>
            <w:noWrap/>
          </w:tcPr>
          <w:p w14:paraId="44B1D2D5" w14:textId="47729419" w:rsidR="00FD3F7D" w:rsidRPr="00443DFD" w:rsidRDefault="00FD3F7D" w:rsidP="00996DD7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443DFD">
              <w:rPr>
                <w:rFonts w:ascii="Arial Narrow" w:hAnsi="Arial Narrow"/>
                <w:b/>
                <w:sz w:val="16"/>
                <w:szCs w:val="16"/>
              </w:rPr>
              <w:t xml:space="preserve">         1.43     1.18   </w:t>
            </w:r>
            <w:r w:rsidR="0031278F" w:rsidRPr="00443DFD">
              <w:rPr>
                <w:rFonts w:ascii="Arial Narrow" w:hAnsi="Arial Narrow"/>
                <w:b/>
                <w:sz w:val="16"/>
                <w:szCs w:val="16"/>
              </w:rPr>
              <w:t xml:space="preserve">  </w:t>
            </w:r>
            <w:r w:rsidRPr="00443DFD">
              <w:rPr>
                <w:rFonts w:ascii="Arial Narrow" w:hAnsi="Arial Narrow"/>
                <w:b/>
                <w:sz w:val="16"/>
                <w:szCs w:val="16"/>
              </w:rPr>
              <w:t>1.74</w:t>
            </w:r>
          </w:p>
        </w:tc>
        <w:tc>
          <w:tcPr>
            <w:tcW w:w="1140" w:type="dxa"/>
            <w:shd w:val="clear" w:color="auto" w:fill="auto"/>
            <w:noWrap/>
          </w:tcPr>
          <w:p w14:paraId="74F2137C" w14:textId="29C8759A" w:rsidR="00FD3F7D" w:rsidRPr="00443DFD" w:rsidRDefault="00FD3F7D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443DFD">
              <w:rPr>
                <w:rFonts w:ascii="Arial Narrow" w:hAnsi="Arial Narrow"/>
                <w:b/>
                <w:sz w:val="16"/>
                <w:szCs w:val="16"/>
              </w:rPr>
              <w:t>52.30%</w:t>
            </w:r>
          </w:p>
        </w:tc>
        <w:tc>
          <w:tcPr>
            <w:tcW w:w="1298" w:type="dxa"/>
            <w:gridSpan w:val="3"/>
            <w:shd w:val="clear" w:color="auto" w:fill="auto"/>
            <w:noWrap/>
          </w:tcPr>
          <w:p w14:paraId="05E281A6" w14:textId="3AC6A30C" w:rsidR="00FD3F7D" w:rsidRPr="00443DFD" w:rsidRDefault="00FD3F7D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443DFD">
              <w:rPr>
                <w:rFonts w:ascii="Arial Narrow" w:hAnsi="Arial Narrow"/>
                <w:b/>
                <w:sz w:val="16"/>
                <w:szCs w:val="16"/>
              </w:rPr>
              <w:t>0.000</w:t>
            </w:r>
          </w:p>
        </w:tc>
      </w:tr>
      <w:tr w:rsidR="005E5C35" w:rsidRPr="00443DFD" w14:paraId="704B12CE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  <w:hideMark/>
          </w:tcPr>
          <w:p w14:paraId="46AB737F" w14:textId="77777777" w:rsidR="005E5C35" w:rsidRPr="00443DFD" w:rsidRDefault="005E5C35" w:rsidP="00154DC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Stewart, 195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A7AA6E1" w14:textId="17DB3ADD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43     1.1</w:t>
            </w:r>
            <w:r w:rsidR="00D73866" w:rsidRPr="00443DFD">
              <w:rPr>
                <w:rFonts w:ascii="Arial Narrow" w:hAnsi="Arial Narrow"/>
                <w:sz w:val="16"/>
                <w:szCs w:val="16"/>
              </w:rPr>
              <w:t>8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74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0E60D41E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3.50%</w:t>
            </w:r>
          </w:p>
        </w:tc>
        <w:tc>
          <w:tcPr>
            <w:tcW w:w="1298" w:type="dxa"/>
            <w:gridSpan w:val="3"/>
            <w:shd w:val="clear" w:color="auto" w:fill="auto"/>
            <w:noWrap/>
            <w:hideMark/>
          </w:tcPr>
          <w:p w14:paraId="33B6363A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5E5C35" w:rsidRPr="00443DFD" w14:paraId="11D4E742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  <w:hideMark/>
          </w:tcPr>
          <w:p w14:paraId="0B1D4A79" w14:textId="77777777" w:rsidR="005E5C35" w:rsidRPr="00443DFD" w:rsidRDefault="005E5C35" w:rsidP="00154DC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Fedrick, 197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DBEAB24" w14:textId="25E3BDB1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</w:t>
            </w:r>
            <w:r w:rsidR="00D73866" w:rsidRPr="00443DFD">
              <w:rPr>
                <w:rFonts w:ascii="Arial Narrow" w:hAnsi="Arial Narrow"/>
                <w:sz w:val="16"/>
                <w:szCs w:val="16"/>
              </w:rPr>
              <w:t>8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14     1.6</w:t>
            </w:r>
            <w:r w:rsidR="00D73866" w:rsidRPr="00443DFD">
              <w:rPr>
                <w:rFonts w:ascii="Arial Narrow" w:hAnsi="Arial Narrow"/>
                <w:sz w:val="16"/>
                <w:szCs w:val="16"/>
              </w:rPr>
              <w:t>6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16B88435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48.00%</w:t>
            </w:r>
          </w:p>
        </w:tc>
        <w:tc>
          <w:tcPr>
            <w:tcW w:w="1298" w:type="dxa"/>
            <w:gridSpan w:val="3"/>
            <w:shd w:val="clear" w:color="auto" w:fill="auto"/>
            <w:noWrap/>
            <w:hideMark/>
          </w:tcPr>
          <w:p w14:paraId="3FB4B01C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1</w:t>
            </w:r>
          </w:p>
        </w:tc>
      </w:tr>
      <w:tr w:rsidR="005E5C35" w:rsidRPr="00443DFD" w14:paraId="7EFF12B2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  <w:hideMark/>
          </w:tcPr>
          <w:p w14:paraId="2FB89496" w14:textId="77777777" w:rsidR="005E5C35" w:rsidRPr="00443DFD" w:rsidRDefault="005E5C35" w:rsidP="00154DCE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Bithell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197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7290E84" w14:textId="318ECE94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4</w:t>
            </w:r>
            <w:r w:rsidR="00D73866" w:rsidRPr="00443DFD">
              <w:rPr>
                <w:rFonts w:ascii="Arial Narrow" w:hAnsi="Arial Narrow"/>
                <w:sz w:val="16"/>
                <w:szCs w:val="16"/>
              </w:rPr>
              <w:t>4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17     1.76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5D1EB77E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2.70%</w:t>
            </w:r>
          </w:p>
        </w:tc>
        <w:tc>
          <w:tcPr>
            <w:tcW w:w="1298" w:type="dxa"/>
            <w:gridSpan w:val="3"/>
            <w:shd w:val="clear" w:color="auto" w:fill="auto"/>
            <w:noWrap/>
            <w:hideMark/>
          </w:tcPr>
          <w:p w14:paraId="7E7238EF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5E5C35" w:rsidRPr="00443DFD" w14:paraId="3E5B59F0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  <w:hideMark/>
          </w:tcPr>
          <w:p w14:paraId="1A7D29D5" w14:textId="77777777" w:rsidR="005E5C35" w:rsidRPr="00443DFD" w:rsidRDefault="005E5C35" w:rsidP="00154DCE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Heinonen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197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EBA8AE6" w14:textId="2E8B699E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44     1.19     1.75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656F6E12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3.00%</w:t>
            </w:r>
          </w:p>
        </w:tc>
        <w:tc>
          <w:tcPr>
            <w:tcW w:w="1298" w:type="dxa"/>
            <w:gridSpan w:val="3"/>
            <w:shd w:val="clear" w:color="auto" w:fill="auto"/>
            <w:noWrap/>
            <w:hideMark/>
          </w:tcPr>
          <w:p w14:paraId="7EDEA48B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5E5C35" w:rsidRPr="00443DFD" w14:paraId="2C1988E4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  <w:hideMark/>
          </w:tcPr>
          <w:p w14:paraId="51962653" w14:textId="77777777" w:rsidR="005E5C35" w:rsidRPr="00443DFD" w:rsidRDefault="005E5C35" w:rsidP="00154DC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Farwell, 197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8492BB4" w14:textId="355FA113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4</w:t>
            </w:r>
            <w:r w:rsidR="00D73866" w:rsidRPr="00443DFD">
              <w:rPr>
                <w:rFonts w:ascii="Arial Narrow" w:hAnsi="Arial Narrow"/>
                <w:sz w:val="16"/>
                <w:szCs w:val="16"/>
              </w:rPr>
              <w:t>2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1</w:t>
            </w:r>
            <w:r w:rsidR="00D73866" w:rsidRPr="00443DFD">
              <w:rPr>
                <w:rFonts w:ascii="Arial Narrow" w:hAnsi="Arial Narrow"/>
                <w:sz w:val="16"/>
                <w:szCs w:val="16"/>
              </w:rPr>
              <w:t>7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7</w:t>
            </w:r>
            <w:r w:rsidR="00D73866" w:rsidRPr="00443DFD">
              <w:rPr>
                <w:rFonts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7A1E3AEE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2.80%</w:t>
            </w:r>
          </w:p>
        </w:tc>
        <w:tc>
          <w:tcPr>
            <w:tcW w:w="1298" w:type="dxa"/>
            <w:gridSpan w:val="3"/>
            <w:shd w:val="clear" w:color="auto" w:fill="auto"/>
            <w:noWrap/>
            <w:hideMark/>
          </w:tcPr>
          <w:p w14:paraId="74C7B28C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5E5C35" w:rsidRPr="00443DFD" w14:paraId="77A0175D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  <w:hideMark/>
          </w:tcPr>
          <w:p w14:paraId="6AA5592F" w14:textId="77777777" w:rsidR="005E5C35" w:rsidRPr="00443DFD" w:rsidRDefault="005E5C35" w:rsidP="00154DC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Blot, 198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45B4F6A" w14:textId="63A3300F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4</w:t>
            </w:r>
            <w:r w:rsidR="00D73866" w:rsidRPr="00443DFD">
              <w:rPr>
                <w:rFonts w:ascii="Arial Narrow" w:hAnsi="Arial Narrow"/>
                <w:sz w:val="16"/>
                <w:szCs w:val="16"/>
              </w:rPr>
              <w:t>2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1</w:t>
            </w:r>
            <w:r w:rsidR="00D73866" w:rsidRPr="00443DFD">
              <w:rPr>
                <w:rFonts w:ascii="Arial Narrow" w:hAnsi="Arial Narrow"/>
                <w:sz w:val="16"/>
                <w:szCs w:val="16"/>
              </w:rPr>
              <w:t>7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7</w:t>
            </w:r>
            <w:r w:rsidR="00D73866" w:rsidRPr="00443DFD">
              <w:rPr>
                <w:rFonts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1E029291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2.80%</w:t>
            </w:r>
          </w:p>
        </w:tc>
        <w:tc>
          <w:tcPr>
            <w:tcW w:w="1298" w:type="dxa"/>
            <w:gridSpan w:val="3"/>
            <w:shd w:val="clear" w:color="auto" w:fill="auto"/>
            <w:noWrap/>
            <w:hideMark/>
          </w:tcPr>
          <w:p w14:paraId="63BD7E38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5E5C35" w:rsidRPr="00443DFD" w14:paraId="535FE0F8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  <w:hideMark/>
          </w:tcPr>
          <w:p w14:paraId="53AD2FA3" w14:textId="77777777" w:rsidR="005E5C35" w:rsidRPr="00443DFD" w:rsidRDefault="005E5C35" w:rsidP="00154DC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Fine, 198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6096CF0" w14:textId="343F1D85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4</w:t>
            </w:r>
            <w:r w:rsidR="00D73866" w:rsidRPr="00443DFD">
              <w:rPr>
                <w:rFonts w:ascii="Arial Narrow" w:hAnsi="Arial Narrow"/>
                <w:sz w:val="16"/>
                <w:szCs w:val="16"/>
              </w:rPr>
              <w:t>2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1</w:t>
            </w:r>
            <w:r w:rsidR="00D73866" w:rsidRPr="00443DFD">
              <w:rPr>
                <w:rFonts w:ascii="Arial Narrow" w:hAnsi="Arial Narrow"/>
                <w:sz w:val="16"/>
                <w:szCs w:val="16"/>
              </w:rPr>
              <w:t>7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72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22A4FC2B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2.70%</w:t>
            </w:r>
          </w:p>
        </w:tc>
        <w:tc>
          <w:tcPr>
            <w:tcW w:w="1298" w:type="dxa"/>
            <w:gridSpan w:val="3"/>
            <w:shd w:val="clear" w:color="auto" w:fill="auto"/>
            <w:noWrap/>
            <w:hideMark/>
          </w:tcPr>
          <w:p w14:paraId="2E6AD451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5E5C35" w:rsidRPr="00443DFD" w14:paraId="4A386C48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  <w:hideMark/>
          </w:tcPr>
          <w:p w14:paraId="2046771E" w14:textId="77777777" w:rsidR="005E5C35" w:rsidRPr="00443DFD" w:rsidRDefault="005E5C35" w:rsidP="00154DCE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vanSteensel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-Moll, 198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A547863" w14:textId="12B99331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4</w:t>
            </w:r>
            <w:r w:rsidR="00D73866" w:rsidRPr="00443DFD">
              <w:rPr>
                <w:rFonts w:ascii="Arial Narrow" w:hAnsi="Arial Narrow"/>
                <w:sz w:val="16"/>
                <w:szCs w:val="16"/>
              </w:rPr>
              <w:t>4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1</w:t>
            </w:r>
            <w:r w:rsidR="00D73866" w:rsidRPr="00443DFD">
              <w:rPr>
                <w:rFonts w:ascii="Arial Narrow" w:hAnsi="Arial Narrow"/>
                <w:sz w:val="16"/>
                <w:szCs w:val="16"/>
              </w:rPr>
              <w:t>8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7</w:t>
            </w:r>
            <w:r w:rsidR="00D73866" w:rsidRPr="00443DFD">
              <w:rPr>
                <w:rFonts w:ascii="Arial Narrow" w:hAnsi="Arial Narrow"/>
                <w:sz w:val="16"/>
                <w:szCs w:val="16"/>
              </w:rPr>
              <w:t>6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259B5A8A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3.50%</w:t>
            </w:r>
          </w:p>
        </w:tc>
        <w:tc>
          <w:tcPr>
            <w:tcW w:w="1298" w:type="dxa"/>
            <w:gridSpan w:val="3"/>
            <w:shd w:val="clear" w:color="auto" w:fill="auto"/>
            <w:noWrap/>
            <w:hideMark/>
          </w:tcPr>
          <w:p w14:paraId="53ED1B2D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5E5C35" w:rsidRPr="00443DFD" w14:paraId="7B6DCBD7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  <w:hideMark/>
          </w:tcPr>
          <w:p w14:paraId="719EE550" w14:textId="77777777" w:rsidR="005E5C35" w:rsidRPr="00443DFD" w:rsidRDefault="005E5C35" w:rsidP="00154DC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Gardner, 199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7D02220" w14:textId="4EACCEE9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4</w:t>
            </w:r>
            <w:r w:rsidR="00D73866" w:rsidRPr="00443DFD">
              <w:rPr>
                <w:rFonts w:ascii="Arial Narrow" w:hAnsi="Arial Narrow"/>
                <w:sz w:val="16"/>
                <w:szCs w:val="16"/>
              </w:rPr>
              <w:t>4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18     1.7</w:t>
            </w:r>
            <w:r w:rsidR="00D73866" w:rsidRPr="00443DFD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06BA0D68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3.60%</w:t>
            </w:r>
          </w:p>
        </w:tc>
        <w:tc>
          <w:tcPr>
            <w:tcW w:w="1298" w:type="dxa"/>
            <w:gridSpan w:val="3"/>
            <w:shd w:val="clear" w:color="auto" w:fill="auto"/>
            <w:noWrap/>
            <w:hideMark/>
          </w:tcPr>
          <w:p w14:paraId="2AA0F1ED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5E5C35" w:rsidRPr="00443DFD" w14:paraId="1F4C8F39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  <w:hideMark/>
          </w:tcPr>
          <w:p w14:paraId="3E31E088" w14:textId="77777777" w:rsidR="005E5C35" w:rsidRPr="00443DFD" w:rsidRDefault="005E5C35" w:rsidP="00154DC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Birch, 199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A7F8AC3" w14:textId="1FB9C8AF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43     1.18     1.74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29FB2E03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3.50%</w:t>
            </w:r>
          </w:p>
        </w:tc>
        <w:tc>
          <w:tcPr>
            <w:tcW w:w="1298" w:type="dxa"/>
            <w:gridSpan w:val="3"/>
            <w:shd w:val="clear" w:color="auto" w:fill="auto"/>
            <w:noWrap/>
            <w:hideMark/>
          </w:tcPr>
          <w:p w14:paraId="2420F465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5E5C35" w:rsidRPr="00443DFD" w14:paraId="6D5A1385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  <w:hideMark/>
          </w:tcPr>
          <w:p w14:paraId="571F50F4" w14:textId="77777777" w:rsidR="005E5C35" w:rsidRPr="00443DFD" w:rsidRDefault="005E5C35" w:rsidP="00154DC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Shu, 199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77172E9" w14:textId="0CBDF92B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46     1.2</w:t>
            </w:r>
            <w:r w:rsidR="00D73866" w:rsidRPr="00443DFD">
              <w:rPr>
                <w:rFonts w:ascii="Arial Narrow" w:hAnsi="Arial Narrow"/>
                <w:sz w:val="16"/>
                <w:szCs w:val="16"/>
              </w:rPr>
              <w:t>1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77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06523F6C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1.60%</w:t>
            </w:r>
          </w:p>
        </w:tc>
        <w:tc>
          <w:tcPr>
            <w:tcW w:w="1298" w:type="dxa"/>
            <w:gridSpan w:val="3"/>
            <w:shd w:val="clear" w:color="auto" w:fill="auto"/>
            <w:noWrap/>
            <w:hideMark/>
          </w:tcPr>
          <w:p w14:paraId="1C57BF7E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5E5C35" w:rsidRPr="00443DFD" w14:paraId="1F758A9B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  <w:hideMark/>
          </w:tcPr>
          <w:p w14:paraId="33ABD1D9" w14:textId="77777777" w:rsidR="005E5C35" w:rsidRPr="00443DFD" w:rsidRDefault="005E5C35" w:rsidP="00154DC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Roman, 199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19E4779" w14:textId="52F07233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4</w:t>
            </w:r>
            <w:r w:rsidR="00D73866" w:rsidRPr="00443DFD">
              <w:rPr>
                <w:rFonts w:ascii="Arial Narrow" w:hAnsi="Arial Narrow"/>
                <w:sz w:val="16"/>
                <w:szCs w:val="16"/>
              </w:rPr>
              <w:t>1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16     1.70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1028DE67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1.20%</w:t>
            </w:r>
          </w:p>
        </w:tc>
        <w:tc>
          <w:tcPr>
            <w:tcW w:w="1298" w:type="dxa"/>
            <w:gridSpan w:val="3"/>
            <w:shd w:val="clear" w:color="auto" w:fill="auto"/>
            <w:noWrap/>
            <w:hideMark/>
          </w:tcPr>
          <w:p w14:paraId="0AE8C90C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5E5C35" w:rsidRPr="00443DFD" w14:paraId="0D780AB4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  <w:hideMark/>
          </w:tcPr>
          <w:p w14:paraId="7B532D74" w14:textId="77777777" w:rsidR="005E5C35" w:rsidRPr="00443DFD" w:rsidRDefault="005E5C35" w:rsidP="00154DCE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Linos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199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103B07B" w14:textId="2E989FC9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4</w:t>
            </w:r>
            <w:r w:rsidR="00D73866" w:rsidRPr="00443DFD">
              <w:rPr>
                <w:rFonts w:ascii="Arial Narrow" w:hAnsi="Arial Narrow"/>
                <w:sz w:val="16"/>
                <w:szCs w:val="16"/>
              </w:rPr>
              <w:t>1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16     1.7</w:t>
            </w:r>
            <w:r w:rsidR="00D73866" w:rsidRPr="00443DFD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4596238B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1.90%</w:t>
            </w:r>
          </w:p>
        </w:tc>
        <w:tc>
          <w:tcPr>
            <w:tcW w:w="1298" w:type="dxa"/>
            <w:gridSpan w:val="3"/>
            <w:shd w:val="clear" w:color="auto" w:fill="auto"/>
            <w:noWrap/>
            <w:hideMark/>
          </w:tcPr>
          <w:p w14:paraId="2BDE6290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5E5C35" w:rsidRPr="00443DFD" w14:paraId="0A8F07EF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  <w:hideMark/>
          </w:tcPr>
          <w:p w14:paraId="513F4D71" w14:textId="77777777" w:rsidR="005E5C35" w:rsidRPr="00443DFD" w:rsidRDefault="005E5C35" w:rsidP="00154DCE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Dockerty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199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48ACEC8" w14:textId="3CEECE52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47     1.21     1.7</w:t>
            </w:r>
            <w:r w:rsidR="00D73866" w:rsidRPr="00443DFD">
              <w:rPr>
                <w:rFonts w:ascii="Arial Narrow" w:hAnsi="Arial Narrow"/>
                <w:sz w:val="16"/>
                <w:szCs w:val="16"/>
              </w:rPr>
              <w:t>9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5C2B8341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1.70%</w:t>
            </w:r>
          </w:p>
        </w:tc>
        <w:tc>
          <w:tcPr>
            <w:tcW w:w="1298" w:type="dxa"/>
            <w:gridSpan w:val="3"/>
            <w:shd w:val="clear" w:color="auto" w:fill="auto"/>
            <w:noWrap/>
            <w:hideMark/>
          </w:tcPr>
          <w:p w14:paraId="0C574216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5E5C35" w:rsidRPr="00443DFD" w14:paraId="3F957A0B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  <w:hideMark/>
          </w:tcPr>
          <w:p w14:paraId="2C30094F" w14:textId="77777777" w:rsidR="005E5C35" w:rsidRPr="00443DFD" w:rsidRDefault="005E5C35" w:rsidP="00154DC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McKinney, 199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9E1D8FE" w14:textId="306DFAFA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44     1.1</w:t>
            </w:r>
            <w:r w:rsidR="00D73866" w:rsidRPr="00443DFD">
              <w:rPr>
                <w:rFonts w:ascii="Arial Narrow" w:hAnsi="Arial Narrow"/>
                <w:sz w:val="16"/>
                <w:szCs w:val="16"/>
              </w:rPr>
              <w:t>9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7</w:t>
            </w:r>
            <w:r w:rsidR="00D73866" w:rsidRPr="00443DFD">
              <w:rPr>
                <w:rFonts w:ascii="Arial Narrow" w:hAnsi="Arial Narrow"/>
                <w:sz w:val="16"/>
                <w:szCs w:val="16"/>
              </w:rPr>
              <w:t>6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784E5213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3.60%</w:t>
            </w:r>
          </w:p>
        </w:tc>
        <w:tc>
          <w:tcPr>
            <w:tcW w:w="1298" w:type="dxa"/>
            <w:gridSpan w:val="3"/>
            <w:shd w:val="clear" w:color="auto" w:fill="auto"/>
            <w:noWrap/>
            <w:hideMark/>
          </w:tcPr>
          <w:p w14:paraId="6FAF9FE1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5E5C35" w:rsidRPr="00443DFD" w14:paraId="63AB769C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  <w:hideMark/>
          </w:tcPr>
          <w:p w14:paraId="6477C2D9" w14:textId="77777777" w:rsidR="005E5C35" w:rsidRPr="00443DFD" w:rsidRDefault="005E5C35" w:rsidP="00154DC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Fear, 200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17AEA47" w14:textId="328BDB51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42     1.17     1.72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437A91C4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2.40%</w:t>
            </w:r>
          </w:p>
        </w:tc>
        <w:tc>
          <w:tcPr>
            <w:tcW w:w="1298" w:type="dxa"/>
            <w:gridSpan w:val="3"/>
            <w:shd w:val="clear" w:color="auto" w:fill="auto"/>
            <w:noWrap/>
            <w:hideMark/>
          </w:tcPr>
          <w:p w14:paraId="5036DC3A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5E5C35" w:rsidRPr="00443DFD" w14:paraId="68311B15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  <w:hideMark/>
          </w:tcPr>
          <w:p w14:paraId="43F21AD5" w14:textId="77777777" w:rsidR="005E5C35" w:rsidRPr="00443DFD" w:rsidRDefault="005E5C35" w:rsidP="00154DCE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Hamrik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200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9FC4741" w14:textId="7D7C06C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48     1.21     1.81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1E465558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1.40%</w:t>
            </w:r>
          </w:p>
        </w:tc>
        <w:tc>
          <w:tcPr>
            <w:tcW w:w="1298" w:type="dxa"/>
            <w:gridSpan w:val="3"/>
            <w:shd w:val="clear" w:color="auto" w:fill="auto"/>
            <w:noWrap/>
            <w:hideMark/>
          </w:tcPr>
          <w:p w14:paraId="0B44C473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5E5C35" w:rsidRPr="00443DFD" w14:paraId="0C60D788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  <w:hideMark/>
          </w:tcPr>
          <w:p w14:paraId="3EE8F462" w14:textId="77777777" w:rsidR="005E5C35" w:rsidRPr="00443DFD" w:rsidRDefault="005E5C35" w:rsidP="00154DCE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Lehtinen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200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9F421D5" w14:textId="657DBBBF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41     1.1</w:t>
            </w:r>
            <w:r w:rsidR="00D73866" w:rsidRPr="00443DFD">
              <w:rPr>
                <w:rFonts w:ascii="Arial Narrow" w:hAnsi="Arial Narrow"/>
                <w:sz w:val="16"/>
                <w:szCs w:val="16"/>
              </w:rPr>
              <w:t>6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72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75C28DC4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3.20%</w:t>
            </w:r>
          </w:p>
        </w:tc>
        <w:tc>
          <w:tcPr>
            <w:tcW w:w="1298" w:type="dxa"/>
            <w:gridSpan w:val="3"/>
            <w:shd w:val="clear" w:color="auto" w:fill="auto"/>
            <w:noWrap/>
            <w:hideMark/>
          </w:tcPr>
          <w:p w14:paraId="43C58A8B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5E5C35" w:rsidRPr="00443DFD" w14:paraId="710F8BEA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  <w:hideMark/>
          </w:tcPr>
          <w:p w14:paraId="7A39387F" w14:textId="77777777" w:rsidR="005E5C35" w:rsidRPr="00443DFD" w:rsidRDefault="005E5C35" w:rsidP="00154DCE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Stolt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200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03953E8" w14:textId="2C55C30A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46     1.</w:t>
            </w:r>
            <w:r w:rsidR="00D73866" w:rsidRPr="00443DFD">
              <w:rPr>
                <w:rFonts w:ascii="Arial Narrow" w:hAnsi="Arial Narrow"/>
                <w:sz w:val="16"/>
                <w:szCs w:val="16"/>
              </w:rPr>
              <w:t>20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</w:t>
            </w:r>
            <w:r w:rsidR="00027560" w:rsidRPr="00443DFD">
              <w:rPr>
                <w:rFonts w:ascii="Arial Narrow" w:hAnsi="Arial Narrow"/>
                <w:sz w:val="16"/>
                <w:szCs w:val="16"/>
              </w:rPr>
              <w:t>7</w:t>
            </w:r>
            <w:r w:rsidR="00D73866" w:rsidRPr="00443DFD">
              <w:rPr>
                <w:rFonts w:ascii="Arial Narrow" w:hAnsi="Arial Narrow"/>
                <w:sz w:val="16"/>
                <w:szCs w:val="16"/>
              </w:rPr>
              <w:t>8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325490D2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1.60%</w:t>
            </w:r>
          </w:p>
        </w:tc>
        <w:tc>
          <w:tcPr>
            <w:tcW w:w="1298" w:type="dxa"/>
            <w:gridSpan w:val="3"/>
            <w:shd w:val="clear" w:color="auto" w:fill="auto"/>
            <w:noWrap/>
            <w:hideMark/>
          </w:tcPr>
          <w:p w14:paraId="7144A234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5E5C35" w:rsidRPr="00443DFD" w14:paraId="46612D1F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  <w:hideMark/>
          </w:tcPr>
          <w:p w14:paraId="7C7786EA" w14:textId="77777777" w:rsidR="005E5C35" w:rsidRPr="00443DFD" w:rsidRDefault="005E5C35" w:rsidP="00154DC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Gustafsson, 200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07FC967" w14:textId="2DE6C2FC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4</w:t>
            </w:r>
            <w:r w:rsidR="00027560" w:rsidRPr="00443DFD">
              <w:rPr>
                <w:rFonts w:ascii="Arial Narrow" w:hAnsi="Arial Narrow"/>
                <w:sz w:val="16"/>
                <w:szCs w:val="16"/>
              </w:rPr>
              <w:t>1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16     1.7</w:t>
            </w:r>
            <w:r w:rsidR="00027560" w:rsidRPr="00443DFD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115E3AC7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1.80%</w:t>
            </w:r>
          </w:p>
        </w:tc>
        <w:tc>
          <w:tcPr>
            <w:tcW w:w="1298" w:type="dxa"/>
            <w:gridSpan w:val="3"/>
            <w:shd w:val="clear" w:color="auto" w:fill="auto"/>
            <w:noWrap/>
            <w:hideMark/>
          </w:tcPr>
          <w:p w14:paraId="6701AD45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5E5C35" w:rsidRPr="00443DFD" w14:paraId="57E756D0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  <w:hideMark/>
          </w:tcPr>
          <w:p w14:paraId="190CDE2C" w14:textId="77777777" w:rsidR="005E5C35" w:rsidRPr="00443DFD" w:rsidRDefault="005E5C35" w:rsidP="00154DC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Kwan, 200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DB404A5" w14:textId="221026DA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4</w:t>
            </w:r>
            <w:r w:rsidR="00027560" w:rsidRPr="00443DFD">
              <w:rPr>
                <w:rFonts w:ascii="Arial Narrow" w:hAnsi="Arial Narrow"/>
                <w:sz w:val="16"/>
                <w:szCs w:val="16"/>
              </w:rPr>
              <w:t>2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16     1.73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1E22EC6F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3.30%</w:t>
            </w:r>
          </w:p>
        </w:tc>
        <w:tc>
          <w:tcPr>
            <w:tcW w:w="1298" w:type="dxa"/>
            <w:gridSpan w:val="3"/>
            <w:shd w:val="clear" w:color="auto" w:fill="auto"/>
            <w:noWrap/>
            <w:hideMark/>
          </w:tcPr>
          <w:p w14:paraId="3CD52488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5E5C35" w:rsidRPr="00443DFD" w14:paraId="08DFDBC1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  <w:hideMark/>
          </w:tcPr>
          <w:p w14:paraId="60FA487F" w14:textId="77777777" w:rsidR="005E5C35" w:rsidRPr="00443DFD" w:rsidRDefault="005E5C35" w:rsidP="00154DC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Vasconcelos, 200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CBC0F4B" w14:textId="3BB34FC2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44     1.1</w:t>
            </w:r>
            <w:r w:rsidR="00027560" w:rsidRPr="00443DFD">
              <w:rPr>
                <w:rFonts w:ascii="Arial Narrow" w:hAnsi="Arial Narrow"/>
                <w:sz w:val="16"/>
                <w:szCs w:val="16"/>
              </w:rPr>
              <w:t>9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7</w:t>
            </w:r>
            <w:r w:rsidR="00027560" w:rsidRPr="00443DFD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55A3A44F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1.90%</w:t>
            </w:r>
          </w:p>
        </w:tc>
        <w:tc>
          <w:tcPr>
            <w:tcW w:w="1298" w:type="dxa"/>
            <w:gridSpan w:val="3"/>
            <w:shd w:val="clear" w:color="auto" w:fill="auto"/>
            <w:noWrap/>
            <w:hideMark/>
          </w:tcPr>
          <w:p w14:paraId="01E3527B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5E5C35" w:rsidRPr="00443DFD" w14:paraId="355F57D9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  <w:hideMark/>
          </w:tcPr>
          <w:p w14:paraId="0EFE2EE5" w14:textId="77777777" w:rsidR="005E5C35" w:rsidRPr="00443DFD" w:rsidRDefault="005E5C35" w:rsidP="00154DC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Holl,  200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859BF01" w14:textId="666621DA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4</w:t>
            </w:r>
            <w:r w:rsidR="00027560" w:rsidRPr="00443DFD">
              <w:rPr>
                <w:rFonts w:ascii="Arial Narrow" w:hAnsi="Arial Narrow"/>
                <w:sz w:val="16"/>
                <w:szCs w:val="16"/>
              </w:rPr>
              <w:t>1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1</w:t>
            </w:r>
            <w:r w:rsidR="00027560" w:rsidRPr="00443DFD">
              <w:rPr>
                <w:rFonts w:ascii="Arial Narrow" w:hAnsi="Arial Narrow"/>
                <w:sz w:val="16"/>
                <w:szCs w:val="16"/>
              </w:rPr>
              <w:t>6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7</w:t>
            </w:r>
            <w:r w:rsidR="00027560" w:rsidRPr="00443DFD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36016052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2.80%</w:t>
            </w:r>
          </w:p>
        </w:tc>
        <w:tc>
          <w:tcPr>
            <w:tcW w:w="1298" w:type="dxa"/>
            <w:gridSpan w:val="3"/>
            <w:shd w:val="clear" w:color="auto" w:fill="auto"/>
            <w:noWrap/>
            <w:hideMark/>
          </w:tcPr>
          <w:p w14:paraId="6DD8E894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5E5C35" w:rsidRPr="00443DFD" w14:paraId="5DFA1294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  <w:hideMark/>
          </w:tcPr>
          <w:p w14:paraId="25B9F0D5" w14:textId="77777777" w:rsidR="005E5C35" w:rsidRPr="00443DFD" w:rsidRDefault="005E5C35" w:rsidP="00154DC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Tedeschi, 200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958DC6A" w14:textId="2AD3830F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4</w:t>
            </w:r>
            <w:r w:rsidR="00027560" w:rsidRPr="00443DFD">
              <w:rPr>
                <w:rFonts w:ascii="Arial Narrow" w:hAnsi="Arial Narrow"/>
                <w:sz w:val="16"/>
                <w:szCs w:val="16"/>
              </w:rPr>
              <w:t>7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20     1.79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110CC1D3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2.50%</w:t>
            </w:r>
          </w:p>
        </w:tc>
        <w:tc>
          <w:tcPr>
            <w:tcW w:w="1298" w:type="dxa"/>
            <w:gridSpan w:val="3"/>
            <w:shd w:val="clear" w:color="auto" w:fill="auto"/>
            <w:noWrap/>
            <w:hideMark/>
          </w:tcPr>
          <w:p w14:paraId="31748409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5E5C35" w:rsidRPr="00443DFD" w14:paraId="463F2910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  <w:hideMark/>
          </w:tcPr>
          <w:p w14:paraId="5DA79247" w14:textId="77777777" w:rsidR="005E5C35" w:rsidRPr="00443DFD" w:rsidRDefault="005E5C35" w:rsidP="00154DCE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Honkaniemi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201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0A397D2" w14:textId="312CE2E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42     1.17     1.72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1F040797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1.40%</w:t>
            </w:r>
          </w:p>
        </w:tc>
        <w:tc>
          <w:tcPr>
            <w:tcW w:w="1298" w:type="dxa"/>
            <w:gridSpan w:val="3"/>
            <w:shd w:val="clear" w:color="auto" w:fill="auto"/>
            <w:noWrap/>
            <w:hideMark/>
          </w:tcPr>
          <w:p w14:paraId="78A3FD73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5E5C35" w:rsidRPr="00443DFD" w14:paraId="11B50FF3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  <w:hideMark/>
          </w:tcPr>
          <w:p w14:paraId="00172BD9" w14:textId="77777777" w:rsidR="005E5C35" w:rsidRPr="00443DFD" w:rsidRDefault="005E5C35" w:rsidP="00154DCE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Oksuzyana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201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3F9DFED" w14:textId="61C26CD3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 xml:space="preserve">1.40    </w:t>
            </w:r>
            <w:r w:rsidR="00027560" w:rsidRPr="00443DFD">
              <w:rPr>
                <w:rFonts w:ascii="Arial Narrow" w:hAnsi="Arial Narrow"/>
                <w:sz w:val="16"/>
                <w:szCs w:val="16"/>
              </w:rPr>
              <w:t xml:space="preserve"> </w:t>
            </w:r>
            <w:r w:rsidRPr="00443DFD">
              <w:rPr>
                <w:rFonts w:ascii="Arial Narrow" w:hAnsi="Arial Narrow"/>
                <w:sz w:val="16"/>
                <w:szCs w:val="16"/>
              </w:rPr>
              <w:t>1.1</w:t>
            </w:r>
            <w:r w:rsidR="00027560" w:rsidRPr="00443DFD">
              <w:rPr>
                <w:rFonts w:ascii="Arial Narrow" w:hAnsi="Arial Narrow"/>
                <w:sz w:val="16"/>
                <w:szCs w:val="16"/>
              </w:rPr>
              <w:t>6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70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7410547F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2.30%</w:t>
            </w:r>
          </w:p>
        </w:tc>
        <w:tc>
          <w:tcPr>
            <w:tcW w:w="1298" w:type="dxa"/>
            <w:gridSpan w:val="3"/>
            <w:shd w:val="clear" w:color="auto" w:fill="auto"/>
            <w:noWrap/>
            <w:hideMark/>
          </w:tcPr>
          <w:p w14:paraId="31868BFC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5E5C35" w:rsidRPr="00443DFD" w14:paraId="3EDA8E30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  <w:hideMark/>
          </w:tcPr>
          <w:p w14:paraId="6A31A91A" w14:textId="77777777" w:rsidR="005E5C35" w:rsidRPr="00443DFD" w:rsidRDefault="005E5C35" w:rsidP="00154DC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Heck, 201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E3143C2" w14:textId="735798FF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43     1.18     1.7</w:t>
            </w:r>
            <w:r w:rsidR="00027560" w:rsidRPr="00443DFD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13011FE1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2.60%</w:t>
            </w:r>
          </w:p>
        </w:tc>
        <w:tc>
          <w:tcPr>
            <w:tcW w:w="1298" w:type="dxa"/>
            <w:gridSpan w:val="3"/>
            <w:shd w:val="clear" w:color="auto" w:fill="auto"/>
            <w:noWrap/>
            <w:hideMark/>
          </w:tcPr>
          <w:p w14:paraId="2D30A945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5E5C35" w:rsidRPr="00443DFD" w14:paraId="3E5A316C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  <w:hideMark/>
          </w:tcPr>
          <w:p w14:paraId="618DA446" w14:textId="77777777" w:rsidR="005E5C35" w:rsidRPr="00443DFD" w:rsidRDefault="005E5C35" w:rsidP="00154DCE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Bzhalava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201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1E3ED4B" w14:textId="35A82F72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46     1.20     1.7</w:t>
            </w:r>
            <w:r w:rsidR="00027560" w:rsidRPr="00443DFD">
              <w:rPr>
                <w:rFonts w:ascii="Arial Narrow" w:hAnsi="Arial Narrow"/>
                <w:sz w:val="16"/>
                <w:szCs w:val="16"/>
              </w:rPr>
              <w:t>8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7013243E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3.30%</w:t>
            </w:r>
          </w:p>
        </w:tc>
        <w:tc>
          <w:tcPr>
            <w:tcW w:w="1298" w:type="dxa"/>
            <w:gridSpan w:val="3"/>
            <w:shd w:val="clear" w:color="auto" w:fill="auto"/>
            <w:noWrap/>
            <w:hideMark/>
          </w:tcPr>
          <w:p w14:paraId="29626219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5E5C35" w:rsidRPr="00443DFD" w14:paraId="34AD2F5C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  <w:hideMark/>
          </w:tcPr>
          <w:p w14:paraId="2526DBFF" w14:textId="77777777" w:rsidR="005E5C35" w:rsidRPr="00443DFD" w:rsidRDefault="005E5C35" w:rsidP="00154DC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Bogdanovic, 201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ED27E5B" w14:textId="41789413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4</w:t>
            </w:r>
            <w:r w:rsidR="00027560" w:rsidRPr="00443DFD">
              <w:rPr>
                <w:rFonts w:ascii="Arial Narrow" w:hAnsi="Arial Narrow"/>
                <w:sz w:val="16"/>
                <w:szCs w:val="16"/>
              </w:rPr>
              <w:t>5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19     1.7</w:t>
            </w:r>
            <w:r w:rsidR="00027560" w:rsidRPr="00443DFD">
              <w:rPr>
                <w:rFonts w:ascii="Arial Narrow" w:hAnsi="Arial Narrow"/>
                <w:sz w:val="16"/>
                <w:szCs w:val="16"/>
              </w:rPr>
              <w:t>6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4C465627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49.10%</w:t>
            </w:r>
          </w:p>
        </w:tc>
        <w:tc>
          <w:tcPr>
            <w:tcW w:w="1298" w:type="dxa"/>
            <w:gridSpan w:val="3"/>
            <w:shd w:val="clear" w:color="auto" w:fill="auto"/>
            <w:noWrap/>
            <w:hideMark/>
          </w:tcPr>
          <w:p w14:paraId="416401FD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100</w:t>
            </w:r>
          </w:p>
        </w:tc>
      </w:tr>
      <w:tr w:rsidR="005E5C35" w:rsidRPr="00443DFD" w14:paraId="6E153D82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  <w:hideMark/>
          </w:tcPr>
          <w:p w14:paraId="72FEBE33" w14:textId="77777777" w:rsidR="005E5C35" w:rsidRPr="00443DFD" w:rsidRDefault="005E5C35" w:rsidP="00154DC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Francis, 201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1D3AC4E" w14:textId="11A86132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8     1.14     1.6</w:t>
            </w:r>
            <w:r w:rsidR="004835A8" w:rsidRPr="00443DFD">
              <w:rPr>
                <w:rFonts w:ascii="Arial Narrow" w:hAnsi="Arial Narrow"/>
                <w:sz w:val="16"/>
                <w:szCs w:val="16"/>
              </w:rPr>
              <w:t>8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2085F6E4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49.80%</w:t>
            </w:r>
          </w:p>
        </w:tc>
        <w:tc>
          <w:tcPr>
            <w:tcW w:w="1298" w:type="dxa"/>
            <w:gridSpan w:val="3"/>
            <w:shd w:val="clear" w:color="auto" w:fill="auto"/>
            <w:noWrap/>
            <w:hideMark/>
          </w:tcPr>
          <w:p w14:paraId="4E5D5867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5E5C35" w:rsidRPr="00443DFD" w14:paraId="5BD8C5C8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  <w:hideMark/>
          </w:tcPr>
          <w:p w14:paraId="3FE5991D" w14:textId="77777777" w:rsidR="005E5C35" w:rsidRPr="00443DFD" w:rsidRDefault="005E5C35" w:rsidP="00154DCE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Wiemels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201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62FD529" w14:textId="1E4D1C48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</w:t>
            </w:r>
            <w:r w:rsidR="00027560" w:rsidRPr="00443DFD">
              <w:rPr>
                <w:rFonts w:ascii="Arial Narrow" w:hAnsi="Arial Narrow"/>
                <w:sz w:val="16"/>
                <w:szCs w:val="16"/>
              </w:rPr>
              <w:t>40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16     1.6</w:t>
            </w:r>
            <w:r w:rsidR="00027560" w:rsidRPr="00443DFD">
              <w:rPr>
                <w:rFonts w:ascii="Arial Narrow" w:hAnsi="Arial Narrow"/>
                <w:sz w:val="16"/>
                <w:szCs w:val="16"/>
              </w:rPr>
              <w:t>9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541167C0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3.20%</w:t>
            </w:r>
          </w:p>
        </w:tc>
        <w:tc>
          <w:tcPr>
            <w:tcW w:w="1298" w:type="dxa"/>
            <w:gridSpan w:val="3"/>
            <w:shd w:val="clear" w:color="auto" w:fill="auto"/>
            <w:noWrap/>
            <w:hideMark/>
          </w:tcPr>
          <w:p w14:paraId="3AC61322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5E5C35" w:rsidRPr="00443DFD" w14:paraId="75783278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  <w:hideMark/>
          </w:tcPr>
          <w:p w14:paraId="26287FF8" w14:textId="77777777" w:rsidR="005E5C35" w:rsidRPr="00443DFD" w:rsidRDefault="005E5C35" w:rsidP="00154DC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Wang, 201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AC21FA9" w14:textId="0F5510C8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45     1.19     1.7</w:t>
            </w:r>
            <w:r w:rsidR="00027560" w:rsidRPr="00443DFD">
              <w:rPr>
                <w:rFonts w:ascii="Arial Narrow" w:hAnsi="Arial Narrow"/>
                <w:sz w:val="16"/>
                <w:szCs w:val="16"/>
              </w:rPr>
              <w:t>7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04459D0B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0.60%</w:t>
            </w:r>
          </w:p>
        </w:tc>
        <w:tc>
          <w:tcPr>
            <w:tcW w:w="1298" w:type="dxa"/>
            <w:gridSpan w:val="3"/>
            <w:shd w:val="clear" w:color="auto" w:fill="auto"/>
            <w:noWrap/>
            <w:hideMark/>
          </w:tcPr>
          <w:p w14:paraId="7DA67234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5E5C35" w:rsidRPr="00443DFD" w14:paraId="3043E6C7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  <w:hideMark/>
          </w:tcPr>
          <w:p w14:paraId="1F350FEB" w14:textId="77777777" w:rsidR="005E5C35" w:rsidRPr="00443DFD" w:rsidRDefault="005E5C35" w:rsidP="00154DC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Heck, 20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1B07A9E" w14:textId="14AB81ED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4</w:t>
            </w:r>
            <w:r w:rsidR="00027560" w:rsidRPr="00443DFD">
              <w:rPr>
                <w:rFonts w:ascii="Arial Narrow" w:hAnsi="Arial Narrow"/>
                <w:sz w:val="16"/>
                <w:szCs w:val="16"/>
              </w:rPr>
              <w:t>8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2</w:t>
            </w:r>
            <w:r w:rsidR="00027560" w:rsidRPr="00443DFD">
              <w:rPr>
                <w:rFonts w:ascii="Arial Narrow" w:hAnsi="Arial Narrow"/>
                <w:sz w:val="16"/>
                <w:szCs w:val="16"/>
              </w:rPr>
              <w:t>1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8</w:t>
            </w:r>
            <w:r w:rsidR="00027560" w:rsidRPr="00443DFD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7A5CEDD7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3.00%</w:t>
            </w:r>
          </w:p>
        </w:tc>
        <w:tc>
          <w:tcPr>
            <w:tcW w:w="1298" w:type="dxa"/>
            <w:gridSpan w:val="3"/>
            <w:shd w:val="clear" w:color="auto" w:fill="auto"/>
            <w:noWrap/>
            <w:hideMark/>
          </w:tcPr>
          <w:p w14:paraId="5A1D4744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5E5C35" w:rsidRPr="00443DFD" w14:paraId="585A96E9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  <w:hideMark/>
          </w:tcPr>
          <w:p w14:paraId="37F9296C" w14:textId="77777777" w:rsidR="005E5C35" w:rsidRPr="00443DFD" w:rsidRDefault="005E5C35" w:rsidP="00154DC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Ma, 20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CB6F8DC" w14:textId="3AF8659C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46     1.20     1.78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42760DF4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2.00%</w:t>
            </w:r>
          </w:p>
        </w:tc>
        <w:tc>
          <w:tcPr>
            <w:tcW w:w="1298" w:type="dxa"/>
            <w:gridSpan w:val="3"/>
            <w:shd w:val="clear" w:color="auto" w:fill="auto"/>
            <w:noWrap/>
            <w:hideMark/>
          </w:tcPr>
          <w:p w14:paraId="46021132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5E5C35" w:rsidRPr="00443DFD" w14:paraId="61FC4991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  <w:hideMark/>
          </w:tcPr>
          <w:p w14:paraId="265C4A21" w14:textId="77777777" w:rsidR="005E5C35" w:rsidRPr="00443DFD" w:rsidRDefault="005E5C35" w:rsidP="00154DC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Geris, 20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D949387" w14:textId="665EEE82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44     1.18     1.7</w:t>
            </w:r>
            <w:r w:rsidR="00027560" w:rsidRPr="00443DFD">
              <w:rPr>
                <w:rFonts w:ascii="Arial Narrow" w:hAnsi="Arial Narrow"/>
                <w:sz w:val="16"/>
                <w:szCs w:val="16"/>
              </w:rPr>
              <w:t>6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07EC7D16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3.60%</w:t>
            </w:r>
          </w:p>
        </w:tc>
        <w:tc>
          <w:tcPr>
            <w:tcW w:w="1298" w:type="dxa"/>
            <w:gridSpan w:val="3"/>
            <w:shd w:val="clear" w:color="auto" w:fill="auto"/>
            <w:noWrap/>
            <w:hideMark/>
          </w:tcPr>
          <w:p w14:paraId="16875CB5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5E5C35" w:rsidRPr="00443DFD" w14:paraId="4E8BE3CA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  <w:hideMark/>
          </w:tcPr>
          <w:p w14:paraId="269F3A43" w14:textId="77777777" w:rsidR="005E5C35" w:rsidRPr="00443DFD" w:rsidRDefault="005E5C35" w:rsidP="00154DCE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Sirirungreung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20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58AD61C" w14:textId="4AF8B95B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48     1.</w:t>
            </w:r>
            <w:r w:rsidR="00027560" w:rsidRPr="00443DFD">
              <w:rPr>
                <w:rFonts w:ascii="Arial Narrow" w:hAnsi="Arial Narrow"/>
                <w:sz w:val="16"/>
                <w:szCs w:val="16"/>
              </w:rPr>
              <w:t>20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8</w:t>
            </w:r>
            <w:r w:rsidR="00027560" w:rsidRPr="00443DFD">
              <w:rPr>
                <w:rFonts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7A44CBBB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3.20%</w:t>
            </w:r>
          </w:p>
        </w:tc>
        <w:tc>
          <w:tcPr>
            <w:tcW w:w="1298" w:type="dxa"/>
            <w:gridSpan w:val="3"/>
            <w:shd w:val="clear" w:color="auto" w:fill="auto"/>
            <w:noWrap/>
            <w:hideMark/>
          </w:tcPr>
          <w:p w14:paraId="3C48C3CA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5E5C35" w:rsidRPr="00443DFD" w14:paraId="1F3A78CB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</w:tcPr>
          <w:p w14:paraId="67AE9A31" w14:textId="77777777" w:rsidR="005E5C35" w:rsidRPr="00443DFD" w:rsidRDefault="005E5C35" w:rsidP="00154DC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Bonaventure, 2025</w:t>
            </w:r>
          </w:p>
        </w:tc>
        <w:tc>
          <w:tcPr>
            <w:tcW w:w="1985" w:type="dxa"/>
            <w:shd w:val="clear" w:color="auto" w:fill="auto"/>
            <w:noWrap/>
          </w:tcPr>
          <w:p w14:paraId="305E3387" w14:textId="6795F068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46     1.</w:t>
            </w:r>
            <w:r w:rsidR="00027560" w:rsidRPr="00443DFD">
              <w:rPr>
                <w:rFonts w:ascii="Arial Narrow" w:hAnsi="Arial Narrow"/>
                <w:sz w:val="16"/>
                <w:szCs w:val="16"/>
              </w:rPr>
              <w:t>20</w:t>
            </w:r>
            <w:r w:rsidRPr="00443DFD">
              <w:rPr>
                <w:rFonts w:ascii="Arial Narrow" w:hAnsi="Arial Narrow"/>
                <w:sz w:val="16"/>
                <w:szCs w:val="16"/>
              </w:rPr>
              <w:t xml:space="preserve">     1.79</w:t>
            </w:r>
          </w:p>
        </w:tc>
        <w:tc>
          <w:tcPr>
            <w:tcW w:w="1140" w:type="dxa"/>
            <w:shd w:val="clear" w:color="auto" w:fill="auto"/>
            <w:noWrap/>
          </w:tcPr>
          <w:p w14:paraId="28EB80D6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1.10%</w:t>
            </w:r>
          </w:p>
        </w:tc>
        <w:tc>
          <w:tcPr>
            <w:tcW w:w="1298" w:type="dxa"/>
            <w:gridSpan w:val="3"/>
            <w:shd w:val="clear" w:color="auto" w:fill="auto"/>
            <w:noWrap/>
          </w:tcPr>
          <w:p w14:paraId="6DBA4D75" w14:textId="77777777" w:rsidR="005E5C35" w:rsidRPr="00443DFD" w:rsidRDefault="005E5C35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DF1054" w:rsidRPr="00443DFD" w14:paraId="3443DBB5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  <w:hideMark/>
          </w:tcPr>
          <w:p w14:paraId="2138BDD1" w14:textId="77777777" w:rsidR="00DF1054" w:rsidRPr="00443DFD" w:rsidRDefault="00DF1054" w:rsidP="00DF1054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MI</w:t>
            </w:r>
            <w:r w:rsidR="00BD55E6"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T</w:t>
            </w: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TED STUDY: Bacterial infection and risk of childhood cancer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8D6CC00" w14:textId="77777777" w:rsidR="00DF1054" w:rsidRPr="00443DFD" w:rsidRDefault="00DF1054" w:rsidP="00996DD7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14:paraId="035CE403" w14:textId="77777777" w:rsidR="00DF1054" w:rsidRPr="00443DFD" w:rsidRDefault="00DF1054" w:rsidP="00996DD7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98" w:type="dxa"/>
            <w:gridSpan w:val="3"/>
            <w:shd w:val="clear" w:color="auto" w:fill="auto"/>
            <w:noWrap/>
            <w:hideMark/>
          </w:tcPr>
          <w:p w14:paraId="1DA3E98F" w14:textId="77777777" w:rsidR="00DF1054" w:rsidRPr="00443DFD" w:rsidRDefault="00DF1054" w:rsidP="00996DD7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FD3F7D" w:rsidRPr="00443DFD" w14:paraId="72C5D600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</w:tcPr>
          <w:p w14:paraId="37617886" w14:textId="1577E2E6" w:rsidR="00FD3F7D" w:rsidRPr="00443DFD" w:rsidRDefault="0031278F" w:rsidP="00DF1054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riginal effect estimate</w:t>
            </w:r>
          </w:p>
        </w:tc>
        <w:tc>
          <w:tcPr>
            <w:tcW w:w="1985" w:type="dxa"/>
            <w:shd w:val="clear" w:color="auto" w:fill="auto"/>
            <w:noWrap/>
          </w:tcPr>
          <w:p w14:paraId="31598146" w14:textId="03A5740A" w:rsidR="00FD3F7D" w:rsidRPr="00443DFD" w:rsidRDefault="0031278F" w:rsidP="00996DD7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        1.58     0.92     2.73</w:t>
            </w:r>
          </w:p>
        </w:tc>
        <w:tc>
          <w:tcPr>
            <w:tcW w:w="1140" w:type="dxa"/>
            <w:shd w:val="clear" w:color="auto" w:fill="auto"/>
            <w:noWrap/>
          </w:tcPr>
          <w:p w14:paraId="51C1370A" w14:textId="1F5351B8" w:rsidR="00FD3F7D" w:rsidRPr="00443DFD" w:rsidRDefault="0031278F">
            <w:pPr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  <w:t>75.20%</w:t>
            </w:r>
          </w:p>
        </w:tc>
        <w:tc>
          <w:tcPr>
            <w:tcW w:w="1298" w:type="dxa"/>
            <w:gridSpan w:val="3"/>
            <w:shd w:val="clear" w:color="auto" w:fill="auto"/>
            <w:noWrap/>
          </w:tcPr>
          <w:p w14:paraId="7C6967F3" w14:textId="37A23EC5" w:rsidR="00FD3F7D" w:rsidRPr="00443DFD" w:rsidRDefault="0031278F">
            <w:pPr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  <w:t>0.007</w:t>
            </w:r>
          </w:p>
        </w:tc>
      </w:tr>
      <w:tr w:rsidR="00DF1054" w:rsidRPr="00443DFD" w14:paraId="625AED58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  <w:hideMark/>
          </w:tcPr>
          <w:p w14:paraId="2A50708B" w14:textId="77777777" w:rsidR="00DF1054" w:rsidRPr="00443DFD" w:rsidRDefault="00DF1054" w:rsidP="00DF1054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Heck, 201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AFA4A67" w14:textId="44BF7E38" w:rsidR="00DF1054" w:rsidRPr="00443DFD" w:rsidRDefault="00DF1054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87     0.92     3.81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1F053D51" w14:textId="77777777" w:rsidR="00DF1054" w:rsidRPr="00443DFD" w:rsidRDefault="00DF1054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83.40%</w:t>
            </w:r>
          </w:p>
        </w:tc>
        <w:tc>
          <w:tcPr>
            <w:tcW w:w="1298" w:type="dxa"/>
            <w:gridSpan w:val="3"/>
            <w:shd w:val="clear" w:color="auto" w:fill="auto"/>
            <w:noWrap/>
            <w:hideMark/>
          </w:tcPr>
          <w:p w14:paraId="270E157C" w14:textId="77777777" w:rsidR="00DF1054" w:rsidRPr="00443DFD" w:rsidRDefault="00DF1054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</w:tr>
      <w:tr w:rsidR="00DF1054" w:rsidRPr="00443DFD" w14:paraId="5A7AC228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  <w:hideMark/>
          </w:tcPr>
          <w:p w14:paraId="555024C1" w14:textId="77777777" w:rsidR="00DF1054" w:rsidRPr="00443DFD" w:rsidRDefault="00DF1054" w:rsidP="00DF1054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Lehtinen</w:t>
            </w:r>
            <w:proofErr w:type="spellEnd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, 20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E9EED81" w14:textId="72853198" w:rsidR="00DF1054" w:rsidRPr="00443DFD" w:rsidRDefault="00DF1054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88     0.72     4.91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320A758F" w14:textId="77777777" w:rsidR="00DF1054" w:rsidRPr="00443DFD" w:rsidRDefault="00DF1054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80.50%</w:t>
            </w:r>
          </w:p>
        </w:tc>
        <w:tc>
          <w:tcPr>
            <w:tcW w:w="1298" w:type="dxa"/>
            <w:gridSpan w:val="3"/>
            <w:shd w:val="clear" w:color="auto" w:fill="auto"/>
            <w:noWrap/>
            <w:hideMark/>
          </w:tcPr>
          <w:p w14:paraId="564CC6FD" w14:textId="77777777" w:rsidR="00DF1054" w:rsidRPr="00443DFD" w:rsidRDefault="00DF1054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06</w:t>
            </w:r>
          </w:p>
        </w:tc>
      </w:tr>
      <w:tr w:rsidR="00DF1054" w:rsidRPr="00443DFD" w14:paraId="3B76C044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  <w:hideMark/>
          </w:tcPr>
          <w:p w14:paraId="3277681A" w14:textId="77777777" w:rsidR="00DF1054" w:rsidRPr="00443DFD" w:rsidRDefault="00DF1054" w:rsidP="00DF1054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Swerdlow</w:t>
            </w:r>
            <w:proofErr w:type="spellEnd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, 198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9E172AE" w14:textId="113980A2" w:rsidR="00DF1054" w:rsidRPr="00443DFD" w:rsidRDefault="00DF1054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17     0.97     1.41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48F950C1" w14:textId="77777777" w:rsidR="00DF1054" w:rsidRPr="00443DFD" w:rsidRDefault="00DF1054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7.80%</w:t>
            </w:r>
          </w:p>
        </w:tc>
        <w:tc>
          <w:tcPr>
            <w:tcW w:w="1298" w:type="dxa"/>
            <w:gridSpan w:val="3"/>
            <w:shd w:val="clear" w:color="auto" w:fill="auto"/>
            <w:noWrap/>
            <w:hideMark/>
          </w:tcPr>
          <w:p w14:paraId="1F9BEA43" w14:textId="77777777" w:rsidR="00DF1054" w:rsidRPr="00443DFD" w:rsidRDefault="00DF1054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338</w:t>
            </w:r>
          </w:p>
        </w:tc>
      </w:tr>
      <w:tr w:rsidR="00DF1054" w:rsidRPr="00443DFD" w14:paraId="42A256AC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  <w:hideMark/>
          </w:tcPr>
          <w:p w14:paraId="55BAC5D2" w14:textId="77777777" w:rsidR="00DF1054" w:rsidRPr="00443DFD" w:rsidRDefault="00DF1054" w:rsidP="00DF1054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Sirirungreung</w:t>
            </w:r>
            <w:proofErr w:type="spellEnd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, 20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943F050" w14:textId="6EE4F334" w:rsidR="00DF1054" w:rsidRPr="00443DFD" w:rsidRDefault="00DF1054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2.22     0.84     5.85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3E6723E6" w14:textId="77777777" w:rsidR="00DF1054" w:rsidRPr="00443DFD" w:rsidRDefault="00DF1054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75.90%</w:t>
            </w:r>
          </w:p>
        </w:tc>
        <w:tc>
          <w:tcPr>
            <w:tcW w:w="1298" w:type="dxa"/>
            <w:gridSpan w:val="3"/>
            <w:shd w:val="clear" w:color="auto" w:fill="auto"/>
            <w:noWrap/>
            <w:hideMark/>
          </w:tcPr>
          <w:p w14:paraId="15D90BB2" w14:textId="77777777" w:rsidR="00DF1054" w:rsidRPr="00443DFD" w:rsidRDefault="00DF1054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16</w:t>
            </w:r>
          </w:p>
        </w:tc>
      </w:tr>
      <w:tr w:rsidR="0076393E" w:rsidRPr="00443DFD" w14:paraId="5C18FB8A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</w:tcPr>
          <w:p w14:paraId="240C0DA1" w14:textId="4576BB05" w:rsidR="0076393E" w:rsidRPr="00443DFD" w:rsidRDefault="0076393E" w:rsidP="0076393E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MITTED STUDY: Adenovirus infection and risk of childhood cancer</w:t>
            </w:r>
          </w:p>
        </w:tc>
        <w:tc>
          <w:tcPr>
            <w:tcW w:w="1985" w:type="dxa"/>
            <w:shd w:val="clear" w:color="auto" w:fill="auto"/>
            <w:noWrap/>
          </w:tcPr>
          <w:p w14:paraId="7D73A756" w14:textId="77777777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40" w:type="dxa"/>
            <w:shd w:val="clear" w:color="auto" w:fill="auto"/>
            <w:noWrap/>
          </w:tcPr>
          <w:p w14:paraId="58E783E1" w14:textId="77777777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98" w:type="dxa"/>
            <w:gridSpan w:val="3"/>
            <w:shd w:val="clear" w:color="auto" w:fill="auto"/>
            <w:noWrap/>
          </w:tcPr>
          <w:p w14:paraId="44BB2F79" w14:textId="77777777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76393E" w:rsidRPr="00443DFD" w14:paraId="299E6616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</w:tcPr>
          <w:p w14:paraId="24B8BC5D" w14:textId="3CBF254C" w:rsidR="0076393E" w:rsidRPr="00443DFD" w:rsidRDefault="0076393E" w:rsidP="0076393E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riginal effect estimate</w:t>
            </w:r>
          </w:p>
        </w:tc>
        <w:tc>
          <w:tcPr>
            <w:tcW w:w="1985" w:type="dxa"/>
            <w:shd w:val="clear" w:color="auto" w:fill="auto"/>
            <w:noWrap/>
          </w:tcPr>
          <w:p w14:paraId="5E1F0F1B" w14:textId="47D7EC50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3.78     0.85   16.77</w:t>
            </w:r>
          </w:p>
        </w:tc>
        <w:tc>
          <w:tcPr>
            <w:tcW w:w="1140" w:type="dxa"/>
            <w:shd w:val="clear" w:color="auto" w:fill="auto"/>
            <w:noWrap/>
          </w:tcPr>
          <w:p w14:paraId="6893580C" w14:textId="74C74152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  <w:t>14.00%</w:t>
            </w:r>
          </w:p>
        </w:tc>
        <w:tc>
          <w:tcPr>
            <w:tcW w:w="1298" w:type="dxa"/>
            <w:gridSpan w:val="3"/>
            <w:shd w:val="clear" w:color="auto" w:fill="auto"/>
            <w:noWrap/>
          </w:tcPr>
          <w:p w14:paraId="77A5AB02" w14:textId="1B21DF6D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  <w:t>0.313</w:t>
            </w:r>
          </w:p>
        </w:tc>
      </w:tr>
      <w:tr w:rsidR="0076393E" w:rsidRPr="00443DFD" w14:paraId="503FCDED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</w:tcPr>
          <w:p w14:paraId="397E52FE" w14:textId="3ACBE699" w:rsidR="0076393E" w:rsidRPr="00443DFD" w:rsidRDefault="0076393E" w:rsidP="0076393E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Gustafsson, 2007</w:t>
            </w:r>
          </w:p>
        </w:tc>
        <w:tc>
          <w:tcPr>
            <w:tcW w:w="1985" w:type="dxa"/>
            <w:shd w:val="clear" w:color="auto" w:fill="auto"/>
            <w:noWrap/>
          </w:tcPr>
          <w:p w14:paraId="3E42B790" w14:textId="3B5A4BD5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2.12     0.08    53.46</w:t>
            </w:r>
          </w:p>
        </w:tc>
        <w:tc>
          <w:tcPr>
            <w:tcW w:w="1140" w:type="dxa"/>
            <w:shd w:val="clear" w:color="auto" w:fill="auto"/>
            <w:noWrap/>
          </w:tcPr>
          <w:p w14:paraId="2088DF43" w14:textId="121BF277" w:rsidR="0076393E" w:rsidRPr="00443DFD" w:rsidRDefault="0076393E" w:rsidP="0076393E">
            <w:pPr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50.10%</w:t>
            </w:r>
          </w:p>
        </w:tc>
        <w:tc>
          <w:tcPr>
            <w:tcW w:w="1298" w:type="dxa"/>
            <w:gridSpan w:val="3"/>
            <w:shd w:val="clear" w:color="auto" w:fill="auto"/>
            <w:noWrap/>
          </w:tcPr>
          <w:p w14:paraId="3DE9DFE9" w14:textId="553168AA" w:rsidR="0076393E" w:rsidRPr="00443DFD" w:rsidRDefault="0076393E" w:rsidP="0076393E">
            <w:pPr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157</w:t>
            </w:r>
          </w:p>
        </w:tc>
      </w:tr>
      <w:tr w:rsidR="0076393E" w:rsidRPr="00443DFD" w14:paraId="27799EB8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</w:tcPr>
          <w:p w14:paraId="12DF0D30" w14:textId="7FCAD228" w:rsidR="0076393E" w:rsidRPr="00443DFD" w:rsidRDefault="0076393E" w:rsidP="0076393E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Vasconcelos, 2008</w:t>
            </w:r>
          </w:p>
        </w:tc>
        <w:tc>
          <w:tcPr>
            <w:tcW w:w="1985" w:type="dxa"/>
            <w:shd w:val="clear" w:color="auto" w:fill="auto"/>
            <w:noWrap/>
          </w:tcPr>
          <w:p w14:paraId="12099719" w14:textId="22ED3627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5.99     1.47    24.42</w:t>
            </w:r>
          </w:p>
        </w:tc>
        <w:tc>
          <w:tcPr>
            <w:tcW w:w="1140" w:type="dxa"/>
            <w:shd w:val="clear" w:color="auto" w:fill="auto"/>
            <w:noWrap/>
          </w:tcPr>
          <w:p w14:paraId="14F65774" w14:textId="0143461F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0%</w:t>
            </w:r>
          </w:p>
        </w:tc>
        <w:tc>
          <w:tcPr>
            <w:tcW w:w="1298" w:type="dxa"/>
            <w:gridSpan w:val="3"/>
            <w:shd w:val="clear" w:color="auto" w:fill="auto"/>
            <w:noWrap/>
          </w:tcPr>
          <w:p w14:paraId="4985A78D" w14:textId="64EF3EE0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707</w:t>
            </w:r>
          </w:p>
        </w:tc>
      </w:tr>
      <w:tr w:rsidR="0076393E" w:rsidRPr="00443DFD" w14:paraId="3CB028E3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</w:tcPr>
          <w:p w14:paraId="527C3D27" w14:textId="4D1D669A" w:rsidR="0076393E" w:rsidRPr="00443DFD" w:rsidRDefault="0076393E" w:rsidP="0076393E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Honkaniemi</w:t>
            </w:r>
            <w:proofErr w:type="spellEnd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, 2010</w:t>
            </w:r>
          </w:p>
        </w:tc>
        <w:tc>
          <w:tcPr>
            <w:tcW w:w="1985" w:type="dxa"/>
            <w:shd w:val="clear" w:color="auto" w:fill="auto"/>
            <w:noWrap/>
          </w:tcPr>
          <w:p w14:paraId="0342EC78" w14:textId="7BF60F7D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2.18     0.19    24.84</w:t>
            </w:r>
          </w:p>
        </w:tc>
        <w:tc>
          <w:tcPr>
            <w:tcW w:w="1140" w:type="dxa"/>
            <w:shd w:val="clear" w:color="auto" w:fill="auto"/>
            <w:noWrap/>
          </w:tcPr>
          <w:p w14:paraId="39766F44" w14:textId="29BD1DAE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47.20%</w:t>
            </w:r>
          </w:p>
        </w:tc>
        <w:tc>
          <w:tcPr>
            <w:tcW w:w="1298" w:type="dxa"/>
            <w:gridSpan w:val="3"/>
            <w:shd w:val="clear" w:color="auto" w:fill="auto"/>
            <w:noWrap/>
          </w:tcPr>
          <w:p w14:paraId="0F975BF9" w14:textId="57286C02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169</w:t>
            </w:r>
          </w:p>
        </w:tc>
      </w:tr>
      <w:tr w:rsidR="0076393E" w:rsidRPr="00443DFD" w14:paraId="7F39A951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</w:tcPr>
          <w:p w14:paraId="68D1C593" w14:textId="69D06F36" w:rsidR="0076393E" w:rsidRPr="00443DFD" w:rsidRDefault="0076393E" w:rsidP="0076393E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MITTED STUDY: Cytomegalovirus infection and risk of childhood cancer</w:t>
            </w:r>
          </w:p>
        </w:tc>
        <w:tc>
          <w:tcPr>
            <w:tcW w:w="1985" w:type="dxa"/>
            <w:shd w:val="clear" w:color="auto" w:fill="auto"/>
            <w:noWrap/>
          </w:tcPr>
          <w:p w14:paraId="52958AD1" w14:textId="77777777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40" w:type="dxa"/>
            <w:shd w:val="clear" w:color="auto" w:fill="auto"/>
            <w:noWrap/>
          </w:tcPr>
          <w:p w14:paraId="4DFB5BC7" w14:textId="77777777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98" w:type="dxa"/>
            <w:gridSpan w:val="3"/>
            <w:shd w:val="clear" w:color="auto" w:fill="auto"/>
            <w:noWrap/>
          </w:tcPr>
          <w:p w14:paraId="3EFCB1B1" w14:textId="77777777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76393E" w:rsidRPr="00443DFD" w14:paraId="1D26A517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</w:tcPr>
          <w:p w14:paraId="1A54C041" w14:textId="6E981ED9" w:rsidR="0076393E" w:rsidRPr="00443DFD" w:rsidDel="005F32A7" w:rsidRDefault="0076393E" w:rsidP="0076393E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riginal effect estimate</w:t>
            </w:r>
          </w:p>
        </w:tc>
        <w:tc>
          <w:tcPr>
            <w:tcW w:w="1985" w:type="dxa"/>
            <w:shd w:val="clear" w:color="auto" w:fill="auto"/>
            <w:noWrap/>
          </w:tcPr>
          <w:p w14:paraId="40604D30" w14:textId="7978B91F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b/>
                <w:sz w:val="16"/>
                <w:szCs w:val="16"/>
              </w:rPr>
              <w:t xml:space="preserve"> 2.10   1.02     4.34</w:t>
            </w:r>
          </w:p>
        </w:tc>
        <w:tc>
          <w:tcPr>
            <w:tcW w:w="1140" w:type="dxa"/>
            <w:shd w:val="clear" w:color="auto" w:fill="auto"/>
            <w:noWrap/>
          </w:tcPr>
          <w:p w14:paraId="497E0088" w14:textId="40E575B6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b/>
                <w:sz w:val="16"/>
                <w:szCs w:val="16"/>
              </w:rPr>
              <w:t>67.10%</w:t>
            </w:r>
          </w:p>
        </w:tc>
        <w:tc>
          <w:tcPr>
            <w:tcW w:w="1298" w:type="dxa"/>
            <w:gridSpan w:val="3"/>
            <w:shd w:val="clear" w:color="auto" w:fill="auto"/>
            <w:noWrap/>
          </w:tcPr>
          <w:p w14:paraId="01E72FEF" w14:textId="3DE197E4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b/>
                <w:sz w:val="16"/>
                <w:szCs w:val="16"/>
              </w:rPr>
              <w:t>0.010</w:t>
            </w:r>
          </w:p>
        </w:tc>
      </w:tr>
      <w:tr w:rsidR="0076393E" w:rsidRPr="00443DFD" w14:paraId="193EBEC8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</w:tcPr>
          <w:p w14:paraId="3CA24424" w14:textId="1729CC96" w:rsidR="0076393E" w:rsidRPr="00443DFD" w:rsidRDefault="0076393E" w:rsidP="0076393E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Fine, 1985</w:t>
            </w:r>
          </w:p>
        </w:tc>
        <w:tc>
          <w:tcPr>
            <w:tcW w:w="1985" w:type="dxa"/>
            <w:shd w:val="clear" w:color="auto" w:fill="auto"/>
            <w:noWrap/>
          </w:tcPr>
          <w:p w14:paraId="381CFD7C" w14:textId="399A465F" w:rsidR="0076393E" w:rsidRPr="00443DFD" w:rsidRDefault="0076393E" w:rsidP="0076393E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89    0.87     4.11</w:t>
            </w:r>
          </w:p>
        </w:tc>
        <w:tc>
          <w:tcPr>
            <w:tcW w:w="1140" w:type="dxa"/>
            <w:shd w:val="clear" w:color="auto" w:fill="auto"/>
            <w:noWrap/>
          </w:tcPr>
          <w:p w14:paraId="4B3540CF" w14:textId="6E8A86F9" w:rsidR="0076393E" w:rsidRPr="00443DFD" w:rsidRDefault="0076393E" w:rsidP="0076393E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69.30%</w:t>
            </w:r>
          </w:p>
        </w:tc>
        <w:tc>
          <w:tcPr>
            <w:tcW w:w="1298" w:type="dxa"/>
            <w:gridSpan w:val="3"/>
            <w:shd w:val="clear" w:color="auto" w:fill="auto"/>
            <w:noWrap/>
          </w:tcPr>
          <w:p w14:paraId="550418F8" w14:textId="5368DDD7" w:rsidR="0076393E" w:rsidRPr="00443DFD" w:rsidRDefault="0076393E" w:rsidP="0076393E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11</w:t>
            </w:r>
          </w:p>
        </w:tc>
      </w:tr>
      <w:tr w:rsidR="0076393E" w:rsidRPr="00443DFD" w14:paraId="574D55AB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</w:tcPr>
          <w:p w14:paraId="581F11AE" w14:textId="4CDC6D18" w:rsidR="0076393E" w:rsidRPr="00443DFD" w:rsidRDefault="0076393E" w:rsidP="0076393E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Lehtinen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2003</w:t>
            </w:r>
          </w:p>
        </w:tc>
        <w:tc>
          <w:tcPr>
            <w:tcW w:w="1985" w:type="dxa"/>
            <w:shd w:val="clear" w:color="auto" w:fill="auto"/>
            <w:noWrap/>
          </w:tcPr>
          <w:p w14:paraId="3AF61FE5" w14:textId="3F5201BE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2.70    1.17     6.21</w:t>
            </w:r>
          </w:p>
        </w:tc>
        <w:tc>
          <w:tcPr>
            <w:tcW w:w="1140" w:type="dxa"/>
            <w:shd w:val="clear" w:color="auto" w:fill="auto"/>
            <w:noWrap/>
          </w:tcPr>
          <w:p w14:paraId="0F326C4F" w14:textId="4819AF90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0.50%</w:t>
            </w:r>
          </w:p>
        </w:tc>
        <w:tc>
          <w:tcPr>
            <w:tcW w:w="1298" w:type="dxa"/>
            <w:gridSpan w:val="3"/>
            <w:shd w:val="clear" w:color="auto" w:fill="auto"/>
            <w:noWrap/>
          </w:tcPr>
          <w:p w14:paraId="1C71DD8E" w14:textId="1C71037A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88</w:t>
            </w:r>
          </w:p>
        </w:tc>
      </w:tr>
      <w:tr w:rsidR="0076393E" w:rsidRPr="00443DFD" w14:paraId="1DD21FBD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</w:tcPr>
          <w:p w14:paraId="22B6C436" w14:textId="21184744" w:rsidR="0076393E" w:rsidRPr="00443DFD" w:rsidRDefault="0076393E" w:rsidP="0076393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Holl, 2008</w:t>
            </w:r>
          </w:p>
        </w:tc>
        <w:tc>
          <w:tcPr>
            <w:tcW w:w="1985" w:type="dxa"/>
            <w:shd w:val="clear" w:color="auto" w:fill="auto"/>
            <w:noWrap/>
          </w:tcPr>
          <w:p w14:paraId="589219EB" w14:textId="3B72B89F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2.41     1.10     5.25</w:t>
            </w:r>
          </w:p>
        </w:tc>
        <w:tc>
          <w:tcPr>
            <w:tcW w:w="1140" w:type="dxa"/>
            <w:shd w:val="clear" w:color="auto" w:fill="auto"/>
            <w:noWrap/>
          </w:tcPr>
          <w:p w14:paraId="77F91F17" w14:textId="3B21791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2.30%</w:t>
            </w:r>
          </w:p>
        </w:tc>
        <w:tc>
          <w:tcPr>
            <w:tcW w:w="1298" w:type="dxa"/>
            <w:gridSpan w:val="3"/>
            <w:shd w:val="clear" w:color="auto" w:fill="auto"/>
            <w:noWrap/>
          </w:tcPr>
          <w:p w14:paraId="2B2AA394" w14:textId="0E2F2C38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6</w:t>
            </w:r>
          </w:p>
        </w:tc>
      </w:tr>
      <w:tr w:rsidR="0076393E" w:rsidRPr="00443DFD" w14:paraId="128EDC16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</w:tcPr>
          <w:p w14:paraId="0BB0E659" w14:textId="0D9DE16E" w:rsidR="0076393E" w:rsidRPr="00443DFD" w:rsidRDefault="0076393E" w:rsidP="0076393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Francis, 2017</w:t>
            </w:r>
          </w:p>
        </w:tc>
        <w:tc>
          <w:tcPr>
            <w:tcW w:w="1985" w:type="dxa"/>
            <w:shd w:val="clear" w:color="auto" w:fill="auto"/>
            <w:noWrap/>
          </w:tcPr>
          <w:p w14:paraId="1C819E41" w14:textId="7CDDFD98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76     0.82     3.80</w:t>
            </w:r>
          </w:p>
        </w:tc>
        <w:tc>
          <w:tcPr>
            <w:tcW w:w="1140" w:type="dxa"/>
            <w:shd w:val="clear" w:color="auto" w:fill="auto"/>
            <w:noWrap/>
          </w:tcPr>
          <w:p w14:paraId="33A0E6C0" w14:textId="6B5698BE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7.10%</w:t>
            </w:r>
          </w:p>
        </w:tc>
        <w:tc>
          <w:tcPr>
            <w:tcW w:w="1298" w:type="dxa"/>
            <w:gridSpan w:val="3"/>
            <w:shd w:val="clear" w:color="auto" w:fill="auto"/>
            <w:noWrap/>
          </w:tcPr>
          <w:p w14:paraId="3EC12400" w14:textId="742E99D8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53</w:t>
            </w:r>
          </w:p>
        </w:tc>
      </w:tr>
      <w:tr w:rsidR="0076393E" w:rsidRPr="00443DFD" w14:paraId="557B3234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</w:tcPr>
          <w:p w14:paraId="3379FC34" w14:textId="7241CDCA" w:rsidR="0076393E" w:rsidRPr="00443DFD" w:rsidRDefault="0076393E" w:rsidP="0076393E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Wiemels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2019</w:t>
            </w:r>
          </w:p>
        </w:tc>
        <w:tc>
          <w:tcPr>
            <w:tcW w:w="1985" w:type="dxa"/>
            <w:shd w:val="clear" w:color="auto" w:fill="auto"/>
            <w:noWrap/>
          </w:tcPr>
          <w:p w14:paraId="69CD34C6" w14:textId="0A5B2ACF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71     0.89     3.29</w:t>
            </w:r>
          </w:p>
        </w:tc>
        <w:tc>
          <w:tcPr>
            <w:tcW w:w="1140" w:type="dxa"/>
            <w:shd w:val="clear" w:color="auto" w:fill="auto"/>
            <w:noWrap/>
          </w:tcPr>
          <w:p w14:paraId="006E80A0" w14:textId="23363101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60.00%</w:t>
            </w:r>
          </w:p>
        </w:tc>
        <w:tc>
          <w:tcPr>
            <w:tcW w:w="1298" w:type="dxa"/>
            <w:gridSpan w:val="3"/>
            <w:shd w:val="clear" w:color="auto" w:fill="auto"/>
            <w:noWrap/>
          </w:tcPr>
          <w:p w14:paraId="2A4934CC" w14:textId="7102A7A9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40</w:t>
            </w:r>
          </w:p>
        </w:tc>
      </w:tr>
      <w:tr w:rsidR="0076393E" w:rsidRPr="00443DFD" w14:paraId="7077E9CE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</w:tcPr>
          <w:p w14:paraId="0C297E3A" w14:textId="435186E3" w:rsidR="0076393E" w:rsidRPr="00443DFD" w:rsidRDefault="0076393E" w:rsidP="0076393E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Geris, 2023</w:t>
            </w:r>
          </w:p>
        </w:tc>
        <w:tc>
          <w:tcPr>
            <w:tcW w:w="1985" w:type="dxa"/>
            <w:shd w:val="clear" w:color="auto" w:fill="auto"/>
            <w:noWrap/>
          </w:tcPr>
          <w:p w14:paraId="2EDC1C50" w14:textId="29B08078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2.47     0.96      6.36</w:t>
            </w:r>
          </w:p>
        </w:tc>
        <w:tc>
          <w:tcPr>
            <w:tcW w:w="1140" w:type="dxa"/>
            <w:shd w:val="clear" w:color="auto" w:fill="auto"/>
            <w:noWrap/>
          </w:tcPr>
          <w:p w14:paraId="4D36E71A" w14:textId="733D3270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3.60%</w:t>
            </w:r>
          </w:p>
        </w:tc>
        <w:tc>
          <w:tcPr>
            <w:tcW w:w="1298" w:type="dxa"/>
            <w:gridSpan w:val="3"/>
            <w:shd w:val="clear" w:color="auto" w:fill="auto"/>
            <w:noWrap/>
          </w:tcPr>
          <w:p w14:paraId="4E4CB992" w14:textId="0DC4F165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4</w:t>
            </w:r>
          </w:p>
        </w:tc>
      </w:tr>
      <w:tr w:rsidR="0076393E" w:rsidRPr="00443DFD" w14:paraId="2E4B7577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</w:tcPr>
          <w:p w14:paraId="0DC41946" w14:textId="1FE61E50" w:rsidR="0076393E" w:rsidRPr="00443DFD" w:rsidDel="00FE2F0C" w:rsidRDefault="0076393E" w:rsidP="0076393E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MITTED STUDY: Epstein-Barr virus infection and risk of childhood cancer</w:t>
            </w:r>
          </w:p>
        </w:tc>
        <w:tc>
          <w:tcPr>
            <w:tcW w:w="1985" w:type="dxa"/>
            <w:shd w:val="clear" w:color="auto" w:fill="auto"/>
            <w:noWrap/>
          </w:tcPr>
          <w:p w14:paraId="370A3EA3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auto"/>
            <w:noWrap/>
          </w:tcPr>
          <w:p w14:paraId="1F11D380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98" w:type="dxa"/>
            <w:gridSpan w:val="3"/>
            <w:shd w:val="clear" w:color="auto" w:fill="auto"/>
            <w:noWrap/>
          </w:tcPr>
          <w:p w14:paraId="09EB98A4" w14:textId="77777777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76393E" w:rsidRPr="00443DFD" w14:paraId="243E73C7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</w:tcPr>
          <w:p w14:paraId="28569CB7" w14:textId="0AEC51CB" w:rsidR="0076393E" w:rsidRPr="00443DFD" w:rsidRDefault="0076393E" w:rsidP="0076393E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riginal effect estimate</w:t>
            </w:r>
          </w:p>
        </w:tc>
        <w:tc>
          <w:tcPr>
            <w:tcW w:w="1985" w:type="dxa"/>
            <w:shd w:val="clear" w:color="auto" w:fill="auto"/>
            <w:noWrap/>
          </w:tcPr>
          <w:p w14:paraId="1DC6DF4A" w14:textId="4A0719F0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  <w:t>1.44    0.88    2.36</w:t>
            </w:r>
          </w:p>
        </w:tc>
        <w:tc>
          <w:tcPr>
            <w:tcW w:w="1140" w:type="dxa"/>
            <w:shd w:val="clear" w:color="auto" w:fill="auto"/>
            <w:noWrap/>
          </w:tcPr>
          <w:p w14:paraId="7170E64F" w14:textId="5A72FB39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  <w:t>51.80%</w:t>
            </w:r>
          </w:p>
        </w:tc>
        <w:tc>
          <w:tcPr>
            <w:tcW w:w="1298" w:type="dxa"/>
            <w:gridSpan w:val="3"/>
            <w:shd w:val="clear" w:color="auto" w:fill="auto"/>
            <w:noWrap/>
          </w:tcPr>
          <w:p w14:paraId="13404908" w14:textId="081CA109" w:rsidR="0076393E" w:rsidRPr="00443DFD" w:rsidRDefault="0076393E" w:rsidP="0076393E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  <w:t>0.101</w:t>
            </w:r>
          </w:p>
        </w:tc>
      </w:tr>
      <w:tr w:rsidR="0076393E" w:rsidRPr="00443DFD" w14:paraId="7E3D459B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</w:tcPr>
          <w:p w14:paraId="193A68C7" w14:textId="0FA4485E" w:rsidR="0076393E" w:rsidRPr="00443DFD" w:rsidRDefault="0076393E" w:rsidP="0076393E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Lehtinen</w:t>
            </w:r>
            <w:proofErr w:type="spellEnd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, 2003</w:t>
            </w:r>
          </w:p>
        </w:tc>
        <w:tc>
          <w:tcPr>
            <w:tcW w:w="1985" w:type="dxa"/>
            <w:shd w:val="clear" w:color="auto" w:fill="auto"/>
            <w:noWrap/>
          </w:tcPr>
          <w:p w14:paraId="70D24CB8" w14:textId="2C78F7C5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25     0.66    2.39</w:t>
            </w:r>
          </w:p>
        </w:tc>
        <w:tc>
          <w:tcPr>
            <w:tcW w:w="1140" w:type="dxa"/>
            <w:shd w:val="clear" w:color="auto" w:fill="auto"/>
            <w:noWrap/>
          </w:tcPr>
          <w:p w14:paraId="4ED6120C" w14:textId="37C60E31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49.10%</w:t>
            </w:r>
          </w:p>
        </w:tc>
        <w:tc>
          <w:tcPr>
            <w:tcW w:w="1298" w:type="dxa"/>
            <w:gridSpan w:val="3"/>
            <w:shd w:val="clear" w:color="auto" w:fill="auto"/>
            <w:noWrap/>
          </w:tcPr>
          <w:p w14:paraId="057F4316" w14:textId="441B4E89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140</w:t>
            </w:r>
          </w:p>
        </w:tc>
      </w:tr>
      <w:tr w:rsidR="0076393E" w:rsidRPr="00443DFD" w14:paraId="58032B91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</w:tcPr>
          <w:p w14:paraId="4D71C33A" w14:textId="0CAB358B" w:rsidR="0076393E" w:rsidRPr="00443DFD" w:rsidRDefault="0076393E" w:rsidP="0076393E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Holl,  2008</w:t>
            </w:r>
          </w:p>
        </w:tc>
        <w:tc>
          <w:tcPr>
            <w:tcW w:w="1985" w:type="dxa"/>
            <w:shd w:val="clear" w:color="auto" w:fill="auto"/>
            <w:noWrap/>
          </w:tcPr>
          <w:p w14:paraId="205B5579" w14:textId="1F31BD23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26     0.74    2.15</w:t>
            </w:r>
          </w:p>
        </w:tc>
        <w:tc>
          <w:tcPr>
            <w:tcW w:w="1140" w:type="dxa"/>
            <w:shd w:val="clear" w:color="auto" w:fill="auto"/>
            <w:noWrap/>
          </w:tcPr>
          <w:p w14:paraId="6AEACEC8" w14:textId="52319E90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54.80%</w:t>
            </w:r>
          </w:p>
        </w:tc>
        <w:tc>
          <w:tcPr>
            <w:tcW w:w="1298" w:type="dxa"/>
            <w:gridSpan w:val="3"/>
            <w:shd w:val="clear" w:color="auto" w:fill="auto"/>
            <w:noWrap/>
          </w:tcPr>
          <w:p w14:paraId="4D0BC7F7" w14:textId="549CD2A7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110</w:t>
            </w:r>
          </w:p>
        </w:tc>
      </w:tr>
      <w:tr w:rsidR="0076393E" w:rsidRPr="00443DFD" w14:paraId="400AF194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</w:tcPr>
          <w:p w14:paraId="4FDDC70E" w14:textId="7EE2A29D" w:rsidR="0076393E" w:rsidRPr="00443DFD" w:rsidRDefault="0076393E" w:rsidP="0076393E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Tedeschi, 2009</w:t>
            </w:r>
          </w:p>
        </w:tc>
        <w:tc>
          <w:tcPr>
            <w:tcW w:w="1985" w:type="dxa"/>
            <w:shd w:val="clear" w:color="auto" w:fill="auto"/>
            <w:noWrap/>
          </w:tcPr>
          <w:p w14:paraId="0A2A4CD7" w14:textId="578557CC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77     1.14    2.76</w:t>
            </w:r>
          </w:p>
        </w:tc>
        <w:tc>
          <w:tcPr>
            <w:tcW w:w="1140" w:type="dxa"/>
            <w:shd w:val="clear" w:color="auto" w:fill="auto"/>
            <w:noWrap/>
          </w:tcPr>
          <w:p w14:paraId="13D28509" w14:textId="31860334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8.30%</w:t>
            </w:r>
          </w:p>
        </w:tc>
        <w:tc>
          <w:tcPr>
            <w:tcW w:w="1298" w:type="dxa"/>
            <w:gridSpan w:val="3"/>
            <w:shd w:val="clear" w:color="auto" w:fill="auto"/>
            <w:noWrap/>
          </w:tcPr>
          <w:p w14:paraId="0E467534" w14:textId="7D35B069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294</w:t>
            </w:r>
          </w:p>
        </w:tc>
      </w:tr>
      <w:tr w:rsidR="0076393E" w:rsidRPr="00443DFD" w14:paraId="6E519DEE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</w:tcPr>
          <w:p w14:paraId="2112AE33" w14:textId="4C24B1B7" w:rsidR="0076393E" w:rsidRPr="00443DFD" w:rsidRDefault="0076393E" w:rsidP="0076393E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Francis, 2017</w:t>
            </w:r>
          </w:p>
        </w:tc>
        <w:tc>
          <w:tcPr>
            <w:tcW w:w="1985" w:type="dxa"/>
            <w:shd w:val="clear" w:color="auto" w:fill="auto"/>
            <w:noWrap/>
          </w:tcPr>
          <w:p w14:paraId="64B1A155" w14:textId="36C295DE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58     0.86    2.90</w:t>
            </w:r>
          </w:p>
        </w:tc>
        <w:tc>
          <w:tcPr>
            <w:tcW w:w="1140" w:type="dxa"/>
            <w:shd w:val="clear" w:color="auto" w:fill="auto"/>
            <w:noWrap/>
          </w:tcPr>
          <w:p w14:paraId="0D872CAC" w14:textId="61FC3E10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63.00%</w:t>
            </w:r>
          </w:p>
        </w:tc>
        <w:tc>
          <w:tcPr>
            <w:tcW w:w="1298" w:type="dxa"/>
            <w:gridSpan w:val="3"/>
            <w:shd w:val="clear" w:color="auto" w:fill="auto"/>
            <w:noWrap/>
          </w:tcPr>
          <w:p w14:paraId="15C98074" w14:textId="24E5D28B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67</w:t>
            </w:r>
          </w:p>
        </w:tc>
      </w:tr>
      <w:tr w:rsidR="0076393E" w:rsidRPr="00443DFD" w14:paraId="21C560FE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</w:tcPr>
          <w:p w14:paraId="26718885" w14:textId="2C26AE64" w:rsidR="0076393E" w:rsidRPr="00443DFD" w:rsidRDefault="0076393E" w:rsidP="0076393E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MITTED STUDY: Influenza virus infection and risk of childhood cancer</w:t>
            </w:r>
          </w:p>
        </w:tc>
        <w:tc>
          <w:tcPr>
            <w:tcW w:w="1985" w:type="dxa"/>
            <w:shd w:val="clear" w:color="auto" w:fill="auto"/>
            <w:noWrap/>
          </w:tcPr>
          <w:p w14:paraId="6C8F201E" w14:textId="77777777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40" w:type="dxa"/>
            <w:shd w:val="clear" w:color="auto" w:fill="auto"/>
            <w:noWrap/>
          </w:tcPr>
          <w:p w14:paraId="49D01BE1" w14:textId="77777777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98" w:type="dxa"/>
            <w:gridSpan w:val="3"/>
            <w:shd w:val="clear" w:color="auto" w:fill="auto"/>
            <w:noWrap/>
          </w:tcPr>
          <w:p w14:paraId="4FCA5FAD" w14:textId="77777777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76393E" w:rsidRPr="00443DFD" w14:paraId="2B61B4F0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</w:tcPr>
          <w:p w14:paraId="529BAA78" w14:textId="5E671375" w:rsidR="0076393E" w:rsidRPr="00443DFD" w:rsidRDefault="0076393E" w:rsidP="0076393E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riginal effect estimate</w:t>
            </w:r>
          </w:p>
        </w:tc>
        <w:tc>
          <w:tcPr>
            <w:tcW w:w="1985" w:type="dxa"/>
            <w:shd w:val="clear" w:color="auto" w:fill="auto"/>
            <w:noWrap/>
          </w:tcPr>
          <w:p w14:paraId="38E79BEE" w14:textId="33625927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1.40     0.97     2.03</w:t>
            </w:r>
          </w:p>
        </w:tc>
        <w:tc>
          <w:tcPr>
            <w:tcW w:w="1140" w:type="dxa"/>
            <w:shd w:val="clear" w:color="auto" w:fill="auto"/>
            <w:noWrap/>
          </w:tcPr>
          <w:p w14:paraId="2855C73D" w14:textId="5F030B5A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  <w:t>66.50%</w:t>
            </w:r>
          </w:p>
        </w:tc>
        <w:tc>
          <w:tcPr>
            <w:tcW w:w="1298" w:type="dxa"/>
            <w:gridSpan w:val="3"/>
            <w:shd w:val="clear" w:color="auto" w:fill="auto"/>
            <w:noWrap/>
          </w:tcPr>
          <w:p w14:paraId="7DC93776" w14:textId="12D761E7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  <w:t>0.002</w:t>
            </w:r>
          </w:p>
        </w:tc>
      </w:tr>
      <w:tr w:rsidR="0076393E" w:rsidRPr="00443DFD" w14:paraId="30C849EF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</w:tcPr>
          <w:p w14:paraId="641AB454" w14:textId="0EC91298" w:rsidR="0076393E" w:rsidRPr="00443DFD" w:rsidRDefault="0076393E" w:rsidP="0076393E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Fedrick, 1972</w:t>
            </w:r>
          </w:p>
        </w:tc>
        <w:tc>
          <w:tcPr>
            <w:tcW w:w="1985" w:type="dxa"/>
            <w:shd w:val="clear" w:color="auto" w:fill="auto"/>
            <w:noWrap/>
          </w:tcPr>
          <w:p w14:paraId="6F84EC41" w14:textId="52DB109B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24     0.89     1.72</w:t>
            </w:r>
          </w:p>
        </w:tc>
        <w:tc>
          <w:tcPr>
            <w:tcW w:w="1140" w:type="dxa"/>
            <w:shd w:val="clear" w:color="auto" w:fill="auto"/>
            <w:noWrap/>
          </w:tcPr>
          <w:p w14:paraId="59686F79" w14:textId="3918FDC6" w:rsidR="0076393E" w:rsidRPr="00443DFD" w:rsidRDefault="0076393E" w:rsidP="0076393E">
            <w:pPr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56.60%</w:t>
            </w:r>
          </w:p>
        </w:tc>
        <w:tc>
          <w:tcPr>
            <w:tcW w:w="1298" w:type="dxa"/>
            <w:gridSpan w:val="3"/>
            <w:shd w:val="clear" w:color="auto" w:fill="auto"/>
            <w:noWrap/>
          </w:tcPr>
          <w:p w14:paraId="16896A86" w14:textId="0ECC6B40" w:rsidR="0076393E" w:rsidRPr="00443DFD" w:rsidRDefault="0076393E" w:rsidP="0076393E">
            <w:pPr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24</w:t>
            </w:r>
          </w:p>
        </w:tc>
      </w:tr>
      <w:tr w:rsidR="0076393E" w:rsidRPr="00443DFD" w14:paraId="6ADE28B9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</w:tcPr>
          <w:p w14:paraId="3616E4C8" w14:textId="67CD38B7" w:rsidR="0076393E" w:rsidRPr="00443DFD" w:rsidRDefault="0076393E" w:rsidP="0076393E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Bithell</w:t>
            </w:r>
            <w:proofErr w:type="spellEnd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, 1973</w:t>
            </w:r>
          </w:p>
        </w:tc>
        <w:tc>
          <w:tcPr>
            <w:tcW w:w="1985" w:type="dxa"/>
            <w:shd w:val="clear" w:color="auto" w:fill="auto"/>
            <w:noWrap/>
          </w:tcPr>
          <w:p w14:paraId="2753A24D" w14:textId="4705B9E5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40     0.88     2.23</w:t>
            </w:r>
          </w:p>
        </w:tc>
        <w:tc>
          <w:tcPr>
            <w:tcW w:w="1140" w:type="dxa"/>
            <w:shd w:val="clear" w:color="auto" w:fill="auto"/>
            <w:noWrap/>
          </w:tcPr>
          <w:p w14:paraId="4E862F0D" w14:textId="41B951DF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69.30%</w:t>
            </w:r>
          </w:p>
        </w:tc>
        <w:tc>
          <w:tcPr>
            <w:tcW w:w="1298" w:type="dxa"/>
            <w:gridSpan w:val="3"/>
            <w:shd w:val="clear" w:color="auto" w:fill="auto"/>
            <w:noWrap/>
          </w:tcPr>
          <w:p w14:paraId="0CC7DFB7" w14:textId="7D869D04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</w:tr>
      <w:tr w:rsidR="0076393E" w:rsidRPr="00443DFD" w14:paraId="13AA8FF6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</w:tcPr>
          <w:p w14:paraId="1ACA0BD6" w14:textId="1161838C" w:rsidR="0076393E" w:rsidRPr="00443DFD" w:rsidRDefault="0076393E" w:rsidP="0076393E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Fine, 1985</w:t>
            </w:r>
          </w:p>
        </w:tc>
        <w:tc>
          <w:tcPr>
            <w:tcW w:w="1985" w:type="dxa"/>
            <w:shd w:val="clear" w:color="auto" w:fill="auto"/>
            <w:noWrap/>
          </w:tcPr>
          <w:p w14:paraId="5434DB98" w14:textId="650047A8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46     1.01     2.12</w:t>
            </w:r>
          </w:p>
        </w:tc>
        <w:tc>
          <w:tcPr>
            <w:tcW w:w="1140" w:type="dxa"/>
            <w:shd w:val="clear" w:color="auto" w:fill="auto"/>
            <w:noWrap/>
          </w:tcPr>
          <w:p w14:paraId="0AD941AB" w14:textId="56C9E1E7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68.40%</w:t>
            </w:r>
          </w:p>
        </w:tc>
        <w:tc>
          <w:tcPr>
            <w:tcW w:w="1298" w:type="dxa"/>
            <w:gridSpan w:val="3"/>
            <w:shd w:val="clear" w:color="auto" w:fill="auto"/>
            <w:noWrap/>
          </w:tcPr>
          <w:p w14:paraId="4BB902BB" w14:textId="19EC4E03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</w:tr>
      <w:tr w:rsidR="0076393E" w:rsidRPr="00443DFD" w14:paraId="51F5739D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</w:tcPr>
          <w:p w14:paraId="40415814" w14:textId="50613F8D" w:rsidR="0076393E" w:rsidRPr="00443DFD" w:rsidRDefault="0076393E" w:rsidP="0076393E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Roman, 1997</w:t>
            </w:r>
          </w:p>
        </w:tc>
        <w:tc>
          <w:tcPr>
            <w:tcW w:w="1985" w:type="dxa"/>
            <w:shd w:val="clear" w:color="auto" w:fill="auto"/>
            <w:noWrap/>
          </w:tcPr>
          <w:p w14:paraId="25DCC33F" w14:textId="3DCFE52E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36    0.93     2.00</w:t>
            </w:r>
          </w:p>
        </w:tc>
        <w:tc>
          <w:tcPr>
            <w:tcW w:w="1140" w:type="dxa"/>
            <w:shd w:val="clear" w:color="auto" w:fill="auto"/>
            <w:noWrap/>
          </w:tcPr>
          <w:p w14:paraId="213B0268" w14:textId="6B97F132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69.60%</w:t>
            </w:r>
          </w:p>
        </w:tc>
        <w:tc>
          <w:tcPr>
            <w:tcW w:w="1298" w:type="dxa"/>
            <w:gridSpan w:val="3"/>
            <w:shd w:val="clear" w:color="auto" w:fill="auto"/>
            <w:noWrap/>
          </w:tcPr>
          <w:p w14:paraId="6FD8244C" w14:textId="3F0D030D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</w:tr>
      <w:tr w:rsidR="0076393E" w:rsidRPr="00443DFD" w14:paraId="5A08CC05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</w:tcPr>
          <w:p w14:paraId="60E53410" w14:textId="1E87B0DD" w:rsidR="0076393E" w:rsidRPr="00443DFD" w:rsidRDefault="0076393E" w:rsidP="0076393E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Linos, 1998</w:t>
            </w:r>
          </w:p>
        </w:tc>
        <w:tc>
          <w:tcPr>
            <w:tcW w:w="1985" w:type="dxa"/>
            <w:shd w:val="clear" w:color="auto" w:fill="auto"/>
            <w:noWrap/>
          </w:tcPr>
          <w:p w14:paraId="540B3D93" w14:textId="5698C7FB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32    0.90     1.92</w:t>
            </w:r>
          </w:p>
        </w:tc>
        <w:tc>
          <w:tcPr>
            <w:tcW w:w="1140" w:type="dxa"/>
            <w:shd w:val="clear" w:color="auto" w:fill="auto"/>
            <w:noWrap/>
          </w:tcPr>
          <w:p w14:paraId="4E462298" w14:textId="3E3CBCC7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67.40%</w:t>
            </w:r>
          </w:p>
        </w:tc>
        <w:tc>
          <w:tcPr>
            <w:tcW w:w="1298" w:type="dxa"/>
            <w:gridSpan w:val="3"/>
            <w:shd w:val="clear" w:color="auto" w:fill="auto"/>
            <w:noWrap/>
          </w:tcPr>
          <w:p w14:paraId="73A9F429" w14:textId="3B22FAE8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</w:tr>
      <w:tr w:rsidR="0076393E" w:rsidRPr="00443DFD" w14:paraId="55403ADE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</w:tcPr>
          <w:p w14:paraId="0AD85006" w14:textId="1C1F3403" w:rsidR="0076393E" w:rsidRPr="00443DFD" w:rsidRDefault="0076393E" w:rsidP="0076393E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Dockerty</w:t>
            </w:r>
            <w:proofErr w:type="spellEnd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, 1999</w:t>
            </w:r>
          </w:p>
        </w:tc>
        <w:tc>
          <w:tcPr>
            <w:tcW w:w="1985" w:type="dxa"/>
            <w:shd w:val="clear" w:color="auto" w:fill="auto"/>
            <w:noWrap/>
          </w:tcPr>
          <w:p w14:paraId="2782A948" w14:textId="741B1700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53    1.05     2.23</w:t>
            </w:r>
          </w:p>
        </w:tc>
        <w:tc>
          <w:tcPr>
            <w:tcW w:w="1140" w:type="dxa"/>
            <w:shd w:val="clear" w:color="auto" w:fill="auto"/>
            <w:noWrap/>
          </w:tcPr>
          <w:p w14:paraId="5AA50459" w14:textId="4E4E58E1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65.80%</w:t>
            </w:r>
          </w:p>
        </w:tc>
        <w:tc>
          <w:tcPr>
            <w:tcW w:w="1298" w:type="dxa"/>
            <w:gridSpan w:val="3"/>
            <w:shd w:val="clear" w:color="auto" w:fill="auto"/>
            <w:noWrap/>
          </w:tcPr>
          <w:p w14:paraId="07A4B855" w14:textId="2EB48F93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05</w:t>
            </w:r>
          </w:p>
        </w:tc>
      </w:tr>
      <w:tr w:rsidR="0076393E" w:rsidRPr="00443DFD" w14:paraId="6F0147F9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</w:tcPr>
          <w:p w14:paraId="6614EB89" w14:textId="1F33052F" w:rsidR="0076393E" w:rsidRPr="00443DFD" w:rsidRDefault="0076393E" w:rsidP="0076393E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Hamrik</w:t>
            </w:r>
            <w:proofErr w:type="spellEnd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, 2001</w:t>
            </w:r>
          </w:p>
        </w:tc>
        <w:tc>
          <w:tcPr>
            <w:tcW w:w="1985" w:type="dxa"/>
            <w:shd w:val="clear" w:color="auto" w:fill="auto"/>
            <w:noWrap/>
          </w:tcPr>
          <w:p w14:paraId="4B9CC40E" w14:textId="035A9AF1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54     1.03     2.32</w:t>
            </w:r>
          </w:p>
        </w:tc>
        <w:tc>
          <w:tcPr>
            <w:tcW w:w="1140" w:type="dxa"/>
            <w:shd w:val="clear" w:color="auto" w:fill="auto"/>
            <w:noWrap/>
          </w:tcPr>
          <w:p w14:paraId="581A2C65" w14:textId="45F6D23D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60.50%</w:t>
            </w:r>
          </w:p>
        </w:tc>
        <w:tc>
          <w:tcPr>
            <w:tcW w:w="1298" w:type="dxa"/>
            <w:gridSpan w:val="3"/>
            <w:shd w:val="clear" w:color="auto" w:fill="auto"/>
            <w:noWrap/>
          </w:tcPr>
          <w:p w14:paraId="7F25FA53" w14:textId="28EC3AF7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13</w:t>
            </w:r>
          </w:p>
        </w:tc>
      </w:tr>
      <w:tr w:rsidR="0076393E" w:rsidRPr="00443DFD" w14:paraId="1B1EEBD9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</w:tcPr>
          <w:p w14:paraId="7F792348" w14:textId="0C4AA3FA" w:rsidR="0076393E" w:rsidRPr="00443DFD" w:rsidRDefault="0076393E" w:rsidP="0076393E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Kwan, 2007</w:t>
            </w:r>
          </w:p>
        </w:tc>
        <w:tc>
          <w:tcPr>
            <w:tcW w:w="1985" w:type="dxa"/>
            <w:shd w:val="clear" w:color="auto" w:fill="auto"/>
            <w:noWrap/>
          </w:tcPr>
          <w:p w14:paraId="654B755E" w14:textId="26815BE7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35     0.88     2.08</w:t>
            </w:r>
          </w:p>
        </w:tc>
        <w:tc>
          <w:tcPr>
            <w:tcW w:w="1140" w:type="dxa"/>
            <w:shd w:val="clear" w:color="auto" w:fill="auto"/>
            <w:noWrap/>
          </w:tcPr>
          <w:p w14:paraId="1AE28CDD" w14:textId="4BAF7B98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67.30%</w:t>
            </w:r>
          </w:p>
        </w:tc>
        <w:tc>
          <w:tcPr>
            <w:tcW w:w="1298" w:type="dxa"/>
            <w:gridSpan w:val="3"/>
            <w:shd w:val="clear" w:color="auto" w:fill="auto"/>
            <w:noWrap/>
          </w:tcPr>
          <w:p w14:paraId="0042BB7A" w14:textId="2625456B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</w:tr>
      <w:tr w:rsidR="0076393E" w:rsidRPr="00443DFD" w14:paraId="5FEDB648" w14:textId="77777777" w:rsidTr="00996DD7">
        <w:trPr>
          <w:trHeight w:val="113"/>
        </w:trPr>
        <w:tc>
          <w:tcPr>
            <w:tcW w:w="5240" w:type="dxa"/>
            <w:shd w:val="clear" w:color="auto" w:fill="auto"/>
            <w:noWrap/>
          </w:tcPr>
          <w:p w14:paraId="569B3CD8" w14:textId="77777777" w:rsidR="0076393E" w:rsidRPr="00443DFD" w:rsidRDefault="0076393E" w:rsidP="0076393E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Bonaventure, 2025</w:t>
            </w:r>
          </w:p>
          <w:p w14:paraId="13716412" w14:textId="7C474E7E" w:rsidR="003C540A" w:rsidRPr="00443DFD" w:rsidRDefault="003C540A" w:rsidP="0076393E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14:paraId="0018C3FC" w14:textId="12C3255E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49    0.97     2.30</w:t>
            </w:r>
          </w:p>
        </w:tc>
        <w:tc>
          <w:tcPr>
            <w:tcW w:w="1140" w:type="dxa"/>
            <w:shd w:val="clear" w:color="auto" w:fill="auto"/>
            <w:noWrap/>
          </w:tcPr>
          <w:p w14:paraId="51234BED" w14:textId="637D4C15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69.40%</w:t>
            </w:r>
          </w:p>
        </w:tc>
        <w:tc>
          <w:tcPr>
            <w:tcW w:w="1298" w:type="dxa"/>
            <w:gridSpan w:val="3"/>
            <w:shd w:val="clear" w:color="auto" w:fill="auto"/>
            <w:noWrap/>
          </w:tcPr>
          <w:p w14:paraId="52249179" w14:textId="58DC9FAA" w:rsidR="0076393E" w:rsidRPr="00443DFD" w:rsidRDefault="0076393E" w:rsidP="0076393E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</w:tr>
      <w:tr w:rsidR="008851E0" w:rsidRPr="00443DFD" w14:paraId="6D158E90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</w:tcPr>
          <w:p w14:paraId="76B8CF88" w14:textId="23231B4F" w:rsidR="008851E0" w:rsidRPr="00443DFD" w:rsidRDefault="008851E0" w:rsidP="008851E0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lastRenderedPageBreak/>
              <w:t>Model Description</w:t>
            </w:r>
          </w:p>
        </w:tc>
        <w:tc>
          <w:tcPr>
            <w:tcW w:w="1985" w:type="dxa"/>
            <w:noWrap/>
          </w:tcPr>
          <w:p w14:paraId="2AFE955C" w14:textId="526E7B17" w:rsidR="008851E0" w:rsidRPr="00443DFD" w:rsidRDefault="00DA6EAD" w:rsidP="008851E0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ES</w:t>
            </w:r>
            <w:r w:rsidR="008851E0"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(95% CI)</w:t>
            </w:r>
          </w:p>
        </w:tc>
        <w:tc>
          <w:tcPr>
            <w:tcW w:w="1275" w:type="dxa"/>
            <w:gridSpan w:val="2"/>
            <w:noWrap/>
          </w:tcPr>
          <w:p w14:paraId="03B4B521" w14:textId="3E26E2F3" w:rsidR="008851E0" w:rsidRPr="00443DFD" w:rsidRDefault="008851E0" w:rsidP="008851E0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I- squared</w:t>
            </w:r>
          </w:p>
        </w:tc>
        <w:tc>
          <w:tcPr>
            <w:tcW w:w="1134" w:type="dxa"/>
            <w:noWrap/>
          </w:tcPr>
          <w:p w14:paraId="46956A23" w14:textId="74DD6874" w:rsidR="008851E0" w:rsidRPr="00443DFD" w:rsidRDefault="008851E0" w:rsidP="008851E0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P value</w:t>
            </w:r>
          </w:p>
        </w:tc>
      </w:tr>
      <w:tr w:rsidR="008851E0" w:rsidRPr="00443DFD" w14:paraId="67842581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  <w:hideMark/>
          </w:tcPr>
          <w:p w14:paraId="6B4FCB00" w14:textId="77777777" w:rsidR="008851E0" w:rsidRPr="00443DFD" w:rsidRDefault="008851E0" w:rsidP="008851E0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MITTED STUDY: Rubella virus infection and risk of childhood cancer</w:t>
            </w:r>
          </w:p>
        </w:tc>
        <w:tc>
          <w:tcPr>
            <w:tcW w:w="1985" w:type="dxa"/>
            <w:noWrap/>
            <w:hideMark/>
          </w:tcPr>
          <w:p w14:paraId="6F2BC0B3" w14:textId="77777777" w:rsidR="008851E0" w:rsidRPr="00443DFD" w:rsidRDefault="008851E0" w:rsidP="00996DD7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5" w:type="dxa"/>
            <w:gridSpan w:val="2"/>
            <w:noWrap/>
            <w:hideMark/>
          </w:tcPr>
          <w:p w14:paraId="7C8C7D0C" w14:textId="77777777" w:rsidR="008851E0" w:rsidRPr="00443DFD" w:rsidRDefault="008851E0" w:rsidP="00996DD7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noWrap/>
            <w:hideMark/>
          </w:tcPr>
          <w:p w14:paraId="34A63676" w14:textId="77777777" w:rsidR="008851E0" w:rsidRPr="00443DFD" w:rsidRDefault="008851E0" w:rsidP="00996DD7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8851E0" w:rsidRPr="00443DFD" w14:paraId="148E8B39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</w:tcPr>
          <w:p w14:paraId="06D48134" w14:textId="6422603C" w:rsidR="008851E0" w:rsidRPr="00443DFD" w:rsidRDefault="008851E0" w:rsidP="008851E0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riginal effect estimate</w:t>
            </w:r>
          </w:p>
        </w:tc>
        <w:tc>
          <w:tcPr>
            <w:tcW w:w="1985" w:type="dxa"/>
            <w:noWrap/>
          </w:tcPr>
          <w:p w14:paraId="216D63C3" w14:textId="1922CE62" w:rsidR="008851E0" w:rsidRPr="00443DFD" w:rsidRDefault="008851E0" w:rsidP="008851E0">
            <w:pPr>
              <w:jc w:val="center"/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  <w:t>2.04    1.11    3.75</w:t>
            </w:r>
          </w:p>
        </w:tc>
        <w:tc>
          <w:tcPr>
            <w:tcW w:w="1275" w:type="dxa"/>
            <w:gridSpan w:val="2"/>
            <w:noWrap/>
          </w:tcPr>
          <w:p w14:paraId="7C98E855" w14:textId="53837B04" w:rsidR="008851E0" w:rsidRPr="00443DFD" w:rsidRDefault="008851E0" w:rsidP="008851E0">
            <w:pPr>
              <w:jc w:val="center"/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  <w:t>0.00%</w:t>
            </w:r>
          </w:p>
        </w:tc>
        <w:tc>
          <w:tcPr>
            <w:tcW w:w="1134" w:type="dxa"/>
            <w:noWrap/>
          </w:tcPr>
          <w:p w14:paraId="11160370" w14:textId="017D98B7" w:rsidR="008851E0" w:rsidRPr="00443DFD" w:rsidRDefault="008851E0" w:rsidP="008851E0">
            <w:pPr>
              <w:jc w:val="center"/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  <w:t>0.738</w:t>
            </w:r>
          </w:p>
        </w:tc>
      </w:tr>
      <w:tr w:rsidR="008851E0" w:rsidRPr="00443DFD" w14:paraId="7CC28811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  <w:hideMark/>
          </w:tcPr>
          <w:p w14:paraId="539FC17E" w14:textId="77777777" w:rsidR="008851E0" w:rsidRPr="00443DFD" w:rsidRDefault="008851E0" w:rsidP="008851E0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Bithell</w:t>
            </w:r>
            <w:proofErr w:type="spellEnd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, 1973</w:t>
            </w:r>
          </w:p>
        </w:tc>
        <w:tc>
          <w:tcPr>
            <w:tcW w:w="1985" w:type="dxa"/>
            <w:noWrap/>
            <w:hideMark/>
          </w:tcPr>
          <w:p w14:paraId="32CEF3BD" w14:textId="7D6151EF" w:rsidR="008851E0" w:rsidRPr="00443DFD" w:rsidRDefault="008851E0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84    0.85    3.98</w:t>
            </w:r>
          </w:p>
        </w:tc>
        <w:tc>
          <w:tcPr>
            <w:tcW w:w="1275" w:type="dxa"/>
            <w:gridSpan w:val="2"/>
            <w:noWrap/>
            <w:hideMark/>
          </w:tcPr>
          <w:p w14:paraId="486961E4" w14:textId="77777777" w:rsidR="008851E0" w:rsidRPr="00443DFD" w:rsidRDefault="008851E0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0%</w:t>
            </w:r>
          </w:p>
        </w:tc>
        <w:tc>
          <w:tcPr>
            <w:tcW w:w="1134" w:type="dxa"/>
            <w:noWrap/>
            <w:hideMark/>
          </w:tcPr>
          <w:p w14:paraId="0DDD4591" w14:textId="77777777" w:rsidR="008851E0" w:rsidRPr="00443DFD" w:rsidRDefault="008851E0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519</w:t>
            </w:r>
          </w:p>
        </w:tc>
      </w:tr>
      <w:tr w:rsidR="008851E0" w:rsidRPr="00443DFD" w14:paraId="3123BA2E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  <w:hideMark/>
          </w:tcPr>
          <w:p w14:paraId="4DEADD73" w14:textId="77777777" w:rsidR="008851E0" w:rsidRPr="00443DFD" w:rsidRDefault="008851E0" w:rsidP="008851E0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Blot, 1980</w:t>
            </w:r>
          </w:p>
        </w:tc>
        <w:tc>
          <w:tcPr>
            <w:tcW w:w="1985" w:type="dxa"/>
            <w:noWrap/>
            <w:hideMark/>
          </w:tcPr>
          <w:p w14:paraId="463E668F" w14:textId="757B1379" w:rsidR="008851E0" w:rsidRPr="00443DFD" w:rsidRDefault="008851E0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2.10    0.84    5.23</w:t>
            </w:r>
          </w:p>
        </w:tc>
        <w:tc>
          <w:tcPr>
            <w:tcW w:w="1275" w:type="dxa"/>
            <w:gridSpan w:val="2"/>
            <w:noWrap/>
            <w:hideMark/>
          </w:tcPr>
          <w:p w14:paraId="62F1575C" w14:textId="77777777" w:rsidR="008851E0" w:rsidRPr="00443DFD" w:rsidRDefault="008851E0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0%</w:t>
            </w:r>
          </w:p>
        </w:tc>
        <w:tc>
          <w:tcPr>
            <w:tcW w:w="1134" w:type="dxa"/>
            <w:noWrap/>
            <w:hideMark/>
          </w:tcPr>
          <w:p w14:paraId="5FB15556" w14:textId="77777777" w:rsidR="008851E0" w:rsidRPr="00443DFD" w:rsidRDefault="008851E0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438</w:t>
            </w:r>
          </w:p>
        </w:tc>
      </w:tr>
      <w:tr w:rsidR="008851E0" w:rsidRPr="00443DFD" w14:paraId="587EBC5C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  <w:hideMark/>
          </w:tcPr>
          <w:p w14:paraId="42AA4CCE" w14:textId="77777777" w:rsidR="008851E0" w:rsidRPr="00443DFD" w:rsidRDefault="008851E0" w:rsidP="008851E0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Fine, 1985</w:t>
            </w:r>
          </w:p>
        </w:tc>
        <w:tc>
          <w:tcPr>
            <w:tcW w:w="1985" w:type="dxa"/>
            <w:noWrap/>
            <w:hideMark/>
          </w:tcPr>
          <w:p w14:paraId="1A51495D" w14:textId="3D367196" w:rsidR="008851E0" w:rsidRPr="00443DFD" w:rsidRDefault="008851E0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2.16    1.16    4.06</w:t>
            </w:r>
          </w:p>
        </w:tc>
        <w:tc>
          <w:tcPr>
            <w:tcW w:w="1275" w:type="dxa"/>
            <w:gridSpan w:val="2"/>
            <w:noWrap/>
            <w:hideMark/>
          </w:tcPr>
          <w:p w14:paraId="3B78360C" w14:textId="77777777" w:rsidR="008851E0" w:rsidRPr="00443DFD" w:rsidRDefault="008851E0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0%</w:t>
            </w:r>
          </w:p>
        </w:tc>
        <w:tc>
          <w:tcPr>
            <w:tcW w:w="1134" w:type="dxa"/>
            <w:noWrap/>
            <w:hideMark/>
          </w:tcPr>
          <w:p w14:paraId="0DBE4C38" w14:textId="77777777" w:rsidR="008851E0" w:rsidRPr="00443DFD" w:rsidRDefault="008851E0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766</w:t>
            </w:r>
          </w:p>
        </w:tc>
      </w:tr>
      <w:tr w:rsidR="00007EED" w:rsidRPr="00443DFD" w14:paraId="60FE8335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  <w:hideMark/>
          </w:tcPr>
          <w:p w14:paraId="400AE144" w14:textId="77777777" w:rsidR="00007EED" w:rsidRPr="00443DFD" w:rsidRDefault="00007EED" w:rsidP="008851E0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MITTED STUDY: Varicella zoster virus infection and risk of childhood cancer</w:t>
            </w:r>
          </w:p>
        </w:tc>
        <w:tc>
          <w:tcPr>
            <w:tcW w:w="1985" w:type="dxa"/>
          </w:tcPr>
          <w:p w14:paraId="110D0239" w14:textId="685FD8BE" w:rsidR="00007EED" w:rsidRPr="00443DFD" w:rsidRDefault="00007EED" w:rsidP="008851E0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5" w:type="dxa"/>
            <w:gridSpan w:val="2"/>
            <w:noWrap/>
            <w:hideMark/>
          </w:tcPr>
          <w:p w14:paraId="3B1AEE4B" w14:textId="77777777" w:rsidR="00007EED" w:rsidRPr="00443DFD" w:rsidRDefault="00007EED" w:rsidP="008851E0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noWrap/>
            <w:hideMark/>
          </w:tcPr>
          <w:p w14:paraId="133485D2" w14:textId="77777777" w:rsidR="00007EED" w:rsidRPr="00443DFD" w:rsidRDefault="00007EED" w:rsidP="00996DD7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8851E0" w:rsidRPr="00443DFD" w14:paraId="753ECA10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</w:tcPr>
          <w:p w14:paraId="344735ED" w14:textId="13C27CB7" w:rsidR="008851E0" w:rsidRPr="00443DFD" w:rsidRDefault="008851E0" w:rsidP="008851E0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riginal effect estimate</w:t>
            </w:r>
          </w:p>
        </w:tc>
        <w:tc>
          <w:tcPr>
            <w:tcW w:w="1985" w:type="dxa"/>
            <w:noWrap/>
          </w:tcPr>
          <w:p w14:paraId="2AEC88AF" w14:textId="517484E4" w:rsidR="008851E0" w:rsidRPr="00443DFD" w:rsidRDefault="008851E0" w:rsidP="00996DD7">
            <w:pPr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  <w:t xml:space="preserve">     </w:t>
            </w:r>
            <w:r w:rsidR="00547316" w:rsidRPr="00443DFD"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  <w:t xml:space="preserve">  </w:t>
            </w:r>
            <w:r w:rsidRPr="00443DFD"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="00567F99" w:rsidRPr="00443DFD"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443DFD"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  <w:t>1.10     0.60    2.00</w:t>
            </w:r>
          </w:p>
        </w:tc>
        <w:tc>
          <w:tcPr>
            <w:tcW w:w="1275" w:type="dxa"/>
            <w:gridSpan w:val="2"/>
            <w:noWrap/>
          </w:tcPr>
          <w:p w14:paraId="4F447545" w14:textId="1F1686CE" w:rsidR="008851E0" w:rsidRPr="00443DFD" w:rsidRDefault="008851E0" w:rsidP="008851E0">
            <w:pPr>
              <w:jc w:val="center"/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  <w:t>4.20%</w:t>
            </w:r>
          </w:p>
        </w:tc>
        <w:tc>
          <w:tcPr>
            <w:tcW w:w="1134" w:type="dxa"/>
            <w:noWrap/>
          </w:tcPr>
          <w:p w14:paraId="1053ADCA" w14:textId="50C2D539" w:rsidR="008851E0" w:rsidRPr="00443DFD" w:rsidRDefault="008851E0" w:rsidP="008851E0">
            <w:pPr>
              <w:jc w:val="center"/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  <w:t>0.390</w:t>
            </w:r>
          </w:p>
        </w:tc>
      </w:tr>
      <w:tr w:rsidR="008851E0" w:rsidRPr="00443DFD" w14:paraId="7027E069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  <w:hideMark/>
          </w:tcPr>
          <w:p w14:paraId="1EFC71C1" w14:textId="77777777" w:rsidR="008851E0" w:rsidRPr="00443DFD" w:rsidRDefault="008851E0" w:rsidP="008851E0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Bithell</w:t>
            </w:r>
            <w:proofErr w:type="spellEnd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, 1973</w:t>
            </w:r>
          </w:p>
        </w:tc>
        <w:tc>
          <w:tcPr>
            <w:tcW w:w="1985" w:type="dxa"/>
            <w:noWrap/>
            <w:hideMark/>
          </w:tcPr>
          <w:p w14:paraId="55A4C95C" w14:textId="43FA9DEA" w:rsidR="008851E0" w:rsidRPr="00443DFD" w:rsidRDefault="008851E0" w:rsidP="008851E0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 xml:space="preserve">    </w:t>
            </w:r>
            <w:r w:rsidR="00547316"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 xml:space="preserve">  </w:t>
            </w:r>
            <w:r w:rsidR="00567F99"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 xml:space="preserve">  0.97     0.54    1.73</w:t>
            </w:r>
          </w:p>
        </w:tc>
        <w:tc>
          <w:tcPr>
            <w:tcW w:w="1275" w:type="dxa"/>
            <w:gridSpan w:val="2"/>
            <w:noWrap/>
            <w:hideMark/>
          </w:tcPr>
          <w:p w14:paraId="2DCDBCDE" w14:textId="77777777" w:rsidR="008851E0" w:rsidRPr="00443DFD" w:rsidRDefault="008851E0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0%</w:t>
            </w:r>
          </w:p>
        </w:tc>
        <w:tc>
          <w:tcPr>
            <w:tcW w:w="1134" w:type="dxa"/>
            <w:noWrap/>
            <w:hideMark/>
          </w:tcPr>
          <w:p w14:paraId="48D36072" w14:textId="77777777" w:rsidR="008851E0" w:rsidRPr="00443DFD" w:rsidRDefault="008851E0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768</w:t>
            </w:r>
          </w:p>
        </w:tc>
      </w:tr>
      <w:tr w:rsidR="008851E0" w:rsidRPr="00443DFD" w14:paraId="145EBA09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  <w:hideMark/>
          </w:tcPr>
          <w:p w14:paraId="44D904AB" w14:textId="77777777" w:rsidR="008851E0" w:rsidRPr="00443DFD" w:rsidRDefault="008851E0" w:rsidP="008851E0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Blot, 1980</w:t>
            </w:r>
          </w:p>
        </w:tc>
        <w:tc>
          <w:tcPr>
            <w:tcW w:w="1985" w:type="dxa"/>
            <w:noWrap/>
            <w:hideMark/>
          </w:tcPr>
          <w:p w14:paraId="5494FCF2" w14:textId="0088FD24" w:rsidR="008851E0" w:rsidRPr="00443DFD" w:rsidRDefault="008851E0" w:rsidP="008851E0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  <w:r w:rsidR="00567F99"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 xml:space="preserve">  </w:t>
            </w:r>
            <w:r w:rsidR="00547316"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 xml:space="preserve">  </w:t>
            </w: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 xml:space="preserve"> 1.43     0.61    3.34</w:t>
            </w:r>
          </w:p>
        </w:tc>
        <w:tc>
          <w:tcPr>
            <w:tcW w:w="1275" w:type="dxa"/>
            <w:gridSpan w:val="2"/>
            <w:noWrap/>
            <w:hideMark/>
          </w:tcPr>
          <w:p w14:paraId="72B8AE2C" w14:textId="77777777" w:rsidR="008851E0" w:rsidRPr="00443DFD" w:rsidRDefault="008851E0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4.40%</w:t>
            </w:r>
          </w:p>
        </w:tc>
        <w:tc>
          <w:tcPr>
            <w:tcW w:w="1134" w:type="dxa"/>
            <w:noWrap/>
            <w:hideMark/>
          </w:tcPr>
          <w:p w14:paraId="31FEBB28" w14:textId="77777777" w:rsidR="008851E0" w:rsidRPr="00443DFD" w:rsidRDefault="008851E0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322</w:t>
            </w:r>
          </w:p>
        </w:tc>
      </w:tr>
      <w:tr w:rsidR="008851E0" w:rsidRPr="00443DFD" w14:paraId="1DFBC69C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  <w:hideMark/>
          </w:tcPr>
          <w:p w14:paraId="1113B035" w14:textId="77777777" w:rsidR="008851E0" w:rsidRPr="00443DFD" w:rsidRDefault="008851E0" w:rsidP="008851E0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Fine, 1985</w:t>
            </w:r>
          </w:p>
        </w:tc>
        <w:tc>
          <w:tcPr>
            <w:tcW w:w="1985" w:type="dxa"/>
            <w:noWrap/>
            <w:hideMark/>
          </w:tcPr>
          <w:p w14:paraId="3B5B98ED" w14:textId="736581B1" w:rsidR="008851E0" w:rsidRPr="00443DFD" w:rsidRDefault="008851E0" w:rsidP="008851E0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 xml:space="preserve">    </w:t>
            </w:r>
            <w:r w:rsidR="00567F99"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="00547316"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 xml:space="preserve">  </w:t>
            </w:r>
            <w:r w:rsidR="00567F99"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 xml:space="preserve"> 1.22     0.54    2.72</w:t>
            </w:r>
          </w:p>
        </w:tc>
        <w:tc>
          <w:tcPr>
            <w:tcW w:w="1275" w:type="dxa"/>
            <w:gridSpan w:val="2"/>
            <w:noWrap/>
            <w:hideMark/>
          </w:tcPr>
          <w:p w14:paraId="4406945D" w14:textId="77777777" w:rsidR="008851E0" w:rsidRPr="00443DFD" w:rsidRDefault="008851E0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23.10%</w:t>
            </w:r>
          </w:p>
        </w:tc>
        <w:tc>
          <w:tcPr>
            <w:tcW w:w="1134" w:type="dxa"/>
            <w:noWrap/>
            <w:hideMark/>
          </w:tcPr>
          <w:p w14:paraId="4B768C93" w14:textId="77777777" w:rsidR="008851E0" w:rsidRPr="00443DFD" w:rsidRDefault="008851E0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267</w:t>
            </w:r>
          </w:p>
        </w:tc>
      </w:tr>
      <w:tr w:rsidR="008851E0" w:rsidRPr="00443DFD" w14:paraId="36793A94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  <w:hideMark/>
          </w:tcPr>
          <w:p w14:paraId="5EFF1507" w14:textId="77777777" w:rsidR="008851E0" w:rsidRPr="00443DFD" w:rsidRDefault="008851E0" w:rsidP="008851E0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Birch, 1990</w:t>
            </w:r>
          </w:p>
        </w:tc>
        <w:tc>
          <w:tcPr>
            <w:tcW w:w="1985" w:type="dxa"/>
            <w:noWrap/>
            <w:hideMark/>
          </w:tcPr>
          <w:p w14:paraId="7AD69CE2" w14:textId="174438B1" w:rsidR="008851E0" w:rsidRPr="00443DFD" w:rsidRDefault="008851E0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14     0.56     2.31</w:t>
            </w:r>
          </w:p>
        </w:tc>
        <w:tc>
          <w:tcPr>
            <w:tcW w:w="1275" w:type="dxa"/>
            <w:gridSpan w:val="2"/>
            <w:noWrap/>
            <w:hideMark/>
          </w:tcPr>
          <w:p w14:paraId="164D8729" w14:textId="77777777" w:rsidR="008851E0" w:rsidRPr="00443DFD" w:rsidRDefault="008851E0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20.30%</w:t>
            </w:r>
          </w:p>
        </w:tc>
        <w:tc>
          <w:tcPr>
            <w:tcW w:w="1134" w:type="dxa"/>
            <w:noWrap/>
            <w:hideMark/>
          </w:tcPr>
          <w:p w14:paraId="3746E984" w14:textId="77777777" w:rsidR="008851E0" w:rsidRPr="00443DFD" w:rsidRDefault="008851E0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285</w:t>
            </w:r>
          </w:p>
        </w:tc>
      </w:tr>
      <w:tr w:rsidR="008851E0" w:rsidRPr="00443DFD" w14:paraId="6B7CF930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  <w:hideMark/>
          </w:tcPr>
          <w:p w14:paraId="63C9207F" w14:textId="77777777" w:rsidR="008851E0" w:rsidRPr="00443DFD" w:rsidRDefault="008851E0" w:rsidP="008851E0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Roman, 1997</w:t>
            </w:r>
          </w:p>
        </w:tc>
        <w:tc>
          <w:tcPr>
            <w:tcW w:w="1985" w:type="dxa"/>
            <w:noWrap/>
            <w:hideMark/>
          </w:tcPr>
          <w:p w14:paraId="35F09515" w14:textId="2F3F8C88" w:rsidR="008851E0" w:rsidRPr="00443DFD" w:rsidRDefault="008851E0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02     0.57     1.85</w:t>
            </w:r>
          </w:p>
        </w:tc>
        <w:tc>
          <w:tcPr>
            <w:tcW w:w="1275" w:type="dxa"/>
            <w:gridSpan w:val="2"/>
            <w:noWrap/>
            <w:hideMark/>
          </w:tcPr>
          <w:p w14:paraId="69942483" w14:textId="77777777" w:rsidR="008851E0" w:rsidRPr="00443DFD" w:rsidRDefault="008851E0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80%</w:t>
            </w:r>
          </w:p>
        </w:tc>
        <w:tc>
          <w:tcPr>
            <w:tcW w:w="1134" w:type="dxa"/>
            <w:noWrap/>
            <w:hideMark/>
          </w:tcPr>
          <w:p w14:paraId="7349A647" w14:textId="77777777" w:rsidR="008851E0" w:rsidRPr="00443DFD" w:rsidRDefault="008851E0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396</w:t>
            </w:r>
          </w:p>
        </w:tc>
      </w:tr>
      <w:tr w:rsidR="008851E0" w:rsidRPr="00443DFD" w14:paraId="0C5780AC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  <w:hideMark/>
          </w:tcPr>
          <w:p w14:paraId="347088F8" w14:textId="77777777" w:rsidR="008851E0" w:rsidRPr="00443DFD" w:rsidRDefault="008851E0" w:rsidP="008851E0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Bonaventure, 2025</w:t>
            </w:r>
          </w:p>
        </w:tc>
        <w:tc>
          <w:tcPr>
            <w:tcW w:w="1985" w:type="dxa"/>
            <w:noWrap/>
            <w:hideMark/>
          </w:tcPr>
          <w:p w14:paraId="5C436689" w14:textId="039A1CF7" w:rsidR="008851E0" w:rsidRPr="00443DFD" w:rsidRDefault="008851E0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45     0.60     3.50</w:t>
            </w:r>
          </w:p>
        </w:tc>
        <w:tc>
          <w:tcPr>
            <w:tcW w:w="1275" w:type="dxa"/>
            <w:gridSpan w:val="2"/>
            <w:noWrap/>
            <w:hideMark/>
          </w:tcPr>
          <w:p w14:paraId="20C18ACF" w14:textId="77777777" w:rsidR="008851E0" w:rsidRPr="00443DFD" w:rsidRDefault="008851E0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5.80%</w:t>
            </w:r>
          </w:p>
        </w:tc>
        <w:tc>
          <w:tcPr>
            <w:tcW w:w="1134" w:type="dxa"/>
            <w:noWrap/>
            <w:hideMark/>
          </w:tcPr>
          <w:p w14:paraId="3BF6F666" w14:textId="77777777" w:rsidR="008851E0" w:rsidRPr="00443DFD" w:rsidRDefault="008851E0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314</w:t>
            </w:r>
          </w:p>
        </w:tc>
      </w:tr>
      <w:tr w:rsidR="00D93C11" w:rsidRPr="00443DFD" w14:paraId="7D9F0528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</w:tcPr>
          <w:p w14:paraId="236D4C8A" w14:textId="77777777" w:rsidR="008851E0" w:rsidRPr="00443DFD" w:rsidRDefault="008851E0" w:rsidP="00007EED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MITTED STUDY:  Genitourinary tract infection and risk of childhood cancer</w:t>
            </w:r>
          </w:p>
        </w:tc>
        <w:tc>
          <w:tcPr>
            <w:tcW w:w="1985" w:type="dxa"/>
            <w:noWrap/>
          </w:tcPr>
          <w:p w14:paraId="331E0B79" w14:textId="77777777" w:rsidR="008851E0" w:rsidRPr="00443DFD" w:rsidRDefault="008851E0" w:rsidP="00007EED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5" w:type="dxa"/>
            <w:gridSpan w:val="2"/>
            <w:noWrap/>
          </w:tcPr>
          <w:p w14:paraId="22AAE36C" w14:textId="77777777" w:rsidR="008851E0" w:rsidRPr="00443DFD" w:rsidRDefault="008851E0" w:rsidP="00007EED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noWrap/>
          </w:tcPr>
          <w:p w14:paraId="10E35E22" w14:textId="77777777" w:rsidR="008851E0" w:rsidRPr="00443DFD" w:rsidRDefault="008851E0" w:rsidP="00007EED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D93C11" w:rsidRPr="00443DFD" w14:paraId="0C40F423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</w:tcPr>
          <w:p w14:paraId="5895C252" w14:textId="77777777" w:rsidR="008851E0" w:rsidRPr="00443DFD" w:rsidRDefault="008851E0" w:rsidP="00007EED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riginal effect estimate</w:t>
            </w:r>
          </w:p>
        </w:tc>
        <w:tc>
          <w:tcPr>
            <w:tcW w:w="1985" w:type="dxa"/>
            <w:noWrap/>
          </w:tcPr>
          <w:p w14:paraId="044CA81F" w14:textId="77777777" w:rsidR="008851E0" w:rsidRPr="00443DFD" w:rsidRDefault="008851E0" w:rsidP="00007EED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1.52     1.05    2.19</w:t>
            </w:r>
          </w:p>
        </w:tc>
        <w:tc>
          <w:tcPr>
            <w:tcW w:w="1275" w:type="dxa"/>
            <w:gridSpan w:val="2"/>
            <w:noWrap/>
          </w:tcPr>
          <w:p w14:paraId="0BDA690F" w14:textId="77777777" w:rsidR="008851E0" w:rsidRPr="00443DFD" w:rsidRDefault="008851E0" w:rsidP="00007EED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69.30%</w:t>
            </w:r>
          </w:p>
        </w:tc>
        <w:tc>
          <w:tcPr>
            <w:tcW w:w="1134" w:type="dxa"/>
            <w:noWrap/>
          </w:tcPr>
          <w:p w14:paraId="54FD15FA" w14:textId="77777777" w:rsidR="008851E0" w:rsidRPr="00443DFD" w:rsidRDefault="008851E0" w:rsidP="00007EED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</w:tr>
      <w:tr w:rsidR="00D93C11" w:rsidRPr="00443DFD" w14:paraId="66006A5F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</w:tcPr>
          <w:p w14:paraId="32E28DCD" w14:textId="77777777" w:rsidR="008851E0" w:rsidRPr="00443DFD" w:rsidRDefault="008851E0" w:rsidP="00007EED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Stewart, 1958</w:t>
            </w:r>
          </w:p>
        </w:tc>
        <w:tc>
          <w:tcPr>
            <w:tcW w:w="1985" w:type="dxa"/>
            <w:noWrap/>
          </w:tcPr>
          <w:p w14:paraId="3866B5F5" w14:textId="77777777" w:rsidR="008851E0" w:rsidRPr="00443DFD" w:rsidRDefault="008851E0" w:rsidP="00007EED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47     1.00     2.15</w:t>
            </w:r>
          </w:p>
        </w:tc>
        <w:tc>
          <w:tcPr>
            <w:tcW w:w="1275" w:type="dxa"/>
            <w:gridSpan w:val="2"/>
            <w:noWrap/>
          </w:tcPr>
          <w:p w14:paraId="575F5297" w14:textId="77777777" w:rsidR="008851E0" w:rsidRPr="00443DFD" w:rsidRDefault="008851E0" w:rsidP="00007EED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1.80%</w:t>
            </w:r>
          </w:p>
        </w:tc>
        <w:tc>
          <w:tcPr>
            <w:tcW w:w="1134" w:type="dxa"/>
            <w:noWrap/>
          </w:tcPr>
          <w:p w14:paraId="7EF05BD8" w14:textId="77777777" w:rsidR="008851E0" w:rsidRPr="00443DFD" w:rsidRDefault="008851E0" w:rsidP="00007EED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1</w:t>
            </w:r>
          </w:p>
        </w:tc>
      </w:tr>
      <w:tr w:rsidR="00D93C11" w:rsidRPr="00443DFD" w14:paraId="684404AB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</w:tcPr>
          <w:p w14:paraId="38FDB6EC" w14:textId="77777777" w:rsidR="008851E0" w:rsidRPr="00443DFD" w:rsidRDefault="008851E0" w:rsidP="00007EED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Swerdlow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1982</w:t>
            </w:r>
          </w:p>
        </w:tc>
        <w:tc>
          <w:tcPr>
            <w:tcW w:w="1985" w:type="dxa"/>
            <w:noWrap/>
          </w:tcPr>
          <w:p w14:paraId="785F5199" w14:textId="77777777" w:rsidR="008851E0" w:rsidRPr="00443DFD" w:rsidRDefault="008851E0" w:rsidP="00007EED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8     0.97     1.98</w:t>
            </w:r>
          </w:p>
        </w:tc>
        <w:tc>
          <w:tcPr>
            <w:tcW w:w="1275" w:type="dxa"/>
            <w:gridSpan w:val="2"/>
            <w:noWrap/>
          </w:tcPr>
          <w:p w14:paraId="7BCA60ED" w14:textId="77777777" w:rsidR="008851E0" w:rsidRPr="00443DFD" w:rsidRDefault="008851E0" w:rsidP="00007EED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66.70%</w:t>
            </w:r>
          </w:p>
        </w:tc>
        <w:tc>
          <w:tcPr>
            <w:tcW w:w="1134" w:type="dxa"/>
            <w:noWrap/>
          </w:tcPr>
          <w:p w14:paraId="1DF5582A" w14:textId="77777777" w:rsidR="008851E0" w:rsidRPr="00443DFD" w:rsidRDefault="008851E0" w:rsidP="00007EED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4</w:t>
            </w:r>
          </w:p>
        </w:tc>
      </w:tr>
      <w:tr w:rsidR="00D93C11" w:rsidRPr="00443DFD" w14:paraId="578E0DA6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</w:tcPr>
          <w:p w14:paraId="147403EB" w14:textId="77777777" w:rsidR="008851E0" w:rsidRPr="00443DFD" w:rsidRDefault="008851E0" w:rsidP="00007EED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Bunin, 1987</w:t>
            </w:r>
          </w:p>
        </w:tc>
        <w:tc>
          <w:tcPr>
            <w:tcW w:w="1985" w:type="dxa"/>
            <w:noWrap/>
          </w:tcPr>
          <w:p w14:paraId="41C70226" w14:textId="77777777" w:rsidR="008851E0" w:rsidRPr="00443DFD" w:rsidRDefault="008851E0" w:rsidP="00007EED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46     1.01     2.11</w:t>
            </w:r>
          </w:p>
        </w:tc>
        <w:tc>
          <w:tcPr>
            <w:tcW w:w="1275" w:type="dxa"/>
            <w:gridSpan w:val="2"/>
            <w:noWrap/>
          </w:tcPr>
          <w:p w14:paraId="0AAA32FD" w14:textId="77777777" w:rsidR="008851E0" w:rsidRPr="00443DFD" w:rsidRDefault="008851E0" w:rsidP="00007EED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1.10%</w:t>
            </w:r>
          </w:p>
        </w:tc>
        <w:tc>
          <w:tcPr>
            <w:tcW w:w="1134" w:type="dxa"/>
            <w:noWrap/>
          </w:tcPr>
          <w:p w14:paraId="3E72DCD1" w14:textId="77777777" w:rsidR="008851E0" w:rsidRPr="00443DFD" w:rsidRDefault="008851E0" w:rsidP="00007EED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1</w:t>
            </w:r>
          </w:p>
        </w:tc>
      </w:tr>
      <w:tr w:rsidR="00D93C11" w:rsidRPr="00443DFD" w14:paraId="5F3370DE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</w:tcPr>
          <w:p w14:paraId="7FAE7D55" w14:textId="77777777" w:rsidR="008851E0" w:rsidRPr="00443DFD" w:rsidRDefault="008851E0" w:rsidP="00007EED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Olshan, 1993</w:t>
            </w:r>
          </w:p>
        </w:tc>
        <w:tc>
          <w:tcPr>
            <w:tcW w:w="1985" w:type="dxa"/>
            <w:noWrap/>
          </w:tcPr>
          <w:p w14:paraId="640B1286" w14:textId="77777777" w:rsidR="008851E0" w:rsidRPr="00443DFD" w:rsidRDefault="008851E0" w:rsidP="00007EED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69     1.13     2.52</w:t>
            </w:r>
          </w:p>
        </w:tc>
        <w:tc>
          <w:tcPr>
            <w:tcW w:w="1275" w:type="dxa"/>
            <w:gridSpan w:val="2"/>
            <w:noWrap/>
          </w:tcPr>
          <w:p w14:paraId="17D28735" w14:textId="77777777" w:rsidR="008851E0" w:rsidRPr="00443DFD" w:rsidRDefault="008851E0" w:rsidP="00007EED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69.00%</w:t>
            </w:r>
          </w:p>
        </w:tc>
        <w:tc>
          <w:tcPr>
            <w:tcW w:w="1134" w:type="dxa"/>
            <w:noWrap/>
          </w:tcPr>
          <w:p w14:paraId="0299BEA5" w14:textId="77777777" w:rsidR="008851E0" w:rsidRPr="00443DFD" w:rsidRDefault="008851E0" w:rsidP="00007EED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2</w:t>
            </w:r>
          </w:p>
        </w:tc>
      </w:tr>
      <w:tr w:rsidR="00D93C11" w:rsidRPr="00443DFD" w14:paraId="3D69AE7E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</w:tcPr>
          <w:p w14:paraId="537DE5F1" w14:textId="77777777" w:rsidR="008851E0" w:rsidRPr="00443DFD" w:rsidRDefault="008851E0" w:rsidP="00007EED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McKinney, 1999</w:t>
            </w:r>
          </w:p>
        </w:tc>
        <w:tc>
          <w:tcPr>
            <w:tcW w:w="1985" w:type="dxa"/>
            <w:noWrap/>
          </w:tcPr>
          <w:p w14:paraId="1FEB319C" w14:textId="77777777" w:rsidR="008851E0" w:rsidRPr="00443DFD" w:rsidRDefault="008851E0" w:rsidP="00007EED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55     1.03     2.34</w:t>
            </w:r>
          </w:p>
        </w:tc>
        <w:tc>
          <w:tcPr>
            <w:tcW w:w="1275" w:type="dxa"/>
            <w:gridSpan w:val="2"/>
            <w:noWrap/>
          </w:tcPr>
          <w:p w14:paraId="1CDAE618" w14:textId="77777777" w:rsidR="008851E0" w:rsidRPr="00443DFD" w:rsidRDefault="008851E0" w:rsidP="00007EED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3.10%</w:t>
            </w:r>
          </w:p>
        </w:tc>
        <w:tc>
          <w:tcPr>
            <w:tcW w:w="1134" w:type="dxa"/>
            <w:noWrap/>
          </w:tcPr>
          <w:p w14:paraId="14B9F7F2" w14:textId="77777777" w:rsidR="008851E0" w:rsidRPr="00443DFD" w:rsidRDefault="008851E0" w:rsidP="00007EED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D93C11" w:rsidRPr="00443DFD" w14:paraId="4669F473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</w:tcPr>
          <w:p w14:paraId="1A57FEBA" w14:textId="77777777" w:rsidR="008851E0" w:rsidRPr="00443DFD" w:rsidRDefault="008851E0" w:rsidP="00007EED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Naumburg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2002</w:t>
            </w:r>
          </w:p>
        </w:tc>
        <w:tc>
          <w:tcPr>
            <w:tcW w:w="1985" w:type="dxa"/>
            <w:noWrap/>
          </w:tcPr>
          <w:p w14:paraId="3CD3EF13" w14:textId="77777777" w:rsidR="008851E0" w:rsidRPr="00443DFD" w:rsidRDefault="008851E0" w:rsidP="00007EED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49     0.98     2.27</w:t>
            </w:r>
          </w:p>
        </w:tc>
        <w:tc>
          <w:tcPr>
            <w:tcW w:w="1275" w:type="dxa"/>
            <w:gridSpan w:val="2"/>
            <w:noWrap/>
          </w:tcPr>
          <w:p w14:paraId="29878D03" w14:textId="77777777" w:rsidR="008851E0" w:rsidRPr="00443DFD" w:rsidRDefault="008851E0" w:rsidP="00007EED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69.80%</w:t>
            </w:r>
          </w:p>
        </w:tc>
        <w:tc>
          <w:tcPr>
            <w:tcW w:w="1134" w:type="dxa"/>
            <w:noWrap/>
          </w:tcPr>
          <w:p w14:paraId="50396F26" w14:textId="77777777" w:rsidR="008851E0" w:rsidRPr="00443DFD" w:rsidRDefault="008851E0" w:rsidP="00007EED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2</w:t>
            </w:r>
          </w:p>
        </w:tc>
      </w:tr>
      <w:tr w:rsidR="00D93C11" w:rsidRPr="00443DFD" w14:paraId="52472D67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</w:tcPr>
          <w:p w14:paraId="69D3ABFA" w14:textId="77777777" w:rsidR="008851E0" w:rsidRPr="00443DFD" w:rsidRDefault="008851E0" w:rsidP="00007EED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He, 2023</w:t>
            </w:r>
          </w:p>
        </w:tc>
        <w:tc>
          <w:tcPr>
            <w:tcW w:w="1985" w:type="dxa"/>
            <w:noWrap/>
          </w:tcPr>
          <w:p w14:paraId="78798B9B" w14:textId="77777777" w:rsidR="008851E0" w:rsidRPr="00443DFD" w:rsidRDefault="008851E0" w:rsidP="00007EED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7     0.95     1.97</w:t>
            </w:r>
          </w:p>
        </w:tc>
        <w:tc>
          <w:tcPr>
            <w:tcW w:w="1275" w:type="dxa"/>
            <w:gridSpan w:val="2"/>
            <w:noWrap/>
          </w:tcPr>
          <w:p w14:paraId="69EDA7D3" w14:textId="77777777" w:rsidR="008851E0" w:rsidRPr="00443DFD" w:rsidRDefault="008851E0" w:rsidP="00007EED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61.50%</w:t>
            </w:r>
          </w:p>
        </w:tc>
        <w:tc>
          <w:tcPr>
            <w:tcW w:w="1134" w:type="dxa"/>
            <w:noWrap/>
          </w:tcPr>
          <w:p w14:paraId="5D4C46DB" w14:textId="77777777" w:rsidR="008851E0" w:rsidRPr="00443DFD" w:rsidRDefault="008851E0" w:rsidP="00007EED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11</w:t>
            </w:r>
          </w:p>
        </w:tc>
      </w:tr>
      <w:tr w:rsidR="00D93C11" w:rsidRPr="00443DFD" w14:paraId="6BD12874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</w:tcPr>
          <w:p w14:paraId="0FA5AD33" w14:textId="77777777" w:rsidR="008851E0" w:rsidRPr="00443DFD" w:rsidRDefault="008851E0" w:rsidP="00007EED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Bonaventure, 2025</w:t>
            </w:r>
          </w:p>
        </w:tc>
        <w:tc>
          <w:tcPr>
            <w:tcW w:w="1985" w:type="dxa"/>
            <w:noWrap/>
          </w:tcPr>
          <w:p w14:paraId="61F23CC4" w14:textId="77777777" w:rsidR="008851E0" w:rsidRPr="00443DFD" w:rsidRDefault="008851E0" w:rsidP="00007EED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67     1.13     2.47</w:t>
            </w:r>
          </w:p>
        </w:tc>
        <w:tc>
          <w:tcPr>
            <w:tcW w:w="1275" w:type="dxa"/>
            <w:gridSpan w:val="2"/>
            <w:noWrap/>
          </w:tcPr>
          <w:p w14:paraId="251210BC" w14:textId="77777777" w:rsidR="008851E0" w:rsidRPr="00443DFD" w:rsidRDefault="008851E0" w:rsidP="00007EED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8.70%</w:t>
            </w:r>
          </w:p>
        </w:tc>
        <w:tc>
          <w:tcPr>
            <w:tcW w:w="1134" w:type="dxa"/>
            <w:noWrap/>
          </w:tcPr>
          <w:p w14:paraId="4118B47E" w14:textId="77777777" w:rsidR="008851E0" w:rsidRPr="00443DFD" w:rsidRDefault="008851E0" w:rsidP="00007EED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18</w:t>
            </w:r>
          </w:p>
        </w:tc>
      </w:tr>
      <w:tr w:rsidR="00D93C11" w:rsidRPr="00443DFD" w14:paraId="7A065C4F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</w:tcPr>
          <w:p w14:paraId="5209CC72" w14:textId="77777777" w:rsidR="008851E0" w:rsidRPr="00443DFD" w:rsidRDefault="008851E0" w:rsidP="00007EED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Sepulveda, 2025</w:t>
            </w:r>
          </w:p>
        </w:tc>
        <w:tc>
          <w:tcPr>
            <w:tcW w:w="1985" w:type="dxa"/>
            <w:noWrap/>
          </w:tcPr>
          <w:p w14:paraId="5CF5173D" w14:textId="77777777" w:rsidR="008851E0" w:rsidRPr="00443DFD" w:rsidRDefault="008851E0" w:rsidP="00007EED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62     1.07     2.44</w:t>
            </w:r>
          </w:p>
        </w:tc>
        <w:tc>
          <w:tcPr>
            <w:tcW w:w="1275" w:type="dxa"/>
            <w:gridSpan w:val="2"/>
            <w:noWrap/>
          </w:tcPr>
          <w:p w14:paraId="41897998" w14:textId="77777777" w:rsidR="008851E0" w:rsidRPr="00443DFD" w:rsidRDefault="008851E0" w:rsidP="00007EED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2.70%</w:t>
            </w:r>
          </w:p>
        </w:tc>
        <w:tc>
          <w:tcPr>
            <w:tcW w:w="1134" w:type="dxa"/>
            <w:noWrap/>
          </w:tcPr>
          <w:p w14:paraId="520A8E6A" w14:textId="77777777" w:rsidR="008851E0" w:rsidRPr="00443DFD" w:rsidRDefault="008851E0" w:rsidP="00007EED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1</w:t>
            </w:r>
          </w:p>
        </w:tc>
      </w:tr>
      <w:tr w:rsidR="00D93C11" w:rsidRPr="00443DFD" w14:paraId="2B9AA029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  <w:hideMark/>
          </w:tcPr>
          <w:p w14:paraId="611040CD" w14:textId="77777777" w:rsidR="008851E0" w:rsidRPr="00443DFD" w:rsidRDefault="008851E0" w:rsidP="00007EED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MITTED STUDY:  Respiratory infection and risk of childhood cancer</w:t>
            </w:r>
          </w:p>
        </w:tc>
        <w:tc>
          <w:tcPr>
            <w:tcW w:w="1985" w:type="dxa"/>
            <w:noWrap/>
            <w:hideMark/>
          </w:tcPr>
          <w:p w14:paraId="4792ED49" w14:textId="77777777" w:rsidR="008851E0" w:rsidRPr="00443DFD" w:rsidRDefault="008851E0" w:rsidP="00996DD7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5" w:type="dxa"/>
            <w:gridSpan w:val="2"/>
            <w:noWrap/>
            <w:hideMark/>
          </w:tcPr>
          <w:p w14:paraId="6AA5EA2D" w14:textId="77777777" w:rsidR="008851E0" w:rsidRPr="00443DFD" w:rsidRDefault="008851E0" w:rsidP="00996DD7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noWrap/>
            <w:hideMark/>
          </w:tcPr>
          <w:p w14:paraId="7A15A652" w14:textId="77777777" w:rsidR="008851E0" w:rsidRPr="00443DFD" w:rsidRDefault="008851E0" w:rsidP="00996DD7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D93C11" w:rsidRPr="00443DFD" w14:paraId="6347AFF4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</w:tcPr>
          <w:p w14:paraId="65FF0ED9" w14:textId="77777777" w:rsidR="008851E0" w:rsidRPr="00443DFD" w:rsidRDefault="008851E0" w:rsidP="00007EED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riginal effect estimate</w:t>
            </w:r>
          </w:p>
        </w:tc>
        <w:tc>
          <w:tcPr>
            <w:tcW w:w="1985" w:type="dxa"/>
            <w:noWrap/>
          </w:tcPr>
          <w:p w14:paraId="04E97F64" w14:textId="77777777" w:rsidR="008851E0" w:rsidRPr="00443DFD" w:rsidRDefault="008851E0" w:rsidP="00007EED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89    0.59     1.35</w:t>
            </w:r>
          </w:p>
        </w:tc>
        <w:tc>
          <w:tcPr>
            <w:tcW w:w="1275" w:type="dxa"/>
            <w:gridSpan w:val="2"/>
            <w:noWrap/>
          </w:tcPr>
          <w:p w14:paraId="0CC8C9AB" w14:textId="77777777" w:rsidR="008851E0" w:rsidRPr="00443DFD" w:rsidRDefault="008851E0" w:rsidP="00007EED">
            <w:pPr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  <w:t>83.50%</w:t>
            </w:r>
          </w:p>
        </w:tc>
        <w:tc>
          <w:tcPr>
            <w:tcW w:w="1134" w:type="dxa"/>
            <w:noWrap/>
          </w:tcPr>
          <w:p w14:paraId="0DED4A4A" w14:textId="77777777" w:rsidR="008851E0" w:rsidRPr="00443DFD" w:rsidRDefault="008851E0" w:rsidP="00007EED">
            <w:pPr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  <w:t>0.000</w:t>
            </w:r>
          </w:p>
        </w:tc>
      </w:tr>
      <w:tr w:rsidR="00D93C11" w:rsidRPr="00443DFD" w14:paraId="7EFEA1AF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  <w:hideMark/>
          </w:tcPr>
          <w:p w14:paraId="503610E3" w14:textId="77777777" w:rsidR="008851E0" w:rsidRPr="00443DFD" w:rsidRDefault="008851E0" w:rsidP="00007EED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McKinney, 1999</w:t>
            </w:r>
          </w:p>
        </w:tc>
        <w:tc>
          <w:tcPr>
            <w:tcW w:w="1985" w:type="dxa"/>
            <w:noWrap/>
            <w:hideMark/>
          </w:tcPr>
          <w:p w14:paraId="4532A7DC" w14:textId="4B036F9A" w:rsidR="008851E0" w:rsidRPr="00443DFD" w:rsidRDefault="008851E0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84    0.54     1.31</w:t>
            </w:r>
          </w:p>
        </w:tc>
        <w:tc>
          <w:tcPr>
            <w:tcW w:w="1275" w:type="dxa"/>
            <w:gridSpan w:val="2"/>
            <w:noWrap/>
            <w:hideMark/>
          </w:tcPr>
          <w:p w14:paraId="435E8321" w14:textId="77777777" w:rsidR="008851E0" w:rsidRPr="00443DFD" w:rsidRDefault="008851E0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86.00%</w:t>
            </w:r>
          </w:p>
        </w:tc>
        <w:tc>
          <w:tcPr>
            <w:tcW w:w="1134" w:type="dxa"/>
            <w:noWrap/>
            <w:hideMark/>
          </w:tcPr>
          <w:p w14:paraId="1BD96B86" w14:textId="77777777" w:rsidR="008851E0" w:rsidRPr="00443DFD" w:rsidRDefault="008851E0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D93C11" w:rsidRPr="00443DFD" w14:paraId="15315125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  <w:hideMark/>
          </w:tcPr>
          <w:p w14:paraId="098DA4A6" w14:textId="77777777" w:rsidR="008851E0" w:rsidRPr="00443DFD" w:rsidRDefault="008851E0" w:rsidP="00007EED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Heck, 2015</w:t>
            </w:r>
          </w:p>
        </w:tc>
        <w:tc>
          <w:tcPr>
            <w:tcW w:w="1985" w:type="dxa"/>
            <w:noWrap/>
            <w:hideMark/>
          </w:tcPr>
          <w:p w14:paraId="19F22157" w14:textId="77777777" w:rsidR="008851E0" w:rsidRPr="00443DFD" w:rsidRDefault="008851E0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90     0.56     1.42</w:t>
            </w:r>
          </w:p>
        </w:tc>
        <w:tc>
          <w:tcPr>
            <w:tcW w:w="1275" w:type="dxa"/>
            <w:gridSpan w:val="2"/>
            <w:noWrap/>
            <w:hideMark/>
          </w:tcPr>
          <w:p w14:paraId="78F5C072" w14:textId="77777777" w:rsidR="008851E0" w:rsidRPr="00443DFD" w:rsidRDefault="008851E0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86.70%</w:t>
            </w:r>
          </w:p>
        </w:tc>
        <w:tc>
          <w:tcPr>
            <w:tcW w:w="1134" w:type="dxa"/>
            <w:noWrap/>
            <w:hideMark/>
          </w:tcPr>
          <w:p w14:paraId="06E4DE50" w14:textId="77777777" w:rsidR="008851E0" w:rsidRPr="00443DFD" w:rsidRDefault="008851E0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D93C11" w:rsidRPr="00443DFD" w14:paraId="369F9980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  <w:hideMark/>
          </w:tcPr>
          <w:p w14:paraId="2002C71E" w14:textId="77777777" w:rsidR="008851E0" w:rsidRPr="00443DFD" w:rsidRDefault="008851E0" w:rsidP="00007EED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Ma, 2021</w:t>
            </w:r>
          </w:p>
        </w:tc>
        <w:tc>
          <w:tcPr>
            <w:tcW w:w="1985" w:type="dxa"/>
            <w:noWrap/>
            <w:hideMark/>
          </w:tcPr>
          <w:p w14:paraId="259D9919" w14:textId="77777777" w:rsidR="008851E0" w:rsidRPr="00443DFD" w:rsidRDefault="008851E0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91     0.57     1.44</w:t>
            </w:r>
          </w:p>
        </w:tc>
        <w:tc>
          <w:tcPr>
            <w:tcW w:w="1275" w:type="dxa"/>
            <w:gridSpan w:val="2"/>
            <w:noWrap/>
            <w:hideMark/>
          </w:tcPr>
          <w:p w14:paraId="2A072DB3" w14:textId="77777777" w:rsidR="008851E0" w:rsidRPr="00443DFD" w:rsidRDefault="008851E0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86.80%</w:t>
            </w:r>
          </w:p>
        </w:tc>
        <w:tc>
          <w:tcPr>
            <w:tcW w:w="1134" w:type="dxa"/>
            <w:noWrap/>
            <w:hideMark/>
          </w:tcPr>
          <w:p w14:paraId="7070E8CB" w14:textId="77777777" w:rsidR="008851E0" w:rsidRPr="00443DFD" w:rsidRDefault="008851E0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D93C11" w:rsidRPr="00443DFD" w14:paraId="71C56DBB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  <w:hideMark/>
          </w:tcPr>
          <w:p w14:paraId="23D090C1" w14:textId="77777777" w:rsidR="008851E0" w:rsidRPr="00443DFD" w:rsidRDefault="008851E0" w:rsidP="00007EED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He, 2023</w:t>
            </w:r>
          </w:p>
        </w:tc>
        <w:tc>
          <w:tcPr>
            <w:tcW w:w="1985" w:type="dxa"/>
            <w:noWrap/>
            <w:hideMark/>
          </w:tcPr>
          <w:p w14:paraId="134DFA02" w14:textId="77777777" w:rsidR="008851E0" w:rsidRPr="00443DFD" w:rsidRDefault="008851E0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90     0.57     1.40</w:t>
            </w:r>
          </w:p>
        </w:tc>
        <w:tc>
          <w:tcPr>
            <w:tcW w:w="1275" w:type="dxa"/>
            <w:gridSpan w:val="2"/>
            <w:noWrap/>
            <w:hideMark/>
          </w:tcPr>
          <w:p w14:paraId="317CD38D" w14:textId="77777777" w:rsidR="008851E0" w:rsidRPr="00443DFD" w:rsidRDefault="008851E0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86.80%</w:t>
            </w:r>
          </w:p>
        </w:tc>
        <w:tc>
          <w:tcPr>
            <w:tcW w:w="1134" w:type="dxa"/>
            <w:noWrap/>
            <w:hideMark/>
          </w:tcPr>
          <w:p w14:paraId="1CCCA43D" w14:textId="77777777" w:rsidR="008851E0" w:rsidRPr="00443DFD" w:rsidRDefault="008851E0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D93C11" w:rsidRPr="00443DFD" w14:paraId="29C40070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  <w:hideMark/>
          </w:tcPr>
          <w:p w14:paraId="3E0F9A44" w14:textId="77777777" w:rsidR="008851E0" w:rsidRPr="00443DFD" w:rsidRDefault="008851E0" w:rsidP="00007EED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Sirirungreung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2024</w:t>
            </w:r>
          </w:p>
        </w:tc>
        <w:tc>
          <w:tcPr>
            <w:tcW w:w="1985" w:type="dxa"/>
            <w:noWrap/>
            <w:hideMark/>
          </w:tcPr>
          <w:p w14:paraId="779DFBF1" w14:textId="77777777" w:rsidR="008851E0" w:rsidRPr="00443DFD" w:rsidRDefault="008851E0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74     0.53     1.04</w:t>
            </w:r>
          </w:p>
        </w:tc>
        <w:tc>
          <w:tcPr>
            <w:tcW w:w="1275" w:type="dxa"/>
            <w:gridSpan w:val="2"/>
            <w:noWrap/>
            <w:hideMark/>
          </w:tcPr>
          <w:p w14:paraId="02D73335" w14:textId="77777777" w:rsidR="008851E0" w:rsidRPr="00443DFD" w:rsidRDefault="008851E0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29.50%</w:t>
            </w:r>
          </w:p>
        </w:tc>
        <w:tc>
          <w:tcPr>
            <w:tcW w:w="1134" w:type="dxa"/>
            <w:noWrap/>
            <w:hideMark/>
          </w:tcPr>
          <w:p w14:paraId="14D4260A" w14:textId="77777777" w:rsidR="008851E0" w:rsidRPr="00443DFD" w:rsidRDefault="008851E0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225</w:t>
            </w:r>
          </w:p>
        </w:tc>
      </w:tr>
      <w:tr w:rsidR="00D93C11" w:rsidRPr="00443DFD" w14:paraId="3CF3780D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</w:tcPr>
          <w:p w14:paraId="5F519902" w14:textId="77777777" w:rsidR="008851E0" w:rsidRPr="00443DFD" w:rsidRDefault="008851E0" w:rsidP="00007EED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Sepulveda, 2025</w:t>
            </w:r>
          </w:p>
        </w:tc>
        <w:tc>
          <w:tcPr>
            <w:tcW w:w="1985" w:type="dxa"/>
            <w:noWrap/>
          </w:tcPr>
          <w:p w14:paraId="5867D723" w14:textId="77777777" w:rsidR="008851E0" w:rsidRPr="00443DFD" w:rsidRDefault="008851E0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18     0.95     1.32</w:t>
            </w:r>
          </w:p>
        </w:tc>
        <w:tc>
          <w:tcPr>
            <w:tcW w:w="1275" w:type="dxa"/>
            <w:gridSpan w:val="2"/>
            <w:noWrap/>
          </w:tcPr>
          <w:p w14:paraId="22B54BC2" w14:textId="77777777" w:rsidR="008851E0" w:rsidRPr="00443DFD" w:rsidRDefault="008851E0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%</w:t>
            </w:r>
          </w:p>
        </w:tc>
        <w:tc>
          <w:tcPr>
            <w:tcW w:w="1134" w:type="dxa"/>
            <w:noWrap/>
          </w:tcPr>
          <w:p w14:paraId="2028167D" w14:textId="77777777" w:rsidR="008851E0" w:rsidRPr="00443DFD" w:rsidRDefault="008851E0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861</w:t>
            </w:r>
          </w:p>
        </w:tc>
      </w:tr>
      <w:tr w:rsidR="00D93C11" w:rsidRPr="00443DFD" w14:paraId="577D6838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  <w:hideMark/>
          </w:tcPr>
          <w:p w14:paraId="63515EDE" w14:textId="77777777" w:rsidR="008851E0" w:rsidRPr="00443DFD" w:rsidRDefault="008851E0" w:rsidP="00007EED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MITTED STUDY:  Urinary tract infection and risk of childhood cancer</w:t>
            </w:r>
          </w:p>
        </w:tc>
        <w:tc>
          <w:tcPr>
            <w:tcW w:w="1985" w:type="dxa"/>
            <w:noWrap/>
            <w:hideMark/>
          </w:tcPr>
          <w:p w14:paraId="43B143D0" w14:textId="77777777" w:rsidR="008851E0" w:rsidRPr="00443DFD" w:rsidRDefault="008851E0" w:rsidP="00996DD7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5" w:type="dxa"/>
            <w:gridSpan w:val="2"/>
            <w:noWrap/>
            <w:hideMark/>
          </w:tcPr>
          <w:p w14:paraId="02836240" w14:textId="77777777" w:rsidR="008851E0" w:rsidRPr="00443DFD" w:rsidRDefault="008851E0" w:rsidP="00996DD7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noWrap/>
            <w:hideMark/>
          </w:tcPr>
          <w:p w14:paraId="055CE302" w14:textId="77777777" w:rsidR="008851E0" w:rsidRPr="00443DFD" w:rsidRDefault="008851E0" w:rsidP="00996DD7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D93C11" w:rsidRPr="00443DFD" w14:paraId="4C105418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</w:tcPr>
          <w:p w14:paraId="0114086D" w14:textId="77777777" w:rsidR="008851E0" w:rsidRPr="00443DFD" w:rsidRDefault="008851E0" w:rsidP="00007EED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riginal effect estimate</w:t>
            </w:r>
          </w:p>
        </w:tc>
        <w:tc>
          <w:tcPr>
            <w:tcW w:w="1985" w:type="dxa"/>
            <w:noWrap/>
          </w:tcPr>
          <w:p w14:paraId="7893EADA" w14:textId="40E9A053" w:rsidR="008851E0" w:rsidRPr="00443DFD" w:rsidRDefault="008851E0" w:rsidP="00996DD7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443DFD">
              <w:rPr>
                <w:rFonts w:ascii="Arial Narrow" w:hAnsi="Arial Narrow"/>
                <w:b/>
                <w:sz w:val="16"/>
                <w:szCs w:val="16"/>
              </w:rPr>
              <w:t xml:space="preserve">      </w:t>
            </w:r>
            <w:r w:rsidR="00547316" w:rsidRPr="00443DFD">
              <w:rPr>
                <w:rFonts w:ascii="Arial Narrow" w:hAnsi="Arial Narrow"/>
                <w:b/>
                <w:sz w:val="16"/>
                <w:szCs w:val="16"/>
              </w:rPr>
              <w:t xml:space="preserve">  </w:t>
            </w:r>
            <w:r w:rsidR="00567F99" w:rsidRPr="00443DFD">
              <w:rPr>
                <w:rFonts w:ascii="Arial Narrow" w:hAnsi="Arial Narrow"/>
                <w:b/>
                <w:sz w:val="16"/>
                <w:szCs w:val="16"/>
              </w:rPr>
              <w:t xml:space="preserve"> </w:t>
            </w:r>
            <w:r w:rsidRPr="00443DFD">
              <w:rPr>
                <w:rFonts w:ascii="Arial Narrow" w:hAnsi="Arial Narrow"/>
                <w:b/>
                <w:sz w:val="16"/>
                <w:szCs w:val="16"/>
              </w:rPr>
              <w:t>1.12     0.84     1.50</w:t>
            </w:r>
          </w:p>
        </w:tc>
        <w:tc>
          <w:tcPr>
            <w:tcW w:w="1275" w:type="dxa"/>
            <w:gridSpan w:val="2"/>
            <w:noWrap/>
          </w:tcPr>
          <w:p w14:paraId="5DA5A24F" w14:textId="77777777" w:rsidR="008851E0" w:rsidRPr="00443DFD" w:rsidRDefault="008851E0" w:rsidP="00007EED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443DFD">
              <w:rPr>
                <w:rFonts w:ascii="Arial Narrow" w:hAnsi="Arial Narrow"/>
                <w:b/>
                <w:sz w:val="16"/>
                <w:szCs w:val="16"/>
              </w:rPr>
              <w:t>79.70%</w:t>
            </w:r>
          </w:p>
        </w:tc>
        <w:tc>
          <w:tcPr>
            <w:tcW w:w="1134" w:type="dxa"/>
            <w:noWrap/>
          </w:tcPr>
          <w:p w14:paraId="3650927B" w14:textId="77777777" w:rsidR="008851E0" w:rsidRPr="00443DFD" w:rsidRDefault="008851E0" w:rsidP="00007EED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443DFD">
              <w:rPr>
                <w:rFonts w:ascii="Arial Narrow" w:hAnsi="Arial Narrow"/>
                <w:b/>
                <w:sz w:val="16"/>
                <w:szCs w:val="16"/>
              </w:rPr>
              <w:t>0.000</w:t>
            </w:r>
          </w:p>
        </w:tc>
      </w:tr>
      <w:tr w:rsidR="00D93C11" w:rsidRPr="00443DFD" w14:paraId="528A4018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  <w:hideMark/>
          </w:tcPr>
          <w:p w14:paraId="29770DA3" w14:textId="77777777" w:rsidR="008851E0" w:rsidRPr="00443DFD" w:rsidRDefault="008851E0" w:rsidP="00007EED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Swerdlow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1958</w:t>
            </w:r>
          </w:p>
        </w:tc>
        <w:tc>
          <w:tcPr>
            <w:tcW w:w="1985" w:type="dxa"/>
            <w:noWrap/>
            <w:hideMark/>
          </w:tcPr>
          <w:p w14:paraId="5752F5CA" w14:textId="77777777" w:rsidR="008851E0" w:rsidRPr="00443DFD" w:rsidRDefault="008851E0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07     0.80     1.43</w:t>
            </w:r>
          </w:p>
        </w:tc>
        <w:tc>
          <w:tcPr>
            <w:tcW w:w="1275" w:type="dxa"/>
            <w:gridSpan w:val="2"/>
            <w:noWrap/>
            <w:hideMark/>
          </w:tcPr>
          <w:p w14:paraId="24AC1C7A" w14:textId="77777777" w:rsidR="008851E0" w:rsidRPr="00443DFD" w:rsidRDefault="008851E0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80.10%</w:t>
            </w:r>
          </w:p>
        </w:tc>
        <w:tc>
          <w:tcPr>
            <w:tcW w:w="1134" w:type="dxa"/>
            <w:noWrap/>
            <w:hideMark/>
          </w:tcPr>
          <w:p w14:paraId="79CD42D8" w14:textId="77777777" w:rsidR="008851E0" w:rsidRPr="00443DFD" w:rsidRDefault="008851E0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D93C11" w:rsidRPr="00443DFD" w14:paraId="1511914D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  <w:hideMark/>
          </w:tcPr>
          <w:p w14:paraId="1CC9BAA7" w14:textId="77777777" w:rsidR="008851E0" w:rsidRPr="00443DFD" w:rsidRDefault="008851E0" w:rsidP="00007EED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Shu, 1995</w:t>
            </w:r>
          </w:p>
        </w:tc>
        <w:tc>
          <w:tcPr>
            <w:tcW w:w="1985" w:type="dxa"/>
            <w:noWrap/>
            <w:hideMark/>
          </w:tcPr>
          <w:p w14:paraId="020A5BA8" w14:textId="77777777" w:rsidR="008851E0" w:rsidRPr="00443DFD" w:rsidRDefault="008851E0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03     0.78     1.36</w:t>
            </w:r>
          </w:p>
        </w:tc>
        <w:tc>
          <w:tcPr>
            <w:tcW w:w="1275" w:type="dxa"/>
            <w:gridSpan w:val="2"/>
            <w:noWrap/>
            <w:hideMark/>
          </w:tcPr>
          <w:p w14:paraId="626AFE57" w14:textId="77777777" w:rsidR="008851E0" w:rsidRPr="00443DFD" w:rsidRDefault="008851E0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7.20%</w:t>
            </w:r>
          </w:p>
        </w:tc>
        <w:tc>
          <w:tcPr>
            <w:tcW w:w="1134" w:type="dxa"/>
            <w:noWrap/>
            <w:hideMark/>
          </w:tcPr>
          <w:p w14:paraId="3DAC464B" w14:textId="77777777" w:rsidR="008851E0" w:rsidRPr="00443DFD" w:rsidRDefault="008851E0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D93C11" w:rsidRPr="00443DFD" w14:paraId="6060EC1F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  <w:hideMark/>
          </w:tcPr>
          <w:p w14:paraId="5DFFF995" w14:textId="77777777" w:rsidR="008851E0" w:rsidRPr="00443DFD" w:rsidRDefault="008851E0" w:rsidP="00007EED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Dockerty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1999</w:t>
            </w:r>
          </w:p>
        </w:tc>
        <w:tc>
          <w:tcPr>
            <w:tcW w:w="1985" w:type="dxa"/>
            <w:noWrap/>
            <w:hideMark/>
          </w:tcPr>
          <w:p w14:paraId="4016B553" w14:textId="77777777" w:rsidR="008851E0" w:rsidRPr="00443DFD" w:rsidRDefault="008851E0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15     0.85     1.55</w:t>
            </w:r>
          </w:p>
        </w:tc>
        <w:tc>
          <w:tcPr>
            <w:tcW w:w="1275" w:type="dxa"/>
            <w:gridSpan w:val="2"/>
            <w:noWrap/>
            <w:hideMark/>
          </w:tcPr>
          <w:p w14:paraId="42371615" w14:textId="77777777" w:rsidR="008851E0" w:rsidRPr="00443DFD" w:rsidRDefault="008851E0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81.50%</w:t>
            </w:r>
          </w:p>
        </w:tc>
        <w:tc>
          <w:tcPr>
            <w:tcW w:w="1134" w:type="dxa"/>
            <w:noWrap/>
            <w:hideMark/>
          </w:tcPr>
          <w:p w14:paraId="5656F0CE" w14:textId="77777777" w:rsidR="008851E0" w:rsidRPr="00443DFD" w:rsidRDefault="008851E0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D93C11" w:rsidRPr="00443DFD" w14:paraId="58A03B13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  <w:hideMark/>
          </w:tcPr>
          <w:p w14:paraId="014F4093" w14:textId="77777777" w:rsidR="008851E0" w:rsidRPr="00443DFD" w:rsidRDefault="008851E0" w:rsidP="00007EED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Hamrik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2001</w:t>
            </w:r>
          </w:p>
        </w:tc>
        <w:tc>
          <w:tcPr>
            <w:tcW w:w="1985" w:type="dxa"/>
            <w:noWrap/>
            <w:hideMark/>
          </w:tcPr>
          <w:p w14:paraId="586CFCAD" w14:textId="77777777" w:rsidR="008851E0" w:rsidRPr="00443DFD" w:rsidRDefault="008851E0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11     0.81     1.54</w:t>
            </w:r>
          </w:p>
        </w:tc>
        <w:tc>
          <w:tcPr>
            <w:tcW w:w="1275" w:type="dxa"/>
            <w:gridSpan w:val="2"/>
            <w:noWrap/>
            <w:hideMark/>
          </w:tcPr>
          <w:p w14:paraId="6826584E" w14:textId="77777777" w:rsidR="008851E0" w:rsidRPr="00443DFD" w:rsidRDefault="008851E0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81.20%</w:t>
            </w:r>
          </w:p>
        </w:tc>
        <w:tc>
          <w:tcPr>
            <w:tcW w:w="1134" w:type="dxa"/>
            <w:noWrap/>
            <w:hideMark/>
          </w:tcPr>
          <w:p w14:paraId="22169D60" w14:textId="77777777" w:rsidR="008851E0" w:rsidRPr="00443DFD" w:rsidRDefault="008851E0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D93C11" w:rsidRPr="00443DFD" w14:paraId="4D97C6C8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  <w:hideMark/>
          </w:tcPr>
          <w:p w14:paraId="16072185" w14:textId="77777777" w:rsidR="008851E0" w:rsidRPr="00443DFD" w:rsidRDefault="008851E0" w:rsidP="00007EED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Naumburg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2002</w:t>
            </w:r>
          </w:p>
        </w:tc>
        <w:tc>
          <w:tcPr>
            <w:tcW w:w="1985" w:type="dxa"/>
            <w:noWrap/>
            <w:hideMark/>
          </w:tcPr>
          <w:p w14:paraId="2A9DA816" w14:textId="77777777" w:rsidR="008851E0" w:rsidRPr="00443DFD" w:rsidRDefault="008851E0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11     0.81     1.51</w:t>
            </w:r>
          </w:p>
        </w:tc>
        <w:tc>
          <w:tcPr>
            <w:tcW w:w="1275" w:type="dxa"/>
            <w:gridSpan w:val="2"/>
            <w:noWrap/>
            <w:hideMark/>
          </w:tcPr>
          <w:p w14:paraId="7D461361" w14:textId="77777777" w:rsidR="008851E0" w:rsidRPr="00443DFD" w:rsidRDefault="008851E0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81.40%</w:t>
            </w:r>
          </w:p>
        </w:tc>
        <w:tc>
          <w:tcPr>
            <w:tcW w:w="1134" w:type="dxa"/>
            <w:noWrap/>
            <w:hideMark/>
          </w:tcPr>
          <w:p w14:paraId="046263B5" w14:textId="77777777" w:rsidR="008851E0" w:rsidRPr="00443DFD" w:rsidRDefault="008851E0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D93C11" w:rsidRPr="00443DFD" w14:paraId="181F7BEF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  <w:hideMark/>
          </w:tcPr>
          <w:p w14:paraId="52B1D10E" w14:textId="77777777" w:rsidR="008851E0" w:rsidRPr="00443DFD" w:rsidRDefault="008851E0" w:rsidP="00007EED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Kwan, 2007</w:t>
            </w:r>
          </w:p>
        </w:tc>
        <w:tc>
          <w:tcPr>
            <w:tcW w:w="1985" w:type="dxa"/>
            <w:noWrap/>
            <w:hideMark/>
          </w:tcPr>
          <w:p w14:paraId="0AADDD3B" w14:textId="77777777" w:rsidR="008851E0" w:rsidRPr="00443DFD" w:rsidRDefault="008851E0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19     0.87      1.62</w:t>
            </w:r>
          </w:p>
        </w:tc>
        <w:tc>
          <w:tcPr>
            <w:tcW w:w="1275" w:type="dxa"/>
            <w:gridSpan w:val="2"/>
            <w:noWrap/>
            <w:hideMark/>
          </w:tcPr>
          <w:p w14:paraId="4B0CDD6D" w14:textId="77777777" w:rsidR="008851E0" w:rsidRPr="00443DFD" w:rsidRDefault="008851E0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80.90%</w:t>
            </w:r>
          </w:p>
        </w:tc>
        <w:tc>
          <w:tcPr>
            <w:tcW w:w="1134" w:type="dxa"/>
            <w:noWrap/>
            <w:hideMark/>
          </w:tcPr>
          <w:p w14:paraId="479772E4" w14:textId="77777777" w:rsidR="008851E0" w:rsidRPr="00443DFD" w:rsidRDefault="008851E0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D93C11" w:rsidRPr="00443DFD" w14:paraId="79A93FC0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  <w:hideMark/>
          </w:tcPr>
          <w:p w14:paraId="0AE230E8" w14:textId="77777777" w:rsidR="008851E0" w:rsidRPr="00443DFD" w:rsidRDefault="008851E0" w:rsidP="00007EED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Heck, 2015</w:t>
            </w:r>
          </w:p>
        </w:tc>
        <w:tc>
          <w:tcPr>
            <w:tcW w:w="1985" w:type="dxa"/>
            <w:noWrap/>
            <w:hideMark/>
          </w:tcPr>
          <w:p w14:paraId="227AE6C9" w14:textId="5DDD3C83" w:rsidR="008851E0" w:rsidRPr="00443DFD" w:rsidRDefault="008851E0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14     0.84     1.53</w:t>
            </w:r>
          </w:p>
        </w:tc>
        <w:tc>
          <w:tcPr>
            <w:tcW w:w="1275" w:type="dxa"/>
            <w:gridSpan w:val="2"/>
            <w:noWrap/>
            <w:hideMark/>
          </w:tcPr>
          <w:p w14:paraId="5FF470D4" w14:textId="77777777" w:rsidR="008851E0" w:rsidRPr="00443DFD" w:rsidRDefault="008851E0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81.70%</w:t>
            </w:r>
          </w:p>
        </w:tc>
        <w:tc>
          <w:tcPr>
            <w:tcW w:w="1134" w:type="dxa"/>
            <w:noWrap/>
            <w:hideMark/>
          </w:tcPr>
          <w:p w14:paraId="3F995D9E" w14:textId="77777777" w:rsidR="008851E0" w:rsidRPr="00443DFD" w:rsidRDefault="008851E0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D93C11" w:rsidRPr="00443DFD" w14:paraId="197B945C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  <w:hideMark/>
          </w:tcPr>
          <w:p w14:paraId="6CFFA248" w14:textId="77777777" w:rsidR="008851E0" w:rsidRPr="00443DFD" w:rsidRDefault="008851E0" w:rsidP="00007EED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He, 2023</w:t>
            </w:r>
          </w:p>
        </w:tc>
        <w:tc>
          <w:tcPr>
            <w:tcW w:w="1985" w:type="dxa"/>
            <w:noWrap/>
            <w:hideMark/>
          </w:tcPr>
          <w:p w14:paraId="260195F9" w14:textId="77777777" w:rsidR="008851E0" w:rsidRPr="00443DFD" w:rsidRDefault="008851E0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06     0.79     1.43</w:t>
            </w:r>
          </w:p>
        </w:tc>
        <w:tc>
          <w:tcPr>
            <w:tcW w:w="1275" w:type="dxa"/>
            <w:gridSpan w:val="2"/>
            <w:noWrap/>
            <w:hideMark/>
          </w:tcPr>
          <w:p w14:paraId="25E34800" w14:textId="77777777" w:rsidR="008851E0" w:rsidRPr="00443DFD" w:rsidRDefault="008851E0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7.40%</w:t>
            </w:r>
          </w:p>
        </w:tc>
        <w:tc>
          <w:tcPr>
            <w:tcW w:w="1134" w:type="dxa"/>
            <w:noWrap/>
            <w:hideMark/>
          </w:tcPr>
          <w:p w14:paraId="1B4DF9F9" w14:textId="77777777" w:rsidR="008851E0" w:rsidRPr="00443DFD" w:rsidRDefault="008851E0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D93C11" w:rsidRPr="00443DFD" w14:paraId="05201607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  <w:hideMark/>
          </w:tcPr>
          <w:p w14:paraId="34F74B2A" w14:textId="77777777" w:rsidR="008851E0" w:rsidRPr="00443DFD" w:rsidRDefault="008851E0" w:rsidP="00007EED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Sirirungreung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2024</w:t>
            </w:r>
          </w:p>
        </w:tc>
        <w:tc>
          <w:tcPr>
            <w:tcW w:w="1985" w:type="dxa"/>
            <w:noWrap/>
            <w:hideMark/>
          </w:tcPr>
          <w:p w14:paraId="0E0B5783" w14:textId="77777777" w:rsidR="008851E0" w:rsidRPr="00443DFD" w:rsidRDefault="008851E0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12     0.80     1.57</w:t>
            </w:r>
          </w:p>
        </w:tc>
        <w:tc>
          <w:tcPr>
            <w:tcW w:w="1275" w:type="dxa"/>
            <w:gridSpan w:val="2"/>
            <w:noWrap/>
            <w:hideMark/>
          </w:tcPr>
          <w:p w14:paraId="6428FA7B" w14:textId="77777777" w:rsidR="008851E0" w:rsidRPr="00443DFD" w:rsidRDefault="008851E0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80.80%</w:t>
            </w:r>
          </w:p>
        </w:tc>
        <w:tc>
          <w:tcPr>
            <w:tcW w:w="1134" w:type="dxa"/>
            <w:noWrap/>
            <w:hideMark/>
          </w:tcPr>
          <w:p w14:paraId="131E1BE0" w14:textId="77777777" w:rsidR="008851E0" w:rsidRPr="00443DFD" w:rsidRDefault="008851E0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D93C11" w:rsidRPr="00443DFD" w14:paraId="3664021D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  <w:hideMark/>
          </w:tcPr>
          <w:p w14:paraId="3AF9C01E" w14:textId="77777777" w:rsidR="008851E0" w:rsidRPr="00443DFD" w:rsidRDefault="008851E0" w:rsidP="00007EED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Bonaventure, 2025</w:t>
            </w:r>
          </w:p>
        </w:tc>
        <w:tc>
          <w:tcPr>
            <w:tcW w:w="1985" w:type="dxa"/>
            <w:noWrap/>
            <w:hideMark/>
          </w:tcPr>
          <w:p w14:paraId="1A4C13DF" w14:textId="77777777" w:rsidR="008851E0" w:rsidRPr="00443DFD" w:rsidRDefault="008851E0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15     0.81     1.62</w:t>
            </w:r>
          </w:p>
        </w:tc>
        <w:tc>
          <w:tcPr>
            <w:tcW w:w="1275" w:type="dxa"/>
            <w:gridSpan w:val="2"/>
            <w:noWrap/>
            <w:hideMark/>
          </w:tcPr>
          <w:p w14:paraId="73A304BC" w14:textId="77777777" w:rsidR="008851E0" w:rsidRPr="00443DFD" w:rsidRDefault="008851E0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81.70%</w:t>
            </w:r>
          </w:p>
        </w:tc>
        <w:tc>
          <w:tcPr>
            <w:tcW w:w="1134" w:type="dxa"/>
            <w:noWrap/>
            <w:hideMark/>
          </w:tcPr>
          <w:p w14:paraId="4FF99F60" w14:textId="77777777" w:rsidR="008851E0" w:rsidRPr="00443DFD" w:rsidRDefault="008851E0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D93C11" w:rsidRPr="00443DFD" w14:paraId="79E4726D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</w:tcPr>
          <w:p w14:paraId="35B1DD04" w14:textId="77777777" w:rsidR="008851E0" w:rsidRPr="00443DFD" w:rsidRDefault="008851E0" w:rsidP="00007EED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Sepulveda, 2025</w:t>
            </w:r>
          </w:p>
        </w:tc>
        <w:tc>
          <w:tcPr>
            <w:tcW w:w="1985" w:type="dxa"/>
            <w:noWrap/>
          </w:tcPr>
          <w:p w14:paraId="0378AB10" w14:textId="77777777" w:rsidR="008851E0" w:rsidRPr="00443DFD" w:rsidRDefault="008851E0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22     0.96     1.54</w:t>
            </w:r>
          </w:p>
        </w:tc>
        <w:tc>
          <w:tcPr>
            <w:tcW w:w="1275" w:type="dxa"/>
            <w:gridSpan w:val="2"/>
            <w:noWrap/>
          </w:tcPr>
          <w:p w14:paraId="474738AA" w14:textId="77777777" w:rsidR="008851E0" w:rsidRPr="00443DFD" w:rsidRDefault="008851E0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7.30%</w:t>
            </w:r>
          </w:p>
        </w:tc>
        <w:tc>
          <w:tcPr>
            <w:tcW w:w="1134" w:type="dxa"/>
            <w:noWrap/>
          </w:tcPr>
          <w:p w14:paraId="12559FE9" w14:textId="77777777" w:rsidR="008851E0" w:rsidRPr="00443DFD" w:rsidRDefault="008851E0" w:rsidP="00996DD7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10</w:t>
            </w:r>
          </w:p>
        </w:tc>
      </w:tr>
      <w:tr w:rsidR="00D93C11" w:rsidRPr="00443DFD" w14:paraId="5D46578E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</w:tcPr>
          <w:p w14:paraId="26C1524C" w14:textId="77777777" w:rsidR="008851E0" w:rsidRPr="00443DFD" w:rsidRDefault="008851E0" w:rsidP="00007EE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MITTED STUDY:  Sexually transmitted infection and risk of childhood cancer</w:t>
            </w:r>
          </w:p>
        </w:tc>
        <w:tc>
          <w:tcPr>
            <w:tcW w:w="1985" w:type="dxa"/>
            <w:noWrap/>
          </w:tcPr>
          <w:p w14:paraId="617EEF52" w14:textId="77777777" w:rsidR="008851E0" w:rsidRPr="00443DFD" w:rsidRDefault="008851E0" w:rsidP="00007EE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5" w:type="dxa"/>
            <w:gridSpan w:val="2"/>
            <w:noWrap/>
          </w:tcPr>
          <w:p w14:paraId="5DB00217" w14:textId="77777777" w:rsidR="008851E0" w:rsidRPr="00443DFD" w:rsidRDefault="008851E0" w:rsidP="00007EED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noWrap/>
          </w:tcPr>
          <w:p w14:paraId="444D1C60" w14:textId="77777777" w:rsidR="008851E0" w:rsidRPr="00443DFD" w:rsidRDefault="008851E0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D93C11" w:rsidRPr="00443DFD" w14:paraId="4C5970D9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</w:tcPr>
          <w:p w14:paraId="6E99C3C4" w14:textId="77777777" w:rsidR="008851E0" w:rsidRPr="00443DFD" w:rsidRDefault="008851E0" w:rsidP="00007EED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riginal effect estimate</w:t>
            </w:r>
          </w:p>
        </w:tc>
        <w:tc>
          <w:tcPr>
            <w:tcW w:w="1985" w:type="dxa"/>
            <w:noWrap/>
          </w:tcPr>
          <w:p w14:paraId="1BF82699" w14:textId="77777777" w:rsidR="008851E0" w:rsidRPr="00443DFD" w:rsidRDefault="008851E0" w:rsidP="00996DD7">
            <w:pPr>
              <w:jc w:val="center"/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  <w:t>2.86     1.88      4.33</w:t>
            </w:r>
          </w:p>
        </w:tc>
        <w:tc>
          <w:tcPr>
            <w:tcW w:w="1275" w:type="dxa"/>
            <w:gridSpan w:val="2"/>
            <w:noWrap/>
          </w:tcPr>
          <w:p w14:paraId="19ED80BE" w14:textId="77777777" w:rsidR="008851E0" w:rsidRPr="00443DFD" w:rsidRDefault="008851E0" w:rsidP="00996DD7">
            <w:pPr>
              <w:jc w:val="center"/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  <w:t>23.60%</w:t>
            </w:r>
          </w:p>
        </w:tc>
        <w:tc>
          <w:tcPr>
            <w:tcW w:w="1134" w:type="dxa"/>
            <w:noWrap/>
          </w:tcPr>
          <w:p w14:paraId="4770C59A" w14:textId="77777777" w:rsidR="008851E0" w:rsidRPr="00443DFD" w:rsidRDefault="008851E0" w:rsidP="00007EED">
            <w:pPr>
              <w:jc w:val="center"/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  <w:t>0.249</w:t>
            </w:r>
          </w:p>
        </w:tc>
      </w:tr>
      <w:tr w:rsidR="00D93C11" w:rsidRPr="00443DFD" w14:paraId="60A3547D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  <w:hideMark/>
          </w:tcPr>
          <w:p w14:paraId="1E4B0EC0" w14:textId="77777777" w:rsidR="008851E0" w:rsidRPr="00443DFD" w:rsidRDefault="008851E0" w:rsidP="00007EE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Roman, 1997</w:t>
            </w:r>
          </w:p>
        </w:tc>
        <w:tc>
          <w:tcPr>
            <w:tcW w:w="1985" w:type="dxa"/>
            <w:noWrap/>
            <w:hideMark/>
          </w:tcPr>
          <w:p w14:paraId="40818E07" w14:textId="77777777" w:rsidR="008851E0" w:rsidRPr="00443DFD" w:rsidRDefault="008851E0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2.81     1.80     4.40</w:t>
            </w:r>
          </w:p>
        </w:tc>
        <w:tc>
          <w:tcPr>
            <w:tcW w:w="1275" w:type="dxa"/>
            <w:gridSpan w:val="2"/>
            <w:noWrap/>
            <w:hideMark/>
          </w:tcPr>
          <w:p w14:paraId="453277D0" w14:textId="77777777" w:rsidR="008851E0" w:rsidRPr="00443DFD" w:rsidRDefault="008851E0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34.60%</w:t>
            </w:r>
          </w:p>
        </w:tc>
        <w:tc>
          <w:tcPr>
            <w:tcW w:w="1134" w:type="dxa"/>
            <w:noWrap/>
            <w:hideMark/>
          </w:tcPr>
          <w:p w14:paraId="3C2B352A" w14:textId="77777777" w:rsidR="008851E0" w:rsidRPr="00443DFD" w:rsidRDefault="008851E0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177</w:t>
            </w:r>
          </w:p>
        </w:tc>
      </w:tr>
      <w:tr w:rsidR="00D93C11" w:rsidRPr="00443DFD" w14:paraId="78473EEA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  <w:hideMark/>
          </w:tcPr>
          <w:p w14:paraId="74ED1D24" w14:textId="77777777" w:rsidR="008851E0" w:rsidRPr="00443DFD" w:rsidRDefault="008851E0" w:rsidP="00007EE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Hamrik</w:t>
            </w:r>
            <w:proofErr w:type="spellEnd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, 2001</w:t>
            </w:r>
          </w:p>
        </w:tc>
        <w:tc>
          <w:tcPr>
            <w:tcW w:w="1985" w:type="dxa"/>
            <w:noWrap/>
            <w:hideMark/>
          </w:tcPr>
          <w:p w14:paraId="4783F732" w14:textId="77777777" w:rsidR="008851E0" w:rsidRPr="00443DFD" w:rsidRDefault="008851E0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2.79     1.65     4.71</w:t>
            </w:r>
          </w:p>
        </w:tc>
        <w:tc>
          <w:tcPr>
            <w:tcW w:w="1275" w:type="dxa"/>
            <w:gridSpan w:val="2"/>
            <w:noWrap/>
            <w:hideMark/>
          </w:tcPr>
          <w:p w14:paraId="2CAF2297" w14:textId="77777777" w:rsidR="008851E0" w:rsidRPr="00443DFD" w:rsidRDefault="008851E0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36.00%</w:t>
            </w:r>
          </w:p>
        </w:tc>
        <w:tc>
          <w:tcPr>
            <w:tcW w:w="1134" w:type="dxa"/>
            <w:noWrap/>
            <w:hideMark/>
          </w:tcPr>
          <w:p w14:paraId="55CEC422" w14:textId="77777777" w:rsidR="008851E0" w:rsidRPr="00443DFD" w:rsidRDefault="008851E0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167</w:t>
            </w:r>
          </w:p>
        </w:tc>
      </w:tr>
      <w:tr w:rsidR="00D93C11" w:rsidRPr="00443DFD" w14:paraId="31668B7F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  <w:hideMark/>
          </w:tcPr>
          <w:p w14:paraId="60458CCB" w14:textId="77777777" w:rsidR="008851E0" w:rsidRPr="00443DFD" w:rsidRDefault="008851E0" w:rsidP="00007EE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Lehtinen</w:t>
            </w:r>
            <w:proofErr w:type="spellEnd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, 2005</w:t>
            </w:r>
          </w:p>
        </w:tc>
        <w:tc>
          <w:tcPr>
            <w:tcW w:w="1985" w:type="dxa"/>
            <w:noWrap/>
            <w:hideMark/>
          </w:tcPr>
          <w:p w14:paraId="67373643" w14:textId="77777777" w:rsidR="008851E0" w:rsidRPr="00443DFD" w:rsidRDefault="008851E0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3.32     2.32     4.76</w:t>
            </w:r>
          </w:p>
        </w:tc>
        <w:tc>
          <w:tcPr>
            <w:tcW w:w="1275" w:type="dxa"/>
            <w:gridSpan w:val="2"/>
            <w:noWrap/>
            <w:hideMark/>
          </w:tcPr>
          <w:p w14:paraId="4C29A578" w14:textId="77777777" w:rsidR="008851E0" w:rsidRPr="00443DFD" w:rsidRDefault="008851E0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0%</w:t>
            </w:r>
          </w:p>
        </w:tc>
        <w:tc>
          <w:tcPr>
            <w:tcW w:w="1134" w:type="dxa"/>
            <w:noWrap/>
            <w:hideMark/>
          </w:tcPr>
          <w:p w14:paraId="74BDD378" w14:textId="77777777" w:rsidR="008851E0" w:rsidRPr="00443DFD" w:rsidRDefault="008851E0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918</w:t>
            </w:r>
          </w:p>
        </w:tc>
      </w:tr>
      <w:tr w:rsidR="00D93C11" w:rsidRPr="00443DFD" w14:paraId="775B33F5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  <w:hideMark/>
          </w:tcPr>
          <w:p w14:paraId="46024600" w14:textId="77777777" w:rsidR="008851E0" w:rsidRPr="00443DFD" w:rsidRDefault="008851E0" w:rsidP="00007EE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Kwan, 2007</w:t>
            </w:r>
          </w:p>
        </w:tc>
        <w:tc>
          <w:tcPr>
            <w:tcW w:w="1985" w:type="dxa"/>
            <w:noWrap/>
            <w:hideMark/>
          </w:tcPr>
          <w:p w14:paraId="6044570C" w14:textId="77777777" w:rsidR="008851E0" w:rsidRPr="00443DFD" w:rsidRDefault="008851E0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2.69     1.78     4.07</w:t>
            </w:r>
          </w:p>
        </w:tc>
        <w:tc>
          <w:tcPr>
            <w:tcW w:w="1275" w:type="dxa"/>
            <w:gridSpan w:val="2"/>
            <w:noWrap/>
            <w:hideMark/>
          </w:tcPr>
          <w:p w14:paraId="38CC5A86" w14:textId="77777777" w:rsidR="008851E0" w:rsidRPr="00443DFD" w:rsidRDefault="008851E0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21.00%</w:t>
            </w:r>
          </w:p>
        </w:tc>
        <w:tc>
          <w:tcPr>
            <w:tcW w:w="1134" w:type="dxa"/>
            <w:noWrap/>
            <w:hideMark/>
          </w:tcPr>
          <w:p w14:paraId="12B9A77D" w14:textId="77777777" w:rsidR="008851E0" w:rsidRPr="00443DFD" w:rsidRDefault="008851E0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275</w:t>
            </w:r>
          </w:p>
        </w:tc>
      </w:tr>
      <w:tr w:rsidR="00D93C11" w:rsidRPr="00443DFD" w14:paraId="7255E016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  <w:hideMark/>
          </w:tcPr>
          <w:p w14:paraId="00E53E23" w14:textId="77777777" w:rsidR="008851E0" w:rsidRPr="00443DFD" w:rsidRDefault="008851E0" w:rsidP="00007EE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Heck, 2012</w:t>
            </w:r>
          </w:p>
        </w:tc>
        <w:tc>
          <w:tcPr>
            <w:tcW w:w="1985" w:type="dxa"/>
            <w:noWrap/>
            <w:hideMark/>
          </w:tcPr>
          <w:p w14:paraId="758D6934" w14:textId="77777777" w:rsidR="008851E0" w:rsidRPr="00443DFD" w:rsidRDefault="008851E0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2.70     1.62     4.50</w:t>
            </w:r>
          </w:p>
        </w:tc>
        <w:tc>
          <w:tcPr>
            <w:tcW w:w="1275" w:type="dxa"/>
            <w:gridSpan w:val="2"/>
            <w:noWrap/>
            <w:hideMark/>
          </w:tcPr>
          <w:p w14:paraId="4D09DB57" w14:textId="77777777" w:rsidR="008851E0" w:rsidRPr="00443DFD" w:rsidRDefault="008851E0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33.60%</w:t>
            </w:r>
          </w:p>
        </w:tc>
        <w:tc>
          <w:tcPr>
            <w:tcW w:w="1134" w:type="dxa"/>
            <w:noWrap/>
            <w:hideMark/>
          </w:tcPr>
          <w:p w14:paraId="0E3069C2" w14:textId="77777777" w:rsidR="008851E0" w:rsidRPr="00443DFD" w:rsidRDefault="008851E0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184</w:t>
            </w:r>
          </w:p>
        </w:tc>
      </w:tr>
      <w:tr w:rsidR="00D93C11" w:rsidRPr="00443DFD" w14:paraId="76AA13A9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  <w:hideMark/>
          </w:tcPr>
          <w:p w14:paraId="63829710" w14:textId="77777777" w:rsidR="008851E0" w:rsidRPr="00443DFD" w:rsidRDefault="008851E0" w:rsidP="00007EE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Oksuzyana</w:t>
            </w:r>
            <w:proofErr w:type="spellEnd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, 2013</w:t>
            </w:r>
          </w:p>
        </w:tc>
        <w:tc>
          <w:tcPr>
            <w:tcW w:w="1985" w:type="dxa"/>
            <w:noWrap/>
            <w:hideMark/>
          </w:tcPr>
          <w:p w14:paraId="23EA3062" w14:textId="77777777" w:rsidR="008851E0" w:rsidRPr="00443DFD" w:rsidRDefault="008851E0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2.86     1.70     4.79</w:t>
            </w:r>
          </w:p>
        </w:tc>
        <w:tc>
          <w:tcPr>
            <w:tcW w:w="1275" w:type="dxa"/>
            <w:gridSpan w:val="2"/>
            <w:noWrap/>
            <w:hideMark/>
          </w:tcPr>
          <w:p w14:paraId="6A4EE4D5" w14:textId="77777777" w:rsidR="008851E0" w:rsidRPr="00443DFD" w:rsidRDefault="008851E0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36.30%</w:t>
            </w:r>
          </w:p>
        </w:tc>
        <w:tc>
          <w:tcPr>
            <w:tcW w:w="1134" w:type="dxa"/>
            <w:noWrap/>
            <w:hideMark/>
          </w:tcPr>
          <w:p w14:paraId="6FADB949" w14:textId="77777777" w:rsidR="008851E0" w:rsidRPr="00443DFD" w:rsidRDefault="008851E0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165</w:t>
            </w:r>
          </w:p>
        </w:tc>
      </w:tr>
      <w:tr w:rsidR="00D93C11" w:rsidRPr="00443DFD" w14:paraId="1FE229A8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  <w:hideMark/>
          </w:tcPr>
          <w:p w14:paraId="75C13B31" w14:textId="77777777" w:rsidR="008851E0" w:rsidRPr="00443DFD" w:rsidRDefault="008851E0" w:rsidP="00007EE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He, 2023</w:t>
            </w:r>
          </w:p>
        </w:tc>
        <w:tc>
          <w:tcPr>
            <w:tcW w:w="1985" w:type="dxa"/>
            <w:noWrap/>
            <w:hideMark/>
          </w:tcPr>
          <w:p w14:paraId="1108D04C" w14:textId="77777777" w:rsidR="008851E0" w:rsidRPr="00443DFD" w:rsidRDefault="008851E0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2.76     1.58     4.82</w:t>
            </w:r>
          </w:p>
        </w:tc>
        <w:tc>
          <w:tcPr>
            <w:tcW w:w="1275" w:type="dxa"/>
            <w:gridSpan w:val="2"/>
            <w:noWrap/>
            <w:hideMark/>
          </w:tcPr>
          <w:p w14:paraId="1A2BB314" w14:textId="77777777" w:rsidR="008851E0" w:rsidRPr="00443DFD" w:rsidRDefault="008851E0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35.50%</w:t>
            </w:r>
          </w:p>
        </w:tc>
        <w:tc>
          <w:tcPr>
            <w:tcW w:w="1134" w:type="dxa"/>
            <w:noWrap/>
            <w:hideMark/>
          </w:tcPr>
          <w:p w14:paraId="1981B3F9" w14:textId="77777777" w:rsidR="008851E0" w:rsidRPr="00443DFD" w:rsidRDefault="008851E0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171</w:t>
            </w:r>
          </w:p>
        </w:tc>
      </w:tr>
      <w:tr w:rsidR="00567F99" w:rsidRPr="00443DFD" w14:paraId="3A9417D7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</w:tcPr>
          <w:p w14:paraId="6E90202C" w14:textId="22B3A230" w:rsidR="00567F99" w:rsidRPr="00443DFD" w:rsidRDefault="00567F99" w:rsidP="00567F99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MITTED STUDY: Viral Infections and risk of Leukaemia</w:t>
            </w:r>
          </w:p>
        </w:tc>
        <w:tc>
          <w:tcPr>
            <w:tcW w:w="1985" w:type="dxa"/>
            <w:noWrap/>
          </w:tcPr>
          <w:p w14:paraId="2A2F1BCA" w14:textId="77777777" w:rsidR="00567F99" w:rsidRPr="00443DFD" w:rsidRDefault="00567F99" w:rsidP="00567F99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5" w:type="dxa"/>
            <w:gridSpan w:val="2"/>
            <w:noWrap/>
          </w:tcPr>
          <w:p w14:paraId="6C49EC1F" w14:textId="77777777" w:rsidR="00567F99" w:rsidRPr="00443DFD" w:rsidRDefault="00567F99" w:rsidP="00567F99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noWrap/>
          </w:tcPr>
          <w:p w14:paraId="6AF455FF" w14:textId="77777777" w:rsidR="00567F99" w:rsidRPr="00443DFD" w:rsidRDefault="00567F99" w:rsidP="00567F99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567F99" w:rsidRPr="00443DFD" w14:paraId="776A647A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</w:tcPr>
          <w:p w14:paraId="46DC098B" w14:textId="6061D670" w:rsidR="00567F99" w:rsidRPr="00443DFD" w:rsidRDefault="00567F99" w:rsidP="00567F99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riginal effect estimate</w:t>
            </w:r>
          </w:p>
        </w:tc>
        <w:tc>
          <w:tcPr>
            <w:tcW w:w="1985" w:type="dxa"/>
            <w:noWrap/>
          </w:tcPr>
          <w:p w14:paraId="0266EDDF" w14:textId="0525A6A6" w:rsidR="00567F99" w:rsidRPr="00443DFD" w:rsidRDefault="00567F99" w:rsidP="00567F99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b/>
                <w:sz w:val="16"/>
                <w:szCs w:val="16"/>
              </w:rPr>
              <w:t xml:space="preserve"> 1.34     1.00    1.79</w:t>
            </w:r>
          </w:p>
        </w:tc>
        <w:tc>
          <w:tcPr>
            <w:tcW w:w="1275" w:type="dxa"/>
            <w:gridSpan w:val="2"/>
            <w:noWrap/>
          </w:tcPr>
          <w:p w14:paraId="41C0255B" w14:textId="717A1644" w:rsidR="00567F99" w:rsidRPr="00443DFD" w:rsidRDefault="00567F99" w:rsidP="00567F99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b/>
                <w:sz w:val="16"/>
                <w:szCs w:val="16"/>
              </w:rPr>
              <w:t>55.20%</w:t>
            </w:r>
          </w:p>
        </w:tc>
        <w:tc>
          <w:tcPr>
            <w:tcW w:w="1134" w:type="dxa"/>
            <w:noWrap/>
          </w:tcPr>
          <w:p w14:paraId="0365E763" w14:textId="73B525D6" w:rsidR="00567F99" w:rsidRPr="00443DFD" w:rsidRDefault="00567F99" w:rsidP="00567F99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b/>
                <w:sz w:val="16"/>
                <w:szCs w:val="16"/>
              </w:rPr>
              <w:t>0.005</w:t>
            </w:r>
          </w:p>
        </w:tc>
      </w:tr>
      <w:tr w:rsidR="00567F99" w:rsidRPr="00443DFD" w14:paraId="7F82E224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</w:tcPr>
          <w:p w14:paraId="15B0BB51" w14:textId="07797BC1" w:rsidR="00567F99" w:rsidRPr="00443DFD" w:rsidRDefault="00567F99" w:rsidP="00567F99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Fedrick, 1972</w:t>
            </w:r>
          </w:p>
        </w:tc>
        <w:tc>
          <w:tcPr>
            <w:tcW w:w="1985" w:type="dxa"/>
            <w:noWrap/>
          </w:tcPr>
          <w:p w14:paraId="380ECC32" w14:textId="5A8D5C13" w:rsidR="00567F99" w:rsidRPr="00443DFD" w:rsidRDefault="00567F99" w:rsidP="00567F99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24     0.97   1.58</w:t>
            </w:r>
          </w:p>
        </w:tc>
        <w:tc>
          <w:tcPr>
            <w:tcW w:w="1275" w:type="dxa"/>
            <w:gridSpan w:val="2"/>
            <w:noWrap/>
          </w:tcPr>
          <w:p w14:paraId="2ABC75BA" w14:textId="7C12313F" w:rsidR="00567F99" w:rsidRPr="00443DFD" w:rsidRDefault="00567F99" w:rsidP="00567F99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37.90%</w:t>
            </w:r>
          </w:p>
        </w:tc>
        <w:tc>
          <w:tcPr>
            <w:tcW w:w="1134" w:type="dxa"/>
            <w:noWrap/>
          </w:tcPr>
          <w:p w14:paraId="1AFD3910" w14:textId="60F830C0" w:rsidR="00567F99" w:rsidRPr="00443DFD" w:rsidRDefault="00567F99" w:rsidP="00567F99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74</w:t>
            </w:r>
          </w:p>
        </w:tc>
      </w:tr>
      <w:tr w:rsidR="00567F99" w:rsidRPr="00443DFD" w14:paraId="447FF65D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</w:tcPr>
          <w:p w14:paraId="037C2A85" w14:textId="0924130D" w:rsidR="00567F99" w:rsidRPr="00443DFD" w:rsidRDefault="00567F99" w:rsidP="00567F99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Bithell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1973</w:t>
            </w:r>
          </w:p>
        </w:tc>
        <w:tc>
          <w:tcPr>
            <w:tcW w:w="1985" w:type="dxa"/>
            <w:noWrap/>
          </w:tcPr>
          <w:p w14:paraId="4D77E3B7" w14:textId="47FB925E" w:rsidR="00567F99" w:rsidRPr="00443DFD" w:rsidRDefault="00567F99" w:rsidP="00567F99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2     0.94   1.84</w:t>
            </w:r>
          </w:p>
        </w:tc>
        <w:tc>
          <w:tcPr>
            <w:tcW w:w="1275" w:type="dxa"/>
            <w:gridSpan w:val="2"/>
            <w:noWrap/>
          </w:tcPr>
          <w:p w14:paraId="0B67D48D" w14:textId="192B0647" w:rsidR="00567F99" w:rsidRPr="00443DFD" w:rsidRDefault="00567F99" w:rsidP="00567F99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7.30%</w:t>
            </w:r>
          </w:p>
        </w:tc>
        <w:tc>
          <w:tcPr>
            <w:tcW w:w="1134" w:type="dxa"/>
            <w:noWrap/>
          </w:tcPr>
          <w:p w14:paraId="2951DC5F" w14:textId="229C9B60" w:rsidR="00567F99" w:rsidRPr="00443DFD" w:rsidRDefault="00567F99" w:rsidP="00567F99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4</w:t>
            </w:r>
          </w:p>
        </w:tc>
      </w:tr>
      <w:tr w:rsidR="00567F99" w:rsidRPr="00443DFD" w14:paraId="478016D3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</w:tcPr>
          <w:p w14:paraId="5A28D767" w14:textId="6D017396" w:rsidR="00567F99" w:rsidRPr="00443DFD" w:rsidRDefault="00567F99" w:rsidP="00567F99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Heinonen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 xml:space="preserve">, 1973  </w:t>
            </w:r>
          </w:p>
        </w:tc>
        <w:tc>
          <w:tcPr>
            <w:tcW w:w="1985" w:type="dxa"/>
            <w:noWrap/>
          </w:tcPr>
          <w:p w14:paraId="6BDC7830" w14:textId="6BBC26CB" w:rsidR="00567F99" w:rsidRPr="00443DFD" w:rsidRDefault="00567F99" w:rsidP="00567F99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4     1.00    1.81</w:t>
            </w:r>
          </w:p>
        </w:tc>
        <w:tc>
          <w:tcPr>
            <w:tcW w:w="1275" w:type="dxa"/>
            <w:gridSpan w:val="2"/>
            <w:noWrap/>
          </w:tcPr>
          <w:p w14:paraId="03FBA740" w14:textId="2C2929C4" w:rsidR="00567F99" w:rsidRPr="00443DFD" w:rsidRDefault="00567F99" w:rsidP="00567F99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8.20%</w:t>
            </w:r>
          </w:p>
        </w:tc>
        <w:tc>
          <w:tcPr>
            <w:tcW w:w="1134" w:type="dxa"/>
            <w:noWrap/>
          </w:tcPr>
          <w:p w14:paraId="684C059C" w14:textId="42340CF5" w:rsidR="00567F99" w:rsidRPr="00443DFD" w:rsidRDefault="00567F99" w:rsidP="00567F99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3</w:t>
            </w:r>
          </w:p>
        </w:tc>
      </w:tr>
      <w:tr w:rsidR="00567F99" w:rsidRPr="00443DFD" w14:paraId="43F9138B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</w:tcPr>
          <w:p w14:paraId="6C4456C0" w14:textId="61E1FB27" w:rsidR="00567F99" w:rsidRPr="00443DFD" w:rsidRDefault="00567F99" w:rsidP="00567F99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Fine, 1985</w:t>
            </w:r>
          </w:p>
        </w:tc>
        <w:tc>
          <w:tcPr>
            <w:tcW w:w="1985" w:type="dxa"/>
            <w:noWrap/>
          </w:tcPr>
          <w:p w14:paraId="14C0F605" w14:textId="5268022B" w:rsidR="00567F99" w:rsidRPr="00443DFD" w:rsidRDefault="00567F99" w:rsidP="00567F99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2     0.98    1.79</w:t>
            </w:r>
          </w:p>
        </w:tc>
        <w:tc>
          <w:tcPr>
            <w:tcW w:w="1275" w:type="dxa"/>
            <w:gridSpan w:val="2"/>
            <w:noWrap/>
          </w:tcPr>
          <w:p w14:paraId="49AAD171" w14:textId="2FC3FB96" w:rsidR="00567F99" w:rsidRPr="00443DFD" w:rsidRDefault="00567F99" w:rsidP="00567F99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7.90%</w:t>
            </w:r>
          </w:p>
        </w:tc>
        <w:tc>
          <w:tcPr>
            <w:tcW w:w="1134" w:type="dxa"/>
            <w:noWrap/>
          </w:tcPr>
          <w:p w14:paraId="3931BBA9" w14:textId="0C97728D" w:rsidR="00567F99" w:rsidRPr="00443DFD" w:rsidRDefault="00567F99" w:rsidP="00567F99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4</w:t>
            </w:r>
          </w:p>
        </w:tc>
      </w:tr>
      <w:tr w:rsidR="00567F99" w:rsidRPr="00443DFD" w14:paraId="77A4B27D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</w:tcPr>
          <w:p w14:paraId="6B20D32F" w14:textId="29124285" w:rsidR="00567F99" w:rsidRPr="00443DFD" w:rsidRDefault="00567F99" w:rsidP="00567F99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Gardner, 1990</w:t>
            </w:r>
          </w:p>
        </w:tc>
        <w:tc>
          <w:tcPr>
            <w:tcW w:w="1985" w:type="dxa"/>
            <w:noWrap/>
          </w:tcPr>
          <w:p w14:paraId="65529A86" w14:textId="3C8EC41B" w:rsidR="00567F99" w:rsidRPr="00443DFD" w:rsidRDefault="00567F99" w:rsidP="00567F99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4     0.99    1.81</w:t>
            </w:r>
          </w:p>
        </w:tc>
        <w:tc>
          <w:tcPr>
            <w:tcW w:w="1275" w:type="dxa"/>
            <w:gridSpan w:val="2"/>
            <w:noWrap/>
          </w:tcPr>
          <w:p w14:paraId="2CFEE89D" w14:textId="4C0606D7" w:rsidR="00567F99" w:rsidRPr="00443DFD" w:rsidRDefault="00567F99" w:rsidP="00567F99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8.20%</w:t>
            </w:r>
          </w:p>
        </w:tc>
        <w:tc>
          <w:tcPr>
            <w:tcW w:w="1134" w:type="dxa"/>
            <w:noWrap/>
          </w:tcPr>
          <w:p w14:paraId="4A2E9205" w14:textId="1E414771" w:rsidR="00567F99" w:rsidRPr="00443DFD" w:rsidRDefault="00567F99" w:rsidP="00567F99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3</w:t>
            </w:r>
          </w:p>
        </w:tc>
      </w:tr>
      <w:tr w:rsidR="00567F99" w:rsidRPr="00443DFD" w14:paraId="6307CF6E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</w:tcPr>
          <w:p w14:paraId="52D6A283" w14:textId="768BECAE" w:rsidR="00567F99" w:rsidRPr="00443DFD" w:rsidRDefault="00567F99" w:rsidP="00567F99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Roman, 1997</w:t>
            </w:r>
          </w:p>
        </w:tc>
        <w:tc>
          <w:tcPr>
            <w:tcW w:w="1985" w:type="dxa"/>
            <w:noWrap/>
          </w:tcPr>
          <w:p w14:paraId="0F254CD1" w14:textId="7103CBBD" w:rsidR="00567F99" w:rsidRPr="00443DFD" w:rsidRDefault="00567F99" w:rsidP="00567F99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28     0.96    1.70</w:t>
            </w:r>
          </w:p>
        </w:tc>
        <w:tc>
          <w:tcPr>
            <w:tcW w:w="1275" w:type="dxa"/>
            <w:gridSpan w:val="2"/>
            <w:noWrap/>
          </w:tcPr>
          <w:p w14:paraId="25009D82" w14:textId="39AC0DAB" w:rsidR="00567F99" w:rsidRPr="00443DFD" w:rsidRDefault="00567F99" w:rsidP="00567F99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3.10%</w:t>
            </w:r>
          </w:p>
        </w:tc>
        <w:tc>
          <w:tcPr>
            <w:tcW w:w="1134" w:type="dxa"/>
            <w:noWrap/>
          </w:tcPr>
          <w:p w14:paraId="23A744D1" w14:textId="18952447" w:rsidR="00567F99" w:rsidRPr="00443DFD" w:rsidRDefault="00567F99" w:rsidP="00567F99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10</w:t>
            </w:r>
          </w:p>
        </w:tc>
      </w:tr>
      <w:tr w:rsidR="00567F99" w:rsidRPr="00443DFD" w14:paraId="4112D7BD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</w:tcPr>
          <w:p w14:paraId="081D13DB" w14:textId="2C9D7263" w:rsidR="00567F99" w:rsidRPr="00443DFD" w:rsidRDefault="00567F99" w:rsidP="00567F99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Dockerty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1999</w:t>
            </w:r>
          </w:p>
        </w:tc>
        <w:tc>
          <w:tcPr>
            <w:tcW w:w="1985" w:type="dxa"/>
            <w:noWrap/>
          </w:tcPr>
          <w:p w14:paraId="5E8F80B7" w14:textId="2F3A1B74" w:rsidR="00567F99" w:rsidRPr="00443DFD" w:rsidRDefault="00567F99" w:rsidP="00567F99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41     1.05    1.89</w:t>
            </w:r>
          </w:p>
        </w:tc>
        <w:tc>
          <w:tcPr>
            <w:tcW w:w="1275" w:type="dxa"/>
            <w:gridSpan w:val="2"/>
            <w:noWrap/>
          </w:tcPr>
          <w:p w14:paraId="4249C33F" w14:textId="633C02A9" w:rsidR="00567F99" w:rsidRPr="00443DFD" w:rsidRDefault="00567F99" w:rsidP="00567F99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2.90%</w:t>
            </w:r>
          </w:p>
        </w:tc>
        <w:tc>
          <w:tcPr>
            <w:tcW w:w="1134" w:type="dxa"/>
            <w:noWrap/>
          </w:tcPr>
          <w:p w14:paraId="22D42EC4" w14:textId="103EFF37" w:rsidR="00567F99" w:rsidRPr="00443DFD" w:rsidRDefault="00567F99" w:rsidP="00567F99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10</w:t>
            </w:r>
          </w:p>
        </w:tc>
      </w:tr>
      <w:tr w:rsidR="00567F99" w:rsidRPr="00443DFD" w14:paraId="1FC0BC2C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</w:tcPr>
          <w:p w14:paraId="53AE19D3" w14:textId="5BD19115" w:rsidR="00567F99" w:rsidRPr="00443DFD" w:rsidRDefault="00567F99" w:rsidP="00567F99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McKinney, 1999</w:t>
            </w:r>
          </w:p>
        </w:tc>
        <w:tc>
          <w:tcPr>
            <w:tcW w:w="1985" w:type="dxa"/>
            <w:noWrap/>
          </w:tcPr>
          <w:p w14:paraId="59218C5E" w14:textId="11B7C400" w:rsidR="00567F99" w:rsidRPr="00443DFD" w:rsidRDefault="00567F99" w:rsidP="00567F99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5     0.99    1.83</w:t>
            </w:r>
          </w:p>
        </w:tc>
        <w:tc>
          <w:tcPr>
            <w:tcW w:w="1275" w:type="dxa"/>
            <w:gridSpan w:val="2"/>
            <w:noWrap/>
          </w:tcPr>
          <w:p w14:paraId="7712CE62" w14:textId="51E6E0A8" w:rsidR="00567F99" w:rsidRPr="00443DFD" w:rsidRDefault="00567F99" w:rsidP="00567F99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8.20%</w:t>
            </w:r>
          </w:p>
        </w:tc>
        <w:tc>
          <w:tcPr>
            <w:tcW w:w="1134" w:type="dxa"/>
            <w:noWrap/>
          </w:tcPr>
          <w:p w14:paraId="27847672" w14:textId="214570C3" w:rsidR="00567F99" w:rsidRPr="00443DFD" w:rsidRDefault="00567F99" w:rsidP="00567F99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3</w:t>
            </w:r>
          </w:p>
        </w:tc>
      </w:tr>
      <w:tr w:rsidR="00567F99" w:rsidRPr="00443DFD" w14:paraId="74EA0905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</w:tcPr>
          <w:p w14:paraId="61B01F83" w14:textId="0003B99E" w:rsidR="00567F99" w:rsidRPr="00443DFD" w:rsidRDefault="00567F99" w:rsidP="00567F99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Lehtinen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2003</w:t>
            </w:r>
          </w:p>
        </w:tc>
        <w:tc>
          <w:tcPr>
            <w:tcW w:w="1985" w:type="dxa"/>
            <w:noWrap/>
          </w:tcPr>
          <w:p w14:paraId="3CB5C061" w14:textId="29F48E88" w:rsidR="00567F99" w:rsidRPr="00443DFD" w:rsidRDefault="00567F99" w:rsidP="00567F99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28     0.93    1.76</w:t>
            </w:r>
          </w:p>
        </w:tc>
        <w:tc>
          <w:tcPr>
            <w:tcW w:w="1275" w:type="dxa"/>
            <w:gridSpan w:val="2"/>
            <w:noWrap/>
          </w:tcPr>
          <w:p w14:paraId="23A21046" w14:textId="260CD0B9" w:rsidR="00567F99" w:rsidRPr="00443DFD" w:rsidRDefault="00567F99" w:rsidP="00567F99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4.40%</w:t>
            </w:r>
          </w:p>
        </w:tc>
        <w:tc>
          <w:tcPr>
            <w:tcW w:w="1134" w:type="dxa"/>
            <w:noWrap/>
          </w:tcPr>
          <w:p w14:paraId="1B570867" w14:textId="54B01E4A" w:rsidR="00567F99" w:rsidRPr="00443DFD" w:rsidRDefault="00567F99" w:rsidP="00567F99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8</w:t>
            </w:r>
          </w:p>
        </w:tc>
      </w:tr>
      <w:tr w:rsidR="00567F99" w:rsidRPr="00443DFD" w14:paraId="1453BD6C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</w:tcPr>
          <w:p w14:paraId="77FDFE8C" w14:textId="0386CD3F" w:rsidR="00567F99" w:rsidRPr="00443DFD" w:rsidRDefault="00567F99" w:rsidP="00567F99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 xml:space="preserve">Kwan, 2007 </w:t>
            </w:r>
          </w:p>
        </w:tc>
        <w:tc>
          <w:tcPr>
            <w:tcW w:w="1985" w:type="dxa"/>
            <w:noWrap/>
          </w:tcPr>
          <w:p w14:paraId="661B3C1D" w14:textId="657CA946" w:rsidR="00567F99" w:rsidRPr="00443DFD" w:rsidRDefault="00567F99" w:rsidP="00567F99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29    0.94    1.79</w:t>
            </w:r>
          </w:p>
        </w:tc>
        <w:tc>
          <w:tcPr>
            <w:tcW w:w="1275" w:type="dxa"/>
            <w:gridSpan w:val="2"/>
            <w:noWrap/>
          </w:tcPr>
          <w:p w14:paraId="3DDE1D18" w14:textId="7A76D5E4" w:rsidR="00567F99" w:rsidRPr="00443DFD" w:rsidRDefault="00567F99" w:rsidP="00567F99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5.20%</w:t>
            </w:r>
          </w:p>
        </w:tc>
        <w:tc>
          <w:tcPr>
            <w:tcW w:w="1134" w:type="dxa"/>
            <w:noWrap/>
          </w:tcPr>
          <w:p w14:paraId="0D0F0587" w14:textId="3BF88882" w:rsidR="00567F99" w:rsidRPr="00443DFD" w:rsidRDefault="00567F99" w:rsidP="00567F99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6</w:t>
            </w:r>
          </w:p>
        </w:tc>
      </w:tr>
      <w:tr w:rsidR="00567F99" w:rsidRPr="00443DFD" w14:paraId="5F3B3375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</w:tcPr>
          <w:p w14:paraId="240707A5" w14:textId="4899C6A8" w:rsidR="00567F99" w:rsidRPr="00443DFD" w:rsidRDefault="00567F99" w:rsidP="00567F99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Tedeschi, 2009</w:t>
            </w:r>
          </w:p>
        </w:tc>
        <w:tc>
          <w:tcPr>
            <w:tcW w:w="1985" w:type="dxa"/>
            <w:noWrap/>
          </w:tcPr>
          <w:p w14:paraId="3CBD181D" w14:textId="4E66F64B" w:rsidR="00567F99" w:rsidRPr="00443DFD" w:rsidRDefault="00567F99" w:rsidP="00567F99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9     1.02    1.90</w:t>
            </w:r>
          </w:p>
        </w:tc>
        <w:tc>
          <w:tcPr>
            <w:tcW w:w="1275" w:type="dxa"/>
            <w:gridSpan w:val="2"/>
            <w:noWrap/>
          </w:tcPr>
          <w:p w14:paraId="3D52DBD7" w14:textId="5F037E3A" w:rsidR="00567F99" w:rsidRPr="00443DFD" w:rsidRDefault="00567F99" w:rsidP="00567F99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5.50%</w:t>
            </w:r>
          </w:p>
        </w:tc>
        <w:tc>
          <w:tcPr>
            <w:tcW w:w="1134" w:type="dxa"/>
            <w:noWrap/>
          </w:tcPr>
          <w:p w14:paraId="2EC88FA3" w14:textId="240E4EE3" w:rsidR="00567F99" w:rsidRPr="00443DFD" w:rsidRDefault="00567F99" w:rsidP="00567F99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6</w:t>
            </w:r>
          </w:p>
        </w:tc>
      </w:tr>
      <w:tr w:rsidR="00567F99" w:rsidRPr="00443DFD" w14:paraId="272273D5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</w:tcPr>
          <w:p w14:paraId="14766618" w14:textId="53F52FCF" w:rsidR="00567F99" w:rsidRPr="00443DFD" w:rsidRDefault="00567F99" w:rsidP="00567F99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Bzhalava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2016</w:t>
            </w:r>
          </w:p>
        </w:tc>
        <w:tc>
          <w:tcPr>
            <w:tcW w:w="1985" w:type="dxa"/>
            <w:noWrap/>
          </w:tcPr>
          <w:p w14:paraId="1D37563A" w14:textId="0037EDC6" w:rsidR="00567F99" w:rsidRPr="00443DFD" w:rsidRDefault="00567F99" w:rsidP="00567F99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9     1.03    1.87</w:t>
            </w:r>
          </w:p>
        </w:tc>
        <w:tc>
          <w:tcPr>
            <w:tcW w:w="1275" w:type="dxa"/>
            <w:gridSpan w:val="2"/>
            <w:noWrap/>
          </w:tcPr>
          <w:p w14:paraId="6EF3A8B0" w14:textId="7CA962AC" w:rsidR="00567F99" w:rsidRPr="00443DFD" w:rsidRDefault="00567F99" w:rsidP="00567F99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5.40%</w:t>
            </w:r>
          </w:p>
        </w:tc>
        <w:tc>
          <w:tcPr>
            <w:tcW w:w="1134" w:type="dxa"/>
            <w:noWrap/>
          </w:tcPr>
          <w:p w14:paraId="149B5BEE" w14:textId="093B64F6" w:rsidR="00567F99" w:rsidRPr="00443DFD" w:rsidRDefault="00567F99" w:rsidP="00567F99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6</w:t>
            </w:r>
          </w:p>
        </w:tc>
      </w:tr>
      <w:tr w:rsidR="00567F99" w:rsidRPr="00443DFD" w14:paraId="11FE46B7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</w:tcPr>
          <w:p w14:paraId="035C2476" w14:textId="620006B7" w:rsidR="00567F99" w:rsidRPr="00443DFD" w:rsidRDefault="00567F99" w:rsidP="00567F99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Heck, 2021</w:t>
            </w:r>
          </w:p>
        </w:tc>
        <w:tc>
          <w:tcPr>
            <w:tcW w:w="1985" w:type="dxa"/>
            <w:noWrap/>
          </w:tcPr>
          <w:p w14:paraId="00EF705A" w14:textId="360E7F56" w:rsidR="00567F99" w:rsidRPr="00443DFD" w:rsidRDefault="00567F99" w:rsidP="00567F99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42     1.06    1.92</w:t>
            </w:r>
          </w:p>
        </w:tc>
        <w:tc>
          <w:tcPr>
            <w:tcW w:w="1275" w:type="dxa"/>
            <w:gridSpan w:val="2"/>
            <w:noWrap/>
          </w:tcPr>
          <w:p w14:paraId="7CB5E9FC" w14:textId="6537CC73" w:rsidR="00567F99" w:rsidRPr="00443DFD" w:rsidRDefault="00567F99" w:rsidP="00567F99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49.70%</w:t>
            </w:r>
          </w:p>
        </w:tc>
        <w:tc>
          <w:tcPr>
            <w:tcW w:w="1134" w:type="dxa"/>
            <w:noWrap/>
          </w:tcPr>
          <w:p w14:paraId="69DE58B7" w14:textId="28AB3930" w:rsidR="00567F99" w:rsidRPr="00443DFD" w:rsidRDefault="00567F99" w:rsidP="00567F99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18</w:t>
            </w:r>
          </w:p>
        </w:tc>
      </w:tr>
      <w:tr w:rsidR="00567F99" w:rsidRPr="00443DFD" w14:paraId="3C552E3E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</w:tcPr>
          <w:p w14:paraId="15F93B72" w14:textId="4BBD9F02" w:rsidR="00567F99" w:rsidRPr="00443DFD" w:rsidRDefault="00567F99" w:rsidP="00567F99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Geris, 2023</w:t>
            </w:r>
          </w:p>
        </w:tc>
        <w:tc>
          <w:tcPr>
            <w:tcW w:w="1985" w:type="dxa"/>
            <w:noWrap/>
          </w:tcPr>
          <w:p w14:paraId="156A47DA" w14:textId="4489EEE3" w:rsidR="00567F99" w:rsidRPr="00443DFD" w:rsidRDefault="00567F99" w:rsidP="00567F99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4     0.98    1.83</w:t>
            </w:r>
          </w:p>
        </w:tc>
        <w:tc>
          <w:tcPr>
            <w:tcW w:w="1275" w:type="dxa"/>
            <w:gridSpan w:val="2"/>
            <w:noWrap/>
          </w:tcPr>
          <w:p w14:paraId="29533BF5" w14:textId="7A9E482A" w:rsidR="00567F99" w:rsidRPr="00443DFD" w:rsidRDefault="00567F99" w:rsidP="00567F99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8.20%</w:t>
            </w:r>
          </w:p>
        </w:tc>
        <w:tc>
          <w:tcPr>
            <w:tcW w:w="1134" w:type="dxa"/>
            <w:noWrap/>
          </w:tcPr>
          <w:p w14:paraId="792FDD99" w14:textId="25435AF6" w:rsidR="00567F99" w:rsidRPr="00443DFD" w:rsidRDefault="00567F99" w:rsidP="00567F99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3</w:t>
            </w:r>
          </w:p>
        </w:tc>
      </w:tr>
      <w:tr w:rsidR="00567F99" w:rsidRPr="00443DFD" w14:paraId="0F20446D" w14:textId="77777777" w:rsidTr="00996DD7">
        <w:trPr>
          <w:gridAfter w:val="1"/>
          <w:wAfter w:w="29" w:type="dxa"/>
          <w:trHeight w:val="114"/>
        </w:trPr>
        <w:tc>
          <w:tcPr>
            <w:tcW w:w="5240" w:type="dxa"/>
            <w:noWrap/>
          </w:tcPr>
          <w:p w14:paraId="5B30551F" w14:textId="240551D5" w:rsidR="00567F99" w:rsidRPr="00443DFD" w:rsidRDefault="00567F99" w:rsidP="00567F99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Bonaventure, 2025</w:t>
            </w:r>
          </w:p>
        </w:tc>
        <w:tc>
          <w:tcPr>
            <w:tcW w:w="1985" w:type="dxa"/>
            <w:noWrap/>
          </w:tcPr>
          <w:p w14:paraId="683E632C" w14:textId="7B211046" w:rsidR="00567F99" w:rsidRPr="00443DFD" w:rsidRDefault="00567F99" w:rsidP="00567F99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38     1.00   1.91</w:t>
            </w:r>
          </w:p>
        </w:tc>
        <w:tc>
          <w:tcPr>
            <w:tcW w:w="1275" w:type="dxa"/>
            <w:gridSpan w:val="2"/>
            <w:noWrap/>
          </w:tcPr>
          <w:p w14:paraId="3C6F71D1" w14:textId="3E7A3A9A" w:rsidR="00567F99" w:rsidRPr="00443DFD" w:rsidRDefault="00567F99" w:rsidP="00567F99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6.60%</w:t>
            </w:r>
          </w:p>
        </w:tc>
        <w:tc>
          <w:tcPr>
            <w:tcW w:w="1134" w:type="dxa"/>
            <w:noWrap/>
          </w:tcPr>
          <w:p w14:paraId="1A6E28CF" w14:textId="7226F272" w:rsidR="00567F99" w:rsidRPr="00443DFD" w:rsidRDefault="00567F99" w:rsidP="00567F99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5</w:t>
            </w:r>
          </w:p>
        </w:tc>
      </w:tr>
    </w:tbl>
    <w:p w14:paraId="20325957" w14:textId="469A2F74" w:rsidR="00C12E07" w:rsidRPr="00443DFD" w:rsidRDefault="00C12E07">
      <w:pPr>
        <w:rPr>
          <w:rFonts w:ascii="Arial Narrow" w:hAnsi="Arial Narrow"/>
          <w:sz w:val="16"/>
          <w:szCs w:val="16"/>
        </w:rPr>
      </w:pPr>
    </w:p>
    <w:p w14:paraId="77BAF1F5" w14:textId="77777777" w:rsidR="00C12E07" w:rsidRPr="00443DFD" w:rsidRDefault="00C12E07">
      <w:pPr>
        <w:rPr>
          <w:rFonts w:ascii="Arial Narrow" w:hAnsi="Arial Narrow"/>
          <w:sz w:val="16"/>
          <w:szCs w:val="16"/>
        </w:rPr>
      </w:pPr>
    </w:p>
    <w:p w14:paraId="61EC3846" w14:textId="77777777" w:rsidR="008851E0" w:rsidRPr="00443DFD" w:rsidRDefault="008851E0"/>
    <w:p w14:paraId="02A2E2DC" w14:textId="3DE5BE48" w:rsidR="008851E0" w:rsidRPr="00443DFD" w:rsidRDefault="008851E0"/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5316"/>
        <w:gridCol w:w="1913"/>
        <w:gridCol w:w="1249"/>
        <w:gridCol w:w="1156"/>
      </w:tblGrid>
      <w:tr w:rsidR="00567F99" w:rsidRPr="00443DFD" w14:paraId="243A4289" w14:textId="77777777" w:rsidTr="00996DD7">
        <w:trPr>
          <w:trHeight w:val="113"/>
        </w:trPr>
        <w:tc>
          <w:tcPr>
            <w:tcW w:w="5316" w:type="dxa"/>
          </w:tcPr>
          <w:p w14:paraId="626ED12D" w14:textId="2BADB080" w:rsidR="00567F99" w:rsidRPr="00443DFD" w:rsidRDefault="00567F99" w:rsidP="00567F99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lastRenderedPageBreak/>
              <w:t>Model Description</w:t>
            </w:r>
          </w:p>
        </w:tc>
        <w:tc>
          <w:tcPr>
            <w:tcW w:w="1913" w:type="dxa"/>
            <w:vAlign w:val="center"/>
          </w:tcPr>
          <w:p w14:paraId="505B9E37" w14:textId="5131D1F5" w:rsidR="00567F99" w:rsidRPr="00443DFD" w:rsidRDefault="00DA6EAD" w:rsidP="00996DD7">
            <w:pPr>
              <w:jc w:val="center"/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ES</w:t>
            </w:r>
            <w:r w:rsidR="00567F99"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(95% CI)</w:t>
            </w:r>
          </w:p>
        </w:tc>
        <w:tc>
          <w:tcPr>
            <w:tcW w:w="1249" w:type="dxa"/>
            <w:vAlign w:val="center"/>
          </w:tcPr>
          <w:p w14:paraId="65D17460" w14:textId="0B3C4A4D" w:rsidR="00567F99" w:rsidRPr="00443DFD" w:rsidRDefault="00567F99" w:rsidP="00996DD7">
            <w:pPr>
              <w:jc w:val="center"/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I- squared</w:t>
            </w:r>
          </w:p>
        </w:tc>
        <w:tc>
          <w:tcPr>
            <w:tcW w:w="1156" w:type="dxa"/>
            <w:vAlign w:val="center"/>
          </w:tcPr>
          <w:p w14:paraId="2F6A8342" w14:textId="22FB23A5" w:rsidR="00567F99" w:rsidRPr="00443DFD" w:rsidRDefault="00567F99" w:rsidP="00996DD7">
            <w:pPr>
              <w:jc w:val="center"/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P value</w:t>
            </w:r>
          </w:p>
        </w:tc>
      </w:tr>
      <w:tr w:rsidR="00567F99" w:rsidRPr="00443DFD" w14:paraId="02AAA18A" w14:textId="77777777" w:rsidTr="00996DD7">
        <w:trPr>
          <w:trHeight w:val="113"/>
        </w:trPr>
        <w:tc>
          <w:tcPr>
            <w:tcW w:w="5316" w:type="dxa"/>
          </w:tcPr>
          <w:p w14:paraId="7656A958" w14:textId="5F01AAFC" w:rsidR="00567F99" w:rsidRPr="00443DFD" w:rsidRDefault="00567F99" w:rsidP="00567F99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MITTED STUDY: Genitourinary tract Infection and risk of Leukaemia</w:t>
            </w:r>
          </w:p>
        </w:tc>
        <w:tc>
          <w:tcPr>
            <w:tcW w:w="1913" w:type="dxa"/>
            <w:vAlign w:val="center"/>
          </w:tcPr>
          <w:p w14:paraId="75AB7AB8" w14:textId="77777777" w:rsidR="00567F99" w:rsidRPr="00443DFD" w:rsidRDefault="00567F99" w:rsidP="00567F99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49" w:type="dxa"/>
            <w:vAlign w:val="center"/>
          </w:tcPr>
          <w:p w14:paraId="4E8FD875" w14:textId="77777777" w:rsidR="00567F99" w:rsidRPr="00443DFD" w:rsidRDefault="00567F99" w:rsidP="00567F99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56" w:type="dxa"/>
            <w:vAlign w:val="center"/>
          </w:tcPr>
          <w:p w14:paraId="7F6FE4D4" w14:textId="77777777" w:rsidR="00567F99" w:rsidRPr="00443DFD" w:rsidRDefault="00567F99" w:rsidP="00567F99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816D61" w:rsidRPr="00443DFD" w14:paraId="17FAD826" w14:textId="77777777" w:rsidTr="00996DD7">
        <w:trPr>
          <w:trHeight w:val="113"/>
        </w:trPr>
        <w:tc>
          <w:tcPr>
            <w:tcW w:w="5316" w:type="dxa"/>
          </w:tcPr>
          <w:p w14:paraId="69CD02AF" w14:textId="6C170194" w:rsidR="00567F99" w:rsidRPr="00443DFD" w:rsidRDefault="00567F99" w:rsidP="00567F99"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riginal effect estimate</w:t>
            </w:r>
          </w:p>
        </w:tc>
        <w:tc>
          <w:tcPr>
            <w:tcW w:w="1913" w:type="dxa"/>
            <w:vAlign w:val="center"/>
          </w:tcPr>
          <w:p w14:paraId="78ECD102" w14:textId="5A9375F8" w:rsidR="00567F99" w:rsidRPr="00443DFD" w:rsidRDefault="00567F99" w:rsidP="00996DD7">
            <w:pPr>
              <w:jc w:val="center"/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1.49    1.05    2.12</w:t>
            </w:r>
          </w:p>
        </w:tc>
        <w:tc>
          <w:tcPr>
            <w:tcW w:w="1249" w:type="dxa"/>
            <w:vAlign w:val="center"/>
          </w:tcPr>
          <w:p w14:paraId="301B26F9" w14:textId="4549824F" w:rsidR="00567F99" w:rsidRPr="00443DFD" w:rsidRDefault="00567F99" w:rsidP="00996DD7">
            <w:pPr>
              <w:jc w:val="center"/>
            </w:pPr>
            <w:r w:rsidRPr="00443DFD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  <w:t>67.10%</w:t>
            </w:r>
          </w:p>
        </w:tc>
        <w:tc>
          <w:tcPr>
            <w:tcW w:w="1156" w:type="dxa"/>
            <w:vAlign w:val="center"/>
          </w:tcPr>
          <w:p w14:paraId="1CB2F201" w14:textId="3018FC4C" w:rsidR="00567F99" w:rsidRPr="00443DFD" w:rsidRDefault="00567F99" w:rsidP="00996DD7">
            <w:pPr>
              <w:jc w:val="center"/>
            </w:pPr>
            <w:r w:rsidRPr="00443DFD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  <w:t>0.006</w:t>
            </w:r>
          </w:p>
        </w:tc>
      </w:tr>
      <w:tr w:rsidR="00816D61" w:rsidRPr="00443DFD" w14:paraId="0FB7FAB2" w14:textId="77777777" w:rsidTr="00996DD7">
        <w:trPr>
          <w:trHeight w:val="113"/>
        </w:trPr>
        <w:tc>
          <w:tcPr>
            <w:tcW w:w="5316" w:type="dxa"/>
          </w:tcPr>
          <w:p w14:paraId="0D42DDBC" w14:textId="4993C327" w:rsidR="00567F99" w:rsidRPr="00443DFD" w:rsidRDefault="00567F99" w:rsidP="00567F99">
            <w:r w:rsidRPr="00443DFD">
              <w:rPr>
                <w:rFonts w:ascii="Arial Narrow" w:hAnsi="Arial Narrow"/>
                <w:sz w:val="16"/>
                <w:szCs w:val="16"/>
              </w:rPr>
              <w:t>Stewart, 1958</w:t>
            </w:r>
          </w:p>
        </w:tc>
        <w:tc>
          <w:tcPr>
            <w:tcW w:w="1913" w:type="dxa"/>
            <w:vAlign w:val="center"/>
          </w:tcPr>
          <w:p w14:paraId="5941240D" w14:textId="66219BC9" w:rsidR="00567F99" w:rsidRPr="00443DFD" w:rsidRDefault="00567F99" w:rsidP="00996DD7">
            <w:pPr>
              <w:jc w:val="center"/>
            </w:pPr>
            <w:r w:rsidRPr="00443DFD">
              <w:rPr>
                <w:rFonts w:ascii="Arial Narrow" w:hAnsi="Arial Narrow"/>
                <w:sz w:val="16"/>
                <w:szCs w:val="16"/>
              </w:rPr>
              <w:t>1.44    1.00    2.07</w:t>
            </w:r>
          </w:p>
        </w:tc>
        <w:tc>
          <w:tcPr>
            <w:tcW w:w="1249" w:type="dxa"/>
            <w:vAlign w:val="center"/>
          </w:tcPr>
          <w:p w14:paraId="3310EDC0" w14:textId="1349E05B" w:rsidR="00567F99" w:rsidRPr="00443DFD" w:rsidRDefault="00567F99" w:rsidP="00996DD7">
            <w:pPr>
              <w:jc w:val="center"/>
            </w:pPr>
            <w:r w:rsidRPr="00443DFD">
              <w:rPr>
                <w:rFonts w:ascii="Arial Narrow" w:hAnsi="Arial Narrow"/>
                <w:sz w:val="16"/>
                <w:szCs w:val="16"/>
              </w:rPr>
              <w:t>70.80%</w:t>
            </w:r>
          </w:p>
        </w:tc>
        <w:tc>
          <w:tcPr>
            <w:tcW w:w="1156" w:type="dxa"/>
            <w:vAlign w:val="center"/>
          </w:tcPr>
          <w:p w14:paraId="2B7DAF39" w14:textId="1430B1D1" w:rsidR="00567F99" w:rsidRPr="00443DFD" w:rsidRDefault="00567F99" w:rsidP="00996DD7">
            <w:pPr>
              <w:jc w:val="center"/>
            </w:pPr>
            <w:r w:rsidRPr="00443DFD">
              <w:rPr>
                <w:rFonts w:ascii="Arial Narrow" w:hAnsi="Arial Narrow"/>
                <w:sz w:val="16"/>
                <w:szCs w:val="16"/>
              </w:rPr>
              <w:t>0.004</w:t>
            </w:r>
          </w:p>
        </w:tc>
      </w:tr>
      <w:tr w:rsidR="00816D61" w:rsidRPr="00443DFD" w14:paraId="3265EBB0" w14:textId="77777777" w:rsidTr="00996DD7">
        <w:trPr>
          <w:trHeight w:val="113"/>
        </w:trPr>
        <w:tc>
          <w:tcPr>
            <w:tcW w:w="5316" w:type="dxa"/>
          </w:tcPr>
          <w:p w14:paraId="2019421A" w14:textId="2B225F97" w:rsidR="00567F99" w:rsidRPr="00443DFD" w:rsidRDefault="00567F99" w:rsidP="00567F99">
            <w:r w:rsidRPr="00443DFD">
              <w:rPr>
                <w:rFonts w:ascii="Arial Narrow" w:hAnsi="Arial Narrow"/>
                <w:sz w:val="16"/>
                <w:szCs w:val="16"/>
              </w:rPr>
              <w:t>McKinney, 1999</w:t>
            </w:r>
          </w:p>
        </w:tc>
        <w:tc>
          <w:tcPr>
            <w:tcW w:w="1913" w:type="dxa"/>
            <w:vAlign w:val="center"/>
          </w:tcPr>
          <w:p w14:paraId="0409A535" w14:textId="60B9F454" w:rsidR="00567F99" w:rsidRPr="00443DFD" w:rsidRDefault="00567F99" w:rsidP="00996DD7">
            <w:pPr>
              <w:jc w:val="center"/>
            </w:pPr>
            <w:r w:rsidRPr="00443DFD">
              <w:rPr>
                <w:rFonts w:ascii="Arial Narrow" w:hAnsi="Arial Narrow"/>
                <w:sz w:val="16"/>
                <w:szCs w:val="16"/>
              </w:rPr>
              <w:t>1.53     1.02     2.27</w:t>
            </w:r>
          </w:p>
        </w:tc>
        <w:tc>
          <w:tcPr>
            <w:tcW w:w="1249" w:type="dxa"/>
            <w:vAlign w:val="center"/>
          </w:tcPr>
          <w:p w14:paraId="011399DB" w14:textId="58DF1780" w:rsidR="00567F99" w:rsidRPr="00443DFD" w:rsidRDefault="00567F99" w:rsidP="00996DD7">
            <w:pPr>
              <w:jc w:val="center"/>
            </w:pPr>
            <w:r w:rsidRPr="00443DFD">
              <w:rPr>
                <w:rFonts w:ascii="Arial Narrow" w:hAnsi="Arial Narrow"/>
                <w:sz w:val="16"/>
                <w:szCs w:val="16"/>
              </w:rPr>
              <w:t>72.60%</w:t>
            </w:r>
          </w:p>
        </w:tc>
        <w:tc>
          <w:tcPr>
            <w:tcW w:w="1156" w:type="dxa"/>
            <w:vAlign w:val="center"/>
          </w:tcPr>
          <w:p w14:paraId="6802117E" w14:textId="0195734E" w:rsidR="00567F99" w:rsidRPr="00443DFD" w:rsidRDefault="00567F99" w:rsidP="00996DD7">
            <w:pPr>
              <w:jc w:val="center"/>
            </w:pPr>
            <w:r w:rsidRPr="00443DFD">
              <w:rPr>
                <w:rFonts w:ascii="Arial Narrow" w:hAnsi="Arial Narrow"/>
                <w:sz w:val="16"/>
                <w:szCs w:val="16"/>
              </w:rPr>
              <w:t>0.003</w:t>
            </w:r>
          </w:p>
        </w:tc>
      </w:tr>
      <w:tr w:rsidR="00816D61" w:rsidRPr="00443DFD" w14:paraId="62C4C8CA" w14:textId="77777777" w:rsidTr="00996DD7">
        <w:trPr>
          <w:trHeight w:val="113"/>
        </w:trPr>
        <w:tc>
          <w:tcPr>
            <w:tcW w:w="5316" w:type="dxa"/>
          </w:tcPr>
          <w:p w14:paraId="0B0F86DF" w14:textId="5D7516BB" w:rsidR="00567F99" w:rsidRPr="00443DFD" w:rsidRDefault="00567F99" w:rsidP="00567F99"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Naumburg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2002</w:t>
            </w:r>
          </w:p>
        </w:tc>
        <w:tc>
          <w:tcPr>
            <w:tcW w:w="1913" w:type="dxa"/>
            <w:vAlign w:val="center"/>
          </w:tcPr>
          <w:p w14:paraId="6DB5DADF" w14:textId="6FF5E1E4" w:rsidR="00567F99" w:rsidRPr="00443DFD" w:rsidRDefault="00567F99" w:rsidP="00996DD7">
            <w:pPr>
              <w:jc w:val="center"/>
            </w:pPr>
            <w:r w:rsidRPr="00443DFD">
              <w:rPr>
                <w:rFonts w:ascii="Arial Narrow" w:hAnsi="Arial Narrow"/>
                <w:sz w:val="16"/>
                <w:szCs w:val="16"/>
              </w:rPr>
              <w:t>1.45     0.95     2.19</w:t>
            </w:r>
          </w:p>
        </w:tc>
        <w:tc>
          <w:tcPr>
            <w:tcW w:w="1249" w:type="dxa"/>
            <w:vAlign w:val="center"/>
          </w:tcPr>
          <w:p w14:paraId="749A9040" w14:textId="46E7EAF4" w:rsidR="00567F99" w:rsidRPr="00443DFD" w:rsidRDefault="00567F99" w:rsidP="00996DD7">
            <w:pPr>
              <w:jc w:val="center"/>
            </w:pPr>
            <w:r w:rsidRPr="00443DFD">
              <w:rPr>
                <w:rFonts w:ascii="Arial Narrow" w:hAnsi="Arial Narrow"/>
                <w:sz w:val="16"/>
                <w:szCs w:val="16"/>
              </w:rPr>
              <w:t>68.90%</w:t>
            </w:r>
          </w:p>
        </w:tc>
        <w:tc>
          <w:tcPr>
            <w:tcW w:w="1156" w:type="dxa"/>
            <w:vAlign w:val="center"/>
          </w:tcPr>
          <w:p w14:paraId="689CCF2C" w14:textId="4A2D67AF" w:rsidR="00567F99" w:rsidRPr="00443DFD" w:rsidRDefault="00567F99" w:rsidP="00996DD7">
            <w:pPr>
              <w:jc w:val="center"/>
            </w:pPr>
            <w:r w:rsidRPr="00443DFD">
              <w:rPr>
                <w:rFonts w:ascii="Arial Narrow" w:hAnsi="Arial Narrow"/>
                <w:sz w:val="16"/>
                <w:szCs w:val="16"/>
              </w:rPr>
              <w:t>0.007</w:t>
            </w:r>
          </w:p>
        </w:tc>
      </w:tr>
      <w:tr w:rsidR="00816D61" w:rsidRPr="00443DFD" w14:paraId="109AF370" w14:textId="77777777" w:rsidTr="00996DD7">
        <w:trPr>
          <w:trHeight w:val="113"/>
        </w:trPr>
        <w:tc>
          <w:tcPr>
            <w:tcW w:w="5316" w:type="dxa"/>
          </w:tcPr>
          <w:p w14:paraId="3257C640" w14:textId="4AEF84A2" w:rsidR="00567F99" w:rsidRPr="00443DFD" w:rsidRDefault="00567F99" w:rsidP="00567F99">
            <w:r w:rsidRPr="00443DFD">
              <w:rPr>
                <w:rFonts w:ascii="Arial Narrow" w:hAnsi="Arial Narrow"/>
                <w:sz w:val="16"/>
                <w:szCs w:val="16"/>
              </w:rPr>
              <w:t xml:space="preserve">Kwan, 2007 </w:t>
            </w:r>
          </w:p>
        </w:tc>
        <w:tc>
          <w:tcPr>
            <w:tcW w:w="1913" w:type="dxa"/>
            <w:vAlign w:val="center"/>
          </w:tcPr>
          <w:p w14:paraId="6C5D490F" w14:textId="61C00F72" w:rsidR="00567F99" w:rsidRPr="00443DFD" w:rsidRDefault="00567F99" w:rsidP="00996DD7">
            <w:pPr>
              <w:jc w:val="center"/>
            </w:pPr>
            <w:r w:rsidRPr="00443DFD">
              <w:rPr>
                <w:rFonts w:ascii="Arial Narrow" w:hAnsi="Arial Narrow"/>
                <w:sz w:val="16"/>
                <w:szCs w:val="16"/>
              </w:rPr>
              <w:t>1.38     1.00     1.90</w:t>
            </w:r>
          </w:p>
        </w:tc>
        <w:tc>
          <w:tcPr>
            <w:tcW w:w="1249" w:type="dxa"/>
            <w:vAlign w:val="center"/>
          </w:tcPr>
          <w:p w14:paraId="51C8AD0C" w14:textId="201D6507" w:rsidR="00567F99" w:rsidRPr="00443DFD" w:rsidRDefault="00567F99" w:rsidP="00996DD7">
            <w:pPr>
              <w:jc w:val="center"/>
            </w:pPr>
            <w:r w:rsidRPr="00443DFD">
              <w:rPr>
                <w:rFonts w:ascii="Arial Narrow" w:hAnsi="Arial Narrow"/>
                <w:sz w:val="16"/>
                <w:szCs w:val="16"/>
              </w:rPr>
              <w:t>62.90%</w:t>
            </w:r>
          </w:p>
        </w:tc>
        <w:tc>
          <w:tcPr>
            <w:tcW w:w="1156" w:type="dxa"/>
            <w:vAlign w:val="center"/>
          </w:tcPr>
          <w:p w14:paraId="1AA39514" w14:textId="22B98481" w:rsidR="00567F99" w:rsidRPr="00443DFD" w:rsidRDefault="00567F99" w:rsidP="00996DD7">
            <w:pPr>
              <w:jc w:val="center"/>
            </w:pPr>
            <w:r w:rsidRPr="00443DFD">
              <w:rPr>
                <w:rFonts w:ascii="Arial Narrow" w:hAnsi="Arial Narrow"/>
                <w:sz w:val="16"/>
                <w:szCs w:val="16"/>
              </w:rPr>
              <w:t>0.019</w:t>
            </w:r>
          </w:p>
        </w:tc>
      </w:tr>
      <w:tr w:rsidR="00816D61" w:rsidRPr="00443DFD" w14:paraId="3A4E117A" w14:textId="77777777" w:rsidTr="00996DD7">
        <w:trPr>
          <w:trHeight w:val="113"/>
        </w:trPr>
        <w:tc>
          <w:tcPr>
            <w:tcW w:w="5316" w:type="dxa"/>
          </w:tcPr>
          <w:p w14:paraId="2379DAFE" w14:textId="421CFCDD" w:rsidR="00567F99" w:rsidRPr="00443DFD" w:rsidRDefault="00567F99" w:rsidP="00567F99">
            <w:r w:rsidRPr="00443DFD">
              <w:rPr>
                <w:rFonts w:ascii="Arial Narrow" w:hAnsi="Arial Narrow"/>
                <w:sz w:val="16"/>
                <w:szCs w:val="16"/>
              </w:rPr>
              <w:t>He, 2023</w:t>
            </w:r>
          </w:p>
        </w:tc>
        <w:tc>
          <w:tcPr>
            <w:tcW w:w="1913" w:type="dxa"/>
            <w:vAlign w:val="center"/>
          </w:tcPr>
          <w:p w14:paraId="14D30ACF" w14:textId="6D1D865F" w:rsidR="00567F99" w:rsidRPr="00443DFD" w:rsidRDefault="00567F99" w:rsidP="00996DD7">
            <w:pPr>
              <w:jc w:val="center"/>
            </w:pPr>
            <w:r w:rsidRPr="00443DFD">
              <w:rPr>
                <w:rFonts w:ascii="Arial Narrow" w:hAnsi="Arial Narrow"/>
                <w:sz w:val="16"/>
                <w:szCs w:val="16"/>
              </w:rPr>
              <w:t>1.45     0.95     2.22</w:t>
            </w:r>
          </w:p>
        </w:tc>
        <w:tc>
          <w:tcPr>
            <w:tcW w:w="1249" w:type="dxa"/>
            <w:vAlign w:val="center"/>
          </w:tcPr>
          <w:p w14:paraId="7F525414" w14:textId="20B8CD6B" w:rsidR="00567F99" w:rsidRPr="00443DFD" w:rsidRDefault="00567F99" w:rsidP="00996DD7">
            <w:pPr>
              <w:jc w:val="center"/>
            </w:pPr>
            <w:r w:rsidRPr="00443DFD">
              <w:rPr>
                <w:rFonts w:ascii="Arial Narrow" w:hAnsi="Arial Narrow"/>
                <w:sz w:val="16"/>
                <w:szCs w:val="16"/>
              </w:rPr>
              <w:t>64.00%</w:t>
            </w:r>
          </w:p>
        </w:tc>
        <w:tc>
          <w:tcPr>
            <w:tcW w:w="1156" w:type="dxa"/>
            <w:vAlign w:val="center"/>
          </w:tcPr>
          <w:p w14:paraId="14707BE7" w14:textId="6CAD52B7" w:rsidR="00567F99" w:rsidRPr="00443DFD" w:rsidRDefault="00567F99" w:rsidP="00996DD7">
            <w:pPr>
              <w:jc w:val="center"/>
            </w:pPr>
            <w:r w:rsidRPr="00443DFD">
              <w:rPr>
                <w:rFonts w:ascii="Arial Narrow" w:hAnsi="Arial Narrow"/>
                <w:sz w:val="16"/>
                <w:szCs w:val="16"/>
              </w:rPr>
              <w:t>0.016</w:t>
            </w:r>
          </w:p>
        </w:tc>
      </w:tr>
      <w:tr w:rsidR="00816D61" w:rsidRPr="00443DFD" w14:paraId="0496152E" w14:textId="77777777" w:rsidTr="00996DD7">
        <w:trPr>
          <w:trHeight w:val="113"/>
        </w:trPr>
        <w:tc>
          <w:tcPr>
            <w:tcW w:w="5316" w:type="dxa"/>
          </w:tcPr>
          <w:p w14:paraId="600156E0" w14:textId="504B364F" w:rsidR="00567F99" w:rsidRPr="00443DFD" w:rsidRDefault="00567F99" w:rsidP="00567F99">
            <w:r w:rsidRPr="00443DFD">
              <w:rPr>
                <w:rFonts w:ascii="Arial Narrow" w:hAnsi="Arial Narrow"/>
                <w:sz w:val="16"/>
                <w:szCs w:val="16"/>
              </w:rPr>
              <w:t>Bonaventure, 2025</w:t>
            </w:r>
          </w:p>
        </w:tc>
        <w:tc>
          <w:tcPr>
            <w:tcW w:w="1913" w:type="dxa"/>
            <w:vAlign w:val="center"/>
          </w:tcPr>
          <w:p w14:paraId="2E6EBC3F" w14:textId="706F4A0A" w:rsidR="00567F99" w:rsidRPr="00443DFD" w:rsidRDefault="00567F99" w:rsidP="00996DD7">
            <w:pPr>
              <w:jc w:val="center"/>
            </w:pPr>
            <w:r w:rsidRPr="00443DFD">
              <w:rPr>
                <w:rFonts w:ascii="Arial Narrow" w:hAnsi="Arial Narrow"/>
                <w:sz w:val="16"/>
                <w:szCs w:val="16"/>
              </w:rPr>
              <w:t>1.68     1.27     2.22</w:t>
            </w:r>
          </w:p>
        </w:tc>
        <w:tc>
          <w:tcPr>
            <w:tcW w:w="1249" w:type="dxa"/>
            <w:vAlign w:val="center"/>
          </w:tcPr>
          <w:p w14:paraId="693893CD" w14:textId="78785D90" w:rsidR="00567F99" w:rsidRPr="00443DFD" w:rsidRDefault="00567F99" w:rsidP="00996DD7">
            <w:pPr>
              <w:jc w:val="center"/>
            </w:pPr>
            <w:r w:rsidRPr="00443DFD">
              <w:rPr>
                <w:rFonts w:ascii="Arial Narrow" w:hAnsi="Arial Narrow"/>
                <w:sz w:val="16"/>
                <w:szCs w:val="16"/>
              </w:rPr>
              <w:t>24.70%</w:t>
            </w:r>
          </w:p>
        </w:tc>
        <w:tc>
          <w:tcPr>
            <w:tcW w:w="1156" w:type="dxa"/>
            <w:vAlign w:val="center"/>
          </w:tcPr>
          <w:p w14:paraId="3A8B1449" w14:textId="3CAA47F0" w:rsidR="00567F99" w:rsidRPr="00443DFD" w:rsidRDefault="00567F99" w:rsidP="00996DD7">
            <w:pPr>
              <w:jc w:val="center"/>
            </w:pPr>
            <w:r w:rsidRPr="00443DFD">
              <w:rPr>
                <w:rFonts w:ascii="Arial Narrow" w:hAnsi="Arial Narrow"/>
                <w:sz w:val="16"/>
                <w:szCs w:val="16"/>
              </w:rPr>
              <w:t>0.249</w:t>
            </w:r>
          </w:p>
        </w:tc>
      </w:tr>
      <w:tr w:rsidR="00816D61" w:rsidRPr="00443DFD" w14:paraId="7109A101" w14:textId="77777777" w:rsidTr="00996DD7">
        <w:trPr>
          <w:trHeight w:val="113"/>
        </w:trPr>
        <w:tc>
          <w:tcPr>
            <w:tcW w:w="5316" w:type="dxa"/>
          </w:tcPr>
          <w:p w14:paraId="29B7789C" w14:textId="6B9687F2" w:rsidR="00567F99" w:rsidRPr="00443DFD" w:rsidRDefault="00567F99" w:rsidP="00567F99">
            <w:r w:rsidRPr="00443DFD">
              <w:rPr>
                <w:rFonts w:ascii="Arial Narrow" w:hAnsi="Arial Narrow"/>
                <w:sz w:val="16"/>
                <w:szCs w:val="16"/>
              </w:rPr>
              <w:t>Sepulveda, 2025</w:t>
            </w:r>
          </w:p>
        </w:tc>
        <w:tc>
          <w:tcPr>
            <w:tcW w:w="1913" w:type="dxa"/>
            <w:vAlign w:val="center"/>
          </w:tcPr>
          <w:p w14:paraId="7E9AC70B" w14:textId="08EA2CE1" w:rsidR="00567F99" w:rsidRPr="00443DFD" w:rsidRDefault="00567F99" w:rsidP="00996DD7">
            <w:pPr>
              <w:jc w:val="center"/>
            </w:pPr>
            <w:r w:rsidRPr="00443DFD">
              <w:rPr>
                <w:rFonts w:ascii="Arial Narrow" w:hAnsi="Arial Narrow"/>
                <w:sz w:val="16"/>
                <w:szCs w:val="16"/>
              </w:rPr>
              <w:t>1.60     1.07     2.38</w:t>
            </w:r>
          </w:p>
        </w:tc>
        <w:tc>
          <w:tcPr>
            <w:tcW w:w="1249" w:type="dxa"/>
            <w:vAlign w:val="center"/>
          </w:tcPr>
          <w:p w14:paraId="12D2F10D" w14:textId="1AC85ED3" w:rsidR="00567F99" w:rsidRPr="00443DFD" w:rsidRDefault="00567F99" w:rsidP="00996DD7">
            <w:pPr>
              <w:jc w:val="center"/>
            </w:pPr>
            <w:r w:rsidRPr="00443DFD">
              <w:rPr>
                <w:rFonts w:ascii="Arial Narrow" w:hAnsi="Arial Narrow"/>
                <w:sz w:val="16"/>
                <w:szCs w:val="16"/>
              </w:rPr>
              <w:t>71.50%</w:t>
            </w:r>
          </w:p>
        </w:tc>
        <w:tc>
          <w:tcPr>
            <w:tcW w:w="1156" w:type="dxa"/>
            <w:vAlign w:val="center"/>
          </w:tcPr>
          <w:p w14:paraId="41764388" w14:textId="13EA8924" w:rsidR="00567F99" w:rsidRPr="00443DFD" w:rsidRDefault="00567F99" w:rsidP="00996DD7">
            <w:pPr>
              <w:jc w:val="center"/>
            </w:pPr>
            <w:r w:rsidRPr="00443DFD">
              <w:rPr>
                <w:rFonts w:ascii="Arial Narrow" w:hAnsi="Arial Narrow"/>
                <w:sz w:val="16"/>
                <w:szCs w:val="16"/>
              </w:rPr>
              <w:t>0.004</w:t>
            </w:r>
          </w:p>
        </w:tc>
      </w:tr>
      <w:tr w:rsidR="00567F99" w:rsidRPr="00443DFD" w14:paraId="2AEE6A3C" w14:textId="77777777" w:rsidTr="00996DD7">
        <w:trPr>
          <w:trHeight w:val="113"/>
        </w:trPr>
        <w:tc>
          <w:tcPr>
            <w:tcW w:w="5316" w:type="dxa"/>
          </w:tcPr>
          <w:p w14:paraId="121D9A54" w14:textId="12F404FF" w:rsidR="00567F99" w:rsidRPr="00443DFD" w:rsidRDefault="00567F99" w:rsidP="00567F99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MITTED STUDY: Influenza and risk of Leukaemia</w:t>
            </w:r>
          </w:p>
        </w:tc>
        <w:tc>
          <w:tcPr>
            <w:tcW w:w="1913" w:type="dxa"/>
            <w:vAlign w:val="center"/>
          </w:tcPr>
          <w:p w14:paraId="14B648CF" w14:textId="77777777" w:rsidR="00567F99" w:rsidRPr="00443DFD" w:rsidRDefault="00567F99" w:rsidP="00567F99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49" w:type="dxa"/>
            <w:vAlign w:val="center"/>
          </w:tcPr>
          <w:p w14:paraId="3013DAD5" w14:textId="77777777" w:rsidR="00567F99" w:rsidRPr="00443DFD" w:rsidRDefault="00567F99" w:rsidP="00567F99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56" w:type="dxa"/>
            <w:vAlign w:val="center"/>
          </w:tcPr>
          <w:p w14:paraId="04BEE89C" w14:textId="77777777" w:rsidR="00567F99" w:rsidRPr="00443DFD" w:rsidRDefault="00567F99" w:rsidP="00567F99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816D61" w:rsidRPr="00443DFD" w14:paraId="4BFE0107" w14:textId="77777777" w:rsidTr="00996DD7">
        <w:trPr>
          <w:trHeight w:val="113"/>
        </w:trPr>
        <w:tc>
          <w:tcPr>
            <w:tcW w:w="5316" w:type="dxa"/>
          </w:tcPr>
          <w:p w14:paraId="1D114B5A" w14:textId="2BDE5CF5" w:rsidR="00567F99" w:rsidRPr="00443DFD" w:rsidRDefault="00567F99" w:rsidP="00567F99"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riginal effect estimate</w:t>
            </w:r>
          </w:p>
        </w:tc>
        <w:tc>
          <w:tcPr>
            <w:tcW w:w="1913" w:type="dxa"/>
            <w:vAlign w:val="center"/>
          </w:tcPr>
          <w:p w14:paraId="3B847E88" w14:textId="32624F0E" w:rsidR="00567F99" w:rsidRPr="00443DFD" w:rsidRDefault="00567F99" w:rsidP="00996DD7">
            <w:pPr>
              <w:jc w:val="center"/>
            </w:pPr>
            <w:r w:rsidRPr="00443DFD"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  <w:t>1.55     0.97      2.47</w:t>
            </w:r>
          </w:p>
        </w:tc>
        <w:tc>
          <w:tcPr>
            <w:tcW w:w="1249" w:type="dxa"/>
            <w:vAlign w:val="center"/>
          </w:tcPr>
          <w:p w14:paraId="64F70224" w14:textId="13E9007C" w:rsidR="00567F99" w:rsidRPr="00443DFD" w:rsidRDefault="00567F99" w:rsidP="00996DD7">
            <w:pPr>
              <w:jc w:val="center"/>
            </w:pPr>
            <w:r w:rsidRPr="00443DFD"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  <w:t>64.80%</w:t>
            </w:r>
          </w:p>
        </w:tc>
        <w:tc>
          <w:tcPr>
            <w:tcW w:w="1156" w:type="dxa"/>
            <w:vAlign w:val="center"/>
          </w:tcPr>
          <w:p w14:paraId="731A1E01" w14:textId="6CC44F30" w:rsidR="00567F99" w:rsidRPr="00443DFD" w:rsidRDefault="00567F99" w:rsidP="00996DD7">
            <w:pPr>
              <w:jc w:val="center"/>
            </w:pPr>
            <w:r w:rsidRPr="00443DFD"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  <w:t>0.009</w:t>
            </w:r>
          </w:p>
        </w:tc>
      </w:tr>
      <w:tr w:rsidR="00816D61" w:rsidRPr="00443DFD" w14:paraId="2F25B6F8" w14:textId="77777777" w:rsidTr="00996DD7">
        <w:trPr>
          <w:trHeight w:val="113"/>
        </w:trPr>
        <w:tc>
          <w:tcPr>
            <w:tcW w:w="5316" w:type="dxa"/>
          </w:tcPr>
          <w:p w14:paraId="1D758AE5" w14:textId="421EE2D7" w:rsidR="00567F99" w:rsidRPr="00443DFD" w:rsidRDefault="00567F99" w:rsidP="00567F99"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Fedrick, 1972</w:t>
            </w:r>
          </w:p>
        </w:tc>
        <w:tc>
          <w:tcPr>
            <w:tcW w:w="1913" w:type="dxa"/>
            <w:vAlign w:val="center"/>
          </w:tcPr>
          <w:p w14:paraId="415E276B" w14:textId="35F13C6E" w:rsidR="00567F99" w:rsidRPr="00443DFD" w:rsidRDefault="00567F99" w:rsidP="00996DD7">
            <w:pPr>
              <w:jc w:val="center"/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32     0.95     1.84</w:t>
            </w:r>
          </w:p>
        </w:tc>
        <w:tc>
          <w:tcPr>
            <w:tcW w:w="1249" w:type="dxa"/>
            <w:vAlign w:val="center"/>
          </w:tcPr>
          <w:p w14:paraId="541AFE80" w14:textId="02A81823" w:rsidR="00567F99" w:rsidRPr="00443DFD" w:rsidRDefault="00567F99" w:rsidP="00996DD7">
            <w:pPr>
              <w:jc w:val="center"/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35.80%</w:t>
            </w:r>
          </w:p>
        </w:tc>
        <w:tc>
          <w:tcPr>
            <w:tcW w:w="1156" w:type="dxa"/>
            <w:vAlign w:val="center"/>
          </w:tcPr>
          <w:p w14:paraId="2AA24B0B" w14:textId="05B2B7D5" w:rsidR="00567F99" w:rsidRPr="00443DFD" w:rsidRDefault="00567F99" w:rsidP="00996DD7">
            <w:pPr>
              <w:jc w:val="center"/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168</w:t>
            </w:r>
          </w:p>
        </w:tc>
      </w:tr>
      <w:tr w:rsidR="00816D61" w:rsidRPr="00443DFD" w14:paraId="64B30573" w14:textId="77777777" w:rsidTr="00996DD7">
        <w:trPr>
          <w:trHeight w:val="113"/>
        </w:trPr>
        <w:tc>
          <w:tcPr>
            <w:tcW w:w="5316" w:type="dxa"/>
          </w:tcPr>
          <w:p w14:paraId="14F557F3" w14:textId="344313F0" w:rsidR="00567F99" w:rsidRPr="00443DFD" w:rsidRDefault="00567F99" w:rsidP="00567F99">
            <w:proofErr w:type="spellStart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Bithell</w:t>
            </w:r>
            <w:proofErr w:type="spellEnd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, 1973</w:t>
            </w:r>
          </w:p>
        </w:tc>
        <w:tc>
          <w:tcPr>
            <w:tcW w:w="1913" w:type="dxa"/>
            <w:vAlign w:val="center"/>
          </w:tcPr>
          <w:p w14:paraId="233BBB01" w14:textId="0C60B972" w:rsidR="00567F99" w:rsidRPr="00443DFD" w:rsidRDefault="00567F99" w:rsidP="00996DD7">
            <w:pPr>
              <w:jc w:val="center"/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60     0.83     3.10</w:t>
            </w:r>
          </w:p>
        </w:tc>
        <w:tc>
          <w:tcPr>
            <w:tcW w:w="1249" w:type="dxa"/>
            <w:vAlign w:val="center"/>
          </w:tcPr>
          <w:p w14:paraId="4581D1E8" w14:textId="75B6F7C8" w:rsidR="00567F99" w:rsidRPr="00443DFD" w:rsidRDefault="00567F99" w:rsidP="00996DD7">
            <w:pPr>
              <w:jc w:val="center"/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70.60%</w:t>
            </w:r>
          </w:p>
        </w:tc>
        <w:tc>
          <w:tcPr>
            <w:tcW w:w="1156" w:type="dxa"/>
            <w:vAlign w:val="center"/>
          </w:tcPr>
          <w:p w14:paraId="205E8222" w14:textId="074CA00B" w:rsidR="00567F99" w:rsidRPr="00443DFD" w:rsidRDefault="00567F99" w:rsidP="00996DD7">
            <w:pPr>
              <w:jc w:val="center"/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05</w:t>
            </w:r>
          </w:p>
        </w:tc>
      </w:tr>
      <w:tr w:rsidR="00816D61" w:rsidRPr="00443DFD" w14:paraId="44CF0ED0" w14:textId="77777777" w:rsidTr="00996DD7">
        <w:trPr>
          <w:trHeight w:val="113"/>
        </w:trPr>
        <w:tc>
          <w:tcPr>
            <w:tcW w:w="5316" w:type="dxa"/>
          </w:tcPr>
          <w:p w14:paraId="6F78BBBC" w14:textId="21A482EA" w:rsidR="00567F99" w:rsidRPr="00443DFD" w:rsidRDefault="00567F99" w:rsidP="00567F99"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Fine, 1985</w:t>
            </w:r>
          </w:p>
        </w:tc>
        <w:tc>
          <w:tcPr>
            <w:tcW w:w="1913" w:type="dxa"/>
            <w:vAlign w:val="center"/>
          </w:tcPr>
          <w:p w14:paraId="05C7192E" w14:textId="3F3F1856" w:rsidR="00567F99" w:rsidRPr="00443DFD" w:rsidRDefault="00567F99" w:rsidP="00996DD7">
            <w:pPr>
              <w:jc w:val="center"/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59     0.98    2.58</w:t>
            </w:r>
          </w:p>
        </w:tc>
        <w:tc>
          <w:tcPr>
            <w:tcW w:w="1249" w:type="dxa"/>
            <w:vAlign w:val="center"/>
          </w:tcPr>
          <w:p w14:paraId="421DB32E" w14:textId="72956019" w:rsidR="00567F99" w:rsidRPr="00443DFD" w:rsidRDefault="00567F99" w:rsidP="00996DD7">
            <w:pPr>
              <w:jc w:val="center"/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70.00%</w:t>
            </w:r>
          </w:p>
        </w:tc>
        <w:tc>
          <w:tcPr>
            <w:tcW w:w="1156" w:type="dxa"/>
            <w:vAlign w:val="center"/>
          </w:tcPr>
          <w:p w14:paraId="086FD1C4" w14:textId="67949C83" w:rsidR="00567F99" w:rsidRPr="00443DFD" w:rsidRDefault="00567F99" w:rsidP="00996DD7">
            <w:pPr>
              <w:jc w:val="center"/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05</w:t>
            </w:r>
          </w:p>
        </w:tc>
      </w:tr>
      <w:tr w:rsidR="00816D61" w:rsidRPr="00443DFD" w14:paraId="7769D4AB" w14:textId="77777777" w:rsidTr="00996DD7">
        <w:trPr>
          <w:trHeight w:val="113"/>
        </w:trPr>
        <w:tc>
          <w:tcPr>
            <w:tcW w:w="5316" w:type="dxa"/>
          </w:tcPr>
          <w:p w14:paraId="2BB73C31" w14:textId="4B452A20" w:rsidR="00567F99" w:rsidRPr="00443DFD" w:rsidRDefault="00567F99" w:rsidP="00567F99"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Roman, 1997</w:t>
            </w:r>
          </w:p>
        </w:tc>
        <w:tc>
          <w:tcPr>
            <w:tcW w:w="1913" w:type="dxa"/>
            <w:vAlign w:val="center"/>
          </w:tcPr>
          <w:p w14:paraId="2F8CFF70" w14:textId="376DF3FA" w:rsidR="00567F99" w:rsidRPr="00443DFD" w:rsidRDefault="00567F99" w:rsidP="00996DD7">
            <w:pPr>
              <w:jc w:val="center"/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49     0.91    2.44</w:t>
            </w:r>
          </w:p>
        </w:tc>
        <w:tc>
          <w:tcPr>
            <w:tcW w:w="1249" w:type="dxa"/>
            <w:vAlign w:val="center"/>
          </w:tcPr>
          <w:p w14:paraId="4F304B25" w14:textId="10359C4F" w:rsidR="00567F99" w:rsidRPr="00443DFD" w:rsidRDefault="00567F99" w:rsidP="00996DD7">
            <w:pPr>
              <w:jc w:val="center"/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69.60%</w:t>
            </w:r>
          </w:p>
        </w:tc>
        <w:tc>
          <w:tcPr>
            <w:tcW w:w="1156" w:type="dxa"/>
            <w:vAlign w:val="center"/>
          </w:tcPr>
          <w:p w14:paraId="0ABFB405" w14:textId="73BA380C" w:rsidR="00567F99" w:rsidRPr="00443DFD" w:rsidRDefault="00567F99" w:rsidP="00996DD7">
            <w:pPr>
              <w:jc w:val="center"/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06</w:t>
            </w:r>
          </w:p>
        </w:tc>
      </w:tr>
      <w:tr w:rsidR="00816D61" w:rsidRPr="00443DFD" w14:paraId="241CB4A8" w14:textId="77777777" w:rsidTr="00996DD7">
        <w:trPr>
          <w:trHeight w:val="113"/>
        </w:trPr>
        <w:tc>
          <w:tcPr>
            <w:tcW w:w="5316" w:type="dxa"/>
          </w:tcPr>
          <w:p w14:paraId="21BE83EB" w14:textId="4A050AC9" w:rsidR="00567F99" w:rsidRPr="00443DFD" w:rsidRDefault="00567F99" w:rsidP="00567F99">
            <w:proofErr w:type="spellStart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Dockerty</w:t>
            </w:r>
            <w:proofErr w:type="spellEnd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, 1999</w:t>
            </w:r>
          </w:p>
        </w:tc>
        <w:tc>
          <w:tcPr>
            <w:tcW w:w="1913" w:type="dxa"/>
            <w:vAlign w:val="center"/>
          </w:tcPr>
          <w:p w14:paraId="24D79089" w14:textId="3E7BA68C" w:rsidR="00567F99" w:rsidRPr="00443DFD" w:rsidRDefault="00567F99" w:rsidP="00996DD7">
            <w:pPr>
              <w:jc w:val="center"/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78     1.12     2.81</w:t>
            </w:r>
          </w:p>
        </w:tc>
        <w:tc>
          <w:tcPr>
            <w:tcW w:w="1249" w:type="dxa"/>
            <w:vAlign w:val="center"/>
          </w:tcPr>
          <w:p w14:paraId="7CD09A27" w14:textId="28B1276C" w:rsidR="00567F99" w:rsidRPr="00443DFD" w:rsidRDefault="00567F99" w:rsidP="00996DD7">
            <w:pPr>
              <w:jc w:val="center"/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59.80%</w:t>
            </w:r>
          </w:p>
        </w:tc>
        <w:tc>
          <w:tcPr>
            <w:tcW w:w="1156" w:type="dxa"/>
            <w:vAlign w:val="center"/>
          </w:tcPr>
          <w:p w14:paraId="69B6C7D2" w14:textId="15680188" w:rsidR="00567F99" w:rsidRPr="00443DFD" w:rsidRDefault="00567F99" w:rsidP="00996DD7">
            <w:pPr>
              <w:jc w:val="center"/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29</w:t>
            </w:r>
          </w:p>
        </w:tc>
      </w:tr>
      <w:tr w:rsidR="00816D61" w:rsidRPr="00443DFD" w14:paraId="05424D80" w14:textId="77777777" w:rsidTr="00996DD7">
        <w:trPr>
          <w:trHeight w:val="113"/>
        </w:trPr>
        <w:tc>
          <w:tcPr>
            <w:tcW w:w="5316" w:type="dxa"/>
          </w:tcPr>
          <w:p w14:paraId="38630304" w14:textId="78A8FFD2" w:rsidR="00567F99" w:rsidRPr="00443DFD" w:rsidRDefault="00567F99" w:rsidP="00567F99"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 xml:space="preserve">Kwan, 2007 </w:t>
            </w:r>
          </w:p>
        </w:tc>
        <w:tc>
          <w:tcPr>
            <w:tcW w:w="1913" w:type="dxa"/>
            <w:vAlign w:val="center"/>
          </w:tcPr>
          <w:p w14:paraId="49777AEE" w14:textId="066B2576" w:rsidR="00567F99" w:rsidRPr="00443DFD" w:rsidRDefault="00567F99" w:rsidP="00996DD7">
            <w:pPr>
              <w:jc w:val="center"/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53     0.82     2.88</w:t>
            </w:r>
          </w:p>
        </w:tc>
        <w:tc>
          <w:tcPr>
            <w:tcW w:w="1249" w:type="dxa"/>
            <w:vAlign w:val="center"/>
          </w:tcPr>
          <w:p w14:paraId="07B3EB6F" w14:textId="5788D13E" w:rsidR="00567F99" w:rsidRPr="00443DFD" w:rsidRDefault="00567F99" w:rsidP="00996DD7">
            <w:pPr>
              <w:jc w:val="center"/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68.90%</w:t>
            </w:r>
          </w:p>
        </w:tc>
        <w:tc>
          <w:tcPr>
            <w:tcW w:w="1156" w:type="dxa"/>
            <w:vAlign w:val="center"/>
          </w:tcPr>
          <w:p w14:paraId="1C5BB52D" w14:textId="36D02C43" w:rsidR="00567F99" w:rsidRPr="00443DFD" w:rsidRDefault="00567F99" w:rsidP="00996DD7">
            <w:pPr>
              <w:jc w:val="center"/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07</w:t>
            </w:r>
          </w:p>
        </w:tc>
      </w:tr>
      <w:tr w:rsidR="00816D61" w:rsidRPr="00443DFD" w14:paraId="424D15F6" w14:textId="77777777" w:rsidTr="00996DD7">
        <w:trPr>
          <w:trHeight w:val="113"/>
        </w:trPr>
        <w:tc>
          <w:tcPr>
            <w:tcW w:w="5316" w:type="dxa"/>
          </w:tcPr>
          <w:p w14:paraId="5A5A2783" w14:textId="2250598F" w:rsidR="00567F99" w:rsidRPr="00443DFD" w:rsidRDefault="00567F99" w:rsidP="00567F99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Bonaventure, 2025</w:t>
            </w:r>
          </w:p>
        </w:tc>
        <w:tc>
          <w:tcPr>
            <w:tcW w:w="1913" w:type="dxa"/>
            <w:vAlign w:val="center"/>
          </w:tcPr>
          <w:p w14:paraId="4FAAC1DA" w14:textId="7F887898" w:rsidR="00567F99" w:rsidRPr="00443DFD" w:rsidRDefault="00567F99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74     0.98     3.08</w:t>
            </w:r>
          </w:p>
        </w:tc>
        <w:tc>
          <w:tcPr>
            <w:tcW w:w="1249" w:type="dxa"/>
            <w:vAlign w:val="center"/>
          </w:tcPr>
          <w:p w14:paraId="64DBAC4C" w14:textId="31876185" w:rsidR="00567F99" w:rsidRPr="00443DFD" w:rsidRDefault="00567F99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65.30%</w:t>
            </w:r>
          </w:p>
        </w:tc>
        <w:tc>
          <w:tcPr>
            <w:tcW w:w="1156" w:type="dxa"/>
            <w:vAlign w:val="center"/>
          </w:tcPr>
          <w:p w14:paraId="5A6DD339" w14:textId="31B5005C" w:rsidR="00567F99" w:rsidRPr="00443DFD" w:rsidRDefault="00567F99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13</w:t>
            </w:r>
          </w:p>
        </w:tc>
      </w:tr>
      <w:tr w:rsidR="00816D61" w:rsidRPr="00443DFD" w14:paraId="76567AC8" w14:textId="77777777" w:rsidTr="00996DD7">
        <w:trPr>
          <w:trHeight w:val="113"/>
        </w:trPr>
        <w:tc>
          <w:tcPr>
            <w:tcW w:w="5316" w:type="dxa"/>
          </w:tcPr>
          <w:p w14:paraId="615A6106" w14:textId="15E28304" w:rsidR="00567F99" w:rsidRPr="00443DFD" w:rsidRDefault="00567F99" w:rsidP="00567F99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MITTED STUDY: Urinary tract infection and risk of Leukaemia</w:t>
            </w:r>
          </w:p>
        </w:tc>
        <w:tc>
          <w:tcPr>
            <w:tcW w:w="1913" w:type="dxa"/>
            <w:vAlign w:val="center"/>
          </w:tcPr>
          <w:p w14:paraId="6348FF44" w14:textId="77777777" w:rsidR="00567F99" w:rsidRPr="00443DFD" w:rsidRDefault="00567F99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49" w:type="dxa"/>
            <w:vAlign w:val="center"/>
          </w:tcPr>
          <w:p w14:paraId="0275B69D" w14:textId="77777777" w:rsidR="00567F99" w:rsidRPr="00443DFD" w:rsidRDefault="00567F99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56" w:type="dxa"/>
            <w:vAlign w:val="center"/>
          </w:tcPr>
          <w:p w14:paraId="78EB4F84" w14:textId="77777777" w:rsidR="00567F99" w:rsidRPr="00443DFD" w:rsidRDefault="00567F99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816D61" w:rsidRPr="00443DFD" w14:paraId="42CE1FA4" w14:textId="77777777" w:rsidTr="00996DD7">
        <w:trPr>
          <w:trHeight w:val="113"/>
        </w:trPr>
        <w:tc>
          <w:tcPr>
            <w:tcW w:w="5316" w:type="dxa"/>
          </w:tcPr>
          <w:p w14:paraId="4C23E23F" w14:textId="2DC8E02F" w:rsidR="00567F99" w:rsidRPr="00443DFD" w:rsidRDefault="00567F99" w:rsidP="00567F99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riginal effect estimate</w:t>
            </w:r>
          </w:p>
        </w:tc>
        <w:tc>
          <w:tcPr>
            <w:tcW w:w="1913" w:type="dxa"/>
            <w:vAlign w:val="center"/>
          </w:tcPr>
          <w:p w14:paraId="17AB7523" w14:textId="0E4D399A" w:rsidR="00567F99" w:rsidRPr="00443DFD" w:rsidRDefault="00567F99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92      0.63    1.34</w:t>
            </w:r>
          </w:p>
        </w:tc>
        <w:tc>
          <w:tcPr>
            <w:tcW w:w="1249" w:type="dxa"/>
            <w:vAlign w:val="center"/>
          </w:tcPr>
          <w:p w14:paraId="27B988EC" w14:textId="43A78A35" w:rsidR="00567F99" w:rsidRPr="00443DFD" w:rsidRDefault="00567F99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  <w:t>82.40%</w:t>
            </w:r>
          </w:p>
        </w:tc>
        <w:tc>
          <w:tcPr>
            <w:tcW w:w="1156" w:type="dxa"/>
            <w:vAlign w:val="center"/>
          </w:tcPr>
          <w:p w14:paraId="13C68AF9" w14:textId="0D6DF51D" w:rsidR="00567F99" w:rsidRPr="00443DFD" w:rsidRDefault="00567F99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  <w:t>0.000</w:t>
            </w:r>
          </w:p>
        </w:tc>
      </w:tr>
      <w:tr w:rsidR="00816D61" w:rsidRPr="00443DFD" w14:paraId="35CA4A77" w14:textId="77777777" w:rsidTr="00996DD7">
        <w:trPr>
          <w:trHeight w:val="113"/>
        </w:trPr>
        <w:tc>
          <w:tcPr>
            <w:tcW w:w="5316" w:type="dxa"/>
          </w:tcPr>
          <w:p w14:paraId="3E3B0D04" w14:textId="4E61158D" w:rsidR="00567F99" w:rsidRPr="00443DFD" w:rsidRDefault="00567F99" w:rsidP="00567F99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Dockerty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1999</w:t>
            </w:r>
          </w:p>
        </w:tc>
        <w:tc>
          <w:tcPr>
            <w:tcW w:w="1913" w:type="dxa"/>
            <w:vAlign w:val="center"/>
          </w:tcPr>
          <w:p w14:paraId="7A6F2FCF" w14:textId="7D84AF04" w:rsidR="00567F99" w:rsidRPr="00443DFD" w:rsidRDefault="00567F99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95     0.63     1.41</w:t>
            </w:r>
          </w:p>
        </w:tc>
        <w:tc>
          <w:tcPr>
            <w:tcW w:w="1249" w:type="dxa"/>
            <w:vAlign w:val="center"/>
          </w:tcPr>
          <w:p w14:paraId="168A24D8" w14:textId="663B22C3" w:rsidR="00567F99" w:rsidRPr="00443DFD" w:rsidRDefault="00567F99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85.70%</w:t>
            </w:r>
          </w:p>
        </w:tc>
        <w:tc>
          <w:tcPr>
            <w:tcW w:w="1156" w:type="dxa"/>
            <w:vAlign w:val="center"/>
          </w:tcPr>
          <w:p w14:paraId="4CB423B2" w14:textId="05B18BDA" w:rsidR="00567F99" w:rsidRPr="00443DFD" w:rsidRDefault="00567F99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816D61" w:rsidRPr="00443DFD" w14:paraId="4383731D" w14:textId="77777777" w:rsidTr="00996DD7">
        <w:trPr>
          <w:trHeight w:val="113"/>
        </w:trPr>
        <w:tc>
          <w:tcPr>
            <w:tcW w:w="5316" w:type="dxa"/>
          </w:tcPr>
          <w:p w14:paraId="2A8AD83F" w14:textId="074EEB16" w:rsidR="00567F99" w:rsidRPr="00443DFD" w:rsidRDefault="00567F99" w:rsidP="00567F99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Naumburg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2002</w:t>
            </w:r>
          </w:p>
        </w:tc>
        <w:tc>
          <w:tcPr>
            <w:tcW w:w="1913" w:type="dxa"/>
            <w:vAlign w:val="center"/>
          </w:tcPr>
          <w:p w14:paraId="2B96B4A4" w14:textId="799D6A01" w:rsidR="00567F99" w:rsidRPr="00443DFD" w:rsidRDefault="00567F99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87     0.57     1.32</w:t>
            </w:r>
          </w:p>
        </w:tc>
        <w:tc>
          <w:tcPr>
            <w:tcW w:w="1249" w:type="dxa"/>
            <w:vAlign w:val="center"/>
          </w:tcPr>
          <w:p w14:paraId="4F9CC38E" w14:textId="26F89F5A" w:rsidR="00567F99" w:rsidRPr="00443DFD" w:rsidRDefault="00567F99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84.90%</w:t>
            </w:r>
          </w:p>
        </w:tc>
        <w:tc>
          <w:tcPr>
            <w:tcW w:w="1156" w:type="dxa"/>
            <w:vAlign w:val="center"/>
          </w:tcPr>
          <w:p w14:paraId="4C06FF78" w14:textId="2B060442" w:rsidR="00567F99" w:rsidRPr="00443DFD" w:rsidRDefault="00567F99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816D61" w:rsidRPr="00443DFD" w14:paraId="7D336510" w14:textId="77777777" w:rsidTr="00996DD7">
        <w:trPr>
          <w:trHeight w:val="113"/>
        </w:trPr>
        <w:tc>
          <w:tcPr>
            <w:tcW w:w="5316" w:type="dxa"/>
          </w:tcPr>
          <w:p w14:paraId="60996968" w14:textId="20DE132C" w:rsidR="00567F99" w:rsidRPr="00443DFD" w:rsidRDefault="00567F99" w:rsidP="00567F99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 xml:space="preserve">Kwan, 2007 </w:t>
            </w:r>
          </w:p>
        </w:tc>
        <w:tc>
          <w:tcPr>
            <w:tcW w:w="1913" w:type="dxa"/>
            <w:vAlign w:val="center"/>
          </w:tcPr>
          <w:p w14:paraId="786DB031" w14:textId="0292457F" w:rsidR="00567F99" w:rsidRPr="00443DFD" w:rsidRDefault="00567F99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97     0.62     1.52</w:t>
            </w:r>
          </w:p>
        </w:tc>
        <w:tc>
          <w:tcPr>
            <w:tcW w:w="1249" w:type="dxa"/>
            <w:vAlign w:val="center"/>
          </w:tcPr>
          <w:p w14:paraId="230D39D8" w14:textId="4080C9B1" w:rsidR="00567F99" w:rsidRPr="00443DFD" w:rsidRDefault="00567F99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85.50%</w:t>
            </w:r>
          </w:p>
        </w:tc>
        <w:tc>
          <w:tcPr>
            <w:tcW w:w="1156" w:type="dxa"/>
            <w:vAlign w:val="center"/>
          </w:tcPr>
          <w:p w14:paraId="4D70D8A1" w14:textId="27C659C1" w:rsidR="00567F99" w:rsidRPr="00443DFD" w:rsidRDefault="00567F99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816D61" w:rsidRPr="00443DFD" w14:paraId="38D25478" w14:textId="77777777" w:rsidTr="00996DD7">
        <w:trPr>
          <w:trHeight w:val="113"/>
        </w:trPr>
        <w:tc>
          <w:tcPr>
            <w:tcW w:w="5316" w:type="dxa"/>
          </w:tcPr>
          <w:p w14:paraId="0BA28A89" w14:textId="7F6E1268" w:rsidR="00567F99" w:rsidRPr="00443DFD" w:rsidRDefault="00567F99" w:rsidP="00567F99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He, 2023</w:t>
            </w:r>
          </w:p>
        </w:tc>
        <w:tc>
          <w:tcPr>
            <w:tcW w:w="1913" w:type="dxa"/>
            <w:vAlign w:val="center"/>
          </w:tcPr>
          <w:p w14:paraId="75A96E7A" w14:textId="3CC5230E" w:rsidR="00567F99" w:rsidRPr="00443DFD" w:rsidRDefault="00567F99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79     0.57     1.09</w:t>
            </w:r>
          </w:p>
        </w:tc>
        <w:tc>
          <w:tcPr>
            <w:tcW w:w="1249" w:type="dxa"/>
            <w:vAlign w:val="center"/>
          </w:tcPr>
          <w:p w14:paraId="00002DD1" w14:textId="71DEB2EA" w:rsidR="00567F99" w:rsidRPr="00443DFD" w:rsidRDefault="00567F99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67.60%</w:t>
            </w:r>
          </w:p>
        </w:tc>
        <w:tc>
          <w:tcPr>
            <w:tcW w:w="1156" w:type="dxa"/>
            <w:vAlign w:val="center"/>
          </w:tcPr>
          <w:p w14:paraId="21EA6931" w14:textId="0782AB41" w:rsidR="00567F99" w:rsidRPr="00443DFD" w:rsidRDefault="00567F99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15</w:t>
            </w:r>
          </w:p>
        </w:tc>
      </w:tr>
      <w:tr w:rsidR="00816D61" w:rsidRPr="00443DFD" w14:paraId="7B2F03EA" w14:textId="77777777" w:rsidTr="00996DD7">
        <w:trPr>
          <w:trHeight w:val="113"/>
        </w:trPr>
        <w:tc>
          <w:tcPr>
            <w:tcW w:w="5316" w:type="dxa"/>
          </w:tcPr>
          <w:p w14:paraId="0733D272" w14:textId="3AF093FC" w:rsidR="00567F99" w:rsidRPr="00443DFD" w:rsidRDefault="00567F99" w:rsidP="00567F99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Bonaventure, 2025</w:t>
            </w:r>
          </w:p>
        </w:tc>
        <w:tc>
          <w:tcPr>
            <w:tcW w:w="1913" w:type="dxa"/>
            <w:vAlign w:val="center"/>
          </w:tcPr>
          <w:p w14:paraId="6A1D1091" w14:textId="3A6A0D4E" w:rsidR="00567F99" w:rsidRPr="00443DFD" w:rsidRDefault="00567F99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90     0.53     1.51</w:t>
            </w:r>
          </w:p>
        </w:tc>
        <w:tc>
          <w:tcPr>
            <w:tcW w:w="1249" w:type="dxa"/>
            <w:vAlign w:val="center"/>
          </w:tcPr>
          <w:p w14:paraId="78116A82" w14:textId="118D2C40" w:rsidR="00567F99" w:rsidRPr="00443DFD" w:rsidRDefault="00567F99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84.80%</w:t>
            </w:r>
          </w:p>
        </w:tc>
        <w:tc>
          <w:tcPr>
            <w:tcW w:w="1156" w:type="dxa"/>
            <w:vAlign w:val="center"/>
          </w:tcPr>
          <w:p w14:paraId="4F2FE347" w14:textId="6FE74E97" w:rsidR="00567F99" w:rsidRPr="00443DFD" w:rsidRDefault="00567F99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816D61" w:rsidRPr="00443DFD" w14:paraId="6D08429B" w14:textId="77777777" w:rsidTr="00996DD7">
        <w:trPr>
          <w:trHeight w:val="113"/>
        </w:trPr>
        <w:tc>
          <w:tcPr>
            <w:tcW w:w="5316" w:type="dxa"/>
          </w:tcPr>
          <w:p w14:paraId="03AD584E" w14:textId="17BEF1AA" w:rsidR="00567F99" w:rsidRPr="00443DFD" w:rsidRDefault="00567F99" w:rsidP="00567F99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Sepulveda, 2025</w:t>
            </w:r>
          </w:p>
        </w:tc>
        <w:tc>
          <w:tcPr>
            <w:tcW w:w="1913" w:type="dxa"/>
            <w:vAlign w:val="center"/>
          </w:tcPr>
          <w:p w14:paraId="2C215A51" w14:textId="1349D583" w:rsidR="00567F99" w:rsidRPr="00443DFD" w:rsidRDefault="00567F99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05     0.74     1.48</w:t>
            </w:r>
          </w:p>
        </w:tc>
        <w:tc>
          <w:tcPr>
            <w:tcW w:w="1249" w:type="dxa"/>
            <w:vAlign w:val="center"/>
          </w:tcPr>
          <w:p w14:paraId="16928ED3" w14:textId="1290B266" w:rsidR="00567F99" w:rsidRPr="00443DFD" w:rsidRDefault="00567F99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62.70%</w:t>
            </w:r>
          </w:p>
        </w:tc>
        <w:tc>
          <w:tcPr>
            <w:tcW w:w="1156" w:type="dxa"/>
            <w:vAlign w:val="center"/>
          </w:tcPr>
          <w:p w14:paraId="0F7DED60" w14:textId="5418A22F" w:rsidR="00567F99" w:rsidRPr="00443DFD" w:rsidRDefault="00567F99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30</w:t>
            </w:r>
          </w:p>
        </w:tc>
      </w:tr>
      <w:tr w:rsidR="00816D61" w:rsidRPr="00443DFD" w14:paraId="4BB7FD00" w14:textId="77777777" w:rsidTr="00996DD7">
        <w:trPr>
          <w:trHeight w:val="113"/>
        </w:trPr>
        <w:tc>
          <w:tcPr>
            <w:tcW w:w="5316" w:type="dxa"/>
          </w:tcPr>
          <w:p w14:paraId="127D7B9A" w14:textId="2BD33ADE" w:rsidR="00816D61" w:rsidRPr="00443DFD" w:rsidRDefault="00816D61" w:rsidP="00816D61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MITTED STUDY: Adenovirus infection and risk of ALL</w:t>
            </w:r>
          </w:p>
        </w:tc>
        <w:tc>
          <w:tcPr>
            <w:tcW w:w="1913" w:type="dxa"/>
          </w:tcPr>
          <w:p w14:paraId="72FB76F1" w14:textId="77777777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49" w:type="dxa"/>
          </w:tcPr>
          <w:p w14:paraId="340EFE01" w14:textId="77777777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56" w:type="dxa"/>
          </w:tcPr>
          <w:p w14:paraId="3E3328FB" w14:textId="77777777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816D61" w:rsidRPr="00443DFD" w14:paraId="6E314AC7" w14:textId="77777777" w:rsidTr="00996DD7">
        <w:trPr>
          <w:trHeight w:val="113"/>
        </w:trPr>
        <w:tc>
          <w:tcPr>
            <w:tcW w:w="5316" w:type="dxa"/>
          </w:tcPr>
          <w:p w14:paraId="3B784CB8" w14:textId="740E99F8" w:rsidR="00816D61" w:rsidRPr="00443DFD" w:rsidRDefault="00816D61" w:rsidP="00816D61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riginal effect estimate</w:t>
            </w:r>
          </w:p>
        </w:tc>
        <w:tc>
          <w:tcPr>
            <w:tcW w:w="1913" w:type="dxa"/>
          </w:tcPr>
          <w:p w14:paraId="11240D08" w14:textId="6488D568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  <w:t xml:space="preserve"> 3.78     0.85   16.77</w:t>
            </w:r>
          </w:p>
        </w:tc>
        <w:tc>
          <w:tcPr>
            <w:tcW w:w="1249" w:type="dxa"/>
          </w:tcPr>
          <w:p w14:paraId="2F14ABBF" w14:textId="79077A3D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  <w:t>14.00%</w:t>
            </w:r>
          </w:p>
        </w:tc>
        <w:tc>
          <w:tcPr>
            <w:tcW w:w="1156" w:type="dxa"/>
          </w:tcPr>
          <w:p w14:paraId="470D8EEF" w14:textId="2EE95C24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  <w:t>0.313</w:t>
            </w:r>
          </w:p>
        </w:tc>
      </w:tr>
      <w:tr w:rsidR="00816D61" w:rsidRPr="00443DFD" w14:paraId="4C55A780" w14:textId="77777777" w:rsidTr="00996DD7">
        <w:trPr>
          <w:trHeight w:val="113"/>
        </w:trPr>
        <w:tc>
          <w:tcPr>
            <w:tcW w:w="5316" w:type="dxa"/>
          </w:tcPr>
          <w:p w14:paraId="5972335E" w14:textId="0D07AF25" w:rsidR="00816D61" w:rsidRPr="00443DFD" w:rsidRDefault="00816D61" w:rsidP="00816D61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Gustafsson, 2007</w:t>
            </w:r>
          </w:p>
        </w:tc>
        <w:tc>
          <w:tcPr>
            <w:tcW w:w="1913" w:type="dxa"/>
          </w:tcPr>
          <w:p w14:paraId="0D2973EC" w14:textId="7AD6E984" w:rsidR="00816D61" w:rsidRPr="00443DFD" w:rsidRDefault="00816D61" w:rsidP="00816D61">
            <w:pPr>
              <w:jc w:val="center"/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2.12     0.08   53.46</w:t>
            </w:r>
          </w:p>
        </w:tc>
        <w:tc>
          <w:tcPr>
            <w:tcW w:w="1249" w:type="dxa"/>
          </w:tcPr>
          <w:p w14:paraId="0A50CA5A" w14:textId="21C96D4F" w:rsidR="00816D61" w:rsidRPr="00443DFD" w:rsidRDefault="00816D61" w:rsidP="00816D61">
            <w:pPr>
              <w:jc w:val="center"/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50.10%</w:t>
            </w:r>
          </w:p>
        </w:tc>
        <w:tc>
          <w:tcPr>
            <w:tcW w:w="1156" w:type="dxa"/>
          </w:tcPr>
          <w:p w14:paraId="586F9937" w14:textId="47732905" w:rsidR="00816D61" w:rsidRPr="00443DFD" w:rsidRDefault="00816D61" w:rsidP="00816D61">
            <w:pPr>
              <w:jc w:val="center"/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157</w:t>
            </w:r>
          </w:p>
        </w:tc>
      </w:tr>
      <w:tr w:rsidR="00816D61" w:rsidRPr="00443DFD" w14:paraId="0982A3C9" w14:textId="77777777" w:rsidTr="00996DD7">
        <w:trPr>
          <w:trHeight w:val="113"/>
        </w:trPr>
        <w:tc>
          <w:tcPr>
            <w:tcW w:w="5316" w:type="dxa"/>
          </w:tcPr>
          <w:p w14:paraId="7586F45D" w14:textId="73D21D33" w:rsidR="00816D61" w:rsidRPr="00443DFD" w:rsidRDefault="00816D61" w:rsidP="00816D61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Vasconcelos, 2008</w:t>
            </w:r>
          </w:p>
        </w:tc>
        <w:tc>
          <w:tcPr>
            <w:tcW w:w="1913" w:type="dxa"/>
          </w:tcPr>
          <w:p w14:paraId="555993B0" w14:textId="5EB71CCB" w:rsidR="00816D61" w:rsidRPr="00443DFD" w:rsidRDefault="00816D61" w:rsidP="00816D61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5.99    1.47    24.42</w:t>
            </w:r>
          </w:p>
        </w:tc>
        <w:tc>
          <w:tcPr>
            <w:tcW w:w="1249" w:type="dxa"/>
          </w:tcPr>
          <w:p w14:paraId="6883AEB6" w14:textId="31D88DE9" w:rsidR="00816D61" w:rsidRPr="00443DFD" w:rsidRDefault="00816D61" w:rsidP="00816D61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0%</w:t>
            </w:r>
          </w:p>
        </w:tc>
        <w:tc>
          <w:tcPr>
            <w:tcW w:w="1156" w:type="dxa"/>
          </w:tcPr>
          <w:p w14:paraId="1ED26BEA" w14:textId="5BC8E847" w:rsidR="00816D61" w:rsidRPr="00443DFD" w:rsidRDefault="00816D61" w:rsidP="00816D61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707</w:t>
            </w:r>
          </w:p>
        </w:tc>
      </w:tr>
      <w:tr w:rsidR="00816D61" w:rsidRPr="00443DFD" w14:paraId="1782F297" w14:textId="77777777" w:rsidTr="00996DD7">
        <w:trPr>
          <w:trHeight w:val="113"/>
        </w:trPr>
        <w:tc>
          <w:tcPr>
            <w:tcW w:w="5316" w:type="dxa"/>
          </w:tcPr>
          <w:p w14:paraId="2DD49A27" w14:textId="15A1521D" w:rsidR="00816D61" w:rsidRPr="00443DFD" w:rsidRDefault="00816D61" w:rsidP="00816D61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Honkaniemi</w:t>
            </w:r>
            <w:proofErr w:type="spellEnd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, 2010</w:t>
            </w:r>
          </w:p>
        </w:tc>
        <w:tc>
          <w:tcPr>
            <w:tcW w:w="1913" w:type="dxa"/>
          </w:tcPr>
          <w:p w14:paraId="502A8789" w14:textId="12D8471A" w:rsidR="00816D61" w:rsidRPr="00443DFD" w:rsidRDefault="00816D61" w:rsidP="00816D61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2.18     0.19    24.84</w:t>
            </w:r>
          </w:p>
        </w:tc>
        <w:tc>
          <w:tcPr>
            <w:tcW w:w="1249" w:type="dxa"/>
          </w:tcPr>
          <w:p w14:paraId="0A9E638C" w14:textId="3F7B71BF" w:rsidR="00816D61" w:rsidRPr="00443DFD" w:rsidRDefault="00816D61" w:rsidP="00816D61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47.20%</w:t>
            </w:r>
          </w:p>
        </w:tc>
        <w:tc>
          <w:tcPr>
            <w:tcW w:w="1156" w:type="dxa"/>
          </w:tcPr>
          <w:p w14:paraId="795D9DFD" w14:textId="7DC790CA" w:rsidR="00816D61" w:rsidRPr="00443DFD" w:rsidRDefault="00816D61" w:rsidP="00816D61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169</w:t>
            </w:r>
          </w:p>
        </w:tc>
      </w:tr>
      <w:tr w:rsidR="00816D61" w:rsidRPr="00443DFD" w14:paraId="253EC61E" w14:textId="77777777" w:rsidTr="00996DD7">
        <w:trPr>
          <w:trHeight w:val="113"/>
        </w:trPr>
        <w:tc>
          <w:tcPr>
            <w:tcW w:w="5316" w:type="dxa"/>
          </w:tcPr>
          <w:p w14:paraId="1CF7649B" w14:textId="74432624" w:rsidR="00816D61" w:rsidRPr="00443DFD" w:rsidRDefault="00816D61" w:rsidP="00816D61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MITTED STUDY: Epstein-Barr virus infection and risk of ALL</w:t>
            </w:r>
          </w:p>
        </w:tc>
        <w:tc>
          <w:tcPr>
            <w:tcW w:w="1913" w:type="dxa"/>
          </w:tcPr>
          <w:p w14:paraId="59DB4143" w14:textId="77777777" w:rsidR="00816D61" w:rsidRPr="00443DFD" w:rsidRDefault="00816D61" w:rsidP="00816D61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49" w:type="dxa"/>
          </w:tcPr>
          <w:p w14:paraId="4B637CFC" w14:textId="77777777" w:rsidR="00816D61" w:rsidRPr="00443DFD" w:rsidRDefault="00816D61" w:rsidP="00816D61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56" w:type="dxa"/>
          </w:tcPr>
          <w:p w14:paraId="42BE9AA0" w14:textId="77777777" w:rsidR="00816D61" w:rsidRPr="00443DFD" w:rsidRDefault="00816D61" w:rsidP="00816D61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816D61" w:rsidRPr="00443DFD" w14:paraId="5CB39AD7" w14:textId="77777777" w:rsidTr="00996DD7">
        <w:trPr>
          <w:trHeight w:val="113"/>
        </w:trPr>
        <w:tc>
          <w:tcPr>
            <w:tcW w:w="5316" w:type="dxa"/>
          </w:tcPr>
          <w:p w14:paraId="7695DDE0" w14:textId="71481793" w:rsidR="00816D61" w:rsidRPr="00443DFD" w:rsidRDefault="00816D61" w:rsidP="00816D61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riginal effect estimate</w:t>
            </w:r>
          </w:p>
        </w:tc>
        <w:tc>
          <w:tcPr>
            <w:tcW w:w="1913" w:type="dxa"/>
          </w:tcPr>
          <w:p w14:paraId="6E6DD4E1" w14:textId="75BD4AB3" w:rsidR="00816D61" w:rsidRPr="00443DFD" w:rsidRDefault="00816D61" w:rsidP="00816D61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1.26   0.78     2.03</w:t>
            </w:r>
          </w:p>
        </w:tc>
        <w:tc>
          <w:tcPr>
            <w:tcW w:w="1249" w:type="dxa"/>
          </w:tcPr>
          <w:p w14:paraId="068CBB58" w14:textId="79E7AF3B" w:rsidR="00816D61" w:rsidRPr="00443DFD" w:rsidRDefault="00816D61" w:rsidP="00816D61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  <w:t>39.50%</w:t>
            </w:r>
          </w:p>
        </w:tc>
        <w:tc>
          <w:tcPr>
            <w:tcW w:w="1156" w:type="dxa"/>
          </w:tcPr>
          <w:p w14:paraId="5FFBDF55" w14:textId="483A7487" w:rsidR="00816D61" w:rsidRPr="00443DFD" w:rsidRDefault="00816D61" w:rsidP="00816D61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  <w:t>0.192</w:t>
            </w:r>
          </w:p>
        </w:tc>
      </w:tr>
      <w:tr w:rsidR="00816D61" w:rsidRPr="00443DFD" w14:paraId="1534D306" w14:textId="77777777" w:rsidTr="00996DD7">
        <w:trPr>
          <w:trHeight w:val="113"/>
        </w:trPr>
        <w:tc>
          <w:tcPr>
            <w:tcW w:w="5316" w:type="dxa"/>
          </w:tcPr>
          <w:p w14:paraId="5AE5B8ED" w14:textId="26904959" w:rsidR="00816D61" w:rsidRPr="00443DFD" w:rsidRDefault="00816D61" w:rsidP="00816D61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Lehtinen</w:t>
            </w:r>
            <w:proofErr w:type="spellEnd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, 2003</w:t>
            </w:r>
          </w:p>
        </w:tc>
        <w:tc>
          <w:tcPr>
            <w:tcW w:w="1913" w:type="dxa"/>
          </w:tcPr>
          <w:p w14:paraId="39F43989" w14:textId="085AAFB4" w:rsidR="00816D61" w:rsidRPr="00443DFD" w:rsidRDefault="00816D61" w:rsidP="00816D61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94   0.56     1.57</w:t>
            </w:r>
          </w:p>
        </w:tc>
        <w:tc>
          <w:tcPr>
            <w:tcW w:w="1249" w:type="dxa"/>
          </w:tcPr>
          <w:p w14:paraId="695003A6" w14:textId="1A13541A" w:rsidR="00816D61" w:rsidRPr="00443DFD" w:rsidRDefault="00816D61" w:rsidP="00816D61">
            <w:pPr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0%</w:t>
            </w:r>
          </w:p>
        </w:tc>
        <w:tc>
          <w:tcPr>
            <w:tcW w:w="1156" w:type="dxa"/>
          </w:tcPr>
          <w:p w14:paraId="3DA8F110" w14:textId="728E1666" w:rsidR="00816D61" w:rsidRPr="00443DFD" w:rsidRDefault="00816D61" w:rsidP="00816D61">
            <w:pPr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835</w:t>
            </w:r>
          </w:p>
        </w:tc>
      </w:tr>
      <w:tr w:rsidR="00816D61" w:rsidRPr="00443DFD" w14:paraId="152FC37A" w14:textId="77777777" w:rsidTr="00996DD7">
        <w:trPr>
          <w:trHeight w:val="113"/>
        </w:trPr>
        <w:tc>
          <w:tcPr>
            <w:tcW w:w="5316" w:type="dxa"/>
          </w:tcPr>
          <w:p w14:paraId="451D9ED5" w14:textId="646AD1E5" w:rsidR="00816D61" w:rsidRPr="00443DFD" w:rsidRDefault="00816D61" w:rsidP="00816D61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Tedeschi, 2009</w:t>
            </w:r>
          </w:p>
        </w:tc>
        <w:tc>
          <w:tcPr>
            <w:tcW w:w="1913" w:type="dxa"/>
          </w:tcPr>
          <w:p w14:paraId="1C63253A" w14:textId="52F6522C" w:rsidR="00816D61" w:rsidRPr="00443DFD" w:rsidRDefault="00816D61" w:rsidP="00816D61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 xml:space="preserve"> 1.52   0.91     2.55</w:t>
            </w:r>
          </w:p>
        </w:tc>
        <w:tc>
          <w:tcPr>
            <w:tcW w:w="1249" w:type="dxa"/>
          </w:tcPr>
          <w:p w14:paraId="2297DF5D" w14:textId="223BB45C" w:rsidR="00816D61" w:rsidRPr="00443DFD" w:rsidRDefault="00816D61" w:rsidP="00816D61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21.90%</w:t>
            </w:r>
          </w:p>
        </w:tc>
        <w:tc>
          <w:tcPr>
            <w:tcW w:w="1156" w:type="dxa"/>
          </w:tcPr>
          <w:p w14:paraId="3760BC97" w14:textId="6782F739" w:rsidR="00816D61" w:rsidRPr="00443DFD" w:rsidRDefault="00816D61" w:rsidP="00816D61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258</w:t>
            </w:r>
          </w:p>
        </w:tc>
      </w:tr>
      <w:tr w:rsidR="00816D61" w:rsidRPr="00443DFD" w14:paraId="38CCBAA7" w14:textId="77777777" w:rsidTr="00996DD7">
        <w:trPr>
          <w:trHeight w:val="113"/>
        </w:trPr>
        <w:tc>
          <w:tcPr>
            <w:tcW w:w="5316" w:type="dxa"/>
          </w:tcPr>
          <w:p w14:paraId="580CF40D" w14:textId="21217701" w:rsidR="00816D61" w:rsidRPr="00443DFD" w:rsidRDefault="00816D61" w:rsidP="00816D61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Francis, 2017</w:t>
            </w:r>
          </w:p>
        </w:tc>
        <w:tc>
          <w:tcPr>
            <w:tcW w:w="1913" w:type="dxa"/>
          </w:tcPr>
          <w:p w14:paraId="03FB8CBD" w14:textId="069F5570" w:rsidR="00816D61" w:rsidRPr="00443DFD" w:rsidRDefault="00816D61" w:rsidP="00816D61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32   0.67    2.59</w:t>
            </w:r>
          </w:p>
        </w:tc>
        <w:tc>
          <w:tcPr>
            <w:tcW w:w="1249" w:type="dxa"/>
          </w:tcPr>
          <w:p w14:paraId="6452E55B" w14:textId="5C204062" w:rsidR="00816D61" w:rsidRPr="00443DFD" w:rsidRDefault="00816D61" w:rsidP="00816D61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65.00%</w:t>
            </w:r>
          </w:p>
        </w:tc>
        <w:tc>
          <w:tcPr>
            <w:tcW w:w="1156" w:type="dxa"/>
          </w:tcPr>
          <w:p w14:paraId="5B35C4D3" w14:textId="5C52D44E" w:rsidR="00816D61" w:rsidRPr="00443DFD" w:rsidRDefault="00816D61" w:rsidP="00816D61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91</w:t>
            </w:r>
          </w:p>
        </w:tc>
      </w:tr>
      <w:tr w:rsidR="00816D61" w:rsidRPr="00443DFD" w14:paraId="15691A19" w14:textId="77777777" w:rsidTr="00996DD7">
        <w:trPr>
          <w:trHeight w:val="113"/>
        </w:trPr>
        <w:tc>
          <w:tcPr>
            <w:tcW w:w="5316" w:type="dxa"/>
          </w:tcPr>
          <w:p w14:paraId="1C3627D6" w14:textId="7C1AF0FE" w:rsidR="00816D61" w:rsidRPr="00443DFD" w:rsidRDefault="00816D61" w:rsidP="00816D61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MITTED STUDY: Urinary tract infection and risk of ALL</w:t>
            </w:r>
          </w:p>
        </w:tc>
        <w:tc>
          <w:tcPr>
            <w:tcW w:w="1913" w:type="dxa"/>
          </w:tcPr>
          <w:p w14:paraId="64A2FB15" w14:textId="77777777" w:rsidR="00816D61" w:rsidRPr="00443DFD" w:rsidRDefault="00816D61" w:rsidP="00816D61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49" w:type="dxa"/>
          </w:tcPr>
          <w:p w14:paraId="5B873343" w14:textId="77777777" w:rsidR="00816D61" w:rsidRPr="00443DFD" w:rsidRDefault="00816D61" w:rsidP="00816D61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56" w:type="dxa"/>
          </w:tcPr>
          <w:p w14:paraId="6CC67AFC" w14:textId="77777777" w:rsidR="00816D61" w:rsidRPr="00443DFD" w:rsidRDefault="00816D61" w:rsidP="00816D61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816D61" w:rsidRPr="00443DFD" w14:paraId="2B4DE19B" w14:textId="77777777" w:rsidTr="00996DD7">
        <w:trPr>
          <w:trHeight w:val="113"/>
        </w:trPr>
        <w:tc>
          <w:tcPr>
            <w:tcW w:w="5316" w:type="dxa"/>
          </w:tcPr>
          <w:p w14:paraId="1CA1B3AE" w14:textId="65D4B905" w:rsidR="00816D61" w:rsidRPr="00443DFD" w:rsidRDefault="00816D61" w:rsidP="00816D61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riginal effect estimate</w:t>
            </w:r>
          </w:p>
        </w:tc>
        <w:tc>
          <w:tcPr>
            <w:tcW w:w="1913" w:type="dxa"/>
          </w:tcPr>
          <w:p w14:paraId="0276D782" w14:textId="2A414AA9" w:rsidR="00816D61" w:rsidRPr="00443DFD" w:rsidRDefault="00816D61" w:rsidP="00816D61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0.99     0.72     1.36</w:t>
            </w:r>
          </w:p>
        </w:tc>
        <w:tc>
          <w:tcPr>
            <w:tcW w:w="1249" w:type="dxa"/>
          </w:tcPr>
          <w:p w14:paraId="243639AB" w14:textId="7D1EA0EA" w:rsidR="00816D61" w:rsidRPr="00443DFD" w:rsidRDefault="00816D61" w:rsidP="00816D61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  <w:t>80.20%</w:t>
            </w:r>
          </w:p>
        </w:tc>
        <w:tc>
          <w:tcPr>
            <w:tcW w:w="1156" w:type="dxa"/>
          </w:tcPr>
          <w:p w14:paraId="4F4F2BBD" w14:textId="1B10200E" w:rsidR="00816D61" w:rsidRPr="00443DFD" w:rsidRDefault="00816D61" w:rsidP="00816D61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  <w:t>0.000</w:t>
            </w:r>
          </w:p>
        </w:tc>
      </w:tr>
      <w:tr w:rsidR="00816D61" w:rsidRPr="00443DFD" w14:paraId="2B2C4EC5" w14:textId="77777777" w:rsidTr="00996DD7">
        <w:trPr>
          <w:trHeight w:val="113"/>
        </w:trPr>
        <w:tc>
          <w:tcPr>
            <w:tcW w:w="5316" w:type="dxa"/>
          </w:tcPr>
          <w:p w14:paraId="41F90129" w14:textId="5DD6B687" w:rsidR="00816D61" w:rsidRPr="00443DFD" w:rsidRDefault="00816D61" w:rsidP="00816D61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McKinney, 1999</w:t>
            </w:r>
          </w:p>
        </w:tc>
        <w:tc>
          <w:tcPr>
            <w:tcW w:w="1913" w:type="dxa"/>
          </w:tcPr>
          <w:p w14:paraId="08AE58F7" w14:textId="11254684" w:rsidR="00816D61" w:rsidRPr="00443DFD" w:rsidRDefault="00816D61" w:rsidP="00816D61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98     0.69     1.37</w:t>
            </w:r>
          </w:p>
        </w:tc>
        <w:tc>
          <w:tcPr>
            <w:tcW w:w="1249" w:type="dxa"/>
          </w:tcPr>
          <w:p w14:paraId="2397B1C1" w14:textId="5E0EF7E3" w:rsidR="00816D61" w:rsidRPr="00443DFD" w:rsidRDefault="00816D61" w:rsidP="00816D61">
            <w:pPr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83.30%</w:t>
            </w:r>
          </w:p>
        </w:tc>
        <w:tc>
          <w:tcPr>
            <w:tcW w:w="1156" w:type="dxa"/>
          </w:tcPr>
          <w:p w14:paraId="0D8B1188" w14:textId="7F48B9AB" w:rsidR="00816D61" w:rsidRPr="00443DFD" w:rsidRDefault="00816D61" w:rsidP="00816D61">
            <w:pPr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816D61" w:rsidRPr="00443DFD" w14:paraId="7779E6FB" w14:textId="77777777" w:rsidTr="00996DD7">
        <w:trPr>
          <w:trHeight w:val="113"/>
        </w:trPr>
        <w:tc>
          <w:tcPr>
            <w:tcW w:w="5316" w:type="dxa"/>
          </w:tcPr>
          <w:p w14:paraId="3854B234" w14:textId="1A9F3415" w:rsidR="00816D61" w:rsidRPr="00443DFD" w:rsidRDefault="00816D61" w:rsidP="00816D61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Naumburg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2002</w:t>
            </w:r>
          </w:p>
        </w:tc>
        <w:tc>
          <w:tcPr>
            <w:tcW w:w="1913" w:type="dxa"/>
          </w:tcPr>
          <w:p w14:paraId="24455254" w14:textId="689DB7B5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92     0.66     1.26</w:t>
            </w:r>
          </w:p>
        </w:tc>
        <w:tc>
          <w:tcPr>
            <w:tcW w:w="1249" w:type="dxa"/>
          </w:tcPr>
          <w:p w14:paraId="12742767" w14:textId="059D8FCC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80.30%</w:t>
            </w:r>
          </w:p>
        </w:tc>
        <w:tc>
          <w:tcPr>
            <w:tcW w:w="1156" w:type="dxa"/>
          </w:tcPr>
          <w:p w14:paraId="0D184774" w14:textId="08A22DF3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816D61" w:rsidRPr="00443DFD" w14:paraId="17F95A27" w14:textId="77777777" w:rsidTr="00996DD7">
        <w:trPr>
          <w:trHeight w:val="113"/>
        </w:trPr>
        <w:tc>
          <w:tcPr>
            <w:tcW w:w="5316" w:type="dxa"/>
          </w:tcPr>
          <w:p w14:paraId="60536328" w14:textId="54045745" w:rsidR="00816D61" w:rsidRPr="00443DFD" w:rsidRDefault="00816D61" w:rsidP="00816D61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Kwan, 2007</w:t>
            </w:r>
          </w:p>
        </w:tc>
        <w:tc>
          <w:tcPr>
            <w:tcW w:w="1913" w:type="dxa"/>
          </w:tcPr>
          <w:p w14:paraId="7A0FD8F5" w14:textId="4594C862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05     0.73     1.50</w:t>
            </w:r>
          </w:p>
        </w:tc>
        <w:tc>
          <w:tcPr>
            <w:tcW w:w="1249" w:type="dxa"/>
          </w:tcPr>
          <w:p w14:paraId="4D0330A1" w14:textId="77D83B07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83.10%</w:t>
            </w:r>
          </w:p>
        </w:tc>
        <w:tc>
          <w:tcPr>
            <w:tcW w:w="1156" w:type="dxa"/>
          </w:tcPr>
          <w:p w14:paraId="0E6D739F" w14:textId="3D5D7D2B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816D61" w:rsidRPr="00443DFD" w14:paraId="27BC2191" w14:textId="77777777" w:rsidTr="00996DD7">
        <w:trPr>
          <w:trHeight w:val="113"/>
        </w:trPr>
        <w:tc>
          <w:tcPr>
            <w:tcW w:w="5316" w:type="dxa"/>
          </w:tcPr>
          <w:p w14:paraId="5B726ECA" w14:textId="77608D51" w:rsidR="00816D61" w:rsidRPr="00443DFD" w:rsidRDefault="00816D61" w:rsidP="00816D61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He, 2023</w:t>
            </w:r>
          </w:p>
        </w:tc>
        <w:tc>
          <w:tcPr>
            <w:tcW w:w="1913" w:type="dxa"/>
          </w:tcPr>
          <w:p w14:paraId="501116A5" w14:textId="4E1A4DDE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94    0.66     1.33</w:t>
            </w:r>
          </w:p>
        </w:tc>
        <w:tc>
          <w:tcPr>
            <w:tcW w:w="1249" w:type="dxa"/>
          </w:tcPr>
          <w:p w14:paraId="3A9E9AEC" w14:textId="622A17C9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81.10%</w:t>
            </w:r>
          </w:p>
        </w:tc>
        <w:tc>
          <w:tcPr>
            <w:tcW w:w="1156" w:type="dxa"/>
          </w:tcPr>
          <w:p w14:paraId="71AA278C" w14:textId="03DF6792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816D61" w:rsidRPr="00443DFD" w14:paraId="01844856" w14:textId="77777777" w:rsidTr="00996DD7">
        <w:trPr>
          <w:trHeight w:val="113"/>
        </w:trPr>
        <w:tc>
          <w:tcPr>
            <w:tcW w:w="5316" w:type="dxa"/>
          </w:tcPr>
          <w:p w14:paraId="3148E412" w14:textId="4AD7CC0E" w:rsidR="00816D61" w:rsidRPr="00443DFD" w:rsidRDefault="00816D61" w:rsidP="00816D61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Sirirungreung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2024</w:t>
            </w:r>
          </w:p>
        </w:tc>
        <w:tc>
          <w:tcPr>
            <w:tcW w:w="1913" w:type="dxa"/>
          </w:tcPr>
          <w:p w14:paraId="5462616D" w14:textId="53BC137F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96     0.66     1.40</w:t>
            </w:r>
          </w:p>
        </w:tc>
        <w:tc>
          <w:tcPr>
            <w:tcW w:w="1249" w:type="dxa"/>
          </w:tcPr>
          <w:p w14:paraId="5D407919" w14:textId="7144CF58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9.30%</w:t>
            </w:r>
          </w:p>
        </w:tc>
        <w:tc>
          <w:tcPr>
            <w:tcW w:w="1156" w:type="dxa"/>
          </w:tcPr>
          <w:p w14:paraId="0D72A082" w14:textId="77D3457F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816D61" w:rsidRPr="00443DFD" w14:paraId="16DE9684" w14:textId="77777777" w:rsidTr="00996DD7">
        <w:trPr>
          <w:trHeight w:val="113"/>
        </w:trPr>
        <w:tc>
          <w:tcPr>
            <w:tcW w:w="5316" w:type="dxa"/>
          </w:tcPr>
          <w:p w14:paraId="16CF2767" w14:textId="7440F275" w:rsidR="00816D61" w:rsidRPr="00443DFD" w:rsidRDefault="00816D61" w:rsidP="00816D61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Bonaventure, 2025</w:t>
            </w:r>
          </w:p>
        </w:tc>
        <w:tc>
          <w:tcPr>
            <w:tcW w:w="1913" w:type="dxa"/>
          </w:tcPr>
          <w:p w14:paraId="24276499" w14:textId="7AA26EA8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01     0.67     1.51</w:t>
            </w:r>
          </w:p>
        </w:tc>
        <w:tc>
          <w:tcPr>
            <w:tcW w:w="1249" w:type="dxa"/>
          </w:tcPr>
          <w:p w14:paraId="164B14AE" w14:textId="447C227C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83.10%</w:t>
            </w:r>
          </w:p>
        </w:tc>
        <w:tc>
          <w:tcPr>
            <w:tcW w:w="1156" w:type="dxa"/>
          </w:tcPr>
          <w:p w14:paraId="59651B8B" w14:textId="6943C7D6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</w:tr>
      <w:tr w:rsidR="00816D61" w:rsidRPr="00443DFD" w14:paraId="347A04DC" w14:textId="77777777" w:rsidTr="00996DD7">
        <w:trPr>
          <w:trHeight w:val="113"/>
        </w:trPr>
        <w:tc>
          <w:tcPr>
            <w:tcW w:w="5316" w:type="dxa"/>
          </w:tcPr>
          <w:p w14:paraId="5055FA77" w14:textId="48194ADB" w:rsidR="00816D61" w:rsidRPr="00443DFD" w:rsidRDefault="00816D61" w:rsidP="00816D61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Sepulveda, 2025</w:t>
            </w:r>
          </w:p>
        </w:tc>
        <w:tc>
          <w:tcPr>
            <w:tcW w:w="1913" w:type="dxa"/>
          </w:tcPr>
          <w:p w14:paraId="0D769441" w14:textId="0D5992B9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10     0.90     1.34</w:t>
            </w:r>
          </w:p>
        </w:tc>
        <w:tc>
          <w:tcPr>
            <w:tcW w:w="1249" w:type="dxa"/>
          </w:tcPr>
          <w:p w14:paraId="1922401B" w14:textId="405E6A8B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30.00%</w:t>
            </w:r>
          </w:p>
        </w:tc>
        <w:tc>
          <w:tcPr>
            <w:tcW w:w="1156" w:type="dxa"/>
          </w:tcPr>
          <w:p w14:paraId="52021204" w14:textId="012A3E33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210</w:t>
            </w:r>
          </w:p>
        </w:tc>
      </w:tr>
      <w:tr w:rsidR="00816D61" w:rsidRPr="00443DFD" w14:paraId="3FDA9A40" w14:textId="77777777" w:rsidTr="00996DD7">
        <w:trPr>
          <w:trHeight w:val="113"/>
        </w:trPr>
        <w:tc>
          <w:tcPr>
            <w:tcW w:w="5316" w:type="dxa"/>
          </w:tcPr>
          <w:p w14:paraId="57597F95" w14:textId="405C6B7B" w:rsidR="00816D61" w:rsidRPr="00443DFD" w:rsidRDefault="00816D61" w:rsidP="00816D61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MITTED STUDY: Viral infection and risk of ALL</w:t>
            </w:r>
          </w:p>
        </w:tc>
        <w:tc>
          <w:tcPr>
            <w:tcW w:w="1913" w:type="dxa"/>
          </w:tcPr>
          <w:p w14:paraId="1F806C3E" w14:textId="77777777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49" w:type="dxa"/>
          </w:tcPr>
          <w:p w14:paraId="1CC55CB2" w14:textId="77777777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56" w:type="dxa"/>
          </w:tcPr>
          <w:p w14:paraId="5A81C7CB" w14:textId="77777777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816D61" w:rsidRPr="00443DFD" w14:paraId="5F17AB85" w14:textId="77777777" w:rsidTr="00996DD7">
        <w:trPr>
          <w:trHeight w:val="113"/>
        </w:trPr>
        <w:tc>
          <w:tcPr>
            <w:tcW w:w="5316" w:type="dxa"/>
          </w:tcPr>
          <w:p w14:paraId="2907DAE5" w14:textId="2A1BF7DE" w:rsidR="00816D61" w:rsidRPr="00443DFD" w:rsidRDefault="00816D61" w:rsidP="00816D61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riginal effect estimate</w:t>
            </w:r>
          </w:p>
        </w:tc>
        <w:tc>
          <w:tcPr>
            <w:tcW w:w="1913" w:type="dxa"/>
          </w:tcPr>
          <w:p w14:paraId="2D6556AA" w14:textId="0EBB4D48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b/>
                <w:sz w:val="16"/>
                <w:szCs w:val="16"/>
              </w:rPr>
              <w:t xml:space="preserve"> 1.58    1.15     2.18</w:t>
            </w:r>
          </w:p>
        </w:tc>
        <w:tc>
          <w:tcPr>
            <w:tcW w:w="1249" w:type="dxa"/>
          </w:tcPr>
          <w:p w14:paraId="23BA7893" w14:textId="4D93D0E6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b/>
                <w:sz w:val="16"/>
                <w:szCs w:val="16"/>
              </w:rPr>
              <w:t>57.00%</w:t>
            </w:r>
          </w:p>
        </w:tc>
        <w:tc>
          <w:tcPr>
            <w:tcW w:w="1156" w:type="dxa"/>
          </w:tcPr>
          <w:p w14:paraId="43B05773" w14:textId="3AC1DC99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b/>
                <w:sz w:val="16"/>
                <w:szCs w:val="16"/>
              </w:rPr>
              <w:t>0.001</w:t>
            </w:r>
          </w:p>
        </w:tc>
      </w:tr>
      <w:tr w:rsidR="00816D61" w:rsidRPr="00443DFD" w14:paraId="3DC13C91" w14:textId="77777777" w:rsidTr="00996DD7">
        <w:trPr>
          <w:trHeight w:val="113"/>
        </w:trPr>
        <w:tc>
          <w:tcPr>
            <w:tcW w:w="5316" w:type="dxa"/>
          </w:tcPr>
          <w:p w14:paraId="6275117F" w14:textId="393D5C05" w:rsidR="00816D61" w:rsidRPr="00443DFD" w:rsidRDefault="00816D61" w:rsidP="00816D61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Fedrick, 1972</w:t>
            </w:r>
          </w:p>
        </w:tc>
        <w:tc>
          <w:tcPr>
            <w:tcW w:w="1913" w:type="dxa"/>
          </w:tcPr>
          <w:p w14:paraId="402D1139" w14:textId="02000163" w:rsidR="00816D61" w:rsidRPr="00443DFD" w:rsidRDefault="00816D61" w:rsidP="00816D61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42    1.08     1.87</w:t>
            </w:r>
          </w:p>
        </w:tc>
        <w:tc>
          <w:tcPr>
            <w:tcW w:w="1249" w:type="dxa"/>
          </w:tcPr>
          <w:p w14:paraId="1BFA9A9D" w14:textId="5541F713" w:rsidR="00816D61" w:rsidRPr="00443DFD" w:rsidRDefault="00816D61" w:rsidP="00816D61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43.40%</w:t>
            </w:r>
          </w:p>
        </w:tc>
        <w:tc>
          <w:tcPr>
            <w:tcW w:w="1156" w:type="dxa"/>
          </w:tcPr>
          <w:p w14:paraId="780A49E1" w14:textId="5EB07203" w:rsidR="00816D61" w:rsidRPr="00443DFD" w:rsidRDefault="00816D61" w:rsidP="00816D61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29</w:t>
            </w:r>
          </w:p>
        </w:tc>
      </w:tr>
      <w:tr w:rsidR="00816D61" w:rsidRPr="00443DFD" w14:paraId="20B53F60" w14:textId="77777777" w:rsidTr="00996DD7">
        <w:trPr>
          <w:trHeight w:val="113"/>
        </w:trPr>
        <w:tc>
          <w:tcPr>
            <w:tcW w:w="5316" w:type="dxa"/>
          </w:tcPr>
          <w:p w14:paraId="7E1441D9" w14:textId="644CFF58" w:rsidR="00816D61" w:rsidRPr="00443DFD" w:rsidRDefault="00816D61" w:rsidP="00816D61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Heinonen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1973</w:t>
            </w:r>
          </w:p>
        </w:tc>
        <w:tc>
          <w:tcPr>
            <w:tcW w:w="1913" w:type="dxa"/>
          </w:tcPr>
          <w:p w14:paraId="6A2F24E1" w14:textId="78ECB905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57     1.14     2.18</w:t>
            </w:r>
          </w:p>
        </w:tc>
        <w:tc>
          <w:tcPr>
            <w:tcW w:w="1249" w:type="dxa"/>
          </w:tcPr>
          <w:p w14:paraId="2DA6C01A" w14:textId="2C82DDCB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9.20%</w:t>
            </w:r>
          </w:p>
        </w:tc>
        <w:tc>
          <w:tcPr>
            <w:tcW w:w="1156" w:type="dxa"/>
          </w:tcPr>
          <w:p w14:paraId="712482A7" w14:textId="33837AA8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1</w:t>
            </w:r>
          </w:p>
        </w:tc>
      </w:tr>
      <w:tr w:rsidR="00816D61" w:rsidRPr="00443DFD" w14:paraId="14D9F781" w14:textId="77777777" w:rsidTr="00996DD7">
        <w:trPr>
          <w:trHeight w:val="113"/>
        </w:trPr>
        <w:tc>
          <w:tcPr>
            <w:tcW w:w="5316" w:type="dxa"/>
          </w:tcPr>
          <w:p w14:paraId="708F98C2" w14:textId="08F8BCAD" w:rsidR="00816D61" w:rsidRPr="00443DFD" w:rsidRDefault="00816D61" w:rsidP="00816D61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Fine, 1985</w:t>
            </w:r>
          </w:p>
        </w:tc>
        <w:tc>
          <w:tcPr>
            <w:tcW w:w="1913" w:type="dxa"/>
          </w:tcPr>
          <w:p w14:paraId="4FE42BCF" w14:textId="496ADDC9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57     1.14     2.17</w:t>
            </w:r>
          </w:p>
        </w:tc>
        <w:tc>
          <w:tcPr>
            <w:tcW w:w="1249" w:type="dxa"/>
          </w:tcPr>
          <w:p w14:paraId="7F717C3D" w14:textId="23CB56EA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9.10%</w:t>
            </w:r>
          </w:p>
        </w:tc>
        <w:tc>
          <w:tcPr>
            <w:tcW w:w="1156" w:type="dxa"/>
          </w:tcPr>
          <w:p w14:paraId="3FB81A69" w14:textId="4AD22241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1</w:t>
            </w:r>
          </w:p>
        </w:tc>
      </w:tr>
      <w:tr w:rsidR="00816D61" w:rsidRPr="00443DFD" w14:paraId="5B9694F3" w14:textId="77777777" w:rsidTr="00996DD7">
        <w:trPr>
          <w:trHeight w:val="113"/>
        </w:trPr>
        <w:tc>
          <w:tcPr>
            <w:tcW w:w="5316" w:type="dxa"/>
          </w:tcPr>
          <w:p w14:paraId="5F888C05" w14:textId="3ADD1B39" w:rsidR="00816D61" w:rsidRPr="00443DFD" w:rsidRDefault="00816D61" w:rsidP="00816D61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vanSteensel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-Moll, 1985</w:t>
            </w:r>
          </w:p>
        </w:tc>
        <w:tc>
          <w:tcPr>
            <w:tcW w:w="1913" w:type="dxa"/>
          </w:tcPr>
          <w:p w14:paraId="1470980D" w14:textId="4F6A3797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61     1.14     2.27</w:t>
            </w:r>
          </w:p>
        </w:tc>
        <w:tc>
          <w:tcPr>
            <w:tcW w:w="1249" w:type="dxa"/>
          </w:tcPr>
          <w:p w14:paraId="3E85E458" w14:textId="38E38C8C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9.50%</w:t>
            </w:r>
          </w:p>
        </w:tc>
        <w:tc>
          <w:tcPr>
            <w:tcW w:w="1156" w:type="dxa"/>
          </w:tcPr>
          <w:p w14:paraId="3195D198" w14:textId="0C93B7E5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1</w:t>
            </w:r>
          </w:p>
        </w:tc>
      </w:tr>
      <w:tr w:rsidR="00816D61" w:rsidRPr="00443DFD" w14:paraId="6E8391B7" w14:textId="77777777" w:rsidTr="00996DD7">
        <w:trPr>
          <w:trHeight w:val="113"/>
        </w:trPr>
        <w:tc>
          <w:tcPr>
            <w:tcW w:w="5316" w:type="dxa"/>
          </w:tcPr>
          <w:p w14:paraId="2ADD15BD" w14:textId="487A0DD8" w:rsidR="00816D61" w:rsidRPr="00443DFD" w:rsidRDefault="00816D61" w:rsidP="00816D61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Roman, 1997</w:t>
            </w:r>
          </w:p>
        </w:tc>
        <w:tc>
          <w:tcPr>
            <w:tcW w:w="1913" w:type="dxa"/>
          </w:tcPr>
          <w:p w14:paraId="7E97C88D" w14:textId="0D71F4C2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54     1.12     2.13</w:t>
            </w:r>
          </w:p>
        </w:tc>
        <w:tc>
          <w:tcPr>
            <w:tcW w:w="1249" w:type="dxa"/>
          </w:tcPr>
          <w:p w14:paraId="1FF5C1B6" w14:textId="67C76F6C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7.80%</w:t>
            </w:r>
          </w:p>
        </w:tc>
        <w:tc>
          <w:tcPr>
            <w:tcW w:w="1156" w:type="dxa"/>
          </w:tcPr>
          <w:p w14:paraId="32151997" w14:textId="690A5DDF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2</w:t>
            </w:r>
          </w:p>
        </w:tc>
      </w:tr>
      <w:tr w:rsidR="00816D61" w:rsidRPr="00443DFD" w14:paraId="401D5DC5" w14:textId="77777777" w:rsidTr="00996DD7">
        <w:trPr>
          <w:trHeight w:val="113"/>
        </w:trPr>
        <w:tc>
          <w:tcPr>
            <w:tcW w:w="5316" w:type="dxa"/>
          </w:tcPr>
          <w:p w14:paraId="69116C59" w14:textId="41A31E84" w:rsidR="00816D61" w:rsidRPr="00443DFD" w:rsidRDefault="00816D61" w:rsidP="00816D61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McKinney, 1999</w:t>
            </w:r>
          </w:p>
        </w:tc>
        <w:tc>
          <w:tcPr>
            <w:tcW w:w="1913" w:type="dxa"/>
          </w:tcPr>
          <w:p w14:paraId="5C7679F5" w14:textId="29D68087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63     1.17     2.27</w:t>
            </w:r>
          </w:p>
        </w:tc>
        <w:tc>
          <w:tcPr>
            <w:tcW w:w="1249" w:type="dxa"/>
          </w:tcPr>
          <w:p w14:paraId="48318DDC" w14:textId="250D74F7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9.30%</w:t>
            </w:r>
          </w:p>
        </w:tc>
        <w:tc>
          <w:tcPr>
            <w:tcW w:w="1156" w:type="dxa"/>
          </w:tcPr>
          <w:p w14:paraId="301C134E" w14:textId="104CEADF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1</w:t>
            </w:r>
          </w:p>
        </w:tc>
      </w:tr>
      <w:tr w:rsidR="00816D61" w:rsidRPr="00443DFD" w14:paraId="6AD58821" w14:textId="77777777" w:rsidTr="00996DD7">
        <w:trPr>
          <w:trHeight w:val="113"/>
        </w:trPr>
        <w:tc>
          <w:tcPr>
            <w:tcW w:w="5316" w:type="dxa"/>
          </w:tcPr>
          <w:p w14:paraId="5090242B" w14:textId="1CD446DD" w:rsidR="00816D61" w:rsidRPr="00443DFD" w:rsidRDefault="00816D61" w:rsidP="00816D61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Lehtinen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2003</w:t>
            </w:r>
          </w:p>
        </w:tc>
        <w:tc>
          <w:tcPr>
            <w:tcW w:w="1913" w:type="dxa"/>
          </w:tcPr>
          <w:p w14:paraId="44C86B00" w14:textId="16AF3CEB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57     1.11     2.24</w:t>
            </w:r>
          </w:p>
        </w:tc>
        <w:tc>
          <w:tcPr>
            <w:tcW w:w="1249" w:type="dxa"/>
          </w:tcPr>
          <w:p w14:paraId="57BDAF9F" w14:textId="5BC0B26D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7.70%</w:t>
            </w:r>
          </w:p>
        </w:tc>
        <w:tc>
          <w:tcPr>
            <w:tcW w:w="1156" w:type="dxa"/>
          </w:tcPr>
          <w:p w14:paraId="230751B0" w14:textId="0A89DC23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2</w:t>
            </w:r>
          </w:p>
        </w:tc>
      </w:tr>
      <w:tr w:rsidR="00816D61" w:rsidRPr="00443DFD" w14:paraId="1340C18E" w14:textId="77777777" w:rsidTr="00996DD7">
        <w:trPr>
          <w:trHeight w:val="113"/>
        </w:trPr>
        <w:tc>
          <w:tcPr>
            <w:tcW w:w="5316" w:type="dxa"/>
          </w:tcPr>
          <w:p w14:paraId="4329EA53" w14:textId="364E2DF1" w:rsidR="00816D61" w:rsidRPr="00443DFD" w:rsidRDefault="00816D61" w:rsidP="00816D61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Gustafsson, 2007</w:t>
            </w:r>
          </w:p>
        </w:tc>
        <w:tc>
          <w:tcPr>
            <w:tcW w:w="1913" w:type="dxa"/>
          </w:tcPr>
          <w:p w14:paraId="3A0F49BF" w14:textId="704549B8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52     1.11     2.09</w:t>
            </w:r>
          </w:p>
        </w:tc>
        <w:tc>
          <w:tcPr>
            <w:tcW w:w="1249" w:type="dxa"/>
          </w:tcPr>
          <w:p w14:paraId="778CE4D2" w14:textId="2D2A0983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6.30%</w:t>
            </w:r>
          </w:p>
        </w:tc>
        <w:tc>
          <w:tcPr>
            <w:tcW w:w="1156" w:type="dxa"/>
          </w:tcPr>
          <w:p w14:paraId="73335495" w14:textId="40BBAF32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2</w:t>
            </w:r>
          </w:p>
        </w:tc>
      </w:tr>
      <w:tr w:rsidR="00816D61" w:rsidRPr="00443DFD" w14:paraId="6547E81A" w14:textId="77777777" w:rsidTr="00996DD7">
        <w:trPr>
          <w:trHeight w:val="113"/>
        </w:trPr>
        <w:tc>
          <w:tcPr>
            <w:tcW w:w="5316" w:type="dxa"/>
          </w:tcPr>
          <w:p w14:paraId="47AB101F" w14:textId="12A0179F" w:rsidR="00816D61" w:rsidRPr="00443DFD" w:rsidRDefault="00816D61" w:rsidP="00816D61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Kwan, 2007</w:t>
            </w:r>
          </w:p>
        </w:tc>
        <w:tc>
          <w:tcPr>
            <w:tcW w:w="1913" w:type="dxa"/>
          </w:tcPr>
          <w:p w14:paraId="0896498F" w14:textId="22B6F100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54     1.09     2.18</w:t>
            </w:r>
          </w:p>
        </w:tc>
        <w:tc>
          <w:tcPr>
            <w:tcW w:w="1249" w:type="dxa"/>
          </w:tcPr>
          <w:p w14:paraId="0890B3B1" w14:textId="5F48565A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5.20%</w:t>
            </w:r>
          </w:p>
        </w:tc>
        <w:tc>
          <w:tcPr>
            <w:tcW w:w="1156" w:type="dxa"/>
          </w:tcPr>
          <w:p w14:paraId="324A3E61" w14:textId="7525B43A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3</w:t>
            </w:r>
          </w:p>
        </w:tc>
      </w:tr>
      <w:tr w:rsidR="00816D61" w:rsidRPr="00443DFD" w14:paraId="0D235E00" w14:textId="77777777" w:rsidTr="00996DD7">
        <w:trPr>
          <w:trHeight w:val="113"/>
        </w:trPr>
        <w:tc>
          <w:tcPr>
            <w:tcW w:w="5316" w:type="dxa"/>
          </w:tcPr>
          <w:p w14:paraId="4C9DF177" w14:textId="20D9E82A" w:rsidR="00816D61" w:rsidRPr="00443DFD" w:rsidRDefault="00816D61" w:rsidP="00816D61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Vasconcelos, 2008</w:t>
            </w:r>
          </w:p>
        </w:tc>
        <w:tc>
          <w:tcPr>
            <w:tcW w:w="1913" w:type="dxa"/>
          </w:tcPr>
          <w:p w14:paraId="6245327A" w14:textId="62AC55A4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60    1.16     2.22</w:t>
            </w:r>
          </w:p>
        </w:tc>
        <w:tc>
          <w:tcPr>
            <w:tcW w:w="1249" w:type="dxa"/>
          </w:tcPr>
          <w:p w14:paraId="13AE60C5" w14:textId="085E723D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9.00%</w:t>
            </w:r>
          </w:p>
        </w:tc>
        <w:tc>
          <w:tcPr>
            <w:tcW w:w="1156" w:type="dxa"/>
          </w:tcPr>
          <w:p w14:paraId="23C30F01" w14:textId="2A5132BA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1</w:t>
            </w:r>
          </w:p>
        </w:tc>
      </w:tr>
      <w:tr w:rsidR="00816D61" w:rsidRPr="00443DFD" w14:paraId="44D5E39B" w14:textId="77777777" w:rsidTr="00996DD7">
        <w:trPr>
          <w:trHeight w:val="113"/>
        </w:trPr>
        <w:tc>
          <w:tcPr>
            <w:tcW w:w="5316" w:type="dxa"/>
          </w:tcPr>
          <w:p w14:paraId="6F184A65" w14:textId="5C898F91" w:rsidR="00816D61" w:rsidRPr="00443DFD" w:rsidRDefault="00816D61" w:rsidP="00816D61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Tedeschi, 2009</w:t>
            </w:r>
          </w:p>
        </w:tc>
        <w:tc>
          <w:tcPr>
            <w:tcW w:w="1913" w:type="dxa"/>
          </w:tcPr>
          <w:p w14:paraId="11EAEC52" w14:textId="24559AD9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68     1.19     2.36</w:t>
            </w:r>
          </w:p>
        </w:tc>
        <w:tc>
          <w:tcPr>
            <w:tcW w:w="1249" w:type="dxa"/>
          </w:tcPr>
          <w:p w14:paraId="7C78C15B" w14:textId="03224343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8.10%</w:t>
            </w:r>
          </w:p>
        </w:tc>
        <w:tc>
          <w:tcPr>
            <w:tcW w:w="1156" w:type="dxa"/>
          </w:tcPr>
          <w:p w14:paraId="3F9EA968" w14:textId="547B1F4E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1</w:t>
            </w:r>
          </w:p>
        </w:tc>
      </w:tr>
      <w:tr w:rsidR="00816D61" w:rsidRPr="00443DFD" w14:paraId="75B50B95" w14:textId="77777777" w:rsidTr="00996DD7">
        <w:trPr>
          <w:trHeight w:val="113"/>
        </w:trPr>
        <w:tc>
          <w:tcPr>
            <w:tcW w:w="5316" w:type="dxa"/>
          </w:tcPr>
          <w:p w14:paraId="3A195B84" w14:textId="3D8A3882" w:rsidR="00816D61" w:rsidRPr="00443DFD" w:rsidRDefault="00816D61" w:rsidP="00816D61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Honkaniemi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2010</w:t>
            </w:r>
          </w:p>
        </w:tc>
        <w:tc>
          <w:tcPr>
            <w:tcW w:w="1913" w:type="dxa"/>
          </w:tcPr>
          <w:p w14:paraId="79D8A673" w14:textId="7AA6A3EC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55     1.13     2.13</w:t>
            </w:r>
          </w:p>
        </w:tc>
        <w:tc>
          <w:tcPr>
            <w:tcW w:w="1249" w:type="dxa"/>
          </w:tcPr>
          <w:p w14:paraId="07767F45" w14:textId="65EB86A0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7.70%</w:t>
            </w:r>
          </w:p>
        </w:tc>
        <w:tc>
          <w:tcPr>
            <w:tcW w:w="1156" w:type="dxa"/>
          </w:tcPr>
          <w:p w14:paraId="67FD2659" w14:textId="17988590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2</w:t>
            </w:r>
          </w:p>
        </w:tc>
      </w:tr>
      <w:tr w:rsidR="00816D61" w:rsidRPr="00443DFD" w14:paraId="07D3C92E" w14:textId="77777777" w:rsidTr="00996DD7">
        <w:trPr>
          <w:trHeight w:val="113"/>
        </w:trPr>
        <w:tc>
          <w:tcPr>
            <w:tcW w:w="5316" w:type="dxa"/>
          </w:tcPr>
          <w:p w14:paraId="550C362E" w14:textId="62D99E4F" w:rsidR="00816D61" w:rsidRPr="00443DFD" w:rsidRDefault="00816D61" w:rsidP="00816D61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Bogdanovic, 2016</w:t>
            </w:r>
          </w:p>
        </w:tc>
        <w:tc>
          <w:tcPr>
            <w:tcW w:w="1913" w:type="dxa"/>
          </w:tcPr>
          <w:p w14:paraId="508770C8" w14:textId="519B2A2B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62     1.17     2.25</w:t>
            </w:r>
          </w:p>
        </w:tc>
        <w:tc>
          <w:tcPr>
            <w:tcW w:w="1249" w:type="dxa"/>
          </w:tcPr>
          <w:p w14:paraId="76FE7BF9" w14:textId="48AD9BEC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9.00%</w:t>
            </w:r>
          </w:p>
        </w:tc>
        <w:tc>
          <w:tcPr>
            <w:tcW w:w="1156" w:type="dxa"/>
          </w:tcPr>
          <w:p w14:paraId="1BE6FF10" w14:textId="47438094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1</w:t>
            </w:r>
          </w:p>
        </w:tc>
      </w:tr>
      <w:tr w:rsidR="00816D61" w:rsidRPr="00443DFD" w14:paraId="4EDF6C6B" w14:textId="77777777" w:rsidTr="00996DD7">
        <w:trPr>
          <w:trHeight w:val="113"/>
        </w:trPr>
        <w:tc>
          <w:tcPr>
            <w:tcW w:w="5316" w:type="dxa"/>
          </w:tcPr>
          <w:p w14:paraId="18A89695" w14:textId="6C4F35A3" w:rsidR="00816D61" w:rsidRPr="00443DFD" w:rsidRDefault="00816D61" w:rsidP="00816D61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Francis, 2017</w:t>
            </w:r>
          </w:p>
        </w:tc>
        <w:tc>
          <w:tcPr>
            <w:tcW w:w="1913" w:type="dxa"/>
          </w:tcPr>
          <w:p w14:paraId="16A5903F" w14:textId="35C99637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47    1.07     2.00</w:t>
            </w:r>
          </w:p>
        </w:tc>
        <w:tc>
          <w:tcPr>
            <w:tcW w:w="1249" w:type="dxa"/>
          </w:tcPr>
          <w:p w14:paraId="689B8A9D" w14:textId="11949A51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2.00%</w:t>
            </w:r>
          </w:p>
        </w:tc>
        <w:tc>
          <w:tcPr>
            <w:tcW w:w="1156" w:type="dxa"/>
          </w:tcPr>
          <w:p w14:paraId="32219F0C" w14:textId="0CF0E334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7</w:t>
            </w:r>
          </w:p>
        </w:tc>
      </w:tr>
      <w:tr w:rsidR="00816D61" w:rsidRPr="00443DFD" w14:paraId="5F83F056" w14:textId="77777777" w:rsidTr="00996DD7">
        <w:trPr>
          <w:trHeight w:val="113"/>
        </w:trPr>
        <w:tc>
          <w:tcPr>
            <w:tcW w:w="5316" w:type="dxa"/>
          </w:tcPr>
          <w:p w14:paraId="24075306" w14:textId="63A7FFD0" w:rsidR="00816D61" w:rsidRPr="00443DFD" w:rsidRDefault="00816D61" w:rsidP="00816D61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Wang, 2019</w:t>
            </w:r>
          </w:p>
        </w:tc>
        <w:tc>
          <w:tcPr>
            <w:tcW w:w="1913" w:type="dxa"/>
          </w:tcPr>
          <w:p w14:paraId="4808CD05" w14:textId="3F0DAFF8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64     1.18     2.28</w:t>
            </w:r>
          </w:p>
        </w:tc>
        <w:tc>
          <w:tcPr>
            <w:tcW w:w="1249" w:type="dxa"/>
          </w:tcPr>
          <w:p w14:paraId="14AE095E" w14:textId="0B249C08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8.70%</w:t>
            </w:r>
          </w:p>
        </w:tc>
        <w:tc>
          <w:tcPr>
            <w:tcW w:w="1156" w:type="dxa"/>
          </w:tcPr>
          <w:p w14:paraId="73AA18BD" w14:textId="168297B4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1</w:t>
            </w:r>
          </w:p>
        </w:tc>
      </w:tr>
      <w:tr w:rsidR="00816D61" w:rsidRPr="00443DFD" w14:paraId="17B76306" w14:textId="77777777" w:rsidTr="00996DD7">
        <w:trPr>
          <w:trHeight w:val="113"/>
        </w:trPr>
        <w:tc>
          <w:tcPr>
            <w:tcW w:w="5316" w:type="dxa"/>
          </w:tcPr>
          <w:p w14:paraId="0CB6003E" w14:textId="715E9047" w:rsidR="00816D61" w:rsidRPr="00443DFD" w:rsidRDefault="00816D61" w:rsidP="00816D61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Heck, 2021</w:t>
            </w:r>
          </w:p>
        </w:tc>
        <w:tc>
          <w:tcPr>
            <w:tcW w:w="1913" w:type="dxa"/>
          </w:tcPr>
          <w:p w14:paraId="3D33FE86" w14:textId="53D1EF59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71     1.23     2.39</w:t>
            </w:r>
          </w:p>
        </w:tc>
        <w:tc>
          <w:tcPr>
            <w:tcW w:w="1249" w:type="dxa"/>
          </w:tcPr>
          <w:p w14:paraId="0EB836C5" w14:textId="37D81767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5.00%</w:t>
            </w:r>
          </w:p>
        </w:tc>
        <w:tc>
          <w:tcPr>
            <w:tcW w:w="1156" w:type="dxa"/>
          </w:tcPr>
          <w:p w14:paraId="4C19E01C" w14:textId="78069DBC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3</w:t>
            </w:r>
          </w:p>
        </w:tc>
      </w:tr>
      <w:tr w:rsidR="00816D61" w:rsidRPr="00443DFD" w14:paraId="489CA835" w14:textId="77777777" w:rsidTr="00996DD7">
        <w:trPr>
          <w:trHeight w:val="113"/>
        </w:trPr>
        <w:tc>
          <w:tcPr>
            <w:tcW w:w="5316" w:type="dxa"/>
          </w:tcPr>
          <w:p w14:paraId="2B8A1173" w14:textId="3CEDC9F4" w:rsidR="00816D61" w:rsidRPr="00443DFD" w:rsidRDefault="00816D61" w:rsidP="00816D61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Geris, 2023</w:t>
            </w:r>
          </w:p>
        </w:tc>
        <w:tc>
          <w:tcPr>
            <w:tcW w:w="1913" w:type="dxa"/>
          </w:tcPr>
          <w:p w14:paraId="6ACC3C9F" w14:textId="0969612C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61     1.15     2.27</w:t>
            </w:r>
          </w:p>
        </w:tc>
        <w:tc>
          <w:tcPr>
            <w:tcW w:w="1249" w:type="dxa"/>
          </w:tcPr>
          <w:p w14:paraId="383E836B" w14:textId="2AC18C0F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9.60%</w:t>
            </w:r>
          </w:p>
        </w:tc>
        <w:tc>
          <w:tcPr>
            <w:tcW w:w="1156" w:type="dxa"/>
          </w:tcPr>
          <w:p w14:paraId="514469D3" w14:textId="5E26E254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1</w:t>
            </w:r>
          </w:p>
        </w:tc>
      </w:tr>
      <w:tr w:rsidR="00816D61" w:rsidRPr="00443DFD" w14:paraId="23440FCF" w14:textId="77777777" w:rsidTr="00996DD7">
        <w:trPr>
          <w:trHeight w:val="113"/>
        </w:trPr>
        <w:tc>
          <w:tcPr>
            <w:tcW w:w="5316" w:type="dxa"/>
          </w:tcPr>
          <w:p w14:paraId="18CE2322" w14:textId="051F30B3" w:rsidR="00816D61" w:rsidRPr="00443DFD" w:rsidRDefault="00816D61" w:rsidP="00816D61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Sirirungreung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2024</w:t>
            </w:r>
          </w:p>
        </w:tc>
        <w:tc>
          <w:tcPr>
            <w:tcW w:w="1913" w:type="dxa"/>
          </w:tcPr>
          <w:p w14:paraId="37267F28" w14:textId="189BF4DB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69     1.18     2.43</w:t>
            </w:r>
          </w:p>
        </w:tc>
        <w:tc>
          <w:tcPr>
            <w:tcW w:w="1249" w:type="dxa"/>
          </w:tcPr>
          <w:p w14:paraId="5AE8F706" w14:textId="320D4762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51.60%</w:t>
            </w:r>
          </w:p>
        </w:tc>
        <w:tc>
          <w:tcPr>
            <w:tcW w:w="1156" w:type="dxa"/>
          </w:tcPr>
          <w:p w14:paraId="365984AF" w14:textId="42783B91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7</w:t>
            </w:r>
          </w:p>
        </w:tc>
      </w:tr>
      <w:tr w:rsidR="00816D61" w:rsidRPr="00443DFD" w14:paraId="20D6E3E9" w14:textId="77777777" w:rsidTr="00996DD7">
        <w:trPr>
          <w:trHeight w:val="113"/>
        </w:trPr>
        <w:tc>
          <w:tcPr>
            <w:tcW w:w="5316" w:type="dxa"/>
          </w:tcPr>
          <w:p w14:paraId="75F458AD" w14:textId="6EF21258" w:rsidR="00816D61" w:rsidRPr="00443DFD" w:rsidRDefault="00816D61" w:rsidP="00816D61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MITTED STUDY: Influenza infection and risk of ALL</w:t>
            </w:r>
          </w:p>
        </w:tc>
        <w:tc>
          <w:tcPr>
            <w:tcW w:w="1913" w:type="dxa"/>
          </w:tcPr>
          <w:p w14:paraId="39FAE400" w14:textId="77777777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49" w:type="dxa"/>
          </w:tcPr>
          <w:p w14:paraId="6909B747" w14:textId="77777777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56" w:type="dxa"/>
          </w:tcPr>
          <w:p w14:paraId="34C9127C" w14:textId="77777777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816D61" w:rsidRPr="00443DFD" w14:paraId="59BD2C25" w14:textId="77777777" w:rsidTr="00996DD7">
        <w:trPr>
          <w:trHeight w:val="113"/>
        </w:trPr>
        <w:tc>
          <w:tcPr>
            <w:tcW w:w="5316" w:type="dxa"/>
          </w:tcPr>
          <w:p w14:paraId="2192EB5F" w14:textId="49536A1F" w:rsidR="00816D61" w:rsidRPr="00443DFD" w:rsidRDefault="00816D61" w:rsidP="00816D61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riginal effect estimate</w:t>
            </w:r>
          </w:p>
        </w:tc>
        <w:tc>
          <w:tcPr>
            <w:tcW w:w="1913" w:type="dxa"/>
          </w:tcPr>
          <w:p w14:paraId="1C5C59EE" w14:textId="1DC4A05E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3.41     1.28     9.13</w:t>
            </w:r>
          </w:p>
        </w:tc>
        <w:tc>
          <w:tcPr>
            <w:tcW w:w="1249" w:type="dxa"/>
          </w:tcPr>
          <w:p w14:paraId="1DF2BEB4" w14:textId="484AE581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  <w:t>53.70%</w:t>
            </w:r>
          </w:p>
        </w:tc>
        <w:tc>
          <w:tcPr>
            <w:tcW w:w="1156" w:type="dxa"/>
          </w:tcPr>
          <w:p w14:paraId="048ABE8F" w14:textId="7C5359EE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  <w:t>0.090</w:t>
            </w:r>
          </w:p>
        </w:tc>
      </w:tr>
      <w:tr w:rsidR="00816D61" w:rsidRPr="00443DFD" w14:paraId="5D561BE2" w14:textId="77777777" w:rsidTr="00996DD7">
        <w:trPr>
          <w:trHeight w:val="113"/>
        </w:trPr>
        <w:tc>
          <w:tcPr>
            <w:tcW w:w="5316" w:type="dxa"/>
          </w:tcPr>
          <w:p w14:paraId="2DB5EF0E" w14:textId="4B7887FD" w:rsidR="00816D61" w:rsidRPr="00443DFD" w:rsidRDefault="00816D61" w:rsidP="00816D61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Fedrick , 1972</w:t>
            </w:r>
          </w:p>
        </w:tc>
        <w:tc>
          <w:tcPr>
            <w:tcW w:w="1913" w:type="dxa"/>
          </w:tcPr>
          <w:p w14:paraId="37A0AC4D" w14:textId="6A05DB69" w:rsidR="00816D61" w:rsidRPr="00443DFD" w:rsidRDefault="00816D61" w:rsidP="00816D61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2.06     1.33     3.18</w:t>
            </w:r>
          </w:p>
        </w:tc>
        <w:tc>
          <w:tcPr>
            <w:tcW w:w="1249" w:type="dxa"/>
          </w:tcPr>
          <w:p w14:paraId="29FED300" w14:textId="7DBF3790" w:rsidR="00816D61" w:rsidRPr="00443DFD" w:rsidRDefault="00816D61" w:rsidP="00816D61">
            <w:pPr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0%</w:t>
            </w:r>
          </w:p>
        </w:tc>
        <w:tc>
          <w:tcPr>
            <w:tcW w:w="1156" w:type="dxa"/>
          </w:tcPr>
          <w:p w14:paraId="2FF1765A" w14:textId="2BC38926" w:rsidR="00816D61" w:rsidRPr="00443DFD" w:rsidRDefault="00816D61" w:rsidP="00816D61">
            <w:pPr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892</w:t>
            </w:r>
          </w:p>
        </w:tc>
      </w:tr>
      <w:tr w:rsidR="00816D61" w:rsidRPr="00443DFD" w14:paraId="2788FF85" w14:textId="77777777" w:rsidTr="00996DD7">
        <w:trPr>
          <w:trHeight w:val="113"/>
        </w:trPr>
        <w:tc>
          <w:tcPr>
            <w:tcW w:w="5316" w:type="dxa"/>
          </w:tcPr>
          <w:p w14:paraId="11D239E7" w14:textId="4DBF56C6" w:rsidR="00816D61" w:rsidRPr="00443DFD" w:rsidRDefault="00816D61" w:rsidP="00816D61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Fine, 1985</w:t>
            </w:r>
          </w:p>
        </w:tc>
        <w:tc>
          <w:tcPr>
            <w:tcW w:w="1913" w:type="dxa"/>
          </w:tcPr>
          <w:p w14:paraId="490404E5" w14:textId="4070D261" w:rsidR="00816D61" w:rsidRPr="00443DFD" w:rsidRDefault="00816D61" w:rsidP="00816D61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3.80     1.19    12.10</w:t>
            </w:r>
          </w:p>
        </w:tc>
        <w:tc>
          <w:tcPr>
            <w:tcW w:w="1249" w:type="dxa"/>
          </w:tcPr>
          <w:p w14:paraId="3A3CA4F3" w14:textId="4343B505" w:rsidR="00816D61" w:rsidRPr="00443DFD" w:rsidRDefault="00816D61" w:rsidP="00816D61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68.60%</w:t>
            </w:r>
          </w:p>
        </w:tc>
        <w:tc>
          <w:tcPr>
            <w:tcW w:w="1156" w:type="dxa"/>
          </w:tcPr>
          <w:p w14:paraId="4390DD5D" w14:textId="17845C3B" w:rsidR="00816D61" w:rsidRPr="00443DFD" w:rsidRDefault="00816D61" w:rsidP="00816D61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41</w:t>
            </w:r>
          </w:p>
        </w:tc>
      </w:tr>
      <w:tr w:rsidR="00816D61" w:rsidRPr="00443DFD" w14:paraId="44387897" w14:textId="77777777" w:rsidTr="00996DD7">
        <w:trPr>
          <w:trHeight w:val="113"/>
        </w:trPr>
        <w:tc>
          <w:tcPr>
            <w:tcW w:w="5316" w:type="dxa"/>
          </w:tcPr>
          <w:p w14:paraId="0C0D9F72" w14:textId="45771B50" w:rsidR="00816D61" w:rsidRPr="00443DFD" w:rsidRDefault="00816D61" w:rsidP="00816D61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Roman, 1997</w:t>
            </w:r>
          </w:p>
        </w:tc>
        <w:tc>
          <w:tcPr>
            <w:tcW w:w="1913" w:type="dxa"/>
          </w:tcPr>
          <w:p w14:paraId="01AA8FCA" w14:textId="055F9978" w:rsidR="00816D61" w:rsidRPr="00443DFD" w:rsidRDefault="00816D61" w:rsidP="00816D61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3.61     0.94    13.85</w:t>
            </w:r>
          </w:p>
        </w:tc>
        <w:tc>
          <w:tcPr>
            <w:tcW w:w="1249" w:type="dxa"/>
          </w:tcPr>
          <w:p w14:paraId="075AF4C7" w14:textId="3F8F360F" w:rsidR="00816D61" w:rsidRPr="00443DFD" w:rsidRDefault="00816D61" w:rsidP="00816D61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68.90%</w:t>
            </w:r>
          </w:p>
        </w:tc>
        <w:tc>
          <w:tcPr>
            <w:tcW w:w="1156" w:type="dxa"/>
          </w:tcPr>
          <w:p w14:paraId="476D3935" w14:textId="7419B064" w:rsidR="00816D61" w:rsidRPr="00443DFD" w:rsidRDefault="00816D61" w:rsidP="00816D61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4</w:t>
            </w:r>
          </w:p>
        </w:tc>
      </w:tr>
      <w:tr w:rsidR="00816D61" w:rsidRPr="00443DFD" w14:paraId="2850A1EB" w14:textId="77777777" w:rsidTr="00996DD7">
        <w:trPr>
          <w:trHeight w:val="113"/>
        </w:trPr>
        <w:tc>
          <w:tcPr>
            <w:tcW w:w="5316" w:type="dxa"/>
          </w:tcPr>
          <w:p w14:paraId="1BE99187" w14:textId="38608538" w:rsidR="00816D61" w:rsidRPr="00443DFD" w:rsidRDefault="00816D61" w:rsidP="00816D61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Kwan, 2007</w:t>
            </w:r>
          </w:p>
        </w:tc>
        <w:tc>
          <w:tcPr>
            <w:tcW w:w="1913" w:type="dxa"/>
          </w:tcPr>
          <w:p w14:paraId="6A80AEFF" w14:textId="69E38ECE" w:rsidR="00816D61" w:rsidRPr="00443DFD" w:rsidRDefault="00816D61" w:rsidP="00816D61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5.86     1.96    17.53</w:t>
            </w:r>
          </w:p>
        </w:tc>
        <w:tc>
          <w:tcPr>
            <w:tcW w:w="1249" w:type="dxa"/>
          </w:tcPr>
          <w:p w14:paraId="65C66D5D" w14:textId="59EA7064" w:rsidR="00816D61" w:rsidRPr="00443DFD" w:rsidRDefault="00816D61" w:rsidP="00816D61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2.90%</w:t>
            </w:r>
          </w:p>
        </w:tc>
        <w:tc>
          <w:tcPr>
            <w:tcW w:w="1156" w:type="dxa"/>
          </w:tcPr>
          <w:p w14:paraId="085E64E0" w14:textId="11E69A53" w:rsidR="00816D61" w:rsidRPr="00443DFD" w:rsidRDefault="00816D61" w:rsidP="00816D61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317</w:t>
            </w:r>
          </w:p>
        </w:tc>
      </w:tr>
      <w:tr w:rsidR="00816D61" w:rsidRPr="00443DFD" w14:paraId="70663B8E" w14:textId="77777777" w:rsidTr="00996DD7">
        <w:trPr>
          <w:trHeight w:val="113"/>
        </w:trPr>
        <w:tc>
          <w:tcPr>
            <w:tcW w:w="5316" w:type="dxa"/>
          </w:tcPr>
          <w:p w14:paraId="69FC0CA5" w14:textId="1D07AA21" w:rsidR="00816D61" w:rsidRPr="00443DFD" w:rsidRDefault="00816D61" w:rsidP="00816D61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MITTED STUDY: Cytomegalovirus infection and risk of ALL</w:t>
            </w:r>
          </w:p>
        </w:tc>
        <w:tc>
          <w:tcPr>
            <w:tcW w:w="1913" w:type="dxa"/>
          </w:tcPr>
          <w:p w14:paraId="057DFBFF" w14:textId="77777777" w:rsidR="00816D61" w:rsidRPr="00443DFD" w:rsidRDefault="00816D61" w:rsidP="00816D61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49" w:type="dxa"/>
          </w:tcPr>
          <w:p w14:paraId="4D39283F" w14:textId="77777777" w:rsidR="00816D61" w:rsidRPr="00443DFD" w:rsidRDefault="00816D61" w:rsidP="00816D61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56" w:type="dxa"/>
          </w:tcPr>
          <w:p w14:paraId="24C9E516" w14:textId="77777777" w:rsidR="00816D61" w:rsidRPr="00443DFD" w:rsidRDefault="00816D61" w:rsidP="00816D61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816D61" w:rsidRPr="00443DFD" w14:paraId="6038548F" w14:textId="77777777" w:rsidTr="00996DD7">
        <w:trPr>
          <w:trHeight w:val="113"/>
        </w:trPr>
        <w:tc>
          <w:tcPr>
            <w:tcW w:w="5316" w:type="dxa"/>
          </w:tcPr>
          <w:p w14:paraId="30C80990" w14:textId="6C10D899" w:rsidR="00816D61" w:rsidRPr="00443DFD" w:rsidRDefault="00816D61" w:rsidP="00816D61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riginal effect estimate</w:t>
            </w:r>
          </w:p>
        </w:tc>
        <w:tc>
          <w:tcPr>
            <w:tcW w:w="1913" w:type="dxa"/>
          </w:tcPr>
          <w:p w14:paraId="0523ADB0" w14:textId="542CC49F" w:rsidR="00816D61" w:rsidRPr="00443DFD" w:rsidRDefault="00816D61" w:rsidP="00816D61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2.34    0.99      5.53</w:t>
            </w:r>
          </w:p>
        </w:tc>
        <w:tc>
          <w:tcPr>
            <w:tcW w:w="1249" w:type="dxa"/>
          </w:tcPr>
          <w:p w14:paraId="44CADA48" w14:textId="3C376BDB" w:rsidR="00816D61" w:rsidRPr="00443DFD" w:rsidRDefault="00816D61" w:rsidP="00816D61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  <w:t>73.70%</w:t>
            </w:r>
          </w:p>
        </w:tc>
        <w:tc>
          <w:tcPr>
            <w:tcW w:w="1156" w:type="dxa"/>
          </w:tcPr>
          <w:p w14:paraId="3524CF7A" w14:textId="35317917" w:rsidR="00816D61" w:rsidRPr="00443DFD" w:rsidRDefault="00816D61" w:rsidP="00816D61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  <w:t>0.010</w:t>
            </w:r>
          </w:p>
        </w:tc>
      </w:tr>
      <w:tr w:rsidR="00816D61" w:rsidRPr="00443DFD" w14:paraId="7A0F10EF" w14:textId="77777777" w:rsidTr="00996DD7">
        <w:trPr>
          <w:trHeight w:val="113"/>
        </w:trPr>
        <w:tc>
          <w:tcPr>
            <w:tcW w:w="5316" w:type="dxa"/>
          </w:tcPr>
          <w:p w14:paraId="20EC7DFF" w14:textId="2F099351" w:rsidR="00816D61" w:rsidRPr="00443DFD" w:rsidRDefault="00816D61" w:rsidP="00816D61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Fine, 1985</w:t>
            </w:r>
          </w:p>
        </w:tc>
        <w:tc>
          <w:tcPr>
            <w:tcW w:w="1913" w:type="dxa"/>
          </w:tcPr>
          <w:p w14:paraId="2BAA524A" w14:textId="1D6552E2" w:rsidR="00816D61" w:rsidRPr="00443DFD" w:rsidRDefault="00816D61" w:rsidP="00816D61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75     0.92     3.34</w:t>
            </w:r>
          </w:p>
        </w:tc>
        <w:tc>
          <w:tcPr>
            <w:tcW w:w="1249" w:type="dxa"/>
          </w:tcPr>
          <w:p w14:paraId="4023B2A1" w14:textId="53297461" w:rsidR="00816D61" w:rsidRPr="00443DFD" w:rsidRDefault="00816D61" w:rsidP="00816D61">
            <w:pPr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61.90%</w:t>
            </w:r>
          </w:p>
        </w:tc>
        <w:tc>
          <w:tcPr>
            <w:tcW w:w="1156" w:type="dxa"/>
          </w:tcPr>
          <w:p w14:paraId="3488AAD9" w14:textId="786283A1" w:rsidR="00816D61" w:rsidRPr="00443DFD" w:rsidRDefault="00816D61" w:rsidP="00816D61">
            <w:pPr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72</w:t>
            </w:r>
          </w:p>
        </w:tc>
      </w:tr>
      <w:tr w:rsidR="00816D61" w:rsidRPr="00443DFD" w14:paraId="478FB878" w14:textId="77777777" w:rsidTr="00996DD7">
        <w:trPr>
          <w:trHeight w:val="113"/>
        </w:trPr>
        <w:tc>
          <w:tcPr>
            <w:tcW w:w="5316" w:type="dxa"/>
          </w:tcPr>
          <w:p w14:paraId="7B46F695" w14:textId="4E4753F5" w:rsidR="00816D61" w:rsidRPr="00443DFD" w:rsidRDefault="00816D61" w:rsidP="00816D61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443DFD">
              <w:rPr>
                <w:rFonts w:ascii="Arial Narrow" w:hAnsi="Arial Narrow"/>
                <w:sz w:val="16"/>
                <w:szCs w:val="16"/>
              </w:rPr>
              <w:t>Lehtinen</w:t>
            </w:r>
            <w:proofErr w:type="spellEnd"/>
            <w:r w:rsidRPr="00443DFD">
              <w:rPr>
                <w:rFonts w:ascii="Arial Narrow" w:hAnsi="Arial Narrow"/>
                <w:sz w:val="16"/>
                <w:szCs w:val="16"/>
              </w:rPr>
              <w:t>, 2003</w:t>
            </w:r>
          </w:p>
        </w:tc>
        <w:tc>
          <w:tcPr>
            <w:tcW w:w="1913" w:type="dxa"/>
          </w:tcPr>
          <w:p w14:paraId="6C6EAC2F" w14:textId="216CC9D4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 xml:space="preserve"> 3.69     0.96    14.25</w:t>
            </w:r>
          </w:p>
        </w:tc>
        <w:tc>
          <w:tcPr>
            <w:tcW w:w="1249" w:type="dxa"/>
          </w:tcPr>
          <w:p w14:paraId="6CD0833A" w14:textId="65879790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2.90%</w:t>
            </w:r>
          </w:p>
        </w:tc>
        <w:tc>
          <w:tcPr>
            <w:tcW w:w="1156" w:type="dxa"/>
          </w:tcPr>
          <w:p w14:paraId="16474787" w14:textId="1DCE6F71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25</w:t>
            </w:r>
          </w:p>
        </w:tc>
      </w:tr>
      <w:tr w:rsidR="00816D61" w:rsidRPr="00443DFD" w14:paraId="32CDDD19" w14:textId="77777777" w:rsidTr="00996DD7">
        <w:trPr>
          <w:trHeight w:val="113"/>
        </w:trPr>
        <w:tc>
          <w:tcPr>
            <w:tcW w:w="5316" w:type="dxa"/>
          </w:tcPr>
          <w:p w14:paraId="7FBD227B" w14:textId="13960CC2" w:rsidR="00816D61" w:rsidRPr="00443DFD" w:rsidRDefault="00816D61" w:rsidP="00816D61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Francis, 2017</w:t>
            </w:r>
          </w:p>
        </w:tc>
        <w:tc>
          <w:tcPr>
            <w:tcW w:w="1913" w:type="dxa"/>
          </w:tcPr>
          <w:p w14:paraId="15E0C418" w14:textId="7E74259F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1.98     0.69     5.67</w:t>
            </w:r>
          </w:p>
        </w:tc>
        <w:tc>
          <w:tcPr>
            <w:tcW w:w="1249" w:type="dxa"/>
          </w:tcPr>
          <w:p w14:paraId="6ACF867C" w14:textId="48D438FA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70.10%</w:t>
            </w:r>
          </w:p>
        </w:tc>
        <w:tc>
          <w:tcPr>
            <w:tcW w:w="1156" w:type="dxa"/>
          </w:tcPr>
          <w:p w14:paraId="366744F9" w14:textId="109A9E2C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35</w:t>
            </w:r>
          </w:p>
        </w:tc>
      </w:tr>
      <w:tr w:rsidR="00816D61" w:rsidRPr="00443DFD" w14:paraId="1B6EA212" w14:textId="77777777" w:rsidTr="00996DD7">
        <w:trPr>
          <w:trHeight w:val="113"/>
        </w:trPr>
        <w:tc>
          <w:tcPr>
            <w:tcW w:w="5316" w:type="dxa"/>
          </w:tcPr>
          <w:p w14:paraId="727662DC" w14:textId="16B2BF2D" w:rsidR="00816D61" w:rsidRPr="00443DFD" w:rsidRDefault="00816D61" w:rsidP="00816D61">
            <w:pPr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Geris, 2023</w:t>
            </w:r>
          </w:p>
        </w:tc>
        <w:tc>
          <w:tcPr>
            <w:tcW w:w="1913" w:type="dxa"/>
          </w:tcPr>
          <w:p w14:paraId="42BB7B32" w14:textId="547FE4D2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 xml:space="preserve"> 3.40     0.94    12.26</w:t>
            </w:r>
          </w:p>
        </w:tc>
        <w:tc>
          <w:tcPr>
            <w:tcW w:w="1249" w:type="dxa"/>
          </w:tcPr>
          <w:p w14:paraId="2D720EF2" w14:textId="1E85B284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82.10%</w:t>
            </w:r>
          </w:p>
        </w:tc>
        <w:tc>
          <w:tcPr>
            <w:tcW w:w="1156" w:type="dxa"/>
          </w:tcPr>
          <w:p w14:paraId="0BB43555" w14:textId="0A1E3804" w:rsidR="00816D61" w:rsidRPr="00443DFD" w:rsidRDefault="00816D61" w:rsidP="00816D6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43DFD">
              <w:rPr>
                <w:rFonts w:ascii="Arial Narrow" w:hAnsi="Arial Narrow"/>
                <w:sz w:val="16"/>
                <w:szCs w:val="16"/>
              </w:rPr>
              <w:t>0.004</w:t>
            </w:r>
          </w:p>
        </w:tc>
      </w:tr>
    </w:tbl>
    <w:p w14:paraId="31C19804" w14:textId="77777777" w:rsidR="008851E0" w:rsidRPr="00443DFD" w:rsidRDefault="008851E0"/>
    <w:p w14:paraId="54381DAD" w14:textId="77777777" w:rsidR="008851E0" w:rsidRPr="00443DFD" w:rsidRDefault="008851E0">
      <w:pPr>
        <w:rPr>
          <w:rFonts w:ascii="Arial Narrow" w:hAnsi="Arial Narrow"/>
          <w:sz w:val="16"/>
          <w:szCs w:val="16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5240"/>
        <w:gridCol w:w="1843"/>
        <w:gridCol w:w="1276"/>
        <w:gridCol w:w="992"/>
      </w:tblGrid>
      <w:tr w:rsidR="00C12E07" w:rsidRPr="00443DFD" w14:paraId="6DCC03A8" w14:textId="77777777" w:rsidTr="00996DD7">
        <w:trPr>
          <w:trHeight w:val="113"/>
        </w:trPr>
        <w:tc>
          <w:tcPr>
            <w:tcW w:w="5240" w:type="dxa"/>
            <w:noWrap/>
          </w:tcPr>
          <w:p w14:paraId="4B12660D" w14:textId="33170447" w:rsidR="00C12E07" w:rsidRPr="00443DFD" w:rsidRDefault="00816D61" w:rsidP="00C12E07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M</w:t>
            </w:r>
            <w:r w:rsidR="00C12E07"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del Description</w:t>
            </w:r>
          </w:p>
        </w:tc>
        <w:tc>
          <w:tcPr>
            <w:tcW w:w="1843" w:type="dxa"/>
            <w:noWrap/>
          </w:tcPr>
          <w:p w14:paraId="1BE1DBC3" w14:textId="7B1CE00A" w:rsidR="00C12E07" w:rsidRPr="00443DFD" w:rsidRDefault="00DA6EAD" w:rsidP="00996DD7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ES</w:t>
            </w:r>
            <w:r w:rsidR="00C12E07"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(95% CI)</w:t>
            </w:r>
          </w:p>
        </w:tc>
        <w:tc>
          <w:tcPr>
            <w:tcW w:w="1276" w:type="dxa"/>
            <w:noWrap/>
          </w:tcPr>
          <w:p w14:paraId="42B895EA" w14:textId="1FD872FB" w:rsidR="00C12E07" w:rsidRPr="00443DFD" w:rsidRDefault="00C12E07" w:rsidP="00996DD7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I- squared</w:t>
            </w:r>
          </w:p>
        </w:tc>
        <w:tc>
          <w:tcPr>
            <w:tcW w:w="992" w:type="dxa"/>
            <w:noWrap/>
          </w:tcPr>
          <w:p w14:paraId="3E5C1630" w14:textId="4DBFCF44" w:rsidR="00C12E07" w:rsidRPr="00443DFD" w:rsidRDefault="00C12E07" w:rsidP="00996DD7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P value</w:t>
            </w:r>
          </w:p>
        </w:tc>
      </w:tr>
      <w:tr w:rsidR="0000736C" w:rsidRPr="00443DFD" w14:paraId="3889D63A" w14:textId="77777777" w:rsidTr="00996DD7">
        <w:trPr>
          <w:trHeight w:val="113"/>
        </w:trPr>
        <w:tc>
          <w:tcPr>
            <w:tcW w:w="5240" w:type="dxa"/>
            <w:noWrap/>
            <w:hideMark/>
          </w:tcPr>
          <w:p w14:paraId="3FC1A55B" w14:textId="77777777" w:rsidR="0000736C" w:rsidRPr="00443DFD" w:rsidRDefault="0000736C" w:rsidP="0000736C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MIT</w:t>
            </w:r>
            <w:r w:rsidR="00BD55E6"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T</w:t>
            </w: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ED STUDY: Viral infection and risk of solid tumours</w:t>
            </w:r>
          </w:p>
        </w:tc>
        <w:tc>
          <w:tcPr>
            <w:tcW w:w="1843" w:type="dxa"/>
            <w:noWrap/>
            <w:hideMark/>
          </w:tcPr>
          <w:p w14:paraId="02F16163" w14:textId="77777777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noWrap/>
            <w:hideMark/>
          </w:tcPr>
          <w:p w14:paraId="0131D7D4" w14:textId="77777777" w:rsidR="0000736C" w:rsidRPr="00443DFD" w:rsidRDefault="0000736C" w:rsidP="00996DD7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noWrap/>
            <w:hideMark/>
          </w:tcPr>
          <w:p w14:paraId="703190B8" w14:textId="77777777" w:rsidR="0000736C" w:rsidRPr="00443DFD" w:rsidRDefault="0000736C" w:rsidP="00996DD7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FD3F7D" w:rsidRPr="00443DFD" w14:paraId="2EAE4E65" w14:textId="77777777" w:rsidTr="00996DD7">
        <w:trPr>
          <w:trHeight w:val="113"/>
        </w:trPr>
        <w:tc>
          <w:tcPr>
            <w:tcW w:w="5240" w:type="dxa"/>
            <w:noWrap/>
          </w:tcPr>
          <w:p w14:paraId="4858EA1A" w14:textId="165394A7" w:rsidR="00FD3F7D" w:rsidRPr="00443DFD" w:rsidRDefault="00FD3F7D" w:rsidP="0000736C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riginal effect estimate</w:t>
            </w:r>
          </w:p>
        </w:tc>
        <w:tc>
          <w:tcPr>
            <w:tcW w:w="1843" w:type="dxa"/>
            <w:noWrap/>
          </w:tcPr>
          <w:p w14:paraId="1619B3A7" w14:textId="2215BF98" w:rsidR="00FD3F7D" w:rsidRPr="00443DFD" w:rsidRDefault="00FD3F7D" w:rsidP="00996DD7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  </w:t>
            </w:r>
            <w:r w:rsidR="00E52F3E"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  </w:t>
            </w: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1.44    0.98     2.10</w:t>
            </w:r>
          </w:p>
        </w:tc>
        <w:tc>
          <w:tcPr>
            <w:tcW w:w="1276" w:type="dxa"/>
            <w:noWrap/>
          </w:tcPr>
          <w:p w14:paraId="730DC231" w14:textId="05B540C1" w:rsidR="00FD3F7D" w:rsidRPr="00443DFD" w:rsidRDefault="00FD3F7D">
            <w:pPr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  <w:t>26.40%</w:t>
            </w:r>
          </w:p>
        </w:tc>
        <w:tc>
          <w:tcPr>
            <w:tcW w:w="992" w:type="dxa"/>
            <w:noWrap/>
          </w:tcPr>
          <w:p w14:paraId="71DFB84D" w14:textId="488E546F" w:rsidR="00FD3F7D" w:rsidRPr="00443DFD" w:rsidRDefault="00FD3F7D">
            <w:pPr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  <w:t>0.201</w:t>
            </w:r>
          </w:p>
        </w:tc>
      </w:tr>
      <w:tr w:rsidR="0000736C" w:rsidRPr="00443DFD" w14:paraId="2457B956" w14:textId="77777777" w:rsidTr="00996DD7">
        <w:trPr>
          <w:trHeight w:val="113"/>
        </w:trPr>
        <w:tc>
          <w:tcPr>
            <w:tcW w:w="5240" w:type="dxa"/>
            <w:noWrap/>
            <w:hideMark/>
          </w:tcPr>
          <w:p w14:paraId="1AEC51C1" w14:textId="77777777" w:rsidR="0000736C" w:rsidRPr="00443DFD" w:rsidRDefault="0000736C" w:rsidP="0000736C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Fedrick, 1972</w:t>
            </w:r>
          </w:p>
        </w:tc>
        <w:tc>
          <w:tcPr>
            <w:tcW w:w="1843" w:type="dxa"/>
            <w:noWrap/>
            <w:hideMark/>
          </w:tcPr>
          <w:p w14:paraId="7709150E" w14:textId="02378767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42     0.95     2.12</w:t>
            </w:r>
          </w:p>
        </w:tc>
        <w:tc>
          <w:tcPr>
            <w:tcW w:w="1276" w:type="dxa"/>
            <w:noWrap/>
            <w:hideMark/>
          </w:tcPr>
          <w:p w14:paraId="32799FEA" w14:textId="77777777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33.20%</w:t>
            </w:r>
          </w:p>
        </w:tc>
        <w:tc>
          <w:tcPr>
            <w:tcW w:w="992" w:type="dxa"/>
            <w:noWrap/>
            <w:hideMark/>
          </w:tcPr>
          <w:p w14:paraId="7EF8A826" w14:textId="77777777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152</w:t>
            </w:r>
          </w:p>
        </w:tc>
      </w:tr>
      <w:tr w:rsidR="0000736C" w:rsidRPr="00443DFD" w14:paraId="6031F56F" w14:textId="77777777" w:rsidTr="00996DD7">
        <w:trPr>
          <w:trHeight w:val="113"/>
        </w:trPr>
        <w:tc>
          <w:tcPr>
            <w:tcW w:w="5240" w:type="dxa"/>
            <w:noWrap/>
            <w:hideMark/>
          </w:tcPr>
          <w:p w14:paraId="546DD1B6" w14:textId="77777777" w:rsidR="0000736C" w:rsidRPr="00443DFD" w:rsidRDefault="0000736C" w:rsidP="0000736C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Heinonen</w:t>
            </w:r>
            <w:proofErr w:type="spellEnd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, 1973</w:t>
            </w:r>
          </w:p>
        </w:tc>
        <w:tc>
          <w:tcPr>
            <w:tcW w:w="1843" w:type="dxa"/>
            <w:noWrap/>
            <w:hideMark/>
          </w:tcPr>
          <w:p w14:paraId="1413192C" w14:textId="77777777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46     0.97     2.18</w:t>
            </w:r>
          </w:p>
        </w:tc>
        <w:tc>
          <w:tcPr>
            <w:tcW w:w="1276" w:type="dxa"/>
            <w:noWrap/>
            <w:hideMark/>
          </w:tcPr>
          <w:p w14:paraId="3BB96F99" w14:textId="77777777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33.70%</w:t>
            </w:r>
          </w:p>
        </w:tc>
        <w:tc>
          <w:tcPr>
            <w:tcW w:w="992" w:type="dxa"/>
            <w:noWrap/>
            <w:hideMark/>
          </w:tcPr>
          <w:p w14:paraId="53FB066A" w14:textId="77777777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148</w:t>
            </w:r>
          </w:p>
        </w:tc>
      </w:tr>
      <w:tr w:rsidR="0000736C" w:rsidRPr="00443DFD" w14:paraId="3E8E5D72" w14:textId="77777777" w:rsidTr="00996DD7">
        <w:trPr>
          <w:trHeight w:val="113"/>
        </w:trPr>
        <w:tc>
          <w:tcPr>
            <w:tcW w:w="5240" w:type="dxa"/>
            <w:noWrap/>
            <w:hideMark/>
          </w:tcPr>
          <w:p w14:paraId="77A196DC" w14:textId="77777777" w:rsidR="0000736C" w:rsidRPr="00443DFD" w:rsidRDefault="0000736C" w:rsidP="0000736C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McKinney, 1999</w:t>
            </w:r>
          </w:p>
        </w:tc>
        <w:tc>
          <w:tcPr>
            <w:tcW w:w="1843" w:type="dxa"/>
            <w:noWrap/>
            <w:hideMark/>
          </w:tcPr>
          <w:p w14:paraId="0D257993" w14:textId="1541CCAE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36     0.95     1.94</w:t>
            </w:r>
          </w:p>
        </w:tc>
        <w:tc>
          <w:tcPr>
            <w:tcW w:w="1276" w:type="dxa"/>
            <w:noWrap/>
            <w:hideMark/>
          </w:tcPr>
          <w:p w14:paraId="71B5B56C" w14:textId="77777777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7.10%</w:t>
            </w:r>
          </w:p>
        </w:tc>
        <w:tc>
          <w:tcPr>
            <w:tcW w:w="992" w:type="dxa"/>
            <w:noWrap/>
            <w:hideMark/>
          </w:tcPr>
          <w:p w14:paraId="62FDD2D7" w14:textId="77777777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291</w:t>
            </w:r>
          </w:p>
        </w:tc>
      </w:tr>
      <w:tr w:rsidR="0000736C" w:rsidRPr="00443DFD" w14:paraId="596F4FEF" w14:textId="77777777" w:rsidTr="00996DD7">
        <w:trPr>
          <w:trHeight w:val="113"/>
        </w:trPr>
        <w:tc>
          <w:tcPr>
            <w:tcW w:w="5240" w:type="dxa"/>
            <w:noWrap/>
            <w:hideMark/>
          </w:tcPr>
          <w:p w14:paraId="76A3A1FF" w14:textId="77777777" w:rsidR="0000736C" w:rsidRPr="00443DFD" w:rsidRDefault="0000736C" w:rsidP="0000736C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Shu, 1995</w:t>
            </w:r>
          </w:p>
        </w:tc>
        <w:tc>
          <w:tcPr>
            <w:tcW w:w="1843" w:type="dxa"/>
            <w:noWrap/>
            <w:hideMark/>
          </w:tcPr>
          <w:p w14:paraId="7E8AADB1" w14:textId="3513C703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54     1.12     2.12</w:t>
            </w:r>
          </w:p>
        </w:tc>
        <w:tc>
          <w:tcPr>
            <w:tcW w:w="1276" w:type="dxa"/>
            <w:noWrap/>
            <w:hideMark/>
          </w:tcPr>
          <w:p w14:paraId="29365B75" w14:textId="77777777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2.70%</w:t>
            </w:r>
          </w:p>
        </w:tc>
        <w:tc>
          <w:tcPr>
            <w:tcW w:w="992" w:type="dxa"/>
            <w:noWrap/>
            <w:hideMark/>
          </w:tcPr>
          <w:p w14:paraId="255F7098" w14:textId="77777777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412</w:t>
            </w:r>
          </w:p>
        </w:tc>
      </w:tr>
      <w:tr w:rsidR="0000736C" w:rsidRPr="00443DFD" w14:paraId="1225184C" w14:textId="77777777" w:rsidTr="00996DD7">
        <w:trPr>
          <w:trHeight w:val="113"/>
        </w:trPr>
        <w:tc>
          <w:tcPr>
            <w:tcW w:w="5240" w:type="dxa"/>
            <w:noWrap/>
            <w:hideMark/>
          </w:tcPr>
          <w:p w14:paraId="1E5A6010" w14:textId="77777777" w:rsidR="0000736C" w:rsidRPr="00443DFD" w:rsidRDefault="0000736C" w:rsidP="0000736C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Holl, 2008</w:t>
            </w:r>
          </w:p>
        </w:tc>
        <w:tc>
          <w:tcPr>
            <w:tcW w:w="1843" w:type="dxa"/>
            <w:noWrap/>
            <w:hideMark/>
          </w:tcPr>
          <w:p w14:paraId="0C24104B" w14:textId="52C6881E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32     0.89     1.96</w:t>
            </w:r>
          </w:p>
        </w:tc>
        <w:tc>
          <w:tcPr>
            <w:tcW w:w="1276" w:type="dxa"/>
            <w:noWrap/>
            <w:hideMark/>
          </w:tcPr>
          <w:p w14:paraId="5E91D5DA" w14:textId="77777777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22.00%</w:t>
            </w:r>
          </w:p>
        </w:tc>
        <w:tc>
          <w:tcPr>
            <w:tcW w:w="992" w:type="dxa"/>
            <w:noWrap/>
            <w:hideMark/>
          </w:tcPr>
          <w:p w14:paraId="1BC5E669" w14:textId="77777777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247</w:t>
            </w:r>
          </w:p>
        </w:tc>
      </w:tr>
      <w:tr w:rsidR="0000736C" w:rsidRPr="00443DFD" w14:paraId="43228FE6" w14:textId="77777777" w:rsidTr="00996DD7">
        <w:trPr>
          <w:trHeight w:val="113"/>
        </w:trPr>
        <w:tc>
          <w:tcPr>
            <w:tcW w:w="5240" w:type="dxa"/>
            <w:noWrap/>
            <w:hideMark/>
          </w:tcPr>
          <w:p w14:paraId="3421E065" w14:textId="77777777" w:rsidR="0000736C" w:rsidRPr="00443DFD" w:rsidRDefault="0000736C" w:rsidP="0000736C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Heck, 2012</w:t>
            </w:r>
          </w:p>
        </w:tc>
        <w:tc>
          <w:tcPr>
            <w:tcW w:w="1843" w:type="dxa"/>
            <w:noWrap/>
            <w:hideMark/>
          </w:tcPr>
          <w:p w14:paraId="12AA52CB" w14:textId="2560D26C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34     0.91     1.97</w:t>
            </w:r>
          </w:p>
        </w:tc>
        <w:tc>
          <w:tcPr>
            <w:tcW w:w="1276" w:type="dxa"/>
            <w:noWrap/>
            <w:hideMark/>
          </w:tcPr>
          <w:p w14:paraId="2B36EFE4" w14:textId="77777777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23.10%</w:t>
            </w:r>
          </w:p>
        </w:tc>
        <w:tc>
          <w:tcPr>
            <w:tcW w:w="992" w:type="dxa"/>
            <w:noWrap/>
            <w:hideMark/>
          </w:tcPr>
          <w:p w14:paraId="759DD5DE" w14:textId="77777777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238</w:t>
            </w:r>
          </w:p>
        </w:tc>
      </w:tr>
      <w:tr w:rsidR="0000736C" w:rsidRPr="00443DFD" w14:paraId="3A9EB2FA" w14:textId="77777777" w:rsidTr="00996DD7">
        <w:trPr>
          <w:trHeight w:val="113"/>
        </w:trPr>
        <w:tc>
          <w:tcPr>
            <w:tcW w:w="5240" w:type="dxa"/>
            <w:noWrap/>
            <w:hideMark/>
          </w:tcPr>
          <w:p w14:paraId="1FF733E9" w14:textId="77777777" w:rsidR="0000736C" w:rsidRPr="00443DFD" w:rsidRDefault="0000736C" w:rsidP="0000736C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Heck, 2015</w:t>
            </w:r>
          </w:p>
        </w:tc>
        <w:tc>
          <w:tcPr>
            <w:tcW w:w="1843" w:type="dxa"/>
            <w:noWrap/>
            <w:hideMark/>
          </w:tcPr>
          <w:p w14:paraId="698F44D0" w14:textId="0E7545D0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48     0.95    2.30</w:t>
            </w:r>
          </w:p>
        </w:tc>
        <w:tc>
          <w:tcPr>
            <w:tcW w:w="1276" w:type="dxa"/>
            <w:noWrap/>
            <w:hideMark/>
          </w:tcPr>
          <w:p w14:paraId="384FD13B" w14:textId="77777777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33.70%</w:t>
            </w:r>
          </w:p>
        </w:tc>
        <w:tc>
          <w:tcPr>
            <w:tcW w:w="992" w:type="dxa"/>
            <w:noWrap/>
            <w:hideMark/>
          </w:tcPr>
          <w:p w14:paraId="691A8CF6" w14:textId="77777777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148</w:t>
            </w:r>
          </w:p>
        </w:tc>
      </w:tr>
      <w:tr w:rsidR="0000736C" w:rsidRPr="00443DFD" w14:paraId="70F34329" w14:textId="77777777" w:rsidTr="00996DD7">
        <w:trPr>
          <w:trHeight w:val="113"/>
        </w:trPr>
        <w:tc>
          <w:tcPr>
            <w:tcW w:w="5240" w:type="dxa"/>
            <w:noWrap/>
            <w:hideMark/>
          </w:tcPr>
          <w:p w14:paraId="7544F317" w14:textId="77777777" w:rsidR="0000736C" w:rsidRPr="00443DFD" w:rsidRDefault="0000736C" w:rsidP="0000736C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Heck, 2021</w:t>
            </w:r>
          </w:p>
        </w:tc>
        <w:tc>
          <w:tcPr>
            <w:tcW w:w="1843" w:type="dxa"/>
            <w:noWrap/>
            <w:hideMark/>
          </w:tcPr>
          <w:p w14:paraId="712EA420" w14:textId="44040877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49     0.95    2.31</w:t>
            </w:r>
          </w:p>
        </w:tc>
        <w:tc>
          <w:tcPr>
            <w:tcW w:w="1276" w:type="dxa"/>
            <w:noWrap/>
            <w:hideMark/>
          </w:tcPr>
          <w:p w14:paraId="255B59AF" w14:textId="77777777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33.60%</w:t>
            </w:r>
          </w:p>
        </w:tc>
        <w:tc>
          <w:tcPr>
            <w:tcW w:w="992" w:type="dxa"/>
            <w:noWrap/>
            <w:hideMark/>
          </w:tcPr>
          <w:p w14:paraId="3C8C645E" w14:textId="77777777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149</w:t>
            </w:r>
          </w:p>
        </w:tc>
      </w:tr>
      <w:tr w:rsidR="0000736C" w:rsidRPr="00443DFD" w14:paraId="6E5D2275" w14:textId="77777777" w:rsidTr="00996DD7">
        <w:trPr>
          <w:trHeight w:val="113"/>
        </w:trPr>
        <w:tc>
          <w:tcPr>
            <w:tcW w:w="5240" w:type="dxa"/>
            <w:noWrap/>
            <w:hideMark/>
          </w:tcPr>
          <w:p w14:paraId="3F647401" w14:textId="77777777" w:rsidR="0000736C" w:rsidRPr="00443DFD" w:rsidRDefault="0000736C" w:rsidP="0000736C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Ma, 2021</w:t>
            </w:r>
          </w:p>
        </w:tc>
        <w:tc>
          <w:tcPr>
            <w:tcW w:w="1843" w:type="dxa"/>
            <w:noWrap/>
            <w:hideMark/>
          </w:tcPr>
          <w:p w14:paraId="0BC32ACD" w14:textId="69C59724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57     1.05     2.36</w:t>
            </w:r>
          </w:p>
        </w:tc>
        <w:tc>
          <w:tcPr>
            <w:tcW w:w="1276" w:type="dxa"/>
            <w:noWrap/>
            <w:hideMark/>
          </w:tcPr>
          <w:p w14:paraId="594DA52E" w14:textId="77777777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21.80%</w:t>
            </w:r>
          </w:p>
        </w:tc>
        <w:tc>
          <w:tcPr>
            <w:tcW w:w="992" w:type="dxa"/>
            <w:noWrap/>
            <w:hideMark/>
          </w:tcPr>
          <w:p w14:paraId="12C6C415" w14:textId="77777777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249</w:t>
            </w:r>
          </w:p>
        </w:tc>
      </w:tr>
      <w:tr w:rsidR="0000736C" w:rsidRPr="00443DFD" w14:paraId="3F9FB79D" w14:textId="77777777" w:rsidTr="00996DD7">
        <w:trPr>
          <w:trHeight w:val="113"/>
        </w:trPr>
        <w:tc>
          <w:tcPr>
            <w:tcW w:w="5240" w:type="dxa"/>
            <w:noWrap/>
            <w:hideMark/>
          </w:tcPr>
          <w:p w14:paraId="05FFD1A0" w14:textId="77777777" w:rsidR="0000736C" w:rsidRPr="00443DFD" w:rsidRDefault="0000736C" w:rsidP="0000736C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Sirirungreung</w:t>
            </w:r>
            <w:proofErr w:type="spellEnd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, 2024</w:t>
            </w:r>
          </w:p>
        </w:tc>
        <w:tc>
          <w:tcPr>
            <w:tcW w:w="1843" w:type="dxa"/>
            <w:noWrap/>
            <w:hideMark/>
          </w:tcPr>
          <w:p w14:paraId="4219A8FD" w14:textId="4134DDE6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43     0.88    2.31</w:t>
            </w:r>
          </w:p>
        </w:tc>
        <w:tc>
          <w:tcPr>
            <w:tcW w:w="1276" w:type="dxa"/>
            <w:noWrap/>
            <w:hideMark/>
          </w:tcPr>
          <w:p w14:paraId="6D74BEC9" w14:textId="77777777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33.80%</w:t>
            </w:r>
          </w:p>
        </w:tc>
        <w:tc>
          <w:tcPr>
            <w:tcW w:w="992" w:type="dxa"/>
            <w:noWrap/>
            <w:hideMark/>
          </w:tcPr>
          <w:p w14:paraId="32C80CCC" w14:textId="77777777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147</w:t>
            </w:r>
          </w:p>
        </w:tc>
      </w:tr>
      <w:tr w:rsidR="00816D61" w:rsidRPr="00443DFD" w14:paraId="5B483E6D" w14:textId="77777777" w:rsidTr="00996DD7">
        <w:trPr>
          <w:trHeight w:val="113"/>
        </w:trPr>
        <w:tc>
          <w:tcPr>
            <w:tcW w:w="5240" w:type="dxa"/>
            <w:noWrap/>
          </w:tcPr>
          <w:p w14:paraId="0F7932DD" w14:textId="5571F5FB" w:rsidR="00816D61" w:rsidRPr="00443DFD" w:rsidRDefault="00816D61" w:rsidP="0000736C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MITTED STUDY: Genitourinary tract infection and risk of solid tumours</w:t>
            </w:r>
          </w:p>
        </w:tc>
        <w:tc>
          <w:tcPr>
            <w:tcW w:w="1843" w:type="dxa"/>
            <w:noWrap/>
          </w:tcPr>
          <w:p w14:paraId="37A101AE" w14:textId="77777777" w:rsidR="00816D61" w:rsidRPr="00443DFD" w:rsidRDefault="00816D61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noWrap/>
          </w:tcPr>
          <w:p w14:paraId="36CA4F4C" w14:textId="77777777" w:rsidR="00816D61" w:rsidRPr="00443DFD" w:rsidRDefault="00816D61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noWrap/>
          </w:tcPr>
          <w:p w14:paraId="0A50DD58" w14:textId="77777777" w:rsidR="00816D61" w:rsidRPr="00443DFD" w:rsidRDefault="00816D61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FD3F7D" w:rsidRPr="00443DFD" w14:paraId="7619853E" w14:textId="77777777" w:rsidTr="00996DD7">
        <w:trPr>
          <w:trHeight w:val="113"/>
        </w:trPr>
        <w:tc>
          <w:tcPr>
            <w:tcW w:w="5240" w:type="dxa"/>
            <w:noWrap/>
          </w:tcPr>
          <w:p w14:paraId="06349085" w14:textId="1F7A78E7" w:rsidR="00FD3F7D" w:rsidRPr="00443DFD" w:rsidRDefault="00FD3F7D" w:rsidP="0000736C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riginal effect estimate</w:t>
            </w:r>
          </w:p>
        </w:tc>
        <w:tc>
          <w:tcPr>
            <w:tcW w:w="1843" w:type="dxa"/>
            <w:noWrap/>
          </w:tcPr>
          <w:p w14:paraId="2998E92D" w14:textId="69F40F8F" w:rsidR="00FD3F7D" w:rsidRPr="00443DFD" w:rsidRDefault="00FD3F7D" w:rsidP="00996DD7">
            <w:pPr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  <w:t xml:space="preserve">    </w:t>
            </w:r>
            <w:r w:rsidR="00E52F3E" w:rsidRPr="00443DFD"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  <w:t xml:space="preserve">   </w:t>
            </w:r>
            <w:r w:rsidRPr="00443DFD"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  <w:t>1.60    1.06     2.42</w:t>
            </w:r>
          </w:p>
        </w:tc>
        <w:tc>
          <w:tcPr>
            <w:tcW w:w="1276" w:type="dxa"/>
            <w:noWrap/>
          </w:tcPr>
          <w:p w14:paraId="6A36394A" w14:textId="09DE72EA" w:rsidR="00FD3F7D" w:rsidRPr="00443DFD" w:rsidRDefault="00FD3F7D">
            <w:pPr>
              <w:jc w:val="center"/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  <w:t>63.30%</w:t>
            </w:r>
          </w:p>
        </w:tc>
        <w:tc>
          <w:tcPr>
            <w:tcW w:w="992" w:type="dxa"/>
            <w:noWrap/>
          </w:tcPr>
          <w:p w14:paraId="3D40B2D6" w14:textId="46154C1B" w:rsidR="00FD3F7D" w:rsidRPr="00443DFD" w:rsidRDefault="00FD3F7D">
            <w:pPr>
              <w:jc w:val="center"/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  <w:t>0.005</w:t>
            </w:r>
          </w:p>
        </w:tc>
      </w:tr>
      <w:tr w:rsidR="0000736C" w:rsidRPr="00443DFD" w14:paraId="3FE32395" w14:textId="77777777" w:rsidTr="00996DD7">
        <w:trPr>
          <w:trHeight w:val="113"/>
        </w:trPr>
        <w:tc>
          <w:tcPr>
            <w:tcW w:w="5240" w:type="dxa"/>
            <w:noWrap/>
            <w:hideMark/>
          </w:tcPr>
          <w:p w14:paraId="608A076A" w14:textId="77777777" w:rsidR="0000736C" w:rsidRPr="00443DFD" w:rsidRDefault="0000736C" w:rsidP="0000736C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Swerdlow</w:t>
            </w:r>
            <w:proofErr w:type="spellEnd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, 1982</w:t>
            </w:r>
          </w:p>
        </w:tc>
        <w:tc>
          <w:tcPr>
            <w:tcW w:w="1843" w:type="dxa"/>
            <w:noWrap/>
            <w:hideMark/>
          </w:tcPr>
          <w:p w14:paraId="2A4B6911" w14:textId="24318F28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53    0.98     2.38</w:t>
            </w:r>
          </w:p>
        </w:tc>
        <w:tc>
          <w:tcPr>
            <w:tcW w:w="1276" w:type="dxa"/>
            <w:noWrap/>
            <w:hideMark/>
          </w:tcPr>
          <w:p w14:paraId="2A0A78CF" w14:textId="77777777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65.20%</w:t>
            </w:r>
          </w:p>
        </w:tc>
        <w:tc>
          <w:tcPr>
            <w:tcW w:w="992" w:type="dxa"/>
            <w:noWrap/>
            <w:hideMark/>
          </w:tcPr>
          <w:p w14:paraId="6EC9698C" w14:textId="77777777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05</w:t>
            </w:r>
          </w:p>
        </w:tc>
      </w:tr>
      <w:tr w:rsidR="0000736C" w:rsidRPr="00443DFD" w14:paraId="01145B29" w14:textId="77777777" w:rsidTr="00996DD7">
        <w:trPr>
          <w:trHeight w:val="113"/>
        </w:trPr>
        <w:tc>
          <w:tcPr>
            <w:tcW w:w="5240" w:type="dxa"/>
            <w:noWrap/>
            <w:hideMark/>
          </w:tcPr>
          <w:p w14:paraId="07D8F18F" w14:textId="77777777" w:rsidR="0000736C" w:rsidRPr="00443DFD" w:rsidRDefault="0000736C" w:rsidP="0000736C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Bunin, 1987</w:t>
            </w:r>
          </w:p>
        </w:tc>
        <w:tc>
          <w:tcPr>
            <w:tcW w:w="1843" w:type="dxa"/>
            <w:noWrap/>
            <w:hideMark/>
          </w:tcPr>
          <w:p w14:paraId="28B7BA0A" w14:textId="1C4DB9C4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54     1.02     2.33</w:t>
            </w:r>
          </w:p>
        </w:tc>
        <w:tc>
          <w:tcPr>
            <w:tcW w:w="1276" w:type="dxa"/>
            <w:noWrap/>
            <w:hideMark/>
          </w:tcPr>
          <w:p w14:paraId="2B68E93A" w14:textId="77777777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65.20%</w:t>
            </w:r>
          </w:p>
        </w:tc>
        <w:tc>
          <w:tcPr>
            <w:tcW w:w="992" w:type="dxa"/>
            <w:noWrap/>
            <w:hideMark/>
          </w:tcPr>
          <w:p w14:paraId="72C81682" w14:textId="77777777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05</w:t>
            </w:r>
          </w:p>
        </w:tc>
      </w:tr>
      <w:tr w:rsidR="0000736C" w:rsidRPr="00443DFD" w14:paraId="3AD4809D" w14:textId="77777777" w:rsidTr="00996DD7">
        <w:trPr>
          <w:trHeight w:val="113"/>
        </w:trPr>
        <w:tc>
          <w:tcPr>
            <w:tcW w:w="5240" w:type="dxa"/>
            <w:noWrap/>
            <w:hideMark/>
          </w:tcPr>
          <w:p w14:paraId="04F9F6F6" w14:textId="77777777" w:rsidR="0000736C" w:rsidRPr="00443DFD" w:rsidRDefault="0000736C" w:rsidP="0000736C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Olshan, 1993</w:t>
            </w:r>
          </w:p>
        </w:tc>
        <w:tc>
          <w:tcPr>
            <w:tcW w:w="1843" w:type="dxa"/>
            <w:noWrap/>
            <w:hideMark/>
          </w:tcPr>
          <w:p w14:paraId="0483DE4A" w14:textId="5A4C2928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81     1.17     2.82</w:t>
            </w:r>
          </w:p>
        </w:tc>
        <w:tc>
          <w:tcPr>
            <w:tcW w:w="1276" w:type="dxa"/>
            <w:noWrap/>
            <w:hideMark/>
          </w:tcPr>
          <w:p w14:paraId="51F36E38" w14:textId="77777777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58.40%</w:t>
            </w:r>
          </w:p>
        </w:tc>
        <w:tc>
          <w:tcPr>
            <w:tcW w:w="992" w:type="dxa"/>
            <w:noWrap/>
            <w:hideMark/>
          </w:tcPr>
          <w:p w14:paraId="02D830CB" w14:textId="77777777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19</w:t>
            </w:r>
          </w:p>
        </w:tc>
      </w:tr>
      <w:tr w:rsidR="0000736C" w:rsidRPr="00443DFD" w14:paraId="0DAFA045" w14:textId="77777777" w:rsidTr="00996DD7">
        <w:trPr>
          <w:trHeight w:val="113"/>
        </w:trPr>
        <w:tc>
          <w:tcPr>
            <w:tcW w:w="5240" w:type="dxa"/>
            <w:noWrap/>
            <w:hideMark/>
          </w:tcPr>
          <w:p w14:paraId="0556C89B" w14:textId="77777777" w:rsidR="0000736C" w:rsidRPr="00443DFD" w:rsidRDefault="0000736C" w:rsidP="0000736C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Shu, 1995</w:t>
            </w:r>
          </w:p>
        </w:tc>
        <w:tc>
          <w:tcPr>
            <w:tcW w:w="1843" w:type="dxa"/>
            <w:noWrap/>
            <w:hideMark/>
          </w:tcPr>
          <w:p w14:paraId="6D5A83F3" w14:textId="150BF05C" w:rsidR="0000736C" w:rsidRPr="00443DFD" w:rsidRDefault="00673665" w:rsidP="00673665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  <w:r w:rsidR="00E52F3E"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="0000736C"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 xml:space="preserve">1.44   </w:t>
            </w: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="0000736C"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 xml:space="preserve">0.96    </w:t>
            </w: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="0000736C"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2.18</w:t>
            </w:r>
          </w:p>
        </w:tc>
        <w:tc>
          <w:tcPr>
            <w:tcW w:w="1276" w:type="dxa"/>
            <w:noWrap/>
            <w:hideMark/>
          </w:tcPr>
          <w:p w14:paraId="4484F079" w14:textId="77777777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57.90%</w:t>
            </w:r>
          </w:p>
        </w:tc>
        <w:tc>
          <w:tcPr>
            <w:tcW w:w="992" w:type="dxa"/>
            <w:noWrap/>
            <w:hideMark/>
          </w:tcPr>
          <w:p w14:paraId="3B0A1AB7" w14:textId="77777777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</w:tr>
      <w:tr w:rsidR="0000736C" w:rsidRPr="00443DFD" w14:paraId="65E7EBF3" w14:textId="77777777" w:rsidTr="00996DD7">
        <w:trPr>
          <w:trHeight w:val="113"/>
        </w:trPr>
        <w:tc>
          <w:tcPr>
            <w:tcW w:w="5240" w:type="dxa"/>
            <w:noWrap/>
            <w:hideMark/>
          </w:tcPr>
          <w:p w14:paraId="25A43CFA" w14:textId="77777777" w:rsidR="0000736C" w:rsidRPr="00443DFD" w:rsidRDefault="0000736C" w:rsidP="0000736C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McKinney, 1999</w:t>
            </w:r>
          </w:p>
        </w:tc>
        <w:tc>
          <w:tcPr>
            <w:tcW w:w="1843" w:type="dxa"/>
            <w:noWrap/>
            <w:hideMark/>
          </w:tcPr>
          <w:p w14:paraId="28C4085B" w14:textId="0B9050B6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55    0.99     2.43</w:t>
            </w:r>
          </w:p>
        </w:tc>
        <w:tc>
          <w:tcPr>
            <w:tcW w:w="1276" w:type="dxa"/>
            <w:noWrap/>
            <w:hideMark/>
          </w:tcPr>
          <w:p w14:paraId="0381541E" w14:textId="77777777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65.80%</w:t>
            </w:r>
          </w:p>
        </w:tc>
        <w:tc>
          <w:tcPr>
            <w:tcW w:w="992" w:type="dxa"/>
            <w:noWrap/>
            <w:hideMark/>
          </w:tcPr>
          <w:p w14:paraId="1384BA33" w14:textId="77777777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05</w:t>
            </w:r>
          </w:p>
        </w:tc>
      </w:tr>
      <w:tr w:rsidR="0000736C" w:rsidRPr="00443DFD" w14:paraId="2CF91F80" w14:textId="77777777" w:rsidTr="00996DD7">
        <w:trPr>
          <w:trHeight w:val="113"/>
        </w:trPr>
        <w:tc>
          <w:tcPr>
            <w:tcW w:w="5240" w:type="dxa"/>
            <w:noWrap/>
            <w:hideMark/>
          </w:tcPr>
          <w:p w14:paraId="0D53B6AD" w14:textId="77777777" w:rsidR="0000736C" w:rsidRPr="00443DFD" w:rsidRDefault="0000736C" w:rsidP="0000736C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Heck, 2012</w:t>
            </w:r>
          </w:p>
        </w:tc>
        <w:tc>
          <w:tcPr>
            <w:tcW w:w="1843" w:type="dxa"/>
            <w:noWrap/>
            <w:hideMark/>
          </w:tcPr>
          <w:p w14:paraId="5F93C5D1" w14:textId="3A74FEF4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43     0.96     2.12</w:t>
            </w:r>
          </w:p>
        </w:tc>
        <w:tc>
          <w:tcPr>
            <w:tcW w:w="1276" w:type="dxa"/>
            <w:noWrap/>
            <w:hideMark/>
          </w:tcPr>
          <w:p w14:paraId="4318BAE4" w14:textId="77777777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56.30%</w:t>
            </w:r>
          </w:p>
        </w:tc>
        <w:tc>
          <w:tcPr>
            <w:tcW w:w="992" w:type="dxa"/>
            <w:noWrap/>
            <w:hideMark/>
          </w:tcPr>
          <w:p w14:paraId="26C6A01C" w14:textId="77777777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25</w:t>
            </w:r>
          </w:p>
        </w:tc>
      </w:tr>
      <w:tr w:rsidR="0000736C" w:rsidRPr="00443DFD" w14:paraId="4B3D1630" w14:textId="77777777" w:rsidTr="00996DD7">
        <w:trPr>
          <w:trHeight w:val="113"/>
        </w:trPr>
        <w:tc>
          <w:tcPr>
            <w:tcW w:w="5240" w:type="dxa"/>
            <w:noWrap/>
            <w:hideMark/>
          </w:tcPr>
          <w:p w14:paraId="6C3A365B" w14:textId="77777777" w:rsidR="0000736C" w:rsidRPr="00443DFD" w:rsidRDefault="0000736C" w:rsidP="0000736C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Heck, 2015</w:t>
            </w:r>
          </w:p>
        </w:tc>
        <w:tc>
          <w:tcPr>
            <w:tcW w:w="1843" w:type="dxa"/>
            <w:noWrap/>
            <w:hideMark/>
          </w:tcPr>
          <w:p w14:paraId="10443E7E" w14:textId="192790BF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69     1.09     2.61</w:t>
            </w:r>
          </w:p>
        </w:tc>
        <w:tc>
          <w:tcPr>
            <w:tcW w:w="1276" w:type="dxa"/>
            <w:noWrap/>
            <w:hideMark/>
          </w:tcPr>
          <w:p w14:paraId="251E1DF3" w14:textId="77777777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66.90%</w:t>
            </w:r>
          </w:p>
        </w:tc>
        <w:tc>
          <w:tcPr>
            <w:tcW w:w="992" w:type="dxa"/>
            <w:noWrap/>
            <w:hideMark/>
          </w:tcPr>
          <w:p w14:paraId="0F6FB345" w14:textId="77777777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04</w:t>
            </w:r>
          </w:p>
        </w:tc>
      </w:tr>
      <w:tr w:rsidR="0000736C" w:rsidRPr="00443DFD" w14:paraId="1FBEA013" w14:textId="77777777" w:rsidTr="00996DD7">
        <w:trPr>
          <w:trHeight w:val="113"/>
        </w:trPr>
        <w:tc>
          <w:tcPr>
            <w:tcW w:w="5240" w:type="dxa"/>
            <w:noWrap/>
            <w:hideMark/>
          </w:tcPr>
          <w:p w14:paraId="01890B27" w14:textId="77777777" w:rsidR="0000736C" w:rsidRPr="00443DFD" w:rsidRDefault="0000736C" w:rsidP="0000736C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He, 2023</w:t>
            </w:r>
          </w:p>
        </w:tc>
        <w:tc>
          <w:tcPr>
            <w:tcW w:w="1843" w:type="dxa"/>
            <w:noWrap/>
            <w:hideMark/>
          </w:tcPr>
          <w:p w14:paraId="017D973C" w14:textId="1DE8AEC7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74     1.04     2.94</w:t>
            </w:r>
          </w:p>
        </w:tc>
        <w:tc>
          <w:tcPr>
            <w:tcW w:w="1276" w:type="dxa"/>
            <w:noWrap/>
            <w:hideMark/>
          </w:tcPr>
          <w:p w14:paraId="4A1F97E3" w14:textId="77777777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65.60%</w:t>
            </w:r>
          </w:p>
        </w:tc>
        <w:tc>
          <w:tcPr>
            <w:tcW w:w="992" w:type="dxa"/>
            <w:noWrap/>
            <w:hideMark/>
          </w:tcPr>
          <w:p w14:paraId="3912C28E" w14:textId="77777777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05</w:t>
            </w:r>
          </w:p>
        </w:tc>
      </w:tr>
      <w:tr w:rsidR="0000736C" w:rsidRPr="00443DFD" w14:paraId="03168302" w14:textId="77777777" w:rsidTr="00996DD7">
        <w:trPr>
          <w:trHeight w:val="113"/>
        </w:trPr>
        <w:tc>
          <w:tcPr>
            <w:tcW w:w="5240" w:type="dxa"/>
            <w:noWrap/>
            <w:hideMark/>
          </w:tcPr>
          <w:p w14:paraId="6F0FAE40" w14:textId="77777777" w:rsidR="0000736C" w:rsidRPr="00443DFD" w:rsidRDefault="0000736C" w:rsidP="0000736C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Sirirungreung</w:t>
            </w:r>
            <w:proofErr w:type="spellEnd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, 2024</w:t>
            </w:r>
          </w:p>
        </w:tc>
        <w:tc>
          <w:tcPr>
            <w:tcW w:w="1843" w:type="dxa"/>
            <w:noWrap/>
            <w:hideMark/>
          </w:tcPr>
          <w:p w14:paraId="479CB3AD" w14:textId="0285D566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77     1.12     2.78</w:t>
            </w:r>
          </w:p>
        </w:tc>
        <w:tc>
          <w:tcPr>
            <w:tcW w:w="1276" w:type="dxa"/>
            <w:noWrap/>
            <w:hideMark/>
          </w:tcPr>
          <w:p w14:paraId="61A5D960" w14:textId="77777777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64.70%</w:t>
            </w:r>
          </w:p>
        </w:tc>
        <w:tc>
          <w:tcPr>
            <w:tcW w:w="992" w:type="dxa"/>
            <w:noWrap/>
            <w:hideMark/>
          </w:tcPr>
          <w:p w14:paraId="32911670" w14:textId="77777777" w:rsidR="0000736C" w:rsidRPr="00443DFD" w:rsidRDefault="0000736C" w:rsidP="00996DD7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06</w:t>
            </w:r>
          </w:p>
        </w:tc>
      </w:tr>
      <w:tr w:rsidR="00816D61" w:rsidRPr="00443DFD" w14:paraId="125B9D40" w14:textId="77777777" w:rsidTr="00996DD7">
        <w:trPr>
          <w:trHeight w:val="113"/>
        </w:trPr>
        <w:tc>
          <w:tcPr>
            <w:tcW w:w="5240" w:type="dxa"/>
            <w:noWrap/>
          </w:tcPr>
          <w:p w14:paraId="0DDC5DE2" w14:textId="77777777" w:rsidR="00816D61" w:rsidRPr="00443DFD" w:rsidRDefault="00816D61" w:rsidP="00007EE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MITTED STUDY: Viral infection and risk of CNS tumours &amp; neuroblastomas</w:t>
            </w:r>
          </w:p>
        </w:tc>
        <w:tc>
          <w:tcPr>
            <w:tcW w:w="1843" w:type="dxa"/>
            <w:noWrap/>
          </w:tcPr>
          <w:p w14:paraId="5A0A5961" w14:textId="77777777" w:rsidR="00816D61" w:rsidRPr="00443DFD" w:rsidRDefault="00816D61" w:rsidP="00007EE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noWrap/>
          </w:tcPr>
          <w:p w14:paraId="5A13B381" w14:textId="77777777" w:rsidR="00816D61" w:rsidRPr="00443DFD" w:rsidRDefault="00816D61" w:rsidP="00007EE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noWrap/>
          </w:tcPr>
          <w:p w14:paraId="40DA50D4" w14:textId="77777777" w:rsidR="00816D61" w:rsidRPr="00443DFD" w:rsidRDefault="00816D61" w:rsidP="00007EE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816D61" w:rsidRPr="00443DFD" w14:paraId="2EA31E9C" w14:textId="77777777" w:rsidTr="00996DD7">
        <w:trPr>
          <w:trHeight w:val="113"/>
        </w:trPr>
        <w:tc>
          <w:tcPr>
            <w:tcW w:w="5240" w:type="dxa"/>
            <w:noWrap/>
          </w:tcPr>
          <w:p w14:paraId="5FAC579F" w14:textId="77777777" w:rsidR="00816D61" w:rsidRPr="00443DFD" w:rsidRDefault="00816D61" w:rsidP="00007EED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riginal effect estimate</w:t>
            </w:r>
          </w:p>
        </w:tc>
        <w:tc>
          <w:tcPr>
            <w:tcW w:w="1843" w:type="dxa"/>
            <w:noWrap/>
          </w:tcPr>
          <w:p w14:paraId="71AA5184" w14:textId="277D9A44" w:rsidR="00816D61" w:rsidRPr="00443DFD" w:rsidRDefault="00816D61" w:rsidP="00007EED">
            <w:pPr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  <w:t xml:space="preserve">    </w:t>
            </w:r>
            <w:r w:rsidR="00E52F3E" w:rsidRPr="00443DFD"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  <w:t xml:space="preserve">   </w:t>
            </w:r>
            <w:r w:rsidRPr="00443DFD"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  <w:t>1.24    0.96     1.60</w:t>
            </w:r>
          </w:p>
        </w:tc>
        <w:tc>
          <w:tcPr>
            <w:tcW w:w="1276" w:type="dxa"/>
            <w:noWrap/>
          </w:tcPr>
          <w:p w14:paraId="2E061E3B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  <w:t>15.90%</w:t>
            </w:r>
          </w:p>
        </w:tc>
        <w:tc>
          <w:tcPr>
            <w:tcW w:w="992" w:type="dxa"/>
            <w:noWrap/>
          </w:tcPr>
          <w:p w14:paraId="3BC278DA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  <w:t>0.283</w:t>
            </w:r>
          </w:p>
        </w:tc>
      </w:tr>
      <w:tr w:rsidR="00816D61" w:rsidRPr="00443DFD" w14:paraId="4931EF5F" w14:textId="77777777" w:rsidTr="00996DD7">
        <w:trPr>
          <w:trHeight w:val="113"/>
        </w:trPr>
        <w:tc>
          <w:tcPr>
            <w:tcW w:w="5240" w:type="dxa"/>
            <w:noWrap/>
            <w:hideMark/>
          </w:tcPr>
          <w:p w14:paraId="42DA113A" w14:textId="77777777" w:rsidR="00816D61" w:rsidRPr="00443DFD" w:rsidRDefault="00816D61" w:rsidP="00007EE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Fedrick, 1972</w:t>
            </w:r>
          </w:p>
        </w:tc>
        <w:tc>
          <w:tcPr>
            <w:tcW w:w="1843" w:type="dxa"/>
            <w:noWrap/>
            <w:hideMark/>
          </w:tcPr>
          <w:p w14:paraId="42D3ADA5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27    0.96     1.67</w:t>
            </w:r>
          </w:p>
        </w:tc>
        <w:tc>
          <w:tcPr>
            <w:tcW w:w="1276" w:type="dxa"/>
            <w:noWrap/>
            <w:hideMark/>
          </w:tcPr>
          <w:p w14:paraId="4DB96909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22.90%</w:t>
            </w:r>
          </w:p>
        </w:tc>
        <w:tc>
          <w:tcPr>
            <w:tcW w:w="992" w:type="dxa"/>
            <w:noWrap/>
            <w:hideMark/>
          </w:tcPr>
          <w:p w14:paraId="5CFF4CCB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218</w:t>
            </w:r>
          </w:p>
        </w:tc>
      </w:tr>
      <w:tr w:rsidR="00816D61" w:rsidRPr="00443DFD" w14:paraId="35A80BA8" w14:textId="77777777" w:rsidTr="00996DD7">
        <w:trPr>
          <w:trHeight w:val="113"/>
        </w:trPr>
        <w:tc>
          <w:tcPr>
            <w:tcW w:w="5240" w:type="dxa"/>
            <w:noWrap/>
            <w:hideMark/>
          </w:tcPr>
          <w:p w14:paraId="1BB8F15F" w14:textId="77777777" w:rsidR="00816D61" w:rsidRPr="00443DFD" w:rsidRDefault="00816D61" w:rsidP="00007EE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Heinonen</w:t>
            </w:r>
            <w:proofErr w:type="spellEnd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, 1973</w:t>
            </w:r>
          </w:p>
        </w:tc>
        <w:tc>
          <w:tcPr>
            <w:tcW w:w="1843" w:type="dxa"/>
            <w:noWrap/>
            <w:hideMark/>
          </w:tcPr>
          <w:p w14:paraId="21108588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27    0.96     1.67</w:t>
            </w:r>
          </w:p>
        </w:tc>
        <w:tc>
          <w:tcPr>
            <w:tcW w:w="1276" w:type="dxa"/>
            <w:noWrap/>
            <w:hideMark/>
          </w:tcPr>
          <w:p w14:paraId="11DF78D8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22.90%</w:t>
            </w:r>
          </w:p>
        </w:tc>
        <w:tc>
          <w:tcPr>
            <w:tcW w:w="992" w:type="dxa"/>
            <w:noWrap/>
            <w:hideMark/>
          </w:tcPr>
          <w:p w14:paraId="452BA00E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218</w:t>
            </w:r>
          </w:p>
        </w:tc>
      </w:tr>
      <w:tr w:rsidR="00816D61" w:rsidRPr="00443DFD" w14:paraId="13322C7E" w14:textId="77777777" w:rsidTr="00996DD7">
        <w:trPr>
          <w:trHeight w:val="113"/>
        </w:trPr>
        <w:tc>
          <w:tcPr>
            <w:tcW w:w="5240" w:type="dxa"/>
            <w:noWrap/>
            <w:hideMark/>
          </w:tcPr>
          <w:p w14:paraId="0AD40C51" w14:textId="77777777" w:rsidR="00816D61" w:rsidRPr="00443DFD" w:rsidRDefault="00816D61" w:rsidP="00007EE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Farwell, 1979</w:t>
            </w:r>
          </w:p>
        </w:tc>
        <w:tc>
          <w:tcPr>
            <w:tcW w:w="1843" w:type="dxa"/>
            <w:noWrap/>
            <w:hideMark/>
          </w:tcPr>
          <w:p w14:paraId="03E94291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18    0.92     1.52</w:t>
            </w:r>
          </w:p>
        </w:tc>
        <w:tc>
          <w:tcPr>
            <w:tcW w:w="1276" w:type="dxa"/>
            <w:noWrap/>
            <w:hideMark/>
          </w:tcPr>
          <w:p w14:paraId="26AB5E90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2.80%</w:t>
            </w:r>
          </w:p>
        </w:tc>
        <w:tc>
          <w:tcPr>
            <w:tcW w:w="992" w:type="dxa"/>
            <w:noWrap/>
            <w:hideMark/>
          </w:tcPr>
          <w:p w14:paraId="17578265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319</w:t>
            </w:r>
          </w:p>
        </w:tc>
      </w:tr>
      <w:tr w:rsidR="00816D61" w:rsidRPr="00443DFD" w14:paraId="35CD4B73" w14:textId="77777777" w:rsidTr="00996DD7">
        <w:trPr>
          <w:trHeight w:val="113"/>
        </w:trPr>
        <w:tc>
          <w:tcPr>
            <w:tcW w:w="5240" w:type="dxa"/>
            <w:noWrap/>
            <w:hideMark/>
          </w:tcPr>
          <w:p w14:paraId="06E1A269" w14:textId="77777777" w:rsidR="00816D61" w:rsidRPr="00443DFD" w:rsidRDefault="00816D61" w:rsidP="00007EE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Fine, 1985</w:t>
            </w:r>
          </w:p>
        </w:tc>
        <w:tc>
          <w:tcPr>
            <w:tcW w:w="1843" w:type="dxa"/>
            <w:noWrap/>
            <w:hideMark/>
          </w:tcPr>
          <w:p w14:paraId="1920584F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23    0.95     1.59</w:t>
            </w:r>
          </w:p>
        </w:tc>
        <w:tc>
          <w:tcPr>
            <w:tcW w:w="1276" w:type="dxa"/>
            <w:noWrap/>
            <w:hideMark/>
          </w:tcPr>
          <w:p w14:paraId="08E89117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8.10%</w:t>
            </w:r>
          </w:p>
        </w:tc>
        <w:tc>
          <w:tcPr>
            <w:tcW w:w="992" w:type="dxa"/>
            <w:noWrap/>
            <w:hideMark/>
          </w:tcPr>
          <w:p w14:paraId="5D12D048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266</w:t>
            </w:r>
          </w:p>
        </w:tc>
      </w:tr>
      <w:tr w:rsidR="00816D61" w:rsidRPr="00443DFD" w14:paraId="79DE29CB" w14:textId="77777777" w:rsidTr="00996DD7">
        <w:trPr>
          <w:trHeight w:val="113"/>
        </w:trPr>
        <w:tc>
          <w:tcPr>
            <w:tcW w:w="5240" w:type="dxa"/>
            <w:noWrap/>
            <w:hideMark/>
          </w:tcPr>
          <w:p w14:paraId="1FD446D5" w14:textId="77777777" w:rsidR="00816D61" w:rsidRPr="00443DFD" w:rsidRDefault="00816D61" w:rsidP="00007EE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Birch, 1990</w:t>
            </w:r>
          </w:p>
        </w:tc>
        <w:tc>
          <w:tcPr>
            <w:tcW w:w="1843" w:type="dxa"/>
            <w:noWrap/>
            <w:hideMark/>
          </w:tcPr>
          <w:p w14:paraId="2DAE1ADE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26    0.96     1.65</w:t>
            </w:r>
          </w:p>
        </w:tc>
        <w:tc>
          <w:tcPr>
            <w:tcW w:w="1276" w:type="dxa"/>
            <w:noWrap/>
            <w:hideMark/>
          </w:tcPr>
          <w:p w14:paraId="0B49870D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22.10%</w:t>
            </w:r>
          </w:p>
        </w:tc>
        <w:tc>
          <w:tcPr>
            <w:tcW w:w="992" w:type="dxa"/>
            <w:noWrap/>
            <w:hideMark/>
          </w:tcPr>
          <w:p w14:paraId="1ECEAD61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226</w:t>
            </w:r>
          </w:p>
        </w:tc>
      </w:tr>
      <w:tr w:rsidR="00816D61" w:rsidRPr="00443DFD" w14:paraId="52F11EC1" w14:textId="77777777" w:rsidTr="00996DD7">
        <w:trPr>
          <w:trHeight w:val="113"/>
        </w:trPr>
        <w:tc>
          <w:tcPr>
            <w:tcW w:w="5240" w:type="dxa"/>
            <w:noWrap/>
            <w:hideMark/>
          </w:tcPr>
          <w:p w14:paraId="5AF63C7E" w14:textId="77777777" w:rsidR="00816D61" w:rsidRPr="00443DFD" w:rsidRDefault="00816D61" w:rsidP="00007EE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Linos, 1998</w:t>
            </w:r>
          </w:p>
        </w:tc>
        <w:tc>
          <w:tcPr>
            <w:tcW w:w="1843" w:type="dxa"/>
            <w:noWrap/>
            <w:hideMark/>
          </w:tcPr>
          <w:p w14:paraId="337B8F68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13    0.93     1.38</w:t>
            </w:r>
          </w:p>
        </w:tc>
        <w:tc>
          <w:tcPr>
            <w:tcW w:w="1276" w:type="dxa"/>
            <w:noWrap/>
            <w:hideMark/>
          </w:tcPr>
          <w:p w14:paraId="26395642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30%</w:t>
            </w:r>
          </w:p>
        </w:tc>
        <w:tc>
          <w:tcPr>
            <w:tcW w:w="992" w:type="dxa"/>
            <w:noWrap/>
            <w:hideMark/>
          </w:tcPr>
          <w:p w14:paraId="00AEF4C7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431</w:t>
            </w:r>
          </w:p>
        </w:tc>
      </w:tr>
      <w:tr w:rsidR="00816D61" w:rsidRPr="00443DFD" w14:paraId="1015D02A" w14:textId="77777777" w:rsidTr="00996DD7">
        <w:trPr>
          <w:trHeight w:val="113"/>
        </w:trPr>
        <w:tc>
          <w:tcPr>
            <w:tcW w:w="5240" w:type="dxa"/>
            <w:noWrap/>
            <w:hideMark/>
          </w:tcPr>
          <w:p w14:paraId="0735AF41" w14:textId="77777777" w:rsidR="00816D61" w:rsidRPr="00443DFD" w:rsidRDefault="00816D61" w:rsidP="00007EE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McKinney, 1999</w:t>
            </w:r>
          </w:p>
        </w:tc>
        <w:tc>
          <w:tcPr>
            <w:tcW w:w="1843" w:type="dxa"/>
            <w:noWrap/>
            <w:hideMark/>
          </w:tcPr>
          <w:p w14:paraId="31910716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27     0.97     1.66</w:t>
            </w:r>
          </w:p>
        </w:tc>
        <w:tc>
          <w:tcPr>
            <w:tcW w:w="1276" w:type="dxa"/>
            <w:noWrap/>
            <w:hideMark/>
          </w:tcPr>
          <w:p w14:paraId="23C9B2DB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22.10%</w:t>
            </w:r>
          </w:p>
        </w:tc>
        <w:tc>
          <w:tcPr>
            <w:tcW w:w="992" w:type="dxa"/>
            <w:noWrap/>
            <w:hideMark/>
          </w:tcPr>
          <w:p w14:paraId="0BDF4990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227</w:t>
            </w:r>
          </w:p>
        </w:tc>
      </w:tr>
      <w:tr w:rsidR="00816D61" w:rsidRPr="00443DFD" w14:paraId="7934A6CD" w14:textId="77777777" w:rsidTr="00996DD7">
        <w:trPr>
          <w:trHeight w:val="113"/>
        </w:trPr>
        <w:tc>
          <w:tcPr>
            <w:tcW w:w="5240" w:type="dxa"/>
            <w:noWrap/>
            <w:hideMark/>
          </w:tcPr>
          <w:p w14:paraId="2FDF8D3C" w14:textId="77777777" w:rsidR="00816D61" w:rsidRPr="00443DFD" w:rsidRDefault="00816D61" w:rsidP="00007EE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Fear, 2001</w:t>
            </w:r>
          </w:p>
        </w:tc>
        <w:tc>
          <w:tcPr>
            <w:tcW w:w="1843" w:type="dxa"/>
            <w:noWrap/>
            <w:hideMark/>
          </w:tcPr>
          <w:p w14:paraId="2E3A168F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19     0.95     1.50</w:t>
            </w:r>
          </w:p>
        </w:tc>
        <w:tc>
          <w:tcPr>
            <w:tcW w:w="1276" w:type="dxa"/>
            <w:noWrap/>
            <w:hideMark/>
          </w:tcPr>
          <w:p w14:paraId="058024AD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0.30%</w:t>
            </w:r>
          </w:p>
        </w:tc>
        <w:tc>
          <w:tcPr>
            <w:tcW w:w="992" w:type="dxa"/>
            <w:noWrap/>
            <w:hideMark/>
          </w:tcPr>
          <w:p w14:paraId="200BA138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344</w:t>
            </w:r>
          </w:p>
        </w:tc>
      </w:tr>
      <w:tr w:rsidR="00816D61" w:rsidRPr="00443DFD" w14:paraId="7DCDB742" w14:textId="77777777" w:rsidTr="00996DD7">
        <w:trPr>
          <w:trHeight w:val="113"/>
        </w:trPr>
        <w:tc>
          <w:tcPr>
            <w:tcW w:w="5240" w:type="dxa"/>
            <w:noWrap/>
            <w:hideMark/>
          </w:tcPr>
          <w:p w14:paraId="73EFEEEB" w14:textId="77777777" w:rsidR="00816D61" w:rsidRPr="00443DFD" w:rsidRDefault="00816D61" w:rsidP="00007EE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Hamrik</w:t>
            </w:r>
            <w:proofErr w:type="spellEnd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, 2001</w:t>
            </w:r>
          </w:p>
        </w:tc>
        <w:tc>
          <w:tcPr>
            <w:tcW w:w="1843" w:type="dxa"/>
            <w:noWrap/>
            <w:hideMark/>
          </w:tcPr>
          <w:p w14:paraId="56ADB5AA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33     1.03     1.70</w:t>
            </w:r>
          </w:p>
        </w:tc>
        <w:tc>
          <w:tcPr>
            <w:tcW w:w="1276" w:type="dxa"/>
            <w:noWrap/>
            <w:hideMark/>
          </w:tcPr>
          <w:p w14:paraId="611F242E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2.60%</w:t>
            </w:r>
          </w:p>
        </w:tc>
        <w:tc>
          <w:tcPr>
            <w:tcW w:w="992" w:type="dxa"/>
            <w:noWrap/>
            <w:hideMark/>
          </w:tcPr>
          <w:p w14:paraId="02BBE85C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419</w:t>
            </w:r>
          </w:p>
        </w:tc>
      </w:tr>
      <w:tr w:rsidR="00816D61" w:rsidRPr="00443DFD" w14:paraId="2AE5136A" w14:textId="77777777" w:rsidTr="00996DD7">
        <w:trPr>
          <w:trHeight w:val="113"/>
        </w:trPr>
        <w:tc>
          <w:tcPr>
            <w:tcW w:w="5240" w:type="dxa"/>
            <w:noWrap/>
            <w:hideMark/>
          </w:tcPr>
          <w:p w14:paraId="57FC54C4" w14:textId="77777777" w:rsidR="00816D61" w:rsidRPr="00443DFD" w:rsidRDefault="00816D61" w:rsidP="00007EE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Stolt</w:t>
            </w:r>
            <w:proofErr w:type="spellEnd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, 2004</w:t>
            </w:r>
          </w:p>
        </w:tc>
        <w:tc>
          <w:tcPr>
            <w:tcW w:w="1843" w:type="dxa"/>
            <w:noWrap/>
            <w:hideMark/>
          </w:tcPr>
          <w:p w14:paraId="064CC271" w14:textId="369D9424" w:rsidR="00816D61" w:rsidRPr="00443DFD" w:rsidRDefault="00816D61" w:rsidP="00007EE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 xml:space="preserve">  </w:t>
            </w:r>
            <w:r w:rsidR="00E52F3E"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 xml:space="preserve">    </w:t>
            </w: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 xml:space="preserve"> 1.31     0.98     1.74</w:t>
            </w:r>
          </w:p>
        </w:tc>
        <w:tc>
          <w:tcPr>
            <w:tcW w:w="1276" w:type="dxa"/>
            <w:noWrap/>
            <w:hideMark/>
          </w:tcPr>
          <w:p w14:paraId="49CC175B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20.50%</w:t>
            </w:r>
          </w:p>
        </w:tc>
        <w:tc>
          <w:tcPr>
            <w:tcW w:w="992" w:type="dxa"/>
            <w:noWrap/>
            <w:hideMark/>
          </w:tcPr>
          <w:p w14:paraId="35A8E1A4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242</w:t>
            </w:r>
          </w:p>
        </w:tc>
      </w:tr>
      <w:tr w:rsidR="00816D61" w:rsidRPr="00443DFD" w14:paraId="0BC291CA" w14:textId="77777777" w:rsidTr="00996DD7">
        <w:trPr>
          <w:trHeight w:val="113"/>
        </w:trPr>
        <w:tc>
          <w:tcPr>
            <w:tcW w:w="5240" w:type="dxa"/>
            <w:noWrap/>
            <w:hideMark/>
          </w:tcPr>
          <w:p w14:paraId="3126A43F" w14:textId="77777777" w:rsidR="00816D61" w:rsidRPr="00443DFD" w:rsidRDefault="00816D61" w:rsidP="00007EE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Oksuzyana</w:t>
            </w:r>
            <w:proofErr w:type="spellEnd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, 2013</w:t>
            </w:r>
          </w:p>
        </w:tc>
        <w:tc>
          <w:tcPr>
            <w:tcW w:w="1843" w:type="dxa"/>
            <w:noWrap/>
            <w:hideMark/>
          </w:tcPr>
          <w:p w14:paraId="3277DD74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11     0.91     1.35</w:t>
            </w:r>
          </w:p>
        </w:tc>
        <w:tc>
          <w:tcPr>
            <w:tcW w:w="1276" w:type="dxa"/>
            <w:noWrap/>
            <w:hideMark/>
          </w:tcPr>
          <w:p w14:paraId="3B777971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0%</w:t>
            </w:r>
          </w:p>
        </w:tc>
        <w:tc>
          <w:tcPr>
            <w:tcW w:w="992" w:type="dxa"/>
            <w:noWrap/>
            <w:hideMark/>
          </w:tcPr>
          <w:p w14:paraId="717AB6C5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518</w:t>
            </w:r>
          </w:p>
        </w:tc>
      </w:tr>
      <w:tr w:rsidR="00816D61" w:rsidRPr="00443DFD" w14:paraId="2C7D3C14" w14:textId="77777777" w:rsidTr="00996DD7">
        <w:trPr>
          <w:trHeight w:val="113"/>
        </w:trPr>
        <w:tc>
          <w:tcPr>
            <w:tcW w:w="5240" w:type="dxa"/>
            <w:noWrap/>
            <w:hideMark/>
          </w:tcPr>
          <w:p w14:paraId="425FAD5A" w14:textId="77777777" w:rsidR="00816D61" w:rsidRPr="00443DFD" w:rsidRDefault="00816D61" w:rsidP="00007EE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Heck, 2021</w:t>
            </w:r>
          </w:p>
        </w:tc>
        <w:tc>
          <w:tcPr>
            <w:tcW w:w="1843" w:type="dxa"/>
            <w:noWrap/>
            <w:hideMark/>
          </w:tcPr>
          <w:p w14:paraId="6B8A2DA9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30     0.97     1.75</w:t>
            </w:r>
          </w:p>
        </w:tc>
        <w:tc>
          <w:tcPr>
            <w:tcW w:w="1276" w:type="dxa"/>
            <w:noWrap/>
            <w:hideMark/>
          </w:tcPr>
          <w:p w14:paraId="2F068FAD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22.80%</w:t>
            </w:r>
          </w:p>
        </w:tc>
        <w:tc>
          <w:tcPr>
            <w:tcW w:w="992" w:type="dxa"/>
            <w:noWrap/>
            <w:hideMark/>
          </w:tcPr>
          <w:p w14:paraId="29C2AD40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220</w:t>
            </w:r>
          </w:p>
        </w:tc>
      </w:tr>
      <w:tr w:rsidR="00816D61" w:rsidRPr="00443DFD" w14:paraId="5FB470AA" w14:textId="77777777" w:rsidTr="00996DD7">
        <w:trPr>
          <w:trHeight w:val="113"/>
        </w:trPr>
        <w:tc>
          <w:tcPr>
            <w:tcW w:w="5240" w:type="dxa"/>
            <w:noWrap/>
            <w:hideMark/>
          </w:tcPr>
          <w:p w14:paraId="5B769E36" w14:textId="77777777" w:rsidR="00816D61" w:rsidRPr="00443DFD" w:rsidRDefault="00816D61" w:rsidP="00007EE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Sirirungreung</w:t>
            </w:r>
            <w:proofErr w:type="spellEnd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, 2024</w:t>
            </w:r>
          </w:p>
        </w:tc>
        <w:tc>
          <w:tcPr>
            <w:tcW w:w="1843" w:type="dxa"/>
            <w:noWrap/>
            <w:hideMark/>
          </w:tcPr>
          <w:p w14:paraId="70A05A60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38     0.97     1.98</w:t>
            </w:r>
          </w:p>
        </w:tc>
        <w:tc>
          <w:tcPr>
            <w:tcW w:w="1276" w:type="dxa"/>
            <w:noWrap/>
            <w:hideMark/>
          </w:tcPr>
          <w:p w14:paraId="52B81022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22.60%</w:t>
            </w:r>
          </w:p>
        </w:tc>
        <w:tc>
          <w:tcPr>
            <w:tcW w:w="992" w:type="dxa"/>
            <w:noWrap/>
            <w:hideMark/>
          </w:tcPr>
          <w:p w14:paraId="7A4FBA8B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221</w:t>
            </w:r>
          </w:p>
        </w:tc>
      </w:tr>
      <w:tr w:rsidR="00816D61" w:rsidRPr="00443DFD" w14:paraId="50953F47" w14:textId="77777777" w:rsidTr="00996DD7">
        <w:trPr>
          <w:trHeight w:val="113"/>
        </w:trPr>
        <w:tc>
          <w:tcPr>
            <w:tcW w:w="5240" w:type="dxa"/>
            <w:noWrap/>
          </w:tcPr>
          <w:p w14:paraId="28530180" w14:textId="77777777" w:rsidR="00816D61" w:rsidRPr="00443DFD" w:rsidRDefault="00816D61" w:rsidP="00007EE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MITTED STUDY: Urinary tract infection and risk of CNS tumours &amp; neuroblastomas</w:t>
            </w:r>
          </w:p>
        </w:tc>
        <w:tc>
          <w:tcPr>
            <w:tcW w:w="1843" w:type="dxa"/>
            <w:noWrap/>
          </w:tcPr>
          <w:p w14:paraId="136D59E1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noWrap/>
          </w:tcPr>
          <w:p w14:paraId="651DC010" w14:textId="77777777" w:rsidR="00816D61" w:rsidRPr="00443DFD" w:rsidRDefault="00816D61" w:rsidP="00007EE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noWrap/>
          </w:tcPr>
          <w:p w14:paraId="415E0FE9" w14:textId="77777777" w:rsidR="00816D61" w:rsidRPr="00443DFD" w:rsidRDefault="00816D61" w:rsidP="00007EE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816D61" w:rsidRPr="00443DFD" w14:paraId="28129113" w14:textId="77777777" w:rsidTr="00996DD7">
        <w:trPr>
          <w:trHeight w:val="113"/>
        </w:trPr>
        <w:tc>
          <w:tcPr>
            <w:tcW w:w="5240" w:type="dxa"/>
            <w:noWrap/>
          </w:tcPr>
          <w:p w14:paraId="08A95446" w14:textId="77777777" w:rsidR="00816D61" w:rsidRPr="00443DFD" w:rsidRDefault="00816D61" w:rsidP="00007EE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riginal effect estimate</w:t>
            </w:r>
          </w:p>
        </w:tc>
        <w:tc>
          <w:tcPr>
            <w:tcW w:w="1843" w:type="dxa"/>
            <w:noWrap/>
          </w:tcPr>
          <w:p w14:paraId="6312ADDC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  <w:t>1.10     0.91     1.33</w:t>
            </w:r>
          </w:p>
        </w:tc>
        <w:tc>
          <w:tcPr>
            <w:tcW w:w="1276" w:type="dxa"/>
            <w:noWrap/>
          </w:tcPr>
          <w:p w14:paraId="5EA4C61C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  <w:t>0.00%</w:t>
            </w:r>
          </w:p>
        </w:tc>
        <w:tc>
          <w:tcPr>
            <w:tcW w:w="992" w:type="dxa"/>
            <w:noWrap/>
          </w:tcPr>
          <w:p w14:paraId="7250FD4E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color w:val="000000"/>
                <w:sz w:val="16"/>
                <w:szCs w:val="16"/>
                <w:lang w:val="en-GB" w:eastAsia="en-GB"/>
              </w:rPr>
              <w:t>0.941</w:t>
            </w:r>
          </w:p>
        </w:tc>
      </w:tr>
      <w:tr w:rsidR="00816D61" w:rsidRPr="00443DFD" w14:paraId="79CC6BDA" w14:textId="77777777" w:rsidTr="00996DD7">
        <w:trPr>
          <w:trHeight w:val="113"/>
        </w:trPr>
        <w:tc>
          <w:tcPr>
            <w:tcW w:w="5240" w:type="dxa"/>
            <w:noWrap/>
            <w:hideMark/>
          </w:tcPr>
          <w:p w14:paraId="6B544391" w14:textId="77777777" w:rsidR="00816D61" w:rsidRPr="00443DFD" w:rsidRDefault="00816D61" w:rsidP="00007EE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McKinney, 1999</w:t>
            </w:r>
          </w:p>
        </w:tc>
        <w:tc>
          <w:tcPr>
            <w:tcW w:w="1843" w:type="dxa"/>
            <w:noWrap/>
            <w:hideMark/>
          </w:tcPr>
          <w:p w14:paraId="1AB0FE53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11     0.92     1.35</w:t>
            </w:r>
          </w:p>
        </w:tc>
        <w:tc>
          <w:tcPr>
            <w:tcW w:w="1276" w:type="dxa"/>
            <w:noWrap/>
            <w:hideMark/>
          </w:tcPr>
          <w:p w14:paraId="13197851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0%</w:t>
            </w:r>
          </w:p>
        </w:tc>
        <w:tc>
          <w:tcPr>
            <w:tcW w:w="992" w:type="dxa"/>
            <w:noWrap/>
            <w:hideMark/>
          </w:tcPr>
          <w:p w14:paraId="53297DD0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</w:tr>
      <w:tr w:rsidR="00816D61" w:rsidRPr="00443DFD" w14:paraId="541EEB8A" w14:textId="77777777" w:rsidTr="00996DD7">
        <w:trPr>
          <w:trHeight w:val="113"/>
        </w:trPr>
        <w:tc>
          <w:tcPr>
            <w:tcW w:w="5240" w:type="dxa"/>
            <w:noWrap/>
            <w:hideMark/>
          </w:tcPr>
          <w:p w14:paraId="32527B7D" w14:textId="77777777" w:rsidR="00816D61" w:rsidRPr="00443DFD" w:rsidRDefault="00816D61" w:rsidP="00007EE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Hamrik</w:t>
            </w:r>
            <w:proofErr w:type="spellEnd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, 2001</w:t>
            </w:r>
          </w:p>
        </w:tc>
        <w:tc>
          <w:tcPr>
            <w:tcW w:w="1843" w:type="dxa"/>
            <w:noWrap/>
            <w:hideMark/>
          </w:tcPr>
          <w:p w14:paraId="21583677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07     0.86     1.33</w:t>
            </w:r>
          </w:p>
        </w:tc>
        <w:tc>
          <w:tcPr>
            <w:tcW w:w="1276" w:type="dxa"/>
            <w:noWrap/>
            <w:hideMark/>
          </w:tcPr>
          <w:p w14:paraId="502E34B8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0%</w:t>
            </w:r>
          </w:p>
        </w:tc>
        <w:tc>
          <w:tcPr>
            <w:tcW w:w="992" w:type="dxa"/>
            <w:noWrap/>
            <w:hideMark/>
          </w:tcPr>
          <w:p w14:paraId="17A9473F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</w:tr>
      <w:tr w:rsidR="00816D61" w:rsidRPr="00443DFD" w14:paraId="579E85DF" w14:textId="77777777" w:rsidTr="00996DD7">
        <w:trPr>
          <w:trHeight w:val="113"/>
        </w:trPr>
        <w:tc>
          <w:tcPr>
            <w:tcW w:w="5240" w:type="dxa"/>
            <w:noWrap/>
            <w:hideMark/>
          </w:tcPr>
          <w:p w14:paraId="413EFB0E" w14:textId="77777777" w:rsidR="00816D61" w:rsidRPr="00443DFD" w:rsidRDefault="00816D61" w:rsidP="00007EE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He, 2023</w:t>
            </w:r>
          </w:p>
        </w:tc>
        <w:tc>
          <w:tcPr>
            <w:tcW w:w="1843" w:type="dxa"/>
            <w:noWrap/>
            <w:hideMark/>
          </w:tcPr>
          <w:p w14:paraId="28320D79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08     0.87     1.33</w:t>
            </w:r>
          </w:p>
        </w:tc>
        <w:tc>
          <w:tcPr>
            <w:tcW w:w="1276" w:type="dxa"/>
            <w:noWrap/>
            <w:hideMark/>
          </w:tcPr>
          <w:p w14:paraId="233B9614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0%</w:t>
            </w:r>
          </w:p>
        </w:tc>
        <w:tc>
          <w:tcPr>
            <w:tcW w:w="992" w:type="dxa"/>
            <w:noWrap/>
            <w:hideMark/>
          </w:tcPr>
          <w:p w14:paraId="3FF93CCE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</w:tr>
      <w:tr w:rsidR="00816D61" w:rsidRPr="00443DFD" w14:paraId="73CF4D6D" w14:textId="77777777" w:rsidTr="00996DD7">
        <w:trPr>
          <w:trHeight w:val="113"/>
        </w:trPr>
        <w:tc>
          <w:tcPr>
            <w:tcW w:w="5240" w:type="dxa"/>
            <w:noWrap/>
            <w:hideMark/>
          </w:tcPr>
          <w:p w14:paraId="7782B072" w14:textId="77777777" w:rsidR="00816D61" w:rsidRPr="00443DFD" w:rsidRDefault="00816D61" w:rsidP="00007EE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Sirirungreung</w:t>
            </w:r>
            <w:proofErr w:type="spellEnd"/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, 2024</w:t>
            </w:r>
          </w:p>
        </w:tc>
        <w:tc>
          <w:tcPr>
            <w:tcW w:w="1843" w:type="dxa"/>
            <w:noWrap/>
            <w:hideMark/>
          </w:tcPr>
          <w:p w14:paraId="6BB80FF4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13      0.91     1.42</w:t>
            </w:r>
          </w:p>
        </w:tc>
        <w:tc>
          <w:tcPr>
            <w:tcW w:w="1276" w:type="dxa"/>
            <w:noWrap/>
            <w:hideMark/>
          </w:tcPr>
          <w:p w14:paraId="0F48FE4D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0%</w:t>
            </w:r>
          </w:p>
        </w:tc>
        <w:tc>
          <w:tcPr>
            <w:tcW w:w="992" w:type="dxa"/>
            <w:noWrap/>
            <w:hideMark/>
          </w:tcPr>
          <w:p w14:paraId="7E5090C8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</w:tr>
      <w:tr w:rsidR="00816D61" w:rsidRPr="00443DFD" w14:paraId="613CA410" w14:textId="77777777" w:rsidTr="00996DD7">
        <w:trPr>
          <w:trHeight w:val="113"/>
        </w:trPr>
        <w:tc>
          <w:tcPr>
            <w:tcW w:w="5240" w:type="dxa"/>
            <w:noWrap/>
            <w:hideMark/>
          </w:tcPr>
          <w:p w14:paraId="72DA49B4" w14:textId="77777777" w:rsidR="00816D61" w:rsidRPr="00443DFD" w:rsidRDefault="00816D61" w:rsidP="00007EE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Bonaventure, 2025</w:t>
            </w:r>
          </w:p>
        </w:tc>
        <w:tc>
          <w:tcPr>
            <w:tcW w:w="1843" w:type="dxa"/>
            <w:noWrap/>
            <w:hideMark/>
          </w:tcPr>
          <w:p w14:paraId="3B4A6904" w14:textId="69634F56" w:rsidR="00816D61" w:rsidRPr="00443DFD" w:rsidRDefault="004800AD" w:rsidP="004800A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 xml:space="preserve">       </w:t>
            </w:r>
            <w:r w:rsidR="00816D61"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 xml:space="preserve">1.11   </w:t>
            </w: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 xml:space="preserve">  </w:t>
            </w:r>
            <w:r w:rsidR="00816D61"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 xml:space="preserve">0.90    </w:t>
            </w: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="00816D61"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38</w:t>
            </w:r>
          </w:p>
        </w:tc>
        <w:tc>
          <w:tcPr>
            <w:tcW w:w="1276" w:type="dxa"/>
            <w:noWrap/>
            <w:hideMark/>
          </w:tcPr>
          <w:p w14:paraId="30AB8436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0%</w:t>
            </w:r>
          </w:p>
        </w:tc>
        <w:tc>
          <w:tcPr>
            <w:tcW w:w="992" w:type="dxa"/>
            <w:noWrap/>
            <w:hideMark/>
          </w:tcPr>
          <w:p w14:paraId="3EFBE994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</w:tr>
      <w:tr w:rsidR="00816D61" w:rsidRPr="00443DFD" w14:paraId="4E60330E" w14:textId="77777777" w:rsidTr="00996DD7">
        <w:trPr>
          <w:trHeight w:val="113"/>
        </w:trPr>
        <w:tc>
          <w:tcPr>
            <w:tcW w:w="5240" w:type="dxa"/>
            <w:noWrap/>
            <w:hideMark/>
          </w:tcPr>
          <w:p w14:paraId="6E6ED6B9" w14:textId="77777777" w:rsidR="00816D61" w:rsidRPr="00443DFD" w:rsidRDefault="00816D61" w:rsidP="00007EED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MITTED STUDY: Viral infection and risk of lymphoma</w:t>
            </w:r>
          </w:p>
        </w:tc>
        <w:tc>
          <w:tcPr>
            <w:tcW w:w="1843" w:type="dxa"/>
            <w:noWrap/>
            <w:hideMark/>
          </w:tcPr>
          <w:p w14:paraId="2D305A0A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noWrap/>
            <w:hideMark/>
          </w:tcPr>
          <w:p w14:paraId="32FAFB97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noWrap/>
            <w:hideMark/>
          </w:tcPr>
          <w:p w14:paraId="61928E0B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816D61" w:rsidRPr="00443DFD" w14:paraId="759741B5" w14:textId="77777777" w:rsidTr="00996DD7">
        <w:trPr>
          <w:trHeight w:val="113"/>
        </w:trPr>
        <w:tc>
          <w:tcPr>
            <w:tcW w:w="5240" w:type="dxa"/>
            <w:noWrap/>
          </w:tcPr>
          <w:p w14:paraId="5B9391FA" w14:textId="77777777" w:rsidR="00816D61" w:rsidRPr="00443DFD" w:rsidRDefault="00816D61" w:rsidP="00007EED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riginal effect estimate</w:t>
            </w:r>
          </w:p>
        </w:tc>
        <w:tc>
          <w:tcPr>
            <w:tcW w:w="1843" w:type="dxa"/>
            <w:noWrap/>
          </w:tcPr>
          <w:p w14:paraId="47540141" w14:textId="2E4C050C" w:rsidR="00816D61" w:rsidRPr="00443DFD" w:rsidRDefault="00816D61" w:rsidP="00007EED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="00E52F3E"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   </w:t>
            </w:r>
            <w:r w:rsidRPr="00443DF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 1.11      0.41    3.02</w:t>
            </w:r>
          </w:p>
        </w:tc>
        <w:tc>
          <w:tcPr>
            <w:tcW w:w="1276" w:type="dxa"/>
            <w:noWrap/>
          </w:tcPr>
          <w:p w14:paraId="7CC107DB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  <w:t>50.90%</w:t>
            </w:r>
          </w:p>
        </w:tc>
        <w:tc>
          <w:tcPr>
            <w:tcW w:w="992" w:type="dxa"/>
            <w:noWrap/>
          </w:tcPr>
          <w:p w14:paraId="14575652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GB" w:eastAsia="en-GB"/>
              </w:rPr>
              <w:t>0.087</w:t>
            </w:r>
          </w:p>
        </w:tc>
      </w:tr>
      <w:tr w:rsidR="00816D61" w:rsidRPr="00443DFD" w14:paraId="28763CFD" w14:textId="77777777" w:rsidTr="00996DD7">
        <w:trPr>
          <w:trHeight w:val="113"/>
        </w:trPr>
        <w:tc>
          <w:tcPr>
            <w:tcW w:w="5240" w:type="dxa"/>
            <w:noWrap/>
            <w:hideMark/>
          </w:tcPr>
          <w:p w14:paraId="46C0A641" w14:textId="77777777" w:rsidR="00816D61" w:rsidRPr="00443DFD" w:rsidRDefault="00816D61" w:rsidP="00007EE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Fedrick, 1972</w:t>
            </w:r>
          </w:p>
        </w:tc>
        <w:tc>
          <w:tcPr>
            <w:tcW w:w="1843" w:type="dxa"/>
            <w:noWrap/>
            <w:hideMark/>
          </w:tcPr>
          <w:p w14:paraId="67B6DBDC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88     0.34     2.31</w:t>
            </w:r>
          </w:p>
        </w:tc>
        <w:tc>
          <w:tcPr>
            <w:tcW w:w="1276" w:type="dxa"/>
            <w:noWrap/>
            <w:hideMark/>
          </w:tcPr>
          <w:p w14:paraId="6D1D755D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47.70%</w:t>
            </w:r>
          </w:p>
        </w:tc>
        <w:tc>
          <w:tcPr>
            <w:tcW w:w="992" w:type="dxa"/>
            <w:noWrap/>
            <w:hideMark/>
          </w:tcPr>
          <w:p w14:paraId="1E2C66F3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125</w:t>
            </w:r>
          </w:p>
        </w:tc>
      </w:tr>
      <w:tr w:rsidR="00816D61" w:rsidRPr="00443DFD" w14:paraId="64F24F29" w14:textId="77777777" w:rsidTr="00996DD7">
        <w:trPr>
          <w:trHeight w:val="113"/>
        </w:trPr>
        <w:tc>
          <w:tcPr>
            <w:tcW w:w="5240" w:type="dxa"/>
            <w:noWrap/>
            <w:hideMark/>
          </w:tcPr>
          <w:p w14:paraId="5B0E7F0A" w14:textId="77777777" w:rsidR="00816D61" w:rsidRPr="00443DFD" w:rsidRDefault="00816D61" w:rsidP="00007EE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Roman, 1997</w:t>
            </w:r>
          </w:p>
        </w:tc>
        <w:tc>
          <w:tcPr>
            <w:tcW w:w="1843" w:type="dxa"/>
            <w:noWrap/>
            <w:hideMark/>
          </w:tcPr>
          <w:p w14:paraId="562C8743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01     0.31     3.31</w:t>
            </w:r>
          </w:p>
        </w:tc>
        <w:tc>
          <w:tcPr>
            <w:tcW w:w="1276" w:type="dxa"/>
            <w:noWrap/>
            <w:hideMark/>
          </w:tcPr>
          <w:p w14:paraId="054DED03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59.40%</w:t>
            </w:r>
          </w:p>
        </w:tc>
        <w:tc>
          <w:tcPr>
            <w:tcW w:w="992" w:type="dxa"/>
            <w:noWrap/>
            <w:hideMark/>
          </w:tcPr>
          <w:p w14:paraId="198A2D23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61</w:t>
            </w:r>
          </w:p>
        </w:tc>
      </w:tr>
      <w:tr w:rsidR="00816D61" w:rsidRPr="00443DFD" w14:paraId="4A5D6769" w14:textId="77777777" w:rsidTr="00996DD7">
        <w:trPr>
          <w:trHeight w:val="113"/>
        </w:trPr>
        <w:tc>
          <w:tcPr>
            <w:tcW w:w="5240" w:type="dxa"/>
            <w:noWrap/>
            <w:hideMark/>
          </w:tcPr>
          <w:p w14:paraId="3ED3C19E" w14:textId="77777777" w:rsidR="00816D61" w:rsidRPr="00443DFD" w:rsidRDefault="00816D61" w:rsidP="00007EE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McKinney, 1999</w:t>
            </w:r>
          </w:p>
        </w:tc>
        <w:tc>
          <w:tcPr>
            <w:tcW w:w="1843" w:type="dxa"/>
            <w:noWrap/>
            <w:hideMark/>
          </w:tcPr>
          <w:p w14:paraId="5CB7AF8D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22     0.39     3.79</w:t>
            </w:r>
          </w:p>
        </w:tc>
        <w:tc>
          <w:tcPr>
            <w:tcW w:w="1276" w:type="dxa"/>
            <w:noWrap/>
            <w:hideMark/>
          </w:tcPr>
          <w:p w14:paraId="0DD6964F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62.90%</w:t>
            </w:r>
          </w:p>
        </w:tc>
        <w:tc>
          <w:tcPr>
            <w:tcW w:w="992" w:type="dxa"/>
            <w:noWrap/>
            <w:hideMark/>
          </w:tcPr>
          <w:p w14:paraId="7C50FF41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44</w:t>
            </w:r>
          </w:p>
        </w:tc>
      </w:tr>
      <w:tr w:rsidR="00816D61" w:rsidRPr="00443DFD" w14:paraId="6E4ABD68" w14:textId="77777777" w:rsidTr="00996DD7">
        <w:trPr>
          <w:trHeight w:val="113"/>
        </w:trPr>
        <w:tc>
          <w:tcPr>
            <w:tcW w:w="5240" w:type="dxa"/>
            <w:noWrap/>
            <w:hideMark/>
          </w:tcPr>
          <w:p w14:paraId="7C54F84A" w14:textId="77777777" w:rsidR="00816D61" w:rsidRPr="00443DFD" w:rsidRDefault="00816D61" w:rsidP="00007EE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Heck,2021</w:t>
            </w:r>
          </w:p>
        </w:tc>
        <w:tc>
          <w:tcPr>
            <w:tcW w:w="1843" w:type="dxa"/>
            <w:noWrap/>
            <w:hideMark/>
          </w:tcPr>
          <w:p w14:paraId="62C62438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77      0.80     3.89</w:t>
            </w:r>
          </w:p>
        </w:tc>
        <w:tc>
          <w:tcPr>
            <w:tcW w:w="1276" w:type="dxa"/>
            <w:noWrap/>
            <w:hideMark/>
          </w:tcPr>
          <w:p w14:paraId="66686390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00%</w:t>
            </w:r>
          </w:p>
        </w:tc>
        <w:tc>
          <w:tcPr>
            <w:tcW w:w="992" w:type="dxa"/>
            <w:noWrap/>
            <w:hideMark/>
          </w:tcPr>
          <w:p w14:paraId="4DC088BE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673</w:t>
            </w:r>
          </w:p>
        </w:tc>
      </w:tr>
      <w:tr w:rsidR="00816D61" w:rsidRPr="00F610EB" w14:paraId="1695E22A" w14:textId="77777777" w:rsidTr="00996DD7">
        <w:trPr>
          <w:trHeight w:val="113"/>
        </w:trPr>
        <w:tc>
          <w:tcPr>
            <w:tcW w:w="5240" w:type="dxa"/>
            <w:noWrap/>
            <w:hideMark/>
          </w:tcPr>
          <w:p w14:paraId="44513D8F" w14:textId="77777777" w:rsidR="00816D61" w:rsidRPr="00443DFD" w:rsidRDefault="00816D61" w:rsidP="00007EE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Bonaventure, 2025</w:t>
            </w:r>
          </w:p>
        </w:tc>
        <w:tc>
          <w:tcPr>
            <w:tcW w:w="1843" w:type="dxa"/>
            <w:noWrap/>
            <w:hideMark/>
          </w:tcPr>
          <w:p w14:paraId="7BB37DAC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1.03     0.26     4.10</w:t>
            </w:r>
          </w:p>
        </w:tc>
        <w:tc>
          <w:tcPr>
            <w:tcW w:w="1276" w:type="dxa"/>
            <w:noWrap/>
            <w:hideMark/>
          </w:tcPr>
          <w:p w14:paraId="2FE930D0" w14:textId="77777777" w:rsidR="00816D61" w:rsidRPr="00443DFD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47.50%</w:t>
            </w:r>
          </w:p>
        </w:tc>
        <w:tc>
          <w:tcPr>
            <w:tcW w:w="992" w:type="dxa"/>
            <w:noWrap/>
            <w:hideMark/>
          </w:tcPr>
          <w:p w14:paraId="200262D2" w14:textId="77777777" w:rsidR="00816D61" w:rsidRPr="00F610EB" w:rsidRDefault="00816D61" w:rsidP="00007EE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443DF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0.126</w:t>
            </w:r>
          </w:p>
        </w:tc>
      </w:tr>
    </w:tbl>
    <w:p w14:paraId="1E7BB349" w14:textId="0A99BA49" w:rsidR="00FD3F7D" w:rsidRDefault="00FD3F7D">
      <w:pPr>
        <w:rPr>
          <w:rFonts w:ascii="Arial Narrow" w:hAnsi="Arial Narrow"/>
          <w:sz w:val="16"/>
          <w:szCs w:val="16"/>
        </w:rPr>
      </w:pPr>
    </w:p>
    <w:p w14:paraId="468C2FED" w14:textId="77777777" w:rsidR="00FD3F7D" w:rsidRPr="00F610EB" w:rsidRDefault="00FD3F7D">
      <w:pPr>
        <w:rPr>
          <w:rFonts w:ascii="Arial Narrow" w:hAnsi="Arial Narrow"/>
          <w:sz w:val="16"/>
          <w:szCs w:val="16"/>
        </w:rPr>
      </w:pPr>
      <w:bookmarkStart w:id="1" w:name="_GoBack"/>
      <w:bookmarkEnd w:id="1"/>
    </w:p>
    <w:sectPr w:rsidR="00FD3F7D" w:rsidRPr="00F610EB" w:rsidSect="00E35B9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054"/>
    <w:rsid w:val="0000736C"/>
    <w:rsid w:val="00007EED"/>
    <w:rsid w:val="00027560"/>
    <w:rsid w:val="00072E95"/>
    <w:rsid w:val="00081568"/>
    <w:rsid w:val="000D10AB"/>
    <w:rsid w:val="000E2CD2"/>
    <w:rsid w:val="000F7E92"/>
    <w:rsid w:val="0010468D"/>
    <w:rsid w:val="00112609"/>
    <w:rsid w:val="00154DCE"/>
    <w:rsid w:val="00166CA6"/>
    <w:rsid w:val="001B0012"/>
    <w:rsid w:val="001D2F53"/>
    <w:rsid w:val="00215245"/>
    <w:rsid w:val="0023198E"/>
    <w:rsid w:val="00263BC2"/>
    <w:rsid w:val="0028722E"/>
    <w:rsid w:val="002B547A"/>
    <w:rsid w:val="002F1D17"/>
    <w:rsid w:val="0031278F"/>
    <w:rsid w:val="00335FBB"/>
    <w:rsid w:val="003441FA"/>
    <w:rsid w:val="00375BBA"/>
    <w:rsid w:val="003A3679"/>
    <w:rsid w:val="003C540A"/>
    <w:rsid w:val="00443DFD"/>
    <w:rsid w:val="004800AD"/>
    <w:rsid w:val="004835A8"/>
    <w:rsid w:val="004C58F9"/>
    <w:rsid w:val="00513094"/>
    <w:rsid w:val="00547316"/>
    <w:rsid w:val="00567F99"/>
    <w:rsid w:val="005865F8"/>
    <w:rsid w:val="00586F94"/>
    <w:rsid w:val="00595B30"/>
    <w:rsid w:val="005E5C35"/>
    <w:rsid w:val="005E63A8"/>
    <w:rsid w:val="005F32A7"/>
    <w:rsid w:val="005F69CA"/>
    <w:rsid w:val="00673665"/>
    <w:rsid w:val="00683C24"/>
    <w:rsid w:val="006B2FD5"/>
    <w:rsid w:val="006C5F24"/>
    <w:rsid w:val="00707CE5"/>
    <w:rsid w:val="00712513"/>
    <w:rsid w:val="00716205"/>
    <w:rsid w:val="0072221F"/>
    <w:rsid w:val="00745B3D"/>
    <w:rsid w:val="0076393E"/>
    <w:rsid w:val="00787393"/>
    <w:rsid w:val="00793EEC"/>
    <w:rsid w:val="007C5DA8"/>
    <w:rsid w:val="00816D61"/>
    <w:rsid w:val="00877FAB"/>
    <w:rsid w:val="008830F1"/>
    <w:rsid w:val="008851E0"/>
    <w:rsid w:val="009155FD"/>
    <w:rsid w:val="00942965"/>
    <w:rsid w:val="00996DD7"/>
    <w:rsid w:val="009B418B"/>
    <w:rsid w:val="009D2339"/>
    <w:rsid w:val="00A04720"/>
    <w:rsid w:val="00A26BC1"/>
    <w:rsid w:val="00AA5A26"/>
    <w:rsid w:val="00B20E0B"/>
    <w:rsid w:val="00B65883"/>
    <w:rsid w:val="00B76E59"/>
    <w:rsid w:val="00BD55E6"/>
    <w:rsid w:val="00C12E07"/>
    <w:rsid w:val="00C31FE3"/>
    <w:rsid w:val="00C34549"/>
    <w:rsid w:val="00C433B8"/>
    <w:rsid w:val="00CB1B01"/>
    <w:rsid w:val="00D20EB5"/>
    <w:rsid w:val="00D54006"/>
    <w:rsid w:val="00D64905"/>
    <w:rsid w:val="00D73866"/>
    <w:rsid w:val="00D93C11"/>
    <w:rsid w:val="00DA479A"/>
    <w:rsid w:val="00DA6EAD"/>
    <w:rsid w:val="00DD1787"/>
    <w:rsid w:val="00DF1054"/>
    <w:rsid w:val="00E03C29"/>
    <w:rsid w:val="00E35B97"/>
    <w:rsid w:val="00E47D3E"/>
    <w:rsid w:val="00E52F3E"/>
    <w:rsid w:val="00E741B5"/>
    <w:rsid w:val="00EB7464"/>
    <w:rsid w:val="00F54313"/>
    <w:rsid w:val="00F610EB"/>
    <w:rsid w:val="00F676A0"/>
    <w:rsid w:val="00FB5D7A"/>
    <w:rsid w:val="00FD15C7"/>
    <w:rsid w:val="00FD3F7D"/>
    <w:rsid w:val="00FE2F0C"/>
    <w:rsid w:val="00FE4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5F23C1"/>
  <w15:chartTrackingRefBased/>
  <w15:docId w15:val="{838DB7DA-BEFA-449F-AEC7-5F9D04318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741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41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41B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41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41B5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41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1B5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A047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64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3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5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8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3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2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4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5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055</Words>
  <Characters>19181</Characters>
  <Application>Microsoft Office Word</Application>
  <DocSecurity>0</DocSecurity>
  <Lines>159</Lines>
  <Paragraphs>4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iisa Mulanje</dc:creator>
  <cp:keywords/>
  <dc:description/>
  <cp:lastModifiedBy>Loviisa Mulanje</cp:lastModifiedBy>
  <cp:revision>34</cp:revision>
  <dcterms:created xsi:type="dcterms:W3CDTF">2025-11-02T11:18:00Z</dcterms:created>
  <dcterms:modified xsi:type="dcterms:W3CDTF">2025-12-31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4ea5a0-4c4d-467c-b032-91e508f63e0b</vt:lpwstr>
  </property>
</Properties>
</file>